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453C7" w14:textId="045D42A2" w:rsidR="00CB4362" w:rsidRPr="001D276E" w:rsidRDefault="00CB4362" w:rsidP="00954812">
      <w:pPr>
        <w:rPr>
          <w:b/>
          <w:bCs/>
          <w:sz w:val="28"/>
          <w:szCs w:val="28"/>
        </w:rPr>
      </w:pPr>
      <w:r w:rsidRPr="001D276E">
        <w:rPr>
          <w:b/>
          <w:bCs/>
          <w:sz w:val="28"/>
          <w:szCs w:val="28"/>
        </w:rPr>
        <w:t>Supplementary information</w:t>
      </w:r>
    </w:p>
    <w:p w14:paraId="63C53B9C" w14:textId="6EB3397B" w:rsidR="006C19BE" w:rsidRPr="003B22A1" w:rsidRDefault="00526011" w:rsidP="00CB4362">
      <w:r>
        <w:rPr>
          <w:noProof/>
        </w:rPr>
        <w:drawing>
          <wp:inline distT="0" distB="0" distL="0" distR="0" wp14:anchorId="6CB10F0E" wp14:editId="1AE3AEC2">
            <wp:extent cx="5731510" cy="331787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1FE1B" w14:textId="1CC10627" w:rsidR="00CB4362" w:rsidRPr="00A146DC" w:rsidRDefault="00CB4362" w:rsidP="00CB4362">
      <w:pPr>
        <w:rPr>
          <w:color w:val="000000" w:themeColor="text1"/>
        </w:rPr>
      </w:pPr>
      <w:r w:rsidRPr="001D276E">
        <w:rPr>
          <w:b/>
          <w:bCs/>
        </w:rPr>
        <w:t>Supplementary Figure 1</w:t>
      </w:r>
      <w:r w:rsidRPr="001D276E">
        <w:t xml:space="preserve">. </w:t>
      </w:r>
      <w:r w:rsidR="00A146DC" w:rsidRPr="005D1D10">
        <w:rPr>
          <w:b/>
          <w:bCs/>
        </w:rPr>
        <w:t xml:space="preserve">High-level </w:t>
      </w:r>
      <w:r w:rsidR="00A146DC" w:rsidRPr="005D1D10">
        <w:rPr>
          <w:b/>
          <w:bCs/>
          <w:color w:val="000000" w:themeColor="text1"/>
        </w:rPr>
        <w:t>diagram of MS Azure infrastructure components</w:t>
      </w:r>
      <w:r w:rsidR="00A14B9F" w:rsidRPr="005D1D10">
        <w:rPr>
          <w:b/>
          <w:bCs/>
          <w:color w:val="000000" w:themeColor="text1"/>
        </w:rPr>
        <w:t xml:space="preserve"> as implemented in ActiveRank</w:t>
      </w:r>
      <w:r w:rsidR="00A146DC" w:rsidRPr="00A146DC">
        <w:rPr>
          <w:color w:val="000000" w:themeColor="text1"/>
        </w:rPr>
        <w:t xml:space="preserve">. </w:t>
      </w:r>
      <w:r w:rsidR="00DB3E28">
        <w:rPr>
          <w:color w:val="000000" w:themeColor="text1"/>
        </w:rPr>
        <w:t xml:space="preserve">The </w:t>
      </w:r>
      <w:r w:rsidR="00E228BC">
        <w:rPr>
          <w:color w:val="000000" w:themeColor="text1"/>
        </w:rPr>
        <w:t xml:space="preserve">setup comprises an isolated </w:t>
      </w:r>
      <w:r w:rsidR="00DB3E28">
        <w:rPr>
          <w:color w:val="000000" w:themeColor="text1"/>
        </w:rPr>
        <w:t xml:space="preserve">sandbox with restricted </w:t>
      </w:r>
      <w:r w:rsidR="00E228BC">
        <w:rPr>
          <w:color w:val="000000" w:themeColor="text1"/>
        </w:rPr>
        <w:t xml:space="preserve">user </w:t>
      </w:r>
      <w:r w:rsidR="00DB3E28">
        <w:rPr>
          <w:color w:val="000000" w:themeColor="text1"/>
        </w:rPr>
        <w:t xml:space="preserve">access </w:t>
      </w:r>
      <w:r w:rsidR="00E228BC">
        <w:rPr>
          <w:color w:val="000000" w:themeColor="text1"/>
        </w:rPr>
        <w:t xml:space="preserve">based on </w:t>
      </w:r>
      <w:r w:rsidR="00DB3E28">
        <w:rPr>
          <w:color w:val="000000" w:themeColor="text1"/>
        </w:rPr>
        <w:t xml:space="preserve">NSG rules. </w:t>
      </w:r>
      <w:r w:rsidR="00E228BC">
        <w:rPr>
          <w:color w:val="000000" w:themeColor="text1"/>
        </w:rPr>
        <w:t>U</w:t>
      </w:r>
      <w:r w:rsidR="00DB3E28">
        <w:rPr>
          <w:color w:val="000000" w:themeColor="text1"/>
        </w:rPr>
        <w:t xml:space="preserve">sers connect </w:t>
      </w:r>
      <w:r w:rsidR="00E228BC">
        <w:rPr>
          <w:color w:val="000000" w:themeColor="text1"/>
        </w:rPr>
        <w:t xml:space="preserve">to jump hosts via the Bastion service without directly </w:t>
      </w:r>
      <w:r w:rsidR="00DB3E28">
        <w:rPr>
          <w:color w:val="000000" w:themeColor="text1"/>
        </w:rPr>
        <w:t xml:space="preserve">exposing </w:t>
      </w:r>
      <w:r w:rsidR="00E228BC">
        <w:rPr>
          <w:color w:val="000000" w:themeColor="text1"/>
        </w:rPr>
        <w:t xml:space="preserve">the head and </w:t>
      </w:r>
      <w:bookmarkStart w:id="0" w:name="_Int_Uf5bZHbn"/>
      <w:r w:rsidR="00E228BC">
        <w:rPr>
          <w:color w:val="000000" w:themeColor="text1"/>
        </w:rPr>
        <w:t>compute</w:t>
      </w:r>
      <w:bookmarkEnd w:id="0"/>
      <w:r w:rsidR="00E228BC">
        <w:rPr>
          <w:color w:val="000000" w:themeColor="text1"/>
        </w:rPr>
        <w:t xml:space="preserve"> nodes to public internet</w:t>
      </w:r>
      <w:r w:rsidR="00DB3E28">
        <w:rPr>
          <w:color w:val="000000" w:themeColor="text1"/>
        </w:rPr>
        <w:t xml:space="preserve">. </w:t>
      </w:r>
      <w:r w:rsidR="00E228BC">
        <w:rPr>
          <w:color w:val="000000" w:themeColor="text1"/>
        </w:rPr>
        <w:t xml:space="preserve">Both the jump hosts and head </w:t>
      </w:r>
      <w:r w:rsidR="00DB3E28">
        <w:rPr>
          <w:color w:val="000000" w:themeColor="text1"/>
        </w:rPr>
        <w:t>node have whitelisted outbound connections for data transfer. The sandbox is connected to a storage account for backup.</w:t>
      </w:r>
    </w:p>
    <w:p w14:paraId="2A12E439" w14:textId="77777777" w:rsidR="00B70A25" w:rsidRDefault="00B70A25" w:rsidP="00CB4362"/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4554"/>
      </w:tblGrid>
      <w:tr w:rsidR="007F1FA1" w:rsidRPr="007337D7" w14:paraId="7B9A1F96" w14:textId="77777777" w:rsidTr="00F9707B">
        <w:tc>
          <w:tcPr>
            <w:tcW w:w="4536" w:type="dxa"/>
          </w:tcPr>
          <w:p w14:paraId="30542FB0" w14:textId="28B64E80" w:rsidR="007F1FA1" w:rsidRPr="007F1FA1" w:rsidRDefault="007F1FA1" w:rsidP="00CB4362">
            <w:pPr>
              <w:rPr>
                <w:b/>
                <w:bCs/>
              </w:rPr>
            </w:pPr>
            <w:r w:rsidRPr="007F1FA1">
              <w:rPr>
                <w:b/>
                <w:bCs/>
              </w:rPr>
              <w:t>a</w:t>
            </w:r>
          </w:p>
          <w:p w14:paraId="3838C810" w14:textId="41657003" w:rsidR="007F1FA1" w:rsidRDefault="00FC565E" w:rsidP="00CB4362">
            <w:r>
              <w:rPr>
                <w:noProof/>
              </w:rPr>
              <w:drawing>
                <wp:inline distT="0" distB="0" distL="0" distR="0" wp14:anchorId="6B870C70" wp14:editId="4189450C">
                  <wp:extent cx="2743200" cy="2103120"/>
                  <wp:effectExtent l="0" t="0" r="0" b="0"/>
                  <wp:docPr id="29" name="Chart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78F07A0-D300-41CD-B015-D41C23AC77E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4554" w:type="dxa"/>
          </w:tcPr>
          <w:p w14:paraId="48BAD0AF" w14:textId="77777777" w:rsidR="007F1FA1" w:rsidRPr="007F1FA1" w:rsidRDefault="007F1FA1" w:rsidP="00CB4362">
            <w:pPr>
              <w:rPr>
                <w:b/>
                <w:bCs/>
              </w:rPr>
            </w:pPr>
            <w:r w:rsidRPr="007F1FA1">
              <w:rPr>
                <w:b/>
                <w:bCs/>
              </w:rPr>
              <w:t>b</w:t>
            </w:r>
          </w:p>
          <w:p w14:paraId="755FE9D2" w14:textId="476871F0" w:rsidR="007F1FA1" w:rsidRDefault="0084779C" w:rsidP="00CB4362">
            <w:r>
              <w:rPr>
                <w:noProof/>
              </w:rPr>
              <w:drawing>
                <wp:inline distT="0" distB="0" distL="0" distR="0" wp14:anchorId="0CE7DB2F" wp14:editId="35D04921">
                  <wp:extent cx="2743200" cy="2103120"/>
                  <wp:effectExtent l="0" t="0" r="0" b="0"/>
                  <wp:docPr id="28" name="Chart 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6708892-B45E-4464-A5C2-7837A8E0EE7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14:paraId="1CEAA96A" w14:textId="74507ABE" w:rsidR="00937252" w:rsidRDefault="00CB4362" w:rsidP="00DA723B">
      <w:pPr>
        <w:spacing w:before="240"/>
      </w:pPr>
      <w:r w:rsidRPr="003B22A1">
        <w:rPr>
          <w:b/>
          <w:bCs/>
        </w:rPr>
        <w:t>Supplementary</w:t>
      </w:r>
      <w:r w:rsidRPr="5FA73517">
        <w:rPr>
          <w:b/>
        </w:rPr>
        <w:t xml:space="preserve"> Figure </w:t>
      </w:r>
      <w:r w:rsidR="00FE4C8E" w:rsidRPr="5FA73517">
        <w:rPr>
          <w:b/>
        </w:rPr>
        <w:t>2</w:t>
      </w:r>
      <w:r w:rsidRPr="5FA73517">
        <w:rPr>
          <w:b/>
        </w:rPr>
        <w:t xml:space="preserve">. </w:t>
      </w:r>
      <w:r w:rsidR="009C77D8" w:rsidRPr="5FA73517">
        <w:rPr>
          <w:b/>
        </w:rPr>
        <w:t>C</w:t>
      </w:r>
      <w:r w:rsidR="00F1044A" w:rsidRPr="5FA73517">
        <w:rPr>
          <w:b/>
        </w:rPr>
        <w:t xml:space="preserve">hemical potential standard deviation, </w:t>
      </w:r>
      <w:bookmarkStart w:id="1" w:name="_Hlk123114770"/>
      <w:r w:rsidR="00F1044A" w:rsidRPr="5FA73517">
        <w:rPr>
          <w:b/>
          <w:lang w:val="el-GR"/>
        </w:rPr>
        <w:t>σ</w:t>
      </w:r>
      <w:r w:rsidR="00F1044A" w:rsidRPr="5FA73517">
        <w:rPr>
          <w:b/>
          <w:vertAlign w:val="subscript"/>
          <w:lang w:val="el-GR"/>
        </w:rPr>
        <w:t>μ</w:t>
      </w:r>
      <w:r w:rsidR="00F1044A" w:rsidRPr="5FA73517">
        <w:rPr>
          <w:b/>
        </w:rPr>
        <w:t xml:space="preserve"> </w:t>
      </w:r>
      <w:bookmarkEnd w:id="1"/>
      <w:r w:rsidR="00F1044A" w:rsidRPr="5FA73517">
        <w:rPr>
          <w:b/>
        </w:rPr>
        <w:t>vs. surfactant load.</w:t>
      </w:r>
      <w:r w:rsidR="00F1044A" w:rsidRPr="5FA73517">
        <w:t xml:space="preserve"> </w:t>
      </w:r>
      <w:r w:rsidR="0082767C" w:rsidRPr="5FA73517">
        <w:t xml:space="preserve">Open circles are </w:t>
      </w:r>
      <w:r w:rsidR="0082767C" w:rsidRPr="5FA73517">
        <w:rPr>
          <w:lang w:val="el-GR"/>
        </w:rPr>
        <w:t>σ</w:t>
      </w:r>
      <w:r w:rsidR="0082767C" w:rsidRPr="5FA73517">
        <w:rPr>
          <w:vertAlign w:val="subscript"/>
          <w:lang w:val="el-GR"/>
        </w:rPr>
        <w:t>μ</w:t>
      </w:r>
      <w:r w:rsidR="0082767C" w:rsidRPr="5FA73517">
        <w:t xml:space="preserve"> </w:t>
      </w:r>
      <w:r w:rsidR="003C6D87" w:rsidRPr="5FA73517">
        <w:t xml:space="preserve">and </w:t>
      </w:r>
      <w:r w:rsidR="0082767C" w:rsidRPr="5FA73517">
        <w:t>solid lines are the lowest-order polynomial spline</w:t>
      </w:r>
      <w:r w:rsidR="00921409" w:rsidRPr="5FA73517">
        <w:t>s which</w:t>
      </w:r>
      <w:r w:rsidR="0082767C" w:rsidRPr="5FA73517">
        <w:t xml:space="preserve"> fit</w:t>
      </w:r>
      <w:r w:rsidR="00921409" w:rsidRPr="5FA73517">
        <w:t xml:space="preserve"> </w:t>
      </w:r>
      <w:r w:rsidR="00921409" w:rsidRPr="5FA73517">
        <w:rPr>
          <w:lang w:val="el-GR"/>
        </w:rPr>
        <w:t>σ</w:t>
      </w:r>
      <w:r w:rsidR="00921409" w:rsidRPr="5FA73517">
        <w:rPr>
          <w:vertAlign w:val="subscript"/>
          <w:lang w:val="el-GR"/>
        </w:rPr>
        <w:t>μ</w:t>
      </w:r>
      <w:r w:rsidR="00921409" w:rsidRPr="5FA73517">
        <w:t xml:space="preserve"> data </w:t>
      </w:r>
      <w:r w:rsidR="0082767C" w:rsidRPr="5FA73517">
        <w:t>with an R</w:t>
      </w:r>
      <w:r w:rsidR="0082767C" w:rsidRPr="5FA73517">
        <w:rPr>
          <w:vertAlign w:val="superscript"/>
        </w:rPr>
        <w:t>2</w:t>
      </w:r>
      <w:r w:rsidR="0082767C" w:rsidRPr="5FA73517">
        <w:t xml:space="preserve"> higher </w:t>
      </w:r>
      <w:r w:rsidR="00FB60B7" w:rsidRPr="5FA73517">
        <w:t>than or equal to</w:t>
      </w:r>
      <w:r w:rsidR="0082767C" w:rsidRPr="5FA73517">
        <w:t xml:space="preserve"> 0.9</w:t>
      </w:r>
      <w:r w:rsidR="00FB60B7" w:rsidRPr="5FA73517">
        <w:t>9</w:t>
      </w:r>
      <w:r w:rsidR="0082767C" w:rsidRPr="5FA73517">
        <w:t xml:space="preserve">. </w:t>
      </w:r>
      <w:r w:rsidR="00F1044A" w:rsidRPr="00BF222D">
        <w:rPr>
          <w:lang w:val="pl-PL"/>
        </w:rPr>
        <w:t>(a) VIE</w:t>
      </w:r>
      <w:r w:rsidR="00D86ACB" w:rsidRPr="00BF222D">
        <w:rPr>
          <w:lang w:val="pl-PL"/>
        </w:rPr>
        <w:t xml:space="preserve"> </w:t>
      </w:r>
      <w:r w:rsidR="00051E47" w:rsidRPr="00BF222D">
        <w:rPr>
          <w:lang w:val="pl-PL"/>
        </w:rPr>
        <w:t>system</w:t>
      </w:r>
      <w:r w:rsidR="00D86ACB" w:rsidRPr="00BF222D">
        <w:rPr>
          <w:lang w:val="pl-PL"/>
        </w:rPr>
        <w:t xml:space="preserve">. </w:t>
      </w:r>
      <w:r w:rsidR="0084779C" w:rsidRPr="00BF222D">
        <w:rPr>
          <w:color w:val="000000" w:themeColor="text1"/>
          <w:lang w:val="pl-PL"/>
        </w:rPr>
        <w:t>Vitamin E TPGS</w:t>
      </w:r>
      <w:r w:rsidR="00F1044A" w:rsidRPr="00BF222D">
        <w:rPr>
          <w:color w:val="000000" w:themeColor="text1"/>
          <w:lang w:val="pl-PL"/>
        </w:rPr>
        <w:t xml:space="preserve"> </w:t>
      </w:r>
      <w:r w:rsidR="005D1D10" w:rsidRPr="00BF222D">
        <w:rPr>
          <w:color w:val="000000" w:themeColor="text1"/>
          <w:lang w:val="pl-PL"/>
        </w:rPr>
        <w:t>spline</w:t>
      </w:r>
      <w:r w:rsidR="005F1395" w:rsidRPr="00BF222D">
        <w:rPr>
          <w:color w:val="000000" w:themeColor="text1"/>
          <w:lang w:val="pl-PL"/>
        </w:rPr>
        <w:t xml:space="preserve"> y = 2E-06</w:t>
      </w:r>
      <w:r w:rsidR="00645E9C" w:rsidRPr="00BF222D">
        <w:rPr>
          <w:color w:val="000000" w:themeColor="text1"/>
          <w:lang w:val="pl-PL"/>
        </w:rPr>
        <w:t>*w</w:t>
      </w:r>
      <w:r w:rsidR="005F1395" w:rsidRPr="00BF222D">
        <w:rPr>
          <w:color w:val="000000" w:themeColor="text1"/>
          <w:vertAlign w:val="superscript"/>
          <w:lang w:val="pl-PL"/>
        </w:rPr>
        <w:t>6</w:t>
      </w:r>
      <w:r w:rsidR="005F1395" w:rsidRPr="00BF222D">
        <w:rPr>
          <w:color w:val="000000" w:themeColor="text1"/>
          <w:lang w:val="pl-PL"/>
        </w:rPr>
        <w:t xml:space="preserve"> - 0.0007</w:t>
      </w:r>
      <w:r w:rsidR="00645E9C" w:rsidRPr="00BF222D">
        <w:rPr>
          <w:color w:val="000000" w:themeColor="text1"/>
          <w:lang w:val="pl-PL"/>
        </w:rPr>
        <w:t>*w</w:t>
      </w:r>
      <w:r w:rsidR="005F1395" w:rsidRPr="00BF222D">
        <w:rPr>
          <w:color w:val="000000" w:themeColor="text1"/>
          <w:vertAlign w:val="superscript"/>
          <w:lang w:val="pl-PL"/>
        </w:rPr>
        <w:t>5</w:t>
      </w:r>
      <w:r w:rsidR="005F1395" w:rsidRPr="00BF222D">
        <w:rPr>
          <w:color w:val="000000" w:themeColor="text1"/>
          <w:lang w:val="pl-PL"/>
        </w:rPr>
        <w:t xml:space="preserve"> + 0.096</w:t>
      </w:r>
      <w:r w:rsidR="00645E9C" w:rsidRPr="00BF222D">
        <w:rPr>
          <w:color w:val="000000" w:themeColor="text1"/>
          <w:lang w:val="pl-PL"/>
        </w:rPr>
        <w:t>*w</w:t>
      </w:r>
      <w:r w:rsidR="005F1395" w:rsidRPr="00BF222D">
        <w:rPr>
          <w:color w:val="000000" w:themeColor="text1"/>
          <w:vertAlign w:val="superscript"/>
          <w:lang w:val="pl-PL"/>
        </w:rPr>
        <w:t>4</w:t>
      </w:r>
      <w:r w:rsidR="005F1395" w:rsidRPr="00BF222D">
        <w:rPr>
          <w:color w:val="000000" w:themeColor="text1"/>
          <w:lang w:val="pl-PL"/>
        </w:rPr>
        <w:t xml:space="preserve"> - 6.5007</w:t>
      </w:r>
      <w:r w:rsidR="00645E9C" w:rsidRPr="00BF222D">
        <w:rPr>
          <w:color w:val="000000" w:themeColor="text1"/>
          <w:lang w:val="pl-PL"/>
        </w:rPr>
        <w:t>*w</w:t>
      </w:r>
      <w:r w:rsidR="005F1395" w:rsidRPr="00BF222D">
        <w:rPr>
          <w:color w:val="000000" w:themeColor="text1"/>
          <w:vertAlign w:val="superscript"/>
          <w:lang w:val="pl-PL"/>
        </w:rPr>
        <w:t>3</w:t>
      </w:r>
      <w:r w:rsidR="005F1395" w:rsidRPr="00BF222D">
        <w:rPr>
          <w:color w:val="000000" w:themeColor="text1"/>
          <w:lang w:val="pl-PL"/>
        </w:rPr>
        <w:t xml:space="preserve"> + 229.3</w:t>
      </w:r>
      <w:r w:rsidR="00645E9C" w:rsidRPr="00BF222D">
        <w:rPr>
          <w:color w:val="000000" w:themeColor="text1"/>
          <w:lang w:val="pl-PL"/>
        </w:rPr>
        <w:t>*w</w:t>
      </w:r>
      <w:r w:rsidR="005F1395" w:rsidRPr="00BF222D">
        <w:rPr>
          <w:color w:val="000000" w:themeColor="text1"/>
          <w:vertAlign w:val="superscript"/>
          <w:lang w:val="pl-PL"/>
        </w:rPr>
        <w:t>2</w:t>
      </w:r>
      <w:r w:rsidR="005F1395" w:rsidRPr="00BF222D">
        <w:rPr>
          <w:color w:val="000000" w:themeColor="text1"/>
          <w:lang w:val="pl-PL"/>
        </w:rPr>
        <w:t xml:space="preserve"> - 3983.7</w:t>
      </w:r>
      <w:r w:rsidR="00645E9C" w:rsidRPr="00BF222D">
        <w:rPr>
          <w:color w:val="000000" w:themeColor="text1"/>
          <w:lang w:val="pl-PL"/>
        </w:rPr>
        <w:t>*w</w:t>
      </w:r>
      <w:r w:rsidR="005F1395" w:rsidRPr="00BF222D">
        <w:rPr>
          <w:color w:val="000000" w:themeColor="text1"/>
          <w:lang w:val="pl-PL"/>
        </w:rPr>
        <w:t xml:space="preserve"> + 29062, R² = 0.9900</w:t>
      </w:r>
      <w:r w:rsidR="00D86ACB" w:rsidRPr="00BF222D">
        <w:rPr>
          <w:lang w:val="pl-PL"/>
        </w:rPr>
        <w:t>. Copovidone spline</w:t>
      </w:r>
      <w:r w:rsidR="00FC565E" w:rsidRPr="00BF222D">
        <w:rPr>
          <w:lang w:val="pl-PL"/>
        </w:rPr>
        <w:t xml:space="preserve"> y = 2E-07*w</w:t>
      </w:r>
      <w:r w:rsidR="00FC565E" w:rsidRPr="00BF222D">
        <w:rPr>
          <w:vertAlign w:val="superscript"/>
          <w:lang w:val="pl-PL"/>
        </w:rPr>
        <w:t>6</w:t>
      </w:r>
      <w:r w:rsidR="00FC565E" w:rsidRPr="00BF222D">
        <w:rPr>
          <w:lang w:val="pl-PL"/>
        </w:rPr>
        <w:t xml:space="preserve"> - 5E-05*w</w:t>
      </w:r>
      <w:r w:rsidR="00FC565E" w:rsidRPr="00BF222D">
        <w:rPr>
          <w:vertAlign w:val="superscript"/>
          <w:lang w:val="pl-PL"/>
        </w:rPr>
        <w:t>5</w:t>
      </w:r>
      <w:r w:rsidR="00FC565E" w:rsidRPr="00BF222D">
        <w:rPr>
          <w:lang w:val="pl-PL"/>
        </w:rPr>
        <w:t xml:space="preserve"> + 0.0045*w</w:t>
      </w:r>
      <w:r w:rsidR="00FC565E" w:rsidRPr="00BF222D">
        <w:rPr>
          <w:vertAlign w:val="superscript"/>
          <w:lang w:val="pl-PL"/>
        </w:rPr>
        <w:t>4</w:t>
      </w:r>
      <w:r w:rsidR="00FC565E" w:rsidRPr="00BF222D">
        <w:rPr>
          <w:lang w:val="pl-PL"/>
        </w:rPr>
        <w:t xml:space="preserve"> - 0.2055*w</w:t>
      </w:r>
      <w:r w:rsidR="00FC565E" w:rsidRPr="00BF222D">
        <w:rPr>
          <w:vertAlign w:val="superscript"/>
          <w:lang w:val="pl-PL"/>
        </w:rPr>
        <w:t>3</w:t>
      </w:r>
      <w:r w:rsidR="00FC565E" w:rsidRPr="00BF222D">
        <w:rPr>
          <w:lang w:val="pl-PL"/>
        </w:rPr>
        <w:t xml:space="preserve"> + 4.416*w</w:t>
      </w:r>
      <w:r w:rsidR="00FC565E" w:rsidRPr="00BF222D">
        <w:rPr>
          <w:vertAlign w:val="superscript"/>
          <w:lang w:val="pl-PL"/>
        </w:rPr>
        <w:t>2</w:t>
      </w:r>
      <w:r w:rsidR="00FC565E" w:rsidRPr="00BF222D">
        <w:rPr>
          <w:lang w:val="pl-PL"/>
        </w:rPr>
        <w:t xml:space="preserve"> - 25.972*w + 338.37, R² = 0.9964</w:t>
      </w:r>
      <w:r w:rsidR="007857B2" w:rsidRPr="00BF222D">
        <w:rPr>
          <w:lang w:val="pl-PL"/>
        </w:rPr>
        <w:t>.</w:t>
      </w:r>
      <w:r w:rsidRPr="00BF222D">
        <w:rPr>
          <w:b/>
          <w:lang w:val="pl-PL"/>
        </w:rPr>
        <w:t xml:space="preserve"> </w:t>
      </w:r>
      <w:r w:rsidR="00E214BF" w:rsidRPr="00BF222D">
        <w:rPr>
          <w:lang w:val="pl-PL"/>
        </w:rPr>
        <w:t>(</w:t>
      </w:r>
      <w:r w:rsidR="0084779C" w:rsidRPr="00BF222D">
        <w:rPr>
          <w:lang w:val="pl-PL"/>
        </w:rPr>
        <w:t>b</w:t>
      </w:r>
      <w:r w:rsidR="00E214BF" w:rsidRPr="00BF222D">
        <w:rPr>
          <w:lang w:val="pl-PL"/>
        </w:rPr>
        <w:t xml:space="preserve">) T80 </w:t>
      </w:r>
      <w:r w:rsidR="00051E47" w:rsidRPr="00BF222D">
        <w:rPr>
          <w:lang w:val="pl-PL"/>
        </w:rPr>
        <w:t>system</w:t>
      </w:r>
      <w:r w:rsidR="00E214BF" w:rsidRPr="00BF222D">
        <w:rPr>
          <w:lang w:val="pl-PL"/>
        </w:rPr>
        <w:t xml:space="preserve">. </w:t>
      </w:r>
      <w:r w:rsidR="0084779C" w:rsidRPr="00BF222D">
        <w:rPr>
          <w:lang w:val="pl-PL"/>
        </w:rPr>
        <w:t>Tween 80 spline y = 6E-07*w</w:t>
      </w:r>
      <w:r w:rsidR="0084779C" w:rsidRPr="00BF222D">
        <w:rPr>
          <w:vertAlign w:val="superscript"/>
          <w:lang w:val="pl-PL"/>
        </w:rPr>
        <w:t>6</w:t>
      </w:r>
      <w:r w:rsidR="0084779C" w:rsidRPr="00BF222D">
        <w:rPr>
          <w:lang w:val="pl-PL"/>
        </w:rPr>
        <w:t xml:space="preserve"> - 0.0002*w</w:t>
      </w:r>
      <w:r w:rsidR="0084779C" w:rsidRPr="00BF222D">
        <w:rPr>
          <w:vertAlign w:val="superscript"/>
          <w:lang w:val="pl-PL"/>
        </w:rPr>
        <w:t>5</w:t>
      </w:r>
      <w:r w:rsidR="0084779C" w:rsidRPr="00BF222D">
        <w:rPr>
          <w:lang w:val="pl-PL"/>
        </w:rPr>
        <w:t xml:space="preserve"> + 0.026*w</w:t>
      </w:r>
      <w:r w:rsidR="0084779C" w:rsidRPr="00BF222D">
        <w:rPr>
          <w:vertAlign w:val="superscript"/>
          <w:lang w:val="pl-PL"/>
        </w:rPr>
        <w:t>4</w:t>
      </w:r>
      <w:r w:rsidR="0084779C" w:rsidRPr="00BF222D">
        <w:rPr>
          <w:lang w:val="pl-PL"/>
        </w:rPr>
        <w:t xml:space="preserve"> - 1.7752*w</w:t>
      </w:r>
      <w:r w:rsidR="0084779C" w:rsidRPr="00BF222D">
        <w:rPr>
          <w:vertAlign w:val="superscript"/>
          <w:lang w:val="pl-PL"/>
        </w:rPr>
        <w:t>3</w:t>
      </w:r>
      <w:r w:rsidR="0084779C" w:rsidRPr="00BF222D">
        <w:rPr>
          <w:lang w:val="pl-PL"/>
        </w:rPr>
        <w:t xml:space="preserve"> + 63.236*w</w:t>
      </w:r>
      <w:r w:rsidR="0084779C" w:rsidRPr="00BF222D">
        <w:rPr>
          <w:vertAlign w:val="superscript"/>
          <w:lang w:val="pl-PL"/>
        </w:rPr>
        <w:t>2</w:t>
      </w:r>
      <w:r w:rsidR="0084779C" w:rsidRPr="00BF222D">
        <w:rPr>
          <w:lang w:val="pl-PL"/>
        </w:rPr>
        <w:t xml:space="preserve"> – 1113*w + 8096.9, R² = 0.9906.</w:t>
      </w:r>
      <w:r w:rsidR="00E214BF" w:rsidRPr="00BF222D">
        <w:rPr>
          <w:lang w:val="pl-PL"/>
        </w:rPr>
        <w:t xml:space="preserve"> </w:t>
      </w:r>
      <w:r w:rsidR="00E214BF" w:rsidRPr="5FA73517">
        <w:t>Copovidone spline y = 2E-07*w</w:t>
      </w:r>
      <w:r w:rsidR="00E214BF" w:rsidRPr="5FA73517">
        <w:rPr>
          <w:vertAlign w:val="superscript"/>
        </w:rPr>
        <w:t>6</w:t>
      </w:r>
      <w:r w:rsidR="00E214BF" w:rsidRPr="5FA73517">
        <w:t xml:space="preserve"> - 6E-05*w</w:t>
      </w:r>
      <w:r w:rsidR="00E214BF" w:rsidRPr="5FA73517">
        <w:rPr>
          <w:vertAlign w:val="superscript"/>
        </w:rPr>
        <w:t>5</w:t>
      </w:r>
      <w:r w:rsidR="00E214BF" w:rsidRPr="5FA73517">
        <w:t xml:space="preserve"> + 0.0055*w</w:t>
      </w:r>
      <w:r w:rsidR="00E214BF" w:rsidRPr="5FA73517">
        <w:rPr>
          <w:vertAlign w:val="superscript"/>
        </w:rPr>
        <w:t>4</w:t>
      </w:r>
      <w:r w:rsidR="00E214BF" w:rsidRPr="5FA73517">
        <w:t xml:space="preserve"> - 0.2509*w</w:t>
      </w:r>
      <w:r w:rsidR="00E214BF" w:rsidRPr="5FA73517">
        <w:rPr>
          <w:vertAlign w:val="superscript"/>
        </w:rPr>
        <w:t>3</w:t>
      </w:r>
      <w:r w:rsidR="00E214BF" w:rsidRPr="5FA73517">
        <w:t xml:space="preserve"> + 5.3913*w</w:t>
      </w:r>
      <w:r w:rsidR="00E214BF" w:rsidRPr="5FA73517">
        <w:rPr>
          <w:vertAlign w:val="superscript"/>
        </w:rPr>
        <w:t>2</w:t>
      </w:r>
      <w:r w:rsidR="00E214BF" w:rsidRPr="5FA73517">
        <w:t xml:space="preserve"> - 31.708*w + 266.17, R² = 0.9964, where w is surfactant load (wt</w:t>
      </w:r>
      <w:r w:rsidR="17F3905C" w:rsidRPr="5FA73517">
        <w:t>.</w:t>
      </w:r>
      <w:r w:rsidR="00E214BF" w:rsidRPr="5FA73517">
        <w:t>%).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4554"/>
      </w:tblGrid>
      <w:tr w:rsidR="000464DE" w:rsidRPr="007337D7" w14:paraId="641A983D" w14:textId="77777777" w:rsidTr="00857DB6">
        <w:tc>
          <w:tcPr>
            <w:tcW w:w="4536" w:type="dxa"/>
          </w:tcPr>
          <w:p w14:paraId="3B73E331" w14:textId="77777777" w:rsidR="000464DE" w:rsidRPr="007F1FA1" w:rsidRDefault="000464DE" w:rsidP="00466604">
            <w:pPr>
              <w:rPr>
                <w:b/>
                <w:bCs/>
              </w:rPr>
            </w:pPr>
            <w:r w:rsidRPr="007F1FA1">
              <w:rPr>
                <w:b/>
                <w:bCs/>
              </w:rPr>
              <w:lastRenderedPageBreak/>
              <w:t>a</w:t>
            </w:r>
          </w:p>
          <w:p w14:paraId="67DFAF15" w14:textId="2FE4AACD" w:rsidR="000464DE" w:rsidRDefault="00857DB6" w:rsidP="00466604">
            <w:r>
              <w:rPr>
                <w:noProof/>
              </w:rPr>
              <w:drawing>
                <wp:inline distT="0" distB="0" distL="0" distR="0" wp14:anchorId="727958CE" wp14:editId="64D8F7D0">
                  <wp:extent cx="2743200" cy="2011680"/>
                  <wp:effectExtent l="0" t="0" r="0" b="7620"/>
                  <wp:docPr id="26" name="Chart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61B6955-5CEF-4AC3-AC72-C55DF770147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4554" w:type="dxa"/>
          </w:tcPr>
          <w:p w14:paraId="0B4CA222" w14:textId="77777777" w:rsidR="000464DE" w:rsidRPr="007F1FA1" w:rsidRDefault="000464DE" w:rsidP="00466604">
            <w:pPr>
              <w:rPr>
                <w:b/>
                <w:bCs/>
              </w:rPr>
            </w:pPr>
            <w:r w:rsidRPr="007F1FA1">
              <w:rPr>
                <w:b/>
                <w:bCs/>
              </w:rPr>
              <w:t>b</w:t>
            </w:r>
          </w:p>
          <w:p w14:paraId="15F49C3D" w14:textId="5DFC02B2" w:rsidR="000464DE" w:rsidRDefault="000464DE" w:rsidP="00466604">
            <w:r>
              <w:rPr>
                <w:noProof/>
              </w:rPr>
              <w:drawing>
                <wp:inline distT="0" distB="0" distL="0" distR="0" wp14:anchorId="2800536D" wp14:editId="747A83E6">
                  <wp:extent cx="2743200" cy="2011680"/>
                  <wp:effectExtent l="0" t="0" r="0" b="762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3AAAD76-F0A9-4EF6-86FD-95C93DF4231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14:paraId="6B4F5252" w14:textId="34C43E02" w:rsidR="000464DE" w:rsidRDefault="000464DE" w:rsidP="000464DE">
      <w:pPr>
        <w:spacing w:before="240"/>
      </w:pPr>
      <w:r w:rsidRPr="003B22A1">
        <w:rPr>
          <w:b/>
          <w:bCs/>
        </w:rPr>
        <w:t>Supplementary</w:t>
      </w:r>
      <w:r w:rsidRPr="5FA73517">
        <w:rPr>
          <w:b/>
        </w:rPr>
        <w:t xml:space="preserve"> Figure </w:t>
      </w:r>
      <w:r w:rsidR="00D27A23" w:rsidRPr="5FA73517">
        <w:rPr>
          <w:b/>
        </w:rPr>
        <w:t>3</w:t>
      </w:r>
      <w:r w:rsidRPr="5FA73517">
        <w:rPr>
          <w:b/>
        </w:rPr>
        <w:t xml:space="preserve">. </w:t>
      </w:r>
      <w:r w:rsidR="004F188B" w:rsidRPr="5FA73517">
        <w:rPr>
          <w:b/>
        </w:rPr>
        <w:t>Ideal and excess parts of the molar Gibbs free energy</w:t>
      </w:r>
      <w:r w:rsidR="00584A36" w:rsidRPr="5FA73517">
        <w:rPr>
          <w:b/>
        </w:rPr>
        <w:t xml:space="preserve"> vs. surfactant load</w:t>
      </w:r>
      <w:r w:rsidR="004F188B" w:rsidRPr="5FA73517">
        <w:rPr>
          <w:b/>
        </w:rPr>
        <w:t>.</w:t>
      </w:r>
      <w:r w:rsidRPr="5FA73517">
        <w:t xml:space="preserve"> </w:t>
      </w:r>
      <w:r w:rsidR="004F188B" w:rsidRPr="5FA73517">
        <w:t>(a) VIE</w:t>
      </w:r>
      <w:r w:rsidR="001D50AB" w:rsidRPr="5FA73517">
        <w:t xml:space="preserve"> </w:t>
      </w:r>
      <w:r w:rsidR="00051E47" w:rsidRPr="5FA73517">
        <w:t>system</w:t>
      </w:r>
      <w:r w:rsidR="001D50AB" w:rsidRPr="5FA73517">
        <w:t xml:space="preserve">. The </w:t>
      </w:r>
      <m:oMath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l-GR"/>
              </w:rPr>
              <m:t>Δ</m:t>
            </m:r>
            <m:r>
              <m:rPr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eastAsiaTheme="minorEastAsia" w:hAnsi="Cambria Math" w:cstheme="minorHAnsi"/>
          </w:rPr>
          <m:t xml:space="preserve"> </m:t>
        </m:r>
      </m:oMath>
      <w:r w:rsidR="001D50AB" w:rsidRPr="5FA73517">
        <w:rPr>
          <w:rFonts w:eastAsiaTheme="minorEastAsia"/>
        </w:rPr>
        <w:t xml:space="preserve">minimum and </w:t>
      </w:r>
      <m:oMath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l-GR"/>
              </w:rPr>
              <m:t>Δ</m:t>
            </m:r>
            <m:r>
              <m:rPr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E</m:t>
            </m:r>
          </m:sup>
        </m:sSup>
        <m:r>
          <w:rPr>
            <w:rFonts w:ascii="Cambria Math" w:eastAsiaTheme="minorEastAsia" w:hAnsi="Cambria Math" w:cstheme="minorHAnsi"/>
          </w:rPr>
          <m:t xml:space="preserve"> </m:t>
        </m:r>
      </m:oMath>
      <w:r w:rsidR="001D50AB" w:rsidRPr="5FA73517">
        <w:rPr>
          <w:rFonts w:eastAsiaTheme="minorEastAsia"/>
        </w:rPr>
        <w:t xml:space="preserve">maximum are located at </w:t>
      </w:r>
      <w:r w:rsidR="000D66CB" w:rsidRPr="5FA73517">
        <w:rPr>
          <w:rFonts w:eastAsiaTheme="minorEastAsia"/>
        </w:rPr>
        <w:t>62 and 55</w:t>
      </w:r>
      <w:r w:rsidR="001D50AB" w:rsidRPr="5FA73517">
        <w:rPr>
          <w:rFonts w:eastAsiaTheme="minorEastAsia"/>
        </w:rPr>
        <w:t xml:space="preserve"> wt</w:t>
      </w:r>
      <w:r w:rsidR="46AD9BCE" w:rsidRPr="5FA73517">
        <w:rPr>
          <w:rFonts w:eastAsiaTheme="minorEastAsia"/>
        </w:rPr>
        <w:t>.</w:t>
      </w:r>
      <w:r w:rsidR="001D50AB" w:rsidRPr="5FA73517">
        <w:rPr>
          <w:rFonts w:eastAsiaTheme="minorEastAsia"/>
        </w:rPr>
        <w:t>% surfactant, respectively</w:t>
      </w:r>
      <w:r w:rsidR="001D50AB" w:rsidRPr="5FA73517">
        <w:t>.</w:t>
      </w:r>
      <w:r w:rsidR="004F188B" w:rsidRPr="5FA73517">
        <w:t xml:space="preserve"> (b) T80</w:t>
      </w:r>
      <w:r w:rsidR="001D50AB" w:rsidRPr="5FA73517">
        <w:t xml:space="preserve"> </w:t>
      </w:r>
      <w:r w:rsidR="00051E47" w:rsidRPr="5FA73517">
        <w:t>system</w:t>
      </w:r>
      <w:r w:rsidR="001D50AB" w:rsidRPr="5FA73517">
        <w:t xml:space="preserve">. </w:t>
      </w:r>
      <w:r w:rsidR="00A77483" w:rsidRPr="5FA73517">
        <w:t xml:space="preserve"> </w:t>
      </w:r>
      <w:r w:rsidR="001D50AB" w:rsidRPr="5FA73517">
        <w:t xml:space="preserve">The </w:t>
      </w:r>
      <m:oMath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l-GR"/>
              </w:rPr>
              <m:t>Δ</m:t>
            </m:r>
            <m:r>
              <m:rPr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p>
        </m:sSup>
        <m:r>
          <m:rPr>
            <m:sty m:val="p"/>
          </m:rPr>
          <w:rPr>
            <w:rFonts w:ascii="Cambria Math" w:eastAsiaTheme="minorEastAsia" w:hAnsi="Cambria Math" w:cstheme="minorHAnsi"/>
          </w:rPr>
          <m:t xml:space="preserve"> </m:t>
        </m:r>
      </m:oMath>
      <w:r w:rsidR="00A77483" w:rsidRPr="5FA73517">
        <w:rPr>
          <w:rFonts w:eastAsiaTheme="minorEastAsia"/>
        </w:rPr>
        <w:t xml:space="preserve">minimum and </w:t>
      </w:r>
      <m:oMath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l-GR"/>
              </w:rPr>
              <m:t>Δ</m:t>
            </m:r>
            <m:r>
              <m:rPr>
                <m:sty m:val="p"/>
              </m:rPr>
              <w:rPr>
                <w:rFonts w:ascii="Cambria Math" w:hAnsi="Cambria Math"/>
              </w:rPr>
              <m:t>g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E</m:t>
            </m:r>
          </m:sup>
        </m:sSup>
        <m:r>
          <w:rPr>
            <w:rFonts w:ascii="Cambria Math" w:eastAsiaTheme="minorEastAsia" w:hAnsi="Cambria Math" w:cstheme="minorHAnsi"/>
          </w:rPr>
          <m:t xml:space="preserve"> </m:t>
        </m:r>
      </m:oMath>
      <w:r w:rsidR="00A77483" w:rsidRPr="5FA73517">
        <w:rPr>
          <w:rFonts w:eastAsiaTheme="minorEastAsia"/>
        </w:rPr>
        <w:t>maximum are both located at 28 wt</w:t>
      </w:r>
      <w:r w:rsidR="219F8FBB" w:rsidRPr="5FA73517">
        <w:rPr>
          <w:rFonts w:eastAsiaTheme="minorEastAsia"/>
        </w:rPr>
        <w:t>.</w:t>
      </w:r>
      <w:r w:rsidR="00A77483" w:rsidRPr="5FA73517">
        <w:rPr>
          <w:rFonts w:eastAsiaTheme="minorEastAsia"/>
        </w:rPr>
        <w:t>% surfactant</w:t>
      </w:r>
      <w:r w:rsidRPr="5FA73517">
        <w:t>.</w:t>
      </w:r>
    </w:p>
    <w:p w14:paraId="24BB2B2B" w14:textId="77777777" w:rsidR="000464DE" w:rsidRDefault="000464DE" w:rsidP="00DA723B">
      <w:pPr>
        <w:spacing w:before="240"/>
      </w:pPr>
    </w:p>
    <w:p w14:paraId="58E939C5" w14:textId="28D42A81" w:rsidR="004064B7" w:rsidRDefault="004064B7" w:rsidP="00DA723B">
      <w:pPr>
        <w:spacing w:before="240"/>
      </w:pPr>
    </w:p>
    <w:p w14:paraId="6E6F50DB" w14:textId="72838C96" w:rsidR="00BD1915" w:rsidRDefault="00BD1915" w:rsidP="00DA723B">
      <w:pPr>
        <w:spacing w:before="240"/>
      </w:pPr>
    </w:p>
    <w:p w14:paraId="3BB55246" w14:textId="2A294C7C" w:rsidR="00BD1915" w:rsidRDefault="00BD1915" w:rsidP="00BD1915">
      <w:pPr>
        <w:spacing w:before="240"/>
        <w:jc w:val="center"/>
      </w:pPr>
      <w:r>
        <w:rPr>
          <w:noProof/>
        </w:rPr>
        <w:drawing>
          <wp:inline distT="0" distB="0" distL="0" distR="0" wp14:anchorId="0D67F35D" wp14:editId="31843A32">
            <wp:extent cx="3037840" cy="2048934"/>
            <wp:effectExtent l="0" t="0" r="0" b="889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2921F7F0-69A4-4FCF-8C2B-15C06A6039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914C8CF" w14:textId="2E423506" w:rsidR="00BD1915" w:rsidRDefault="00BD1915" w:rsidP="00BD1915">
      <w:pPr>
        <w:spacing w:before="240"/>
        <w:jc w:val="center"/>
        <w:rPr>
          <w:rFonts w:cstheme="minorHAnsi"/>
        </w:rPr>
      </w:pPr>
      <w:r w:rsidRPr="003B22A1">
        <w:rPr>
          <w:b/>
          <w:bCs/>
        </w:rPr>
        <w:t>Supplementary</w:t>
      </w:r>
      <w:r w:rsidRPr="001D276E">
        <w:rPr>
          <w:rFonts w:cstheme="minorHAnsi"/>
          <w:b/>
          <w:bCs/>
        </w:rPr>
        <w:t xml:space="preserve"> Figure </w:t>
      </w:r>
      <w:r>
        <w:rPr>
          <w:rFonts w:cstheme="minorHAnsi"/>
          <w:b/>
          <w:bCs/>
        </w:rPr>
        <w:t>4</w:t>
      </w:r>
      <w:r w:rsidRPr="001D276E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>T80-VIE molar Gibbs free energy difference</w:t>
      </w:r>
      <w:r>
        <w:rPr>
          <w:rFonts w:cstheme="minorHAnsi"/>
        </w:rPr>
        <w:t>.</w:t>
      </w:r>
    </w:p>
    <w:p w14:paraId="58EF22BE" w14:textId="37227217" w:rsidR="00BD1915" w:rsidRPr="00CB4362" w:rsidRDefault="00BD1915" w:rsidP="00DA723B">
      <w:pPr>
        <w:spacing w:before="240"/>
      </w:pPr>
    </w:p>
    <w:sectPr w:rsidR="00BD1915" w:rsidRPr="00CB4362" w:rsidSect="003A71CC">
      <w:footerReference w:type="default" r:id="rId18"/>
      <w:pgSz w:w="11906" w:h="16838" w:code="9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68E5DD" w14:textId="77777777" w:rsidR="009172BD" w:rsidRDefault="009172BD" w:rsidP="007C531F">
      <w:pPr>
        <w:spacing w:after="0" w:line="240" w:lineRule="auto"/>
      </w:pPr>
      <w:r>
        <w:separator/>
      </w:r>
    </w:p>
  </w:endnote>
  <w:endnote w:type="continuationSeparator" w:id="0">
    <w:p w14:paraId="3CCD1696" w14:textId="77777777" w:rsidR="009172BD" w:rsidRDefault="009172BD" w:rsidP="007C531F">
      <w:pPr>
        <w:spacing w:after="0" w:line="240" w:lineRule="auto"/>
      </w:pPr>
      <w:r>
        <w:continuationSeparator/>
      </w:r>
    </w:p>
  </w:endnote>
  <w:endnote w:type="continuationNotice" w:id="1">
    <w:p w14:paraId="43D3EDC3" w14:textId="77777777" w:rsidR="009172BD" w:rsidRDefault="009172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759025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1139E1" w14:textId="77777777" w:rsidR="00732941" w:rsidRDefault="007329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E65556" w14:textId="77777777" w:rsidR="00732941" w:rsidRDefault="007329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DEB845" w14:textId="77777777" w:rsidR="009172BD" w:rsidRDefault="009172BD" w:rsidP="007C531F">
      <w:pPr>
        <w:spacing w:after="0" w:line="240" w:lineRule="auto"/>
      </w:pPr>
      <w:r>
        <w:separator/>
      </w:r>
    </w:p>
  </w:footnote>
  <w:footnote w:type="continuationSeparator" w:id="0">
    <w:p w14:paraId="56CC1C79" w14:textId="77777777" w:rsidR="009172BD" w:rsidRDefault="009172BD" w:rsidP="007C531F">
      <w:pPr>
        <w:spacing w:after="0" w:line="240" w:lineRule="auto"/>
      </w:pPr>
      <w:r>
        <w:continuationSeparator/>
      </w:r>
    </w:p>
  </w:footnote>
  <w:footnote w:type="continuationNotice" w:id="1">
    <w:p w14:paraId="4B90B847" w14:textId="77777777" w:rsidR="009172BD" w:rsidRDefault="009172BD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5H9wlQFEtIXr/h" int2:id="67aTyVqJ">
      <int2:state int2:value="Rejected" int2:type="AugLoop_Text_Critique"/>
    </int2:textHash>
    <int2:textHash int2:hashCode="R9Jx6YB43ZEF9v" int2:id="6Pr40aDT">
      <int2:state int2:value="Rejected" int2:type="AugLoop_Text_Critique"/>
    </int2:textHash>
    <int2:textHash int2:hashCode="bIqDdbQhKIlKtx" int2:id="6QWauuyQ">
      <int2:state int2:value="Rejected" int2:type="AugLoop_Text_Critique"/>
    </int2:textHash>
    <int2:textHash int2:hashCode="cNFhH6YXjHl1M7" int2:id="CBsSYCVX">
      <int2:state int2:value="Rejected" int2:type="AugLoop_Text_Critique"/>
    </int2:textHash>
    <int2:textHash int2:hashCode="AgNFR8xUTesFZI" int2:id="GVrrXMpR">
      <int2:state int2:value="Rejected" int2:type="AugLoop_Text_Critique"/>
    </int2:textHash>
    <int2:textHash int2:hashCode="I7SnaN2M9yBJta" int2:id="Ok6WdShH">
      <int2:state int2:value="Rejected" int2:type="AugLoop_Text_Critique"/>
    </int2:textHash>
    <int2:textHash int2:hashCode="NA6QzDi75QibZY" int2:id="PPIbyAae">
      <int2:state int2:value="Rejected" int2:type="AugLoop_Text_Critique"/>
    </int2:textHash>
    <int2:textHash int2:hashCode="jx5b+DqdsKuP7e" int2:id="WN9EBTjr">
      <int2:state int2:value="Rejected" int2:type="AugLoop_Text_Critique"/>
    </int2:textHash>
    <int2:textHash int2:hashCode="HYE5EUpQsBPZrp" int2:id="YIMwCZWI">
      <int2:state int2:value="Rejected" int2:type="AugLoop_Text_Critique"/>
    </int2:textHash>
    <int2:textHash int2:hashCode="74gxLHs224aH1m" int2:id="bD2mCTU7">
      <int2:state int2:value="Rejected" int2:type="AugLoop_Text_Critique"/>
    </int2:textHash>
    <int2:textHash int2:hashCode="1TqA2iFFzqpP9K" int2:id="fDMHoJ48">
      <int2:state int2:value="Rejected" int2:type="AugLoop_Text_Critique"/>
    </int2:textHash>
    <int2:textHash int2:hashCode="avKhuQbr2oP9Ja" int2:id="fmRth2Vb">
      <int2:state int2:value="Rejected" int2:type="AugLoop_Text_Critique"/>
    </int2:textHash>
    <int2:textHash int2:hashCode="EZbW4IXuOlx3AM" int2:id="k63INEUi">
      <int2:state int2:value="Rejected" int2:type="AugLoop_Text_Critique"/>
    </int2:textHash>
    <int2:textHash int2:hashCode="KuSk9XxwO6tSvD" int2:id="l75MvnxP">
      <int2:state int2:value="Rejected" int2:type="AugLoop_Text_Critique"/>
    </int2:textHash>
    <int2:textHash int2:hashCode="UWWohaBeSKC48S" int2:id="lzeGcrxd">
      <int2:state int2:value="Rejected" int2:type="AugLoop_Text_Critique"/>
    </int2:textHash>
    <int2:textHash int2:hashCode="p0jWafMgS1olQH" int2:id="pWmU2rc6">
      <int2:state int2:value="Rejected" int2:type="AugLoop_Text_Critique"/>
    </int2:textHash>
    <int2:textHash int2:hashCode="Ai+s6dTSURQw1r" int2:id="stFmIdkO">
      <int2:state int2:value="Rejected" int2:type="AugLoop_Text_Critique"/>
    </int2:textHash>
    <int2:textHash int2:hashCode="xTuD2W46RmLd43" int2:id="yvYbnIbz">
      <int2:state int2:value="Rejected" int2:type="AugLoop_Text_Critique"/>
    </int2:textHash>
    <int2:textHash int2:hashCode="XK2VbAHHRuryW2" int2:id="ts1OhUuB">
      <int2:state int2:value="Rejected" int2:type="AugLoop_Text_Critique"/>
    </int2:textHash>
    <int2:bookmark int2:bookmarkName="_Int_Uf5bZHbn" int2:invalidationBookmarkName="" int2:hashCode="JJidjuQcFXWSRj" int2:id="knSqrLNd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978F9"/>
    <w:multiLevelType w:val="hybridMultilevel"/>
    <w:tmpl w:val="041AA9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84449F"/>
    <w:multiLevelType w:val="hybridMultilevel"/>
    <w:tmpl w:val="FAD418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E614C8"/>
    <w:multiLevelType w:val="hybridMultilevel"/>
    <w:tmpl w:val="1EF039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3338C0"/>
    <w:multiLevelType w:val="hybridMultilevel"/>
    <w:tmpl w:val="A454BCA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4413B9"/>
    <w:multiLevelType w:val="multilevel"/>
    <w:tmpl w:val="F51249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0690CD4"/>
    <w:multiLevelType w:val="hybridMultilevel"/>
    <w:tmpl w:val="D28AAE2A"/>
    <w:lvl w:ilvl="0" w:tplc="2AEC26B8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9B24F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2FC7A73"/>
    <w:multiLevelType w:val="hybridMultilevel"/>
    <w:tmpl w:val="86D07E48"/>
    <w:lvl w:ilvl="0" w:tplc="0B68CEB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A715EE0"/>
    <w:multiLevelType w:val="hybridMultilevel"/>
    <w:tmpl w:val="FED01D5C"/>
    <w:lvl w:ilvl="0" w:tplc="CBEC966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6D12A5"/>
    <w:multiLevelType w:val="hybridMultilevel"/>
    <w:tmpl w:val="8544F866"/>
    <w:lvl w:ilvl="0" w:tplc="4344EA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62163427">
    <w:abstractNumId w:val="3"/>
  </w:num>
  <w:num w:numId="2" w16cid:durableId="1530336554">
    <w:abstractNumId w:val="4"/>
  </w:num>
  <w:num w:numId="3" w16cid:durableId="775560402">
    <w:abstractNumId w:val="6"/>
  </w:num>
  <w:num w:numId="4" w16cid:durableId="136146425">
    <w:abstractNumId w:val="2"/>
  </w:num>
  <w:num w:numId="5" w16cid:durableId="1692031486">
    <w:abstractNumId w:val="7"/>
  </w:num>
  <w:num w:numId="6" w16cid:durableId="1234778980">
    <w:abstractNumId w:val="8"/>
  </w:num>
  <w:num w:numId="7" w16cid:durableId="690181705">
    <w:abstractNumId w:val="9"/>
  </w:num>
  <w:num w:numId="8" w16cid:durableId="2122989914">
    <w:abstractNumId w:val="1"/>
  </w:num>
  <w:num w:numId="9" w16cid:durableId="1270817830">
    <w:abstractNumId w:val="0"/>
  </w:num>
  <w:num w:numId="10" w16cid:durableId="19141209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azx5e2dctzxake9sf8vvevv55arzwxzvxrf&quot;&gt;References-Converted&lt;record-ids&gt;&lt;item&gt;136&lt;/item&gt;&lt;item&gt;740&lt;/item&gt;&lt;item&gt;826&lt;/item&gt;&lt;item&gt;978&lt;/item&gt;&lt;item&gt;1067&lt;/item&gt;&lt;item&gt;1119&lt;/item&gt;&lt;item&gt;1222&lt;/item&gt;&lt;item&gt;1232&lt;/item&gt;&lt;item&gt;1477&lt;/item&gt;&lt;item&gt;1521&lt;/item&gt;&lt;item&gt;1537&lt;/item&gt;&lt;item&gt;1538&lt;/item&gt;&lt;item&gt;1608&lt;/item&gt;&lt;item&gt;1816&lt;/item&gt;&lt;item&gt;1817&lt;/item&gt;&lt;item&gt;1818&lt;/item&gt;&lt;item&gt;1866&lt;/item&gt;&lt;item&gt;1869&lt;/item&gt;&lt;item&gt;3197&lt;/item&gt;&lt;item&gt;3246&lt;/item&gt;&lt;item&gt;3247&lt;/item&gt;&lt;item&gt;3248&lt;/item&gt;&lt;item&gt;3249&lt;/item&gt;&lt;item&gt;3254&lt;/item&gt;&lt;item&gt;3255&lt;/item&gt;&lt;item&gt;3256&lt;/item&gt;&lt;item&gt;3258&lt;/item&gt;&lt;item&gt;3259&lt;/item&gt;&lt;item&gt;3260&lt;/item&gt;&lt;item&gt;3261&lt;/item&gt;&lt;item&gt;3272&lt;/item&gt;&lt;item&gt;3316&lt;/item&gt;&lt;item&gt;3335&lt;/item&gt;&lt;item&gt;3337&lt;/item&gt;&lt;item&gt;3338&lt;/item&gt;&lt;item&gt;3339&lt;/item&gt;&lt;item&gt;3341&lt;/item&gt;&lt;item&gt;3343&lt;/item&gt;&lt;item&gt;3344&lt;/item&gt;&lt;item&gt;3345&lt;/item&gt;&lt;item&gt;3346&lt;/item&gt;&lt;/record-ids&gt;&lt;/item&gt;&lt;/Libraries&gt;"/>
  </w:docVars>
  <w:rsids>
    <w:rsidRoot w:val="00876618"/>
    <w:rsid w:val="00000118"/>
    <w:rsid w:val="00000AEF"/>
    <w:rsid w:val="000011AB"/>
    <w:rsid w:val="000015BA"/>
    <w:rsid w:val="00001B7E"/>
    <w:rsid w:val="00001CC4"/>
    <w:rsid w:val="000022A3"/>
    <w:rsid w:val="00002709"/>
    <w:rsid w:val="000027FB"/>
    <w:rsid w:val="00002C37"/>
    <w:rsid w:val="0000363A"/>
    <w:rsid w:val="00003E50"/>
    <w:rsid w:val="000051FB"/>
    <w:rsid w:val="00005406"/>
    <w:rsid w:val="0000554F"/>
    <w:rsid w:val="00006319"/>
    <w:rsid w:val="00006D9F"/>
    <w:rsid w:val="000074E6"/>
    <w:rsid w:val="00007566"/>
    <w:rsid w:val="000101C4"/>
    <w:rsid w:val="000102C3"/>
    <w:rsid w:val="0001096C"/>
    <w:rsid w:val="000109F0"/>
    <w:rsid w:val="00010A6B"/>
    <w:rsid w:val="00010E51"/>
    <w:rsid w:val="00010F07"/>
    <w:rsid w:val="00010FF8"/>
    <w:rsid w:val="00011463"/>
    <w:rsid w:val="00011E95"/>
    <w:rsid w:val="00011EDE"/>
    <w:rsid w:val="000128B3"/>
    <w:rsid w:val="00012923"/>
    <w:rsid w:val="00012BE7"/>
    <w:rsid w:val="00012D1A"/>
    <w:rsid w:val="00012E90"/>
    <w:rsid w:val="00013066"/>
    <w:rsid w:val="000134CE"/>
    <w:rsid w:val="00013880"/>
    <w:rsid w:val="00013C26"/>
    <w:rsid w:val="000146D6"/>
    <w:rsid w:val="00015BEB"/>
    <w:rsid w:val="00016513"/>
    <w:rsid w:val="000172A1"/>
    <w:rsid w:val="0002004D"/>
    <w:rsid w:val="0002018F"/>
    <w:rsid w:val="000209E3"/>
    <w:rsid w:val="0002125B"/>
    <w:rsid w:val="00021598"/>
    <w:rsid w:val="00021783"/>
    <w:rsid w:val="000219FB"/>
    <w:rsid w:val="00021CA9"/>
    <w:rsid w:val="00021EDB"/>
    <w:rsid w:val="0002214A"/>
    <w:rsid w:val="000225F6"/>
    <w:rsid w:val="00022D07"/>
    <w:rsid w:val="00023169"/>
    <w:rsid w:val="00023C06"/>
    <w:rsid w:val="000252F8"/>
    <w:rsid w:val="00025412"/>
    <w:rsid w:val="00025DBF"/>
    <w:rsid w:val="0002600E"/>
    <w:rsid w:val="00026290"/>
    <w:rsid w:val="00027743"/>
    <w:rsid w:val="00027BB7"/>
    <w:rsid w:val="00027DC1"/>
    <w:rsid w:val="00030211"/>
    <w:rsid w:val="000310E9"/>
    <w:rsid w:val="000314A9"/>
    <w:rsid w:val="000316EB"/>
    <w:rsid w:val="000317BA"/>
    <w:rsid w:val="00031F23"/>
    <w:rsid w:val="00031F36"/>
    <w:rsid w:val="00032033"/>
    <w:rsid w:val="000328B6"/>
    <w:rsid w:val="000328CD"/>
    <w:rsid w:val="00032F1C"/>
    <w:rsid w:val="00033043"/>
    <w:rsid w:val="00033300"/>
    <w:rsid w:val="00033D70"/>
    <w:rsid w:val="00035632"/>
    <w:rsid w:val="00035C39"/>
    <w:rsid w:val="00035E85"/>
    <w:rsid w:val="00036FD5"/>
    <w:rsid w:val="00037AAC"/>
    <w:rsid w:val="00040989"/>
    <w:rsid w:val="00040CDA"/>
    <w:rsid w:val="000412FD"/>
    <w:rsid w:val="00041335"/>
    <w:rsid w:val="00041901"/>
    <w:rsid w:val="00041C18"/>
    <w:rsid w:val="000421B0"/>
    <w:rsid w:val="00042344"/>
    <w:rsid w:val="0004279B"/>
    <w:rsid w:val="000433D2"/>
    <w:rsid w:val="000438C1"/>
    <w:rsid w:val="0004439B"/>
    <w:rsid w:val="000447D9"/>
    <w:rsid w:val="00044978"/>
    <w:rsid w:val="00044D37"/>
    <w:rsid w:val="00044E29"/>
    <w:rsid w:val="000450F8"/>
    <w:rsid w:val="000451D5"/>
    <w:rsid w:val="000458F4"/>
    <w:rsid w:val="00045C83"/>
    <w:rsid w:val="0004616E"/>
    <w:rsid w:val="000462BE"/>
    <w:rsid w:val="000464DE"/>
    <w:rsid w:val="00047466"/>
    <w:rsid w:val="00047686"/>
    <w:rsid w:val="00050672"/>
    <w:rsid w:val="00050C7A"/>
    <w:rsid w:val="00051095"/>
    <w:rsid w:val="00051520"/>
    <w:rsid w:val="00051E04"/>
    <w:rsid w:val="00051E47"/>
    <w:rsid w:val="00052043"/>
    <w:rsid w:val="00052E9C"/>
    <w:rsid w:val="00053431"/>
    <w:rsid w:val="000536E7"/>
    <w:rsid w:val="00053F10"/>
    <w:rsid w:val="0005442E"/>
    <w:rsid w:val="0005536B"/>
    <w:rsid w:val="00056549"/>
    <w:rsid w:val="0005705F"/>
    <w:rsid w:val="000572BF"/>
    <w:rsid w:val="00060652"/>
    <w:rsid w:val="0006083E"/>
    <w:rsid w:val="00060E0C"/>
    <w:rsid w:val="000610C2"/>
    <w:rsid w:val="0006178F"/>
    <w:rsid w:val="00061B16"/>
    <w:rsid w:val="00063321"/>
    <w:rsid w:val="00063EB0"/>
    <w:rsid w:val="00064105"/>
    <w:rsid w:val="000648CA"/>
    <w:rsid w:val="00064F78"/>
    <w:rsid w:val="00065646"/>
    <w:rsid w:val="00065E2C"/>
    <w:rsid w:val="00066195"/>
    <w:rsid w:val="000666B2"/>
    <w:rsid w:val="0006685F"/>
    <w:rsid w:val="00066942"/>
    <w:rsid w:val="00066BA2"/>
    <w:rsid w:val="00066E99"/>
    <w:rsid w:val="00066F33"/>
    <w:rsid w:val="00067091"/>
    <w:rsid w:val="000675C8"/>
    <w:rsid w:val="000712E7"/>
    <w:rsid w:val="00071401"/>
    <w:rsid w:val="00071BE6"/>
    <w:rsid w:val="00071E8D"/>
    <w:rsid w:val="00073347"/>
    <w:rsid w:val="00073501"/>
    <w:rsid w:val="000736A0"/>
    <w:rsid w:val="0007387C"/>
    <w:rsid w:val="00073AD3"/>
    <w:rsid w:val="000753DE"/>
    <w:rsid w:val="00075D62"/>
    <w:rsid w:val="0007619D"/>
    <w:rsid w:val="0007679A"/>
    <w:rsid w:val="000768F9"/>
    <w:rsid w:val="000768FC"/>
    <w:rsid w:val="00077A5D"/>
    <w:rsid w:val="00077A9A"/>
    <w:rsid w:val="00077C00"/>
    <w:rsid w:val="00077C9E"/>
    <w:rsid w:val="00080A48"/>
    <w:rsid w:val="00080D46"/>
    <w:rsid w:val="000813C2"/>
    <w:rsid w:val="0008165A"/>
    <w:rsid w:val="00081661"/>
    <w:rsid w:val="000818C6"/>
    <w:rsid w:val="00081F34"/>
    <w:rsid w:val="0008226A"/>
    <w:rsid w:val="000823B2"/>
    <w:rsid w:val="00082667"/>
    <w:rsid w:val="00082BE8"/>
    <w:rsid w:val="00083308"/>
    <w:rsid w:val="00083B3C"/>
    <w:rsid w:val="000843A8"/>
    <w:rsid w:val="00085B40"/>
    <w:rsid w:val="00085D46"/>
    <w:rsid w:val="00086215"/>
    <w:rsid w:val="00086798"/>
    <w:rsid w:val="00086C96"/>
    <w:rsid w:val="00086CD3"/>
    <w:rsid w:val="00087652"/>
    <w:rsid w:val="00087B2A"/>
    <w:rsid w:val="00087FF3"/>
    <w:rsid w:val="0009074B"/>
    <w:rsid w:val="00090D35"/>
    <w:rsid w:val="00091EA5"/>
    <w:rsid w:val="00092736"/>
    <w:rsid w:val="000928BE"/>
    <w:rsid w:val="000944C8"/>
    <w:rsid w:val="000949DD"/>
    <w:rsid w:val="00094E98"/>
    <w:rsid w:val="00095779"/>
    <w:rsid w:val="00095FCE"/>
    <w:rsid w:val="0009625E"/>
    <w:rsid w:val="00096418"/>
    <w:rsid w:val="00097D2F"/>
    <w:rsid w:val="000A03D9"/>
    <w:rsid w:val="000A18E7"/>
    <w:rsid w:val="000A2250"/>
    <w:rsid w:val="000A2E5B"/>
    <w:rsid w:val="000A334F"/>
    <w:rsid w:val="000A398C"/>
    <w:rsid w:val="000A4792"/>
    <w:rsid w:val="000A50A7"/>
    <w:rsid w:val="000A5ABB"/>
    <w:rsid w:val="000A5B8B"/>
    <w:rsid w:val="000A6691"/>
    <w:rsid w:val="000A6D5A"/>
    <w:rsid w:val="000A73A4"/>
    <w:rsid w:val="000A74FA"/>
    <w:rsid w:val="000A7EAD"/>
    <w:rsid w:val="000B036E"/>
    <w:rsid w:val="000B0720"/>
    <w:rsid w:val="000B0854"/>
    <w:rsid w:val="000B08A0"/>
    <w:rsid w:val="000B0A8E"/>
    <w:rsid w:val="000B0C54"/>
    <w:rsid w:val="000B1757"/>
    <w:rsid w:val="000B250A"/>
    <w:rsid w:val="000B2595"/>
    <w:rsid w:val="000B2741"/>
    <w:rsid w:val="000B3515"/>
    <w:rsid w:val="000B374C"/>
    <w:rsid w:val="000B3C02"/>
    <w:rsid w:val="000B42AF"/>
    <w:rsid w:val="000B4A83"/>
    <w:rsid w:val="000B4DDA"/>
    <w:rsid w:val="000B59B5"/>
    <w:rsid w:val="000B5D5F"/>
    <w:rsid w:val="000B5EFE"/>
    <w:rsid w:val="000B671A"/>
    <w:rsid w:val="000B7DF5"/>
    <w:rsid w:val="000B7FBC"/>
    <w:rsid w:val="000C170E"/>
    <w:rsid w:val="000C195A"/>
    <w:rsid w:val="000C2237"/>
    <w:rsid w:val="000C2621"/>
    <w:rsid w:val="000C2A37"/>
    <w:rsid w:val="000C2B1A"/>
    <w:rsid w:val="000C30BD"/>
    <w:rsid w:val="000C359E"/>
    <w:rsid w:val="000C44CA"/>
    <w:rsid w:val="000C4D77"/>
    <w:rsid w:val="000C544B"/>
    <w:rsid w:val="000C67A3"/>
    <w:rsid w:val="000D10D5"/>
    <w:rsid w:val="000D114B"/>
    <w:rsid w:val="000D1749"/>
    <w:rsid w:val="000D1DD9"/>
    <w:rsid w:val="000D1E7C"/>
    <w:rsid w:val="000D2095"/>
    <w:rsid w:val="000D264C"/>
    <w:rsid w:val="000D2CAF"/>
    <w:rsid w:val="000D3546"/>
    <w:rsid w:val="000D3687"/>
    <w:rsid w:val="000D3801"/>
    <w:rsid w:val="000D3D1F"/>
    <w:rsid w:val="000D4152"/>
    <w:rsid w:val="000D427D"/>
    <w:rsid w:val="000D43A2"/>
    <w:rsid w:val="000D4D8D"/>
    <w:rsid w:val="000D52A9"/>
    <w:rsid w:val="000D62C8"/>
    <w:rsid w:val="000D66CB"/>
    <w:rsid w:val="000D6DCA"/>
    <w:rsid w:val="000D701A"/>
    <w:rsid w:val="000D7213"/>
    <w:rsid w:val="000D7339"/>
    <w:rsid w:val="000D7BC8"/>
    <w:rsid w:val="000D7FAB"/>
    <w:rsid w:val="000E011D"/>
    <w:rsid w:val="000E02D4"/>
    <w:rsid w:val="000E0317"/>
    <w:rsid w:val="000E09BB"/>
    <w:rsid w:val="000E0A58"/>
    <w:rsid w:val="000E0F02"/>
    <w:rsid w:val="000E1B96"/>
    <w:rsid w:val="000E20B5"/>
    <w:rsid w:val="000E2931"/>
    <w:rsid w:val="000E2A22"/>
    <w:rsid w:val="000E2CC3"/>
    <w:rsid w:val="000E2F52"/>
    <w:rsid w:val="000E3B91"/>
    <w:rsid w:val="000E4CFD"/>
    <w:rsid w:val="000E5380"/>
    <w:rsid w:val="000E5604"/>
    <w:rsid w:val="000E58D6"/>
    <w:rsid w:val="000E5988"/>
    <w:rsid w:val="000E5D92"/>
    <w:rsid w:val="000E5F76"/>
    <w:rsid w:val="000E67BB"/>
    <w:rsid w:val="000E683A"/>
    <w:rsid w:val="000E7758"/>
    <w:rsid w:val="000F13E3"/>
    <w:rsid w:val="000F2581"/>
    <w:rsid w:val="000F25A5"/>
    <w:rsid w:val="000F29B5"/>
    <w:rsid w:val="000F3B68"/>
    <w:rsid w:val="000F3BC5"/>
    <w:rsid w:val="000F4002"/>
    <w:rsid w:val="000F47FF"/>
    <w:rsid w:val="000F5B1F"/>
    <w:rsid w:val="000F5DC5"/>
    <w:rsid w:val="000F63D4"/>
    <w:rsid w:val="000F65BA"/>
    <w:rsid w:val="000F6800"/>
    <w:rsid w:val="000F6D07"/>
    <w:rsid w:val="000F7ED9"/>
    <w:rsid w:val="00101BFD"/>
    <w:rsid w:val="00101EEB"/>
    <w:rsid w:val="00102175"/>
    <w:rsid w:val="00102205"/>
    <w:rsid w:val="001024B3"/>
    <w:rsid w:val="00103870"/>
    <w:rsid w:val="00103C3A"/>
    <w:rsid w:val="00103F98"/>
    <w:rsid w:val="0010429D"/>
    <w:rsid w:val="001042A8"/>
    <w:rsid w:val="00104A8D"/>
    <w:rsid w:val="00105059"/>
    <w:rsid w:val="0010515E"/>
    <w:rsid w:val="00105D37"/>
    <w:rsid w:val="001062B5"/>
    <w:rsid w:val="00106782"/>
    <w:rsid w:val="0010688C"/>
    <w:rsid w:val="00106FF0"/>
    <w:rsid w:val="001073A6"/>
    <w:rsid w:val="00107425"/>
    <w:rsid w:val="0010776F"/>
    <w:rsid w:val="0010792E"/>
    <w:rsid w:val="00107C24"/>
    <w:rsid w:val="00107C8D"/>
    <w:rsid w:val="00110D8D"/>
    <w:rsid w:val="00110DF5"/>
    <w:rsid w:val="001110AA"/>
    <w:rsid w:val="001123CE"/>
    <w:rsid w:val="00112408"/>
    <w:rsid w:val="00112539"/>
    <w:rsid w:val="00112EDF"/>
    <w:rsid w:val="00114277"/>
    <w:rsid w:val="0011469B"/>
    <w:rsid w:val="001146E1"/>
    <w:rsid w:val="001148E8"/>
    <w:rsid w:val="00115697"/>
    <w:rsid w:val="00116311"/>
    <w:rsid w:val="00116346"/>
    <w:rsid w:val="001167B7"/>
    <w:rsid w:val="00116F1B"/>
    <w:rsid w:val="00117354"/>
    <w:rsid w:val="00117D45"/>
    <w:rsid w:val="001206E0"/>
    <w:rsid w:val="00120C6C"/>
    <w:rsid w:val="001210F0"/>
    <w:rsid w:val="001211FB"/>
    <w:rsid w:val="00121AEA"/>
    <w:rsid w:val="00122E07"/>
    <w:rsid w:val="00123351"/>
    <w:rsid w:val="00123FC3"/>
    <w:rsid w:val="001247A2"/>
    <w:rsid w:val="001247D7"/>
    <w:rsid w:val="00125404"/>
    <w:rsid w:val="00125A18"/>
    <w:rsid w:val="001262CC"/>
    <w:rsid w:val="001265F2"/>
    <w:rsid w:val="00126732"/>
    <w:rsid w:val="00126BDF"/>
    <w:rsid w:val="0012762C"/>
    <w:rsid w:val="00127B86"/>
    <w:rsid w:val="0013097C"/>
    <w:rsid w:val="00130C15"/>
    <w:rsid w:val="00131022"/>
    <w:rsid w:val="001313F1"/>
    <w:rsid w:val="00131B33"/>
    <w:rsid w:val="001320CD"/>
    <w:rsid w:val="0013284A"/>
    <w:rsid w:val="00132C57"/>
    <w:rsid w:val="001340E0"/>
    <w:rsid w:val="00134385"/>
    <w:rsid w:val="00134F49"/>
    <w:rsid w:val="001358AB"/>
    <w:rsid w:val="00135B13"/>
    <w:rsid w:val="00135EB3"/>
    <w:rsid w:val="001363BB"/>
    <w:rsid w:val="0013677B"/>
    <w:rsid w:val="001368F1"/>
    <w:rsid w:val="00136DB6"/>
    <w:rsid w:val="00136F12"/>
    <w:rsid w:val="0013732E"/>
    <w:rsid w:val="001378B9"/>
    <w:rsid w:val="00137C76"/>
    <w:rsid w:val="00140490"/>
    <w:rsid w:val="0014072E"/>
    <w:rsid w:val="001408B9"/>
    <w:rsid w:val="0014091E"/>
    <w:rsid w:val="00140D07"/>
    <w:rsid w:val="00141102"/>
    <w:rsid w:val="001413D6"/>
    <w:rsid w:val="00142071"/>
    <w:rsid w:val="00142652"/>
    <w:rsid w:val="00142B54"/>
    <w:rsid w:val="00143366"/>
    <w:rsid w:val="00143B5E"/>
    <w:rsid w:val="00143CA3"/>
    <w:rsid w:val="00143CE3"/>
    <w:rsid w:val="00143E4F"/>
    <w:rsid w:val="00143E8B"/>
    <w:rsid w:val="00144417"/>
    <w:rsid w:val="00144557"/>
    <w:rsid w:val="0014460A"/>
    <w:rsid w:val="0014463B"/>
    <w:rsid w:val="00144B77"/>
    <w:rsid w:val="00144BD4"/>
    <w:rsid w:val="00144D93"/>
    <w:rsid w:val="00144DB6"/>
    <w:rsid w:val="00145CB2"/>
    <w:rsid w:val="0014678D"/>
    <w:rsid w:val="00146987"/>
    <w:rsid w:val="00147B6C"/>
    <w:rsid w:val="00147FBA"/>
    <w:rsid w:val="001508A9"/>
    <w:rsid w:val="00150B0D"/>
    <w:rsid w:val="00151767"/>
    <w:rsid w:val="00151A56"/>
    <w:rsid w:val="00152A12"/>
    <w:rsid w:val="00152DE5"/>
    <w:rsid w:val="001538A3"/>
    <w:rsid w:val="00153B6F"/>
    <w:rsid w:val="00153C6D"/>
    <w:rsid w:val="00153F3D"/>
    <w:rsid w:val="00153F44"/>
    <w:rsid w:val="001541FD"/>
    <w:rsid w:val="001545C0"/>
    <w:rsid w:val="001547AD"/>
    <w:rsid w:val="001551D2"/>
    <w:rsid w:val="00155883"/>
    <w:rsid w:val="00155BDA"/>
    <w:rsid w:val="00155CCB"/>
    <w:rsid w:val="00156162"/>
    <w:rsid w:val="00156278"/>
    <w:rsid w:val="00156641"/>
    <w:rsid w:val="001566DC"/>
    <w:rsid w:val="00156E01"/>
    <w:rsid w:val="001576C0"/>
    <w:rsid w:val="00160D80"/>
    <w:rsid w:val="00160E0F"/>
    <w:rsid w:val="00160FF3"/>
    <w:rsid w:val="001613B3"/>
    <w:rsid w:val="00161501"/>
    <w:rsid w:val="00161C37"/>
    <w:rsid w:val="001620A7"/>
    <w:rsid w:val="00162A35"/>
    <w:rsid w:val="00162A88"/>
    <w:rsid w:val="0016417D"/>
    <w:rsid w:val="001648EA"/>
    <w:rsid w:val="00164E40"/>
    <w:rsid w:val="00165583"/>
    <w:rsid w:val="00165702"/>
    <w:rsid w:val="0016609B"/>
    <w:rsid w:val="00166313"/>
    <w:rsid w:val="0016645F"/>
    <w:rsid w:val="001665A1"/>
    <w:rsid w:val="00166820"/>
    <w:rsid w:val="00166DA4"/>
    <w:rsid w:val="00167059"/>
    <w:rsid w:val="001673F7"/>
    <w:rsid w:val="001674A0"/>
    <w:rsid w:val="00167ECC"/>
    <w:rsid w:val="0017033B"/>
    <w:rsid w:val="001703B6"/>
    <w:rsid w:val="00171091"/>
    <w:rsid w:val="00171422"/>
    <w:rsid w:val="00171A27"/>
    <w:rsid w:val="001721FF"/>
    <w:rsid w:val="0017254E"/>
    <w:rsid w:val="00172E93"/>
    <w:rsid w:val="00172EAC"/>
    <w:rsid w:val="001739F6"/>
    <w:rsid w:val="00173ABD"/>
    <w:rsid w:val="00173F6C"/>
    <w:rsid w:val="0017460D"/>
    <w:rsid w:val="00174B66"/>
    <w:rsid w:val="0017500B"/>
    <w:rsid w:val="001752B2"/>
    <w:rsid w:val="0017587A"/>
    <w:rsid w:val="00175BFB"/>
    <w:rsid w:val="00175C65"/>
    <w:rsid w:val="00176BA9"/>
    <w:rsid w:val="00176C66"/>
    <w:rsid w:val="00176D67"/>
    <w:rsid w:val="00177380"/>
    <w:rsid w:val="00177606"/>
    <w:rsid w:val="00177A80"/>
    <w:rsid w:val="00177D3E"/>
    <w:rsid w:val="00177F5F"/>
    <w:rsid w:val="00180012"/>
    <w:rsid w:val="0018020A"/>
    <w:rsid w:val="001805F9"/>
    <w:rsid w:val="00181A73"/>
    <w:rsid w:val="00182A22"/>
    <w:rsid w:val="00182DF8"/>
    <w:rsid w:val="00182EC5"/>
    <w:rsid w:val="001831E9"/>
    <w:rsid w:val="001833E7"/>
    <w:rsid w:val="00183AA8"/>
    <w:rsid w:val="00183D97"/>
    <w:rsid w:val="00184903"/>
    <w:rsid w:val="00185235"/>
    <w:rsid w:val="0018623A"/>
    <w:rsid w:val="001870C6"/>
    <w:rsid w:val="001926A0"/>
    <w:rsid w:val="00192C4A"/>
    <w:rsid w:val="00192C88"/>
    <w:rsid w:val="00192D7A"/>
    <w:rsid w:val="001943D6"/>
    <w:rsid w:val="00194546"/>
    <w:rsid w:val="001945E7"/>
    <w:rsid w:val="00194BC4"/>
    <w:rsid w:val="00194E6D"/>
    <w:rsid w:val="00194E87"/>
    <w:rsid w:val="00195842"/>
    <w:rsid w:val="00196947"/>
    <w:rsid w:val="00196EFE"/>
    <w:rsid w:val="00197209"/>
    <w:rsid w:val="001A0BA1"/>
    <w:rsid w:val="001A1304"/>
    <w:rsid w:val="001A2DFE"/>
    <w:rsid w:val="001A2E20"/>
    <w:rsid w:val="001A3ECF"/>
    <w:rsid w:val="001A3F8D"/>
    <w:rsid w:val="001A56BA"/>
    <w:rsid w:val="001A68E3"/>
    <w:rsid w:val="001A6A1A"/>
    <w:rsid w:val="001A7A98"/>
    <w:rsid w:val="001B0C41"/>
    <w:rsid w:val="001B0D7D"/>
    <w:rsid w:val="001B0FB4"/>
    <w:rsid w:val="001B136E"/>
    <w:rsid w:val="001B1489"/>
    <w:rsid w:val="001B14A0"/>
    <w:rsid w:val="001B1547"/>
    <w:rsid w:val="001B1DC8"/>
    <w:rsid w:val="001B2BE1"/>
    <w:rsid w:val="001B4634"/>
    <w:rsid w:val="001B47F3"/>
    <w:rsid w:val="001B5B97"/>
    <w:rsid w:val="001B7947"/>
    <w:rsid w:val="001C09A5"/>
    <w:rsid w:val="001C0DAF"/>
    <w:rsid w:val="001C12B2"/>
    <w:rsid w:val="001C1316"/>
    <w:rsid w:val="001C1DF9"/>
    <w:rsid w:val="001C2110"/>
    <w:rsid w:val="001C234A"/>
    <w:rsid w:val="001C2511"/>
    <w:rsid w:val="001C2574"/>
    <w:rsid w:val="001C3629"/>
    <w:rsid w:val="001C3DD9"/>
    <w:rsid w:val="001C4013"/>
    <w:rsid w:val="001C4404"/>
    <w:rsid w:val="001C4D9D"/>
    <w:rsid w:val="001C4EB2"/>
    <w:rsid w:val="001C61BC"/>
    <w:rsid w:val="001C61F4"/>
    <w:rsid w:val="001C7D1B"/>
    <w:rsid w:val="001C7E5C"/>
    <w:rsid w:val="001D034B"/>
    <w:rsid w:val="001D082D"/>
    <w:rsid w:val="001D0BAD"/>
    <w:rsid w:val="001D1D80"/>
    <w:rsid w:val="001D225F"/>
    <w:rsid w:val="001D247D"/>
    <w:rsid w:val="001D2717"/>
    <w:rsid w:val="001D276E"/>
    <w:rsid w:val="001D2822"/>
    <w:rsid w:val="001D351E"/>
    <w:rsid w:val="001D3881"/>
    <w:rsid w:val="001D4144"/>
    <w:rsid w:val="001D4736"/>
    <w:rsid w:val="001D4783"/>
    <w:rsid w:val="001D50AB"/>
    <w:rsid w:val="001D5136"/>
    <w:rsid w:val="001D5397"/>
    <w:rsid w:val="001D547F"/>
    <w:rsid w:val="001D59C5"/>
    <w:rsid w:val="001D5B2A"/>
    <w:rsid w:val="001D5DE4"/>
    <w:rsid w:val="001D60A2"/>
    <w:rsid w:val="001D65B4"/>
    <w:rsid w:val="001D68D7"/>
    <w:rsid w:val="001D7478"/>
    <w:rsid w:val="001D7C61"/>
    <w:rsid w:val="001E04C8"/>
    <w:rsid w:val="001E1007"/>
    <w:rsid w:val="001E1229"/>
    <w:rsid w:val="001E150C"/>
    <w:rsid w:val="001E18C1"/>
    <w:rsid w:val="001E199F"/>
    <w:rsid w:val="001E1D55"/>
    <w:rsid w:val="001E1EC2"/>
    <w:rsid w:val="001E2554"/>
    <w:rsid w:val="001E284E"/>
    <w:rsid w:val="001E4A6B"/>
    <w:rsid w:val="001E5A0D"/>
    <w:rsid w:val="001E61DC"/>
    <w:rsid w:val="001E7139"/>
    <w:rsid w:val="001E7797"/>
    <w:rsid w:val="001E7E6E"/>
    <w:rsid w:val="001F0ACE"/>
    <w:rsid w:val="001F0F22"/>
    <w:rsid w:val="001F11D8"/>
    <w:rsid w:val="001F1560"/>
    <w:rsid w:val="001F165B"/>
    <w:rsid w:val="001F1F2D"/>
    <w:rsid w:val="001F21CF"/>
    <w:rsid w:val="001F24BA"/>
    <w:rsid w:val="001F2551"/>
    <w:rsid w:val="001F3224"/>
    <w:rsid w:val="001F327C"/>
    <w:rsid w:val="001F3432"/>
    <w:rsid w:val="001F38E6"/>
    <w:rsid w:val="001F3D45"/>
    <w:rsid w:val="001F3DFE"/>
    <w:rsid w:val="001F3E62"/>
    <w:rsid w:val="001F3FB1"/>
    <w:rsid w:val="001F3FC7"/>
    <w:rsid w:val="001F4BCB"/>
    <w:rsid w:val="001F4C01"/>
    <w:rsid w:val="001F4C44"/>
    <w:rsid w:val="001F4DCE"/>
    <w:rsid w:val="001F4DF9"/>
    <w:rsid w:val="001F58FD"/>
    <w:rsid w:val="001F5B26"/>
    <w:rsid w:val="001F6C74"/>
    <w:rsid w:val="001F7B1D"/>
    <w:rsid w:val="001F7E1D"/>
    <w:rsid w:val="00200196"/>
    <w:rsid w:val="002004CC"/>
    <w:rsid w:val="00200924"/>
    <w:rsid w:val="00200F9F"/>
    <w:rsid w:val="00201E06"/>
    <w:rsid w:val="00202005"/>
    <w:rsid w:val="00202299"/>
    <w:rsid w:val="00202DF5"/>
    <w:rsid w:val="002030F3"/>
    <w:rsid w:val="00204259"/>
    <w:rsid w:val="002046A9"/>
    <w:rsid w:val="0020515A"/>
    <w:rsid w:val="002054A8"/>
    <w:rsid w:val="00206086"/>
    <w:rsid w:val="00206491"/>
    <w:rsid w:val="00206539"/>
    <w:rsid w:val="00206EF2"/>
    <w:rsid w:val="002076AB"/>
    <w:rsid w:val="00207B6F"/>
    <w:rsid w:val="0021044E"/>
    <w:rsid w:val="00210FB1"/>
    <w:rsid w:val="0021161D"/>
    <w:rsid w:val="00211AA1"/>
    <w:rsid w:val="00211C99"/>
    <w:rsid w:val="0021298A"/>
    <w:rsid w:val="00213C51"/>
    <w:rsid w:val="00213D0C"/>
    <w:rsid w:val="00214373"/>
    <w:rsid w:val="0021469B"/>
    <w:rsid w:val="00214C46"/>
    <w:rsid w:val="00214C51"/>
    <w:rsid w:val="00214C63"/>
    <w:rsid w:val="00214E7A"/>
    <w:rsid w:val="00214F69"/>
    <w:rsid w:val="002152F7"/>
    <w:rsid w:val="0021548E"/>
    <w:rsid w:val="00215587"/>
    <w:rsid w:val="00216BA4"/>
    <w:rsid w:val="00217217"/>
    <w:rsid w:val="002179E6"/>
    <w:rsid w:val="00217D20"/>
    <w:rsid w:val="00217E27"/>
    <w:rsid w:val="00217EE2"/>
    <w:rsid w:val="00217EF8"/>
    <w:rsid w:val="0022004E"/>
    <w:rsid w:val="0022011B"/>
    <w:rsid w:val="00220292"/>
    <w:rsid w:val="0022068A"/>
    <w:rsid w:val="00220A3D"/>
    <w:rsid w:val="0022184B"/>
    <w:rsid w:val="00222561"/>
    <w:rsid w:val="002227FB"/>
    <w:rsid w:val="0022322A"/>
    <w:rsid w:val="00223451"/>
    <w:rsid w:val="00223741"/>
    <w:rsid w:val="002239DF"/>
    <w:rsid w:val="00223A81"/>
    <w:rsid w:val="00223B33"/>
    <w:rsid w:val="00224004"/>
    <w:rsid w:val="00224444"/>
    <w:rsid w:val="00225280"/>
    <w:rsid w:val="002255D4"/>
    <w:rsid w:val="002255DD"/>
    <w:rsid w:val="00225853"/>
    <w:rsid w:val="0022663D"/>
    <w:rsid w:val="00226BFD"/>
    <w:rsid w:val="0023054D"/>
    <w:rsid w:val="00230CB1"/>
    <w:rsid w:val="00231250"/>
    <w:rsid w:val="00231292"/>
    <w:rsid w:val="00232429"/>
    <w:rsid w:val="002331F3"/>
    <w:rsid w:val="00233E0B"/>
    <w:rsid w:val="00234181"/>
    <w:rsid w:val="00234856"/>
    <w:rsid w:val="002348C1"/>
    <w:rsid w:val="0023511E"/>
    <w:rsid w:val="002358FB"/>
    <w:rsid w:val="00235CCE"/>
    <w:rsid w:val="00236CF3"/>
    <w:rsid w:val="002370EC"/>
    <w:rsid w:val="00237166"/>
    <w:rsid w:val="002374DF"/>
    <w:rsid w:val="002376CA"/>
    <w:rsid w:val="00237B73"/>
    <w:rsid w:val="00237B7D"/>
    <w:rsid w:val="002407F8"/>
    <w:rsid w:val="002409A2"/>
    <w:rsid w:val="0024182F"/>
    <w:rsid w:val="00241F34"/>
    <w:rsid w:val="002424CE"/>
    <w:rsid w:val="00243328"/>
    <w:rsid w:val="0024359A"/>
    <w:rsid w:val="0024359D"/>
    <w:rsid w:val="00243640"/>
    <w:rsid w:val="00243930"/>
    <w:rsid w:val="0024451C"/>
    <w:rsid w:val="00245915"/>
    <w:rsid w:val="00246DFE"/>
    <w:rsid w:val="002471BD"/>
    <w:rsid w:val="0024760C"/>
    <w:rsid w:val="00250332"/>
    <w:rsid w:val="002506BB"/>
    <w:rsid w:val="00250BC6"/>
    <w:rsid w:val="00250C89"/>
    <w:rsid w:val="00250F83"/>
    <w:rsid w:val="00251345"/>
    <w:rsid w:val="0025161F"/>
    <w:rsid w:val="00251804"/>
    <w:rsid w:val="00251A37"/>
    <w:rsid w:val="00252C43"/>
    <w:rsid w:val="00253A34"/>
    <w:rsid w:val="00254894"/>
    <w:rsid w:val="00254A2A"/>
    <w:rsid w:val="00254A8E"/>
    <w:rsid w:val="00254B35"/>
    <w:rsid w:val="00254DA2"/>
    <w:rsid w:val="00254E15"/>
    <w:rsid w:val="00255060"/>
    <w:rsid w:val="002557F3"/>
    <w:rsid w:val="00255DB8"/>
    <w:rsid w:val="00255DF9"/>
    <w:rsid w:val="00255F62"/>
    <w:rsid w:val="002563B9"/>
    <w:rsid w:val="002564E8"/>
    <w:rsid w:val="0025665C"/>
    <w:rsid w:val="00256B4F"/>
    <w:rsid w:val="00256DC9"/>
    <w:rsid w:val="002576AF"/>
    <w:rsid w:val="0025774B"/>
    <w:rsid w:val="00260146"/>
    <w:rsid w:val="00260348"/>
    <w:rsid w:val="002604A5"/>
    <w:rsid w:val="002605B6"/>
    <w:rsid w:val="0026088A"/>
    <w:rsid w:val="0026137B"/>
    <w:rsid w:val="00261A66"/>
    <w:rsid w:val="00261AB6"/>
    <w:rsid w:val="00261EEA"/>
    <w:rsid w:val="00261FBD"/>
    <w:rsid w:val="00262EA8"/>
    <w:rsid w:val="00263484"/>
    <w:rsid w:val="00263853"/>
    <w:rsid w:val="00263A12"/>
    <w:rsid w:val="00263CC1"/>
    <w:rsid w:val="00264543"/>
    <w:rsid w:val="00264693"/>
    <w:rsid w:val="00264B05"/>
    <w:rsid w:val="00264B26"/>
    <w:rsid w:val="00264BF0"/>
    <w:rsid w:val="00265174"/>
    <w:rsid w:val="002651CD"/>
    <w:rsid w:val="00265906"/>
    <w:rsid w:val="00266408"/>
    <w:rsid w:val="0026663F"/>
    <w:rsid w:val="002669E5"/>
    <w:rsid w:val="00266A65"/>
    <w:rsid w:val="002672EC"/>
    <w:rsid w:val="0026767D"/>
    <w:rsid w:val="00267EDD"/>
    <w:rsid w:val="002701E4"/>
    <w:rsid w:val="00271811"/>
    <w:rsid w:val="002718EC"/>
    <w:rsid w:val="00271A53"/>
    <w:rsid w:val="00271FC2"/>
    <w:rsid w:val="002720A4"/>
    <w:rsid w:val="00272607"/>
    <w:rsid w:val="0027296C"/>
    <w:rsid w:val="00272D38"/>
    <w:rsid w:val="00273EBC"/>
    <w:rsid w:val="002745E4"/>
    <w:rsid w:val="00274BCD"/>
    <w:rsid w:val="00275021"/>
    <w:rsid w:val="00275647"/>
    <w:rsid w:val="0027625F"/>
    <w:rsid w:val="002763A2"/>
    <w:rsid w:val="002766EE"/>
    <w:rsid w:val="00276E42"/>
    <w:rsid w:val="00280FC8"/>
    <w:rsid w:val="002810C5"/>
    <w:rsid w:val="00281B34"/>
    <w:rsid w:val="00281DBC"/>
    <w:rsid w:val="002821E1"/>
    <w:rsid w:val="00282822"/>
    <w:rsid w:val="0028282A"/>
    <w:rsid w:val="00282BD6"/>
    <w:rsid w:val="00282F95"/>
    <w:rsid w:val="00283106"/>
    <w:rsid w:val="002835D2"/>
    <w:rsid w:val="002837AC"/>
    <w:rsid w:val="002838AF"/>
    <w:rsid w:val="00283942"/>
    <w:rsid w:val="0028492D"/>
    <w:rsid w:val="002860F8"/>
    <w:rsid w:val="0028668D"/>
    <w:rsid w:val="00286B0D"/>
    <w:rsid w:val="00286BFA"/>
    <w:rsid w:val="00287215"/>
    <w:rsid w:val="00287AC1"/>
    <w:rsid w:val="00287F79"/>
    <w:rsid w:val="002917A1"/>
    <w:rsid w:val="0029182D"/>
    <w:rsid w:val="00291C9B"/>
    <w:rsid w:val="0029212A"/>
    <w:rsid w:val="0029248D"/>
    <w:rsid w:val="002927AF"/>
    <w:rsid w:val="00292912"/>
    <w:rsid w:val="002931CE"/>
    <w:rsid w:val="0029325E"/>
    <w:rsid w:val="002946FD"/>
    <w:rsid w:val="00294782"/>
    <w:rsid w:val="002947D8"/>
    <w:rsid w:val="002947EF"/>
    <w:rsid w:val="0029483D"/>
    <w:rsid w:val="0029484E"/>
    <w:rsid w:val="00294B0D"/>
    <w:rsid w:val="00294CD3"/>
    <w:rsid w:val="002951A0"/>
    <w:rsid w:val="00295396"/>
    <w:rsid w:val="00296230"/>
    <w:rsid w:val="00296675"/>
    <w:rsid w:val="00296CF9"/>
    <w:rsid w:val="0029710A"/>
    <w:rsid w:val="00297EAC"/>
    <w:rsid w:val="002A0213"/>
    <w:rsid w:val="002A0226"/>
    <w:rsid w:val="002A087F"/>
    <w:rsid w:val="002A0D30"/>
    <w:rsid w:val="002A0F1D"/>
    <w:rsid w:val="002A1C1B"/>
    <w:rsid w:val="002A2072"/>
    <w:rsid w:val="002A235F"/>
    <w:rsid w:val="002A28A8"/>
    <w:rsid w:val="002A291F"/>
    <w:rsid w:val="002A2E39"/>
    <w:rsid w:val="002A325B"/>
    <w:rsid w:val="002A36B0"/>
    <w:rsid w:val="002A3BB0"/>
    <w:rsid w:val="002A482F"/>
    <w:rsid w:val="002A5036"/>
    <w:rsid w:val="002A5184"/>
    <w:rsid w:val="002A5476"/>
    <w:rsid w:val="002A56B7"/>
    <w:rsid w:val="002A57F8"/>
    <w:rsid w:val="002A6022"/>
    <w:rsid w:val="002A66B4"/>
    <w:rsid w:val="002A68E6"/>
    <w:rsid w:val="002A78AA"/>
    <w:rsid w:val="002A79E0"/>
    <w:rsid w:val="002B04B8"/>
    <w:rsid w:val="002B07AC"/>
    <w:rsid w:val="002B0A9E"/>
    <w:rsid w:val="002B1866"/>
    <w:rsid w:val="002B1D20"/>
    <w:rsid w:val="002B218A"/>
    <w:rsid w:val="002B31C1"/>
    <w:rsid w:val="002B3B82"/>
    <w:rsid w:val="002B40B7"/>
    <w:rsid w:val="002B423E"/>
    <w:rsid w:val="002B4C41"/>
    <w:rsid w:val="002B4D6C"/>
    <w:rsid w:val="002B4F2B"/>
    <w:rsid w:val="002B5E7A"/>
    <w:rsid w:val="002B603D"/>
    <w:rsid w:val="002B6268"/>
    <w:rsid w:val="002B6382"/>
    <w:rsid w:val="002B6F55"/>
    <w:rsid w:val="002B72FB"/>
    <w:rsid w:val="002B739F"/>
    <w:rsid w:val="002B7B5B"/>
    <w:rsid w:val="002B7DE1"/>
    <w:rsid w:val="002C007C"/>
    <w:rsid w:val="002C0100"/>
    <w:rsid w:val="002C073B"/>
    <w:rsid w:val="002C1FDF"/>
    <w:rsid w:val="002C231F"/>
    <w:rsid w:val="002C2627"/>
    <w:rsid w:val="002C2FC9"/>
    <w:rsid w:val="002C32FF"/>
    <w:rsid w:val="002C394D"/>
    <w:rsid w:val="002C4143"/>
    <w:rsid w:val="002C41F9"/>
    <w:rsid w:val="002C4627"/>
    <w:rsid w:val="002C4869"/>
    <w:rsid w:val="002C4DE2"/>
    <w:rsid w:val="002C526B"/>
    <w:rsid w:val="002C52F8"/>
    <w:rsid w:val="002C5C12"/>
    <w:rsid w:val="002C5F23"/>
    <w:rsid w:val="002C6662"/>
    <w:rsid w:val="002C698F"/>
    <w:rsid w:val="002C6C8F"/>
    <w:rsid w:val="002C6DCB"/>
    <w:rsid w:val="002C76FB"/>
    <w:rsid w:val="002C7E29"/>
    <w:rsid w:val="002D009B"/>
    <w:rsid w:val="002D038A"/>
    <w:rsid w:val="002D043A"/>
    <w:rsid w:val="002D055C"/>
    <w:rsid w:val="002D14F8"/>
    <w:rsid w:val="002D26FF"/>
    <w:rsid w:val="002D2A88"/>
    <w:rsid w:val="002D2CCE"/>
    <w:rsid w:val="002D2E5D"/>
    <w:rsid w:val="002D3F6E"/>
    <w:rsid w:val="002D3FDD"/>
    <w:rsid w:val="002D53AE"/>
    <w:rsid w:val="002D59FF"/>
    <w:rsid w:val="002D620A"/>
    <w:rsid w:val="002D6527"/>
    <w:rsid w:val="002D6625"/>
    <w:rsid w:val="002D6D87"/>
    <w:rsid w:val="002D7CA2"/>
    <w:rsid w:val="002E04F0"/>
    <w:rsid w:val="002E05A4"/>
    <w:rsid w:val="002E0A5B"/>
    <w:rsid w:val="002E19A4"/>
    <w:rsid w:val="002E19C7"/>
    <w:rsid w:val="002E3179"/>
    <w:rsid w:val="002E3A0E"/>
    <w:rsid w:val="002E42D1"/>
    <w:rsid w:val="002E4605"/>
    <w:rsid w:val="002E498F"/>
    <w:rsid w:val="002E50E5"/>
    <w:rsid w:val="002E5537"/>
    <w:rsid w:val="002E56EF"/>
    <w:rsid w:val="002E5916"/>
    <w:rsid w:val="002E63F3"/>
    <w:rsid w:val="002E66A5"/>
    <w:rsid w:val="002E6790"/>
    <w:rsid w:val="002E6B6F"/>
    <w:rsid w:val="002E6BE1"/>
    <w:rsid w:val="002E721C"/>
    <w:rsid w:val="002E72AC"/>
    <w:rsid w:val="002F0ACC"/>
    <w:rsid w:val="002F0E7F"/>
    <w:rsid w:val="002F1098"/>
    <w:rsid w:val="002F115E"/>
    <w:rsid w:val="002F1BAC"/>
    <w:rsid w:val="002F1E86"/>
    <w:rsid w:val="002F26AE"/>
    <w:rsid w:val="002F410E"/>
    <w:rsid w:val="002F49A2"/>
    <w:rsid w:val="002F5208"/>
    <w:rsid w:val="002F52DA"/>
    <w:rsid w:val="002F5375"/>
    <w:rsid w:val="002F56BC"/>
    <w:rsid w:val="002F641A"/>
    <w:rsid w:val="002F67C5"/>
    <w:rsid w:val="002F7553"/>
    <w:rsid w:val="002F7B57"/>
    <w:rsid w:val="002F7D11"/>
    <w:rsid w:val="00300575"/>
    <w:rsid w:val="003006DE"/>
    <w:rsid w:val="00300D85"/>
    <w:rsid w:val="0030156F"/>
    <w:rsid w:val="0030163E"/>
    <w:rsid w:val="00301769"/>
    <w:rsid w:val="00301838"/>
    <w:rsid w:val="00301B4B"/>
    <w:rsid w:val="003029FA"/>
    <w:rsid w:val="003036CF"/>
    <w:rsid w:val="003038D7"/>
    <w:rsid w:val="00303CF1"/>
    <w:rsid w:val="0030683C"/>
    <w:rsid w:val="00306A64"/>
    <w:rsid w:val="00307141"/>
    <w:rsid w:val="00307759"/>
    <w:rsid w:val="00307AD7"/>
    <w:rsid w:val="00310775"/>
    <w:rsid w:val="003108D7"/>
    <w:rsid w:val="00311FFE"/>
    <w:rsid w:val="00312221"/>
    <w:rsid w:val="003129A9"/>
    <w:rsid w:val="003129AC"/>
    <w:rsid w:val="00312AD0"/>
    <w:rsid w:val="00312CAC"/>
    <w:rsid w:val="00312E28"/>
    <w:rsid w:val="00313226"/>
    <w:rsid w:val="003135A3"/>
    <w:rsid w:val="003136EF"/>
    <w:rsid w:val="00313AB8"/>
    <w:rsid w:val="00313B84"/>
    <w:rsid w:val="003142B1"/>
    <w:rsid w:val="00314363"/>
    <w:rsid w:val="00314676"/>
    <w:rsid w:val="003152B7"/>
    <w:rsid w:val="00315577"/>
    <w:rsid w:val="00315774"/>
    <w:rsid w:val="0031594E"/>
    <w:rsid w:val="00315C10"/>
    <w:rsid w:val="00316CA2"/>
    <w:rsid w:val="0031720D"/>
    <w:rsid w:val="003173F2"/>
    <w:rsid w:val="0031768C"/>
    <w:rsid w:val="00320A94"/>
    <w:rsid w:val="00321010"/>
    <w:rsid w:val="00321D30"/>
    <w:rsid w:val="00321D34"/>
    <w:rsid w:val="00322AF9"/>
    <w:rsid w:val="003234E2"/>
    <w:rsid w:val="00323752"/>
    <w:rsid w:val="00323B0C"/>
    <w:rsid w:val="00324FC6"/>
    <w:rsid w:val="0032547D"/>
    <w:rsid w:val="003263B9"/>
    <w:rsid w:val="003273BC"/>
    <w:rsid w:val="00327B9D"/>
    <w:rsid w:val="003301EA"/>
    <w:rsid w:val="003305C3"/>
    <w:rsid w:val="00330605"/>
    <w:rsid w:val="0033067F"/>
    <w:rsid w:val="00330CD0"/>
    <w:rsid w:val="00330F46"/>
    <w:rsid w:val="00331C74"/>
    <w:rsid w:val="00332602"/>
    <w:rsid w:val="0033263D"/>
    <w:rsid w:val="003328F0"/>
    <w:rsid w:val="00332A5E"/>
    <w:rsid w:val="00332D1C"/>
    <w:rsid w:val="00332F3C"/>
    <w:rsid w:val="003330D9"/>
    <w:rsid w:val="0033392E"/>
    <w:rsid w:val="003340DA"/>
    <w:rsid w:val="003343F5"/>
    <w:rsid w:val="003344E6"/>
    <w:rsid w:val="003349AF"/>
    <w:rsid w:val="00334A85"/>
    <w:rsid w:val="00334EFF"/>
    <w:rsid w:val="00335CFB"/>
    <w:rsid w:val="00335FBC"/>
    <w:rsid w:val="003363F5"/>
    <w:rsid w:val="0033659E"/>
    <w:rsid w:val="00336806"/>
    <w:rsid w:val="0033691F"/>
    <w:rsid w:val="00337459"/>
    <w:rsid w:val="003379D1"/>
    <w:rsid w:val="00337C32"/>
    <w:rsid w:val="00340064"/>
    <w:rsid w:val="00340AC3"/>
    <w:rsid w:val="00340DC0"/>
    <w:rsid w:val="003411A0"/>
    <w:rsid w:val="003414F4"/>
    <w:rsid w:val="00341DE6"/>
    <w:rsid w:val="0034267B"/>
    <w:rsid w:val="003427D4"/>
    <w:rsid w:val="00342FA1"/>
    <w:rsid w:val="00343997"/>
    <w:rsid w:val="00343C0F"/>
    <w:rsid w:val="00343EC4"/>
    <w:rsid w:val="00344060"/>
    <w:rsid w:val="00344339"/>
    <w:rsid w:val="003447A7"/>
    <w:rsid w:val="003455A9"/>
    <w:rsid w:val="003459DE"/>
    <w:rsid w:val="00345E9A"/>
    <w:rsid w:val="0034618E"/>
    <w:rsid w:val="0034674A"/>
    <w:rsid w:val="00350660"/>
    <w:rsid w:val="00351720"/>
    <w:rsid w:val="003528BB"/>
    <w:rsid w:val="00352CCA"/>
    <w:rsid w:val="00352DFB"/>
    <w:rsid w:val="0035349A"/>
    <w:rsid w:val="00353CCA"/>
    <w:rsid w:val="003540AB"/>
    <w:rsid w:val="0035432E"/>
    <w:rsid w:val="003548D3"/>
    <w:rsid w:val="00354C48"/>
    <w:rsid w:val="00354C7F"/>
    <w:rsid w:val="003556AF"/>
    <w:rsid w:val="00355797"/>
    <w:rsid w:val="00355BA6"/>
    <w:rsid w:val="00357022"/>
    <w:rsid w:val="003570D5"/>
    <w:rsid w:val="003571D1"/>
    <w:rsid w:val="00357396"/>
    <w:rsid w:val="003575C6"/>
    <w:rsid w:val="0035765F"/>
    <w:rsid w:val="0035789D"/>
    <w:rsid w:val="00357C88"/>
    <w:rsid w:val="0036007C"/>
    <w:rsid w:val="003600A0"/>
    <w:rsid w:val="003604E8"/>
    <w:rsid w:val="003608AC"/>
    <w:rsid w:val="0036116E"/>
    <w:rsid w:val="0036123C"/>
    <w:rsid w:val="00361808"/>
    <w:rsid w:val="00362126"/>
    <w:rsid w:val="003622F6"/>
    <w:rsid w:val="0036239A"/>
    <w:rsid w:val="003626EE"/>
    <w:rsid w:val="00362888"/>
    <w:rsid w:val="00363594"/>
    <w:rsid w:val="003637DB"/>
    <w:rsid w:val="0036457E"/>
    <w:rsid w:val="00364694"/>
    <w:rsid w:val="00364A4A"/>
    <w:rsid w:val="00365D4D"/>
    <w:rsid w:val="00366D97"/>
    <w:rsid w:val="0036736E"/>
    <w:rsid w:val="003675C9"/>
    <w:rsid w:val="00367616"/>
    <w:rsid w:val="003676A9"/>
    <w:rsid w:val="00367F6A"/>
    <w:rsid w:val="00370443"/>
    <w:rsid w:val="003706B7"/>
    <w:rsid w:val="0037125B"/>
    <w:rsid w:val="00371652"/>
    <w:rsid w:val="00371972"/>
    <w:rsid w:val="003726CC"/>
    <w:rsid w:val="00372D12"/>
    <w:rsid w:val="00374033"/>
    <w:rsid w:val="0037479B"/>
    <w:rsid w:val="003747CF"/>
    <w:rsid w:val="003747E9"/>
    <w:rsid w:val="00375BAC"/>
    <w:rsid w:val="003762AC"/>
    <w:rsid w:val="00376F4D"/>
    <w:rsid w:val="003770EA"/>
    <w:rsid w:val="003775B3"/>
    <w:rsid w:val="00380744"/>
    <w:rsid w:val="00380FAB"/>
    <w:rsid w:val="00381092"/>
    <w:rsid w:val="003810D8"/>
    <w:rsid w:val="00381188"/>
    <w:rsid w:val="003815E9"/>
    <w:rsid w:val="00381828"/>
    <w:rsid w:val="00382468"/>
    <w:rsid w:val="00382821"/>
    <w:rsid w:val="00382A62"/>
    <w:rsid w:val="00383498"/>
    <w:rsid w:val="0038370A"/>
    <w:rsid w:val="00383B9B"/>
    <w:rsid w:val="00384117"/>
    <w:rsid w:val="0038596B"/>
    <w:rsid w:val="00385B7C"/>
    <w:rsid w:val="0038639A"/>
    <w:rsid w:val="003868AE"/>
    <w:rsid w:val="00386B53"/>
    <w:rsid w:val="00386B9A"/>
    <w:rsid w:val="00386C34"/>
    <w:rsid w:val="00386E52"/>
    <w:rsid w:val="00387006"/>
    <w:rsid w:val="003875A5"/>
    <w:rsid w:val="00387A87"/>
    <w:rsid w:val="00390296"/>
    <w:rsid w:val="00390387"/>
    <w:rsid w:val="003911FB"/>
    <w:rsid w:val="00391697"/>
    <w:rsid w:val="00392022"/>
    <w:rsid w:val="0039208A"/>
    <w:rsid w:val="003924F5"/>
    <w:rsid w:val="00392B2B"/>
    <w:rsid w:val="00392D07"/>
    <w:rsid w:val="003931BD"/>
    <w:rsid w:val="00393A58"/>
    <w:rsid w:val="00393BD9"/>
    <w:rsid w:val="00393E91"/>
    <w:rsid w:val="00394E2F"/>
    <w:rsid w:val="00395306"/>
    <w:rsid w:val="00396242"/>
    <w:rsid w:val="0039765E"/>
    <w:rsid w:val="00397BBB"/>
    <w:rsid w:val="00397F01"/>
    <w:rsid w:val="003A0837"/>
    <w:rsid w:val="003A0AD1"/>
    <w:rsid w:val="003A0CF9"/>
    <w:rsid w:val="003A0FDD"/>
    <w:rsid w:val="003A130B"/>
    <w:rsid w:val="003A2C51"/>
    <w:rsid w:val="003A2CCF"/>
    <w:rsid w:val="003A2EB4"/>
    <w:rsid w:val="003A30AC"/>
    <w:rsid w:val="003A3900"/>
    <w:rsid w:val="003A53ED"/>
    <w:rsid w:val="003A5DC0"/>
    <w:rsid w:val="003A5FBE"/>
    <w:rsid w:val="003A634B"/>
    <w:rsid w:val="003A657F"/>
    <w:rsid w:val="003A65F5"/>
    <w:rsid w:val="003A66F2"/>
    <w:rsid w:val="003A6C28"/>
    <w:rsid w:val="003A6D47"/>
    <w:rsid w:val="003A71CC"/>
    <w:rsid w:val="003A72D7"/>
    <w:rsid w:val="003A73D4"/>
    <w:rsid w:val="003A786A"/>
    <w:rsid w:val="003A7A35"/>
    <w:rsid w:val="003B0865"/>
    <w:rsid w:val="003B1363"/>
    <w:rsid w:val="003B1A9A"/>
    <w:rsid w:val="003B22A1"/>
    <w:rsid w:val="003B27FB"/>
    <w:rsid w:val="003B2AA1"/>
    <w:rsid w:val="003B3518"/>
    <w:rsid w:val="003B37BF"/>
    <w:rsid w:val="003B39C3"/>
    <w:rsid w:val="003B5019"/>
    <w:rsid w:val="003B5567"/>
    <w:rsid w:val="003B5D37"/>
    <w:rsid w:val="003B6654"/>
    <w:rsid w:val="003B6BE4"/>
    <w:rsid w:val="003B6CB8"/>
    <w:rsid w:val="003B6F0E"/>
    <w:rsid w:val="003B7949"/>
    <w:rsid w:val="003B7B44"/>
    <w:rsid w:val="003B7F85"/>
    <w:rsid w:val="003C03C7"/>
    <w:rsid w:val="003C0CF5"/>
    <w:rsid w:val="003C1393"/>
    <w:rsid w:val="003C1EA3"/>
    <w:rsid w:val="003C2347"/>
    <w:rsid w:val="003C278D"/>
    <w:rsid w:val="003C2BCB"/>
    <w:rsid w:val="003C2D4E"/>
    <w:rsid w:val="003C4524"/>
    <w:rsid w:val="003C45B0"/>
    <w:rsid w:val="003C45B7"/>
    <w:rsid w:val="003C47AD"/>
    <w:rsid w:val="003C49B6"/>
    <w:rsid w:val="003C4BBC"/>
    <w:rsid w:val="003C4DD0"/>
    <w:rsid w:val="003C4FDD"/>
    <w:rsid w:val="003C555C"/>
    <w:rsid w:val="003C5C57"/>
    <w:rsid w:val="003C680A"/>
    <w:rsid w:val="003C6D87"/>
    <w:rsid w:val="003C768A"/>
    <w:rsid w:val="003C77B7"/>
    <w:rsid w:val="003C7903"/>
    <w:rsid w:val="003C7D0A"/>
    <w:rsid w:val="003D0087"/>
    <w:rsid w:val="003D00E3"/>
    <w:rsid w:val="003D0B2B"/>
    <w:rsid w:val="003D0BC2"/>
    <w:rsid w:val="003D12E1"/>
    <w:rsid w:val="003D14BA"/>
    <w:rsid w:val="003D1C53"/>
    <w:rsid w:val="003D1CFB"/>
    <w:rsid w:val="003D20AF"/>
    <w:rsid w:val="003D22FD"/>
    <w:rsid w:val="003D23F9"/>
    <w:rsid w:val="003D294A"/>
    <w:rsid w:val="003D2C9F"/>
    <w:rsid w:val="003D2EA0"/>
    <w:rsid w:val="003D3151"/>
    <w:rsid w:val="003D3845"/>
    <w:rsid w:val="003D3BB5"/>
    <w:rsid w:val="003D3F8A"/>
    <w:rsid w:val="003D413F"/>
    <w:rsid w:val="003D4802"/>
    <w:rsid w:val="003D4AC2"/>
    <w:rsid w:val="003D55A6"/>
    <w:rsid w:val="003D5DBA"/>
    <w:rsid w:val="003D5FE1"/>
    <w:rsid w:val="003D63CE"/>
    <w:rsid w:val="003D6F4E"/>
    <w:rsid w:val="003D7122"/>
    <w:rsid w:val="003D7EB4"/>
    <w:rsid w:val="003E075B"/>
    <w:rsid w:val="003E0DFA"/>
    <w:rsid w:val="003E13DF"/>
    <w:rsid w:val="003E148C"/>
    <w:rsid w:val="003E2298"/>
    <w:rsid w:val="003E236B"/>
    <w:rsid w:val="003E2769"/>
    <w:rsid w:val="003E2AD8"/>
    <w:rsid w:val="003E3020"/>
    <w:rsid w:val="003E3858"/>
    <w:rsid w:val="003E4E9F"/>
    <w:rsid w:val="003E5EE8"/>
    <w:rsid w:val="003E6B3D"/>
    <w:rsid w:val="003E6E4A"/>
    <w:rsid w:val="003E6FF0"/>
    <w:rsid w:val="003E71CD"/>
    <w:rsid w:val="003E782A"/>
    <w:rsid w:val="003E7878"/>
    <w:rsid w:val="003E789B"/>
    <w:rsid w:val="003F00F6"/>
    <w:rsid w:val="003F0233"/>
    <w:rsid w:val="003F02A3"/>
    <w:rsid w:val="003F0557"/>
    <w:rsid w:val="003F0E0B"/>
    <w:rsid w:val="003F0EBF"/>
    <w:rsid w:val="003F1434"/>
    <w:rsid w:val="003F15EC"/>
    <w:rsid w:val="003F160F"/>
    <w:rsid w:val="003F1762"/>
    <w:rsid w:val="003F2AF8"/>
    <w:rsid w:val="003F2D7C"/>
    <w:rsid w:val="003F2D82"/>
    <w:rsid w:val="003F330A"/>
    <w:rsid w:val="003F38AE"/>
    <w:rsid w:val="003F48D2"/>
    <w:rsid w:val="003F4CDD"/>
    <w:rsid w:val="003F5CB5"/>
    <w:rsid w:val="003F61EC"/>
    <w:rsid w:val="003F668B"/>
    <w:rsid w:val="003F68BB"/>
    <w:rsid w:val="003F6EB4"/>
    <w:rsid w:val="003F7188"/>
    <w:rsid w:val="003F77FE"/>
    <w:rsid w:val="003F795C"/>
    <w:rsid w:val="003F79CC"/>
    <w:rsid w:val="003F7C04"/>
    <w:rsid w:val="00400263"/>
    <w:rsid w:val="0040090A"/>
    <w:rsid w:val="00401056"/>
    <w:rsid w:val="00401F2B"/>
    <w:rsid w:val="00402368"/>
    <w:rsid w:val="00403011"/>
    <w:rsid w:val="00403E33"/>
    <w:rsid w:val="00403EF8"/>
    <w:rsid w:val="004046C0"/>
    <w:rsid w:val="004049BF"/>
    <w:rsid w:val="00405212"/>
    <w:rsid w:val="004052C9"/>
    <w:rsid w:val="00405313"/>
    <w:rsid w:val="00405503"/>
    <w:rsid w:val="0040551B"/>
    <w:rsid w:val="0040593C"/>
    <w:rsid w:val="00405E0F"/>
    <w:rsid w:val="004061FD"/>
    <w:rsid w:val="004064B7"/>
    <w:rsid w:val="004069A6"/>
    <w:rsid w:val="0040741C"/>
    <w:rsid w:val="0040743D"/>
    <w:rsid w:val="00407931"/>
    <w:rsid w:val="00407A45"/>
    <w:rsid w:val="004107F6"/>
    <w:rsid w:val="00410F8F"/>
    <w:rsid w:val="004112D5"/>
    <w:rsid w:val="004115B9"/>
    <w:rsid w:val="00411656"/>
    <w:rsid w:val="004116EB"/>
    <w:rsid w:val="00412154"/>
    <w:rsid w:val="00413190"/>
    <w:rsid w:val="00413A47"/>
    <w:rsid w:val="00413DEA"/>
    <w:rsid w:val="00415869"/>
    <w:rsid w:val="00415A94"/>
    <w:rsid w:val="004161D7"/>
    <w:rsid w:val="004167CF"/>
    <w:rsid w:val="00416916"/>
    <w:rsid w:val="00416B33"/>
    <w:rsid w:val="00416C1E"/>
    <w:rsid w:val="00416F94"/>
    <w:rsid w:val="00417481"/>
    <w:rsid w:val="004178EB"/>
    <w:rsid w:val="00417D88"/>
    <w:rsid w:val="00417E4A"/>
    <w:rsid w:val="0042007D"/>
    <w:rsid w:val="004206A6"/>
    <w:rsid w:val="00420967"/>
    <w:rsid w:val="00420A9B"/>
    <w:rsid w:val="00420BD8"/>
    <w:rsid w:val="00421652"/>
    <w:rsid w:val="00421A02"/>
    <w:rsid w:val="00421E8B"/>
    <w:rsid w:val="004228D6"/>
    <w:rsid w:val="00422F08"/>
    <w:rsid w:val="004230F3"/>
    <w:rsid w:val="00423224"/>
    <w:rsid w:val="0042356B"/>
    <w:rsid w:val="004253D3"/>
    <w:rsid w:val="004253E1"/>
    <w:rsid w:val="00425949"/>
    <w:rsid w:val="00425E5E"/>
    <w:rsid w:val="00425ECD"/>
    <w:rsid w:val="00426BCB"/>
    <w:rsid w:val="00426D55"/>
    <w:rsid w:val="00426DB2"/>
    <w:rsid w:val="00427493"/>
    <w:rsid w:val="0042786E"/>
    <w:rsid w:val="004279C4"/>
    <w:rsid w:val="00427F86"/>
    <w:rsid w:val="00430A8F"/>
    <w:rsid w:val="00430AA1"/>
    <w:rsid w:val="00430D31"/>
    <w:rsid w:val="004313AF"/>
    <w:rsid w:val="00431579"/>
    <w:rsid w:val="00431BB4"/>
    <w:rsid w:val="00431D9D"/>
    <w:rsid w:val="0043227A"/>
    <w:rsid w:val="0043462D"/>
    <w:rsid w:val="00435836"/>
    <w:rsid w:val="00435AC4"/>
    <w:rsid w:val="00435F64"/>
    <w:rsid w:val="00436029"/>
    <w:rsid w:val="0043602E"/>
    <w:rsid w:val="0043639D"/>
    <w:rsid w:val="004365D0"/>
    <w:rsid w:val="00436F79"/>
    <w:rsid w:val="004371A5"/>
    <w:rsid w:val="00437D1F"/>
    <w:rsid w:val="00440024"/>
    <w:rsid w:val="00440F4C"/>
    <w:rsid w:val="0044113E"/>
    <w:rsid w:val="00441642"/>
    <w:rsid w:val="00441A1E"/>
    <w:rsid w:val="0044254B"/>
    <w:rsid w:val="004426E6"/>
    <w:rsid w:val="00442D10"/>
    <w:rsid w:val="00442E74"/>
    <w:rsid w:val="00442E91"/>
    <w:rsid w:val="00442F57"/>
    <w:rsid w:val="00443609"/>
    <w:rsid w:val="004436BA"/>
    <w:rsid w:val="00443B23"/>
    <w:rsid w:val="00443D9D"/>
    <w:rsid w:val="004440DE"/>
    <w:rsid w:val="00444F59"/>
    <w:rsid w:val="004452C8"/>
    <w:rsid w:val="004459D3"/>
    <w:rsid w:val="00446977"/>
    <w:rsid w:val="0044729E"/>
    <w:rsid w:val="0044741A"/>
    <w:rsid w:val="00450212"/>
    <w:rsid w:val="00450AA7"/>
    <w:rsid w:val="00450B5C"/>
    <w:rsid w:val="004512B9"/>
    <w:rsid w:val="00451763"/>
    <w:rsid w:val="00451FBD"/>
    <w:rsid w:val="0045228C"/>
    <w:rsid w:val="00452754"/>
    <w:rsid w:val="0045297F"/>
    <w:rsid w:val="00452DDE"/>
    <w:rsid w:val="0045354F"/>
    <w:rsid w:val="00453841"/>
    <w:rsid w:val="00453961"/>
    <w:rsid w:val="00453BBD"/>
    <w:rsid w:val="00455AF0"/>
    <w:rsid w:val="004560FE"/>
    <w:rsid w:val="00456318"/>
    <w:rsid w:val="00457712"/>
    <w:rsid w:val="00457C6A"/>
    <w:rsid w:val="00457E57"/>
    <w:rsid w:val="004600AA"/>
    <w:rsid w:val="004603AA"/>
    <w:rsid w:val="0046045F"/>
    <w:rsid w:val="00461180"/>
    <w:rsid w:val="00461287"/>
    <w:rsid w:val="004613A5"/>
    <w:rsid w:val="004614E1"/>
    <w:rsid w:val="0046164B"/>
    <w:rsid w:val="0046191A"/>
    <w:rsid w:val="00461E75"/>
    <w:rsid w:val="00462000"/>
    <w:rsid w:val="00463A80"/>
    <w:rsid w:val="00463B7E"/>
    <w:rsid w:val="004655F4"/>
    <w:rsid w:val="00465CED"/>
    <w:rsid w:val="00466339"/>
    <w:rsid w:val="0046634F"/>
    <w:rsid w:val="00466604"/>
    <w:rsid w:val="00467854"/>
    <w:rsid w:val="00467E7A"/>
    <w:rsid w:val="004701DE"/>
    <w:rsid w:val="004708F6"/>
    <w:rsid w:val="00470927"/>
    <w:rsid w:val="00471046"/>
    <w:rsid w:val="004714F2"/>
    <w:rsid w:val="00471F3C"/>
    <w:rsid w:val="00472332"/>
    <w:rsid w:val="00472337"/>
    <w:rsid w:val="004723BB"/>
    <w:rsid w:val="00472590"/>
    <w:rsid w:val="00472885"/>
    <w:rsid w:val="00473E42"/>
    <w:rsid w:val="004741DB"/>
    <w:rsid w:val="00474316"/>
    <w:rsid w:val="00474A0A"/>
    <w:rsid w:val="0047539B"/>
    <w:rsid w:val="00475815"/>
    <w:rsid w:val="00475A0B"/>
    <w:rsid w:val="0047638A"/>
    <w:rsid w:val="00476D24"/>
    <w:rsid w:val="00477423"/>
    <w:rsid w:val="00477B97"/>
    <w:rsid w:val="00477F43"/>
    <w:rsid w:val="004800F0"/>
    <w:rsid w:val="004803E5"/>
    <w:rsid w:val="004809BE"/>
    <w:rsid w:val="00480E20"/>
    <w:rsid w:val="00480E6F"/>
    <w:rsid w:val="00481494"/>
    <w:rsid w:val="004827ED"/>
    <w:rsid w:val="00482F25"/>
    <w:rsid w:val="00483465"/>
    <w:rsid w:val="00483A4B"/>
    <w:rsid w:val="004840D2"/>
    <w:rsid w:val="00484980"/>
    <w:rsid w:val="00484E8E"/>
    <w:rsid w:val="00485A04"/>
    <w:rsid w:val="00486244"/>
    <w:rsid w:val="004864FC"/>
    <w:rsid w:val="00486603"/>
    <w:rsid w:val="00486BD3"/>
    <w:rsid w:val="0048702B"/>
    <w:rsid w:val="00487625"/>
    <w:rsid w:val="00487653"/>
    <w:rsid w:val="00487707"/>
    <w:rsid w:val="00487A16"/>
    <w:rsid w:val="00490112"/>
    <w:rsid w:val="004912F2"/>
    <w:rsid w:val="004922BB"/>
    <w:rsid w:val="00492A13"/>
    <w:rsid w:val="004943F5"/>
    <w:rsid w:val="0049444E"/>
    <w:rsid w:val="004949DC"/>
    <w:rsid w:val="00494ACD"/>
    <w:rsid w:val="004950E4"/>
    <w:rsid w:val="00495FC4"/>
    <w:rsid w:val="00495FEE"/>
    <w:rsid w:val="0049688B"/>
    <w:rsid w:val="00496C60"/>
    <w:rsid w:val="00497182"/>
    <w:rsid w:val="00497712"/>
    <w:rsid w:val="0049778C"/>
    <w:rsid w:val="00497821"/>
    <w:rsid w:val="00497C28"/>
    <w:rsid w:val="004A007F"/>
    <w:rsid w:val="004A01B1"/>
    <w:rsid w:val="004A0229"/>
    <w:rsid w:val="004A050D"/>
    <w:rsid w:val="004A0824"/>
    <w:rsid w:val="004A0CD6"/>
    <w:rsid w:val="004A133C"/>
    <w:rsid w:val="004A17D2"/>
    <w:rsid w:val="004A1E74"/>
    <w:rsid w:val="004A24A5"/>
    <w:rsid w:val="004A2C53"/>
    <w:rsid w:val="004A3123"/>
    <w:rsid w:val="004A3A85"/>
    <w:rsid w:val="004A45D5"/>
    <w:rsid w:val="004A4920"/>
    <w:rsid w:val="004A4E3F"/>
    <w:rsid w:val="004A5478"/>
    <w:rsid w:val="004A54EC"/>
    <w:rsid w:val="004A59E8"/>
    <w:rsid w:val="004A61D7"/>
    <w:rsid w:val="004A63BB"/>
    <w:rsid w:val="004A6C3C"/>
    <w:rsid w:val="004A6F3D"/>
    <w:rsid w:val="004A75E2"/>
    <w:rsid w:val="004A78D6"/>
    <w:rsid w:val="004B014D"/>
    <w:rsid w:val="004B0277"/>
    <w:rsid w:val="004B0291"/>
    <w:rsid w:val="004B0482"/>
    <w:rsid w:val="004B0C71"/>
    <w:rsid w:val="004B0C9F"/>
    <w:rsid w:val="004B11D5"/>
    <w:rsid w:val="004B1816"/>
    <w:rsid w:val="004B1AE2"/>
    <w:rsid w:val="004B1CCB"/>
    <w:rsid w:val="004B21AA"/>
    <w:rsid w:val="004B24CB"/>
    <w:rsid w:val="004B2CC5"/>
    <w:rsid w:val="004B3160"/>
    <w:rsid w:val="004B3323"/>
    <w:rsid w:val="004B34FE"/>
    <w:rsid w:val="004B3605"/>
    <w:rsid w:val="004B38CE"/>
    <w:rsid w:val="004B446C"/>
    <w:rsid w:val="004B4B83"/>
    <w:rsid w:val="004B4C00"/>
    <w:rsid w:val="004B4FE9"/>
    <w:rsid w:val="004B5A6D"/>
    <w:rsid w:val="004B69AB"/>
    <w:rsid w:val="004B7124"/>
    <w:rsid w:val="004B7754"/>
    <w:rsid w:val="004B7B06"/>
    <w:rsid w:val="004C0449"/>
    <w:rsid w:val="004C0BC4"/>
    <w:rsid w:val="004C0C49"/>
    <w:rsid w:val="004C0E0E"/>
    <w:rsid w:val="004C1293"/>
    <w:rsid w:val="004C178B"/>
    <w:rsid w:val="004C18A7"/>
    <w:rsid w:val="004C2A8B"/>
    <w:rsid w:val="004C41A2"/>
    <w:rsid w:val="004C45B6"/>
    <w:rsid w:val="004C4741"/>
    <w:rsid w:val="004C49BA"/>
    <w:rsid w:val="004C52D0"/>
    <w:rsid w:val="004C59D7"/>
    <w:rsid w:val="004C5C64"/>
    <w:rsid w:val="004C61B6"/>
    <w:rsid w:val="004C66BC"/>
    <w:rsid w:val="004C6B52"/>
    <w:rsid w:val="004C6BBA"/>
    <w:rsid w:val="004C6CB3"/>
    <w:rsid w:val="004C72A0"/>
    <w:rsid w:val="004C7427"/>
    <w:rsid w:val="004C77F6"/>
    <w:rsid w:val="004D010F"/>
    <w:rsid w:val="004D03B4"/>
    <w:rsid w:val="004D0F56"/>
    <w:rsid w:val="004D171A"/>
    <w:rsid w:val="004D2440"/>
    <w:rsid w:val="004D3122"/>
    <w:rsid w:val="004D3645"/>
    <w:rsid w:val="004D399A"/>
    <w:rsid w:val="004D4443"/>
    <w:rsid w:val="004D482D"/>
    <w:rsid w:val="004D4AA5"/>
    <w:rsid w:val="004D4F61"/>
    <w:rsid w:val="004D5127"/>
    <w:rsid w:val="004D5C65"/>
    <w:rsid w:val="004D5D93"/>
    <w:rsid w:val="004D5DC9"/>
    <w:rsid w:val="004D633E"/>
    <w:rsid w:val="004D64D5"/>
    <w:rsid w:val="004D6556"/>
    <w:rsid w:val="004D6643"/>
    <w:rsid w:val="004D776D"/>
    <w:rsid w:val="004D7955"/>
    <w:rsid w:val="004D7C95"/>
    <w:rsid w:val="004E15AE"/>
    <w:rsid w:val="004E1B8B"/>
    <w:rsid w:val="004E2CC1"/>
    <w:rsid w:val="004E36AD"/>
    <w:rsid w:val="004E3F0D"/>
    <w:rsid w:val="004E45AE"/>
    <w:rsid w:val="004E47EF"/>
    <w:rsid w:val="004E50EA"/>
    <w:rsid w:val="004E56BB"/>
    <w:rsid w:val="004E56C9"/>
    <w:rsid w:val="004E59E3"/>
    <w:rsid w:val="004E5BDA"/>
    <w:rsid w:val="004E5FFC"/>
    <w:rsid w:val="004E603D"/>
    <w:rsid w:val="004E6274"/>
    <w:rsid w:val="004E64EC"/>
    <w:rsid w:val="004E7086"/>
    <w:rsid w:val="004E7625"/>
    <w:rsid w:val="004E7C88"/>
    <w:rsid w:val="004E7CA8"/>
    <w:rsid w:val="004F0038"/>
    <w:rsid w:val="004F031F"/>
    <w:rsid w:val="004F06DB"/>
    <w:rsid w:val="004F0CC7"/>
    <w:rsid w:val="004F0EB5"/>
    <w:rsid w:val="004F128D"/>
    <w:rsid w:val="004F12EC"/>
    <w:rsid w:val="004F188B"/>
    <w:rsid w:val="004F1A0F"/>
    <w:rsid w:val="004F225B"/>
    <w:rsid w:val="004F2539"/>
    <w:rsid w:val="004F29E7"/>
    <w:rsid w:val="004F320C"/>
    <w:rsid w:val="004F3249"/>
    <w:rsid w:val="004F32A9"/>
    <w:rsid w:val="004F3F7D"/>
    <w:rsid w:val="004F40ED"/>
    <w:rsid w:val="004F5330"/>
    <w:rsid w:val="004F5600"/>
    <w:rsid w:val="004F56CD"/>
    <w:rsid w:val="004F60A6"/>
    <w:rsid w:val="004F6A08"/>
    <w:rsid w:val="004F70CA"/>
    <w:rsid w:val="004F7C2C"/>
    <w:rsid w:val="004F7E17"/>
    <w:rsid w:val="00500093"/>
    <w:rsid w:val="00500935"/>
    <w:rsid w:val="00501EED"/>
    <w:rsid w:val="00502061"/>
    <w:rsid w:val="005021F7"/>
    <w:rsid w:val="005024F5"/>
    <w:rsid w:val="00502B74"/>
    <w:rsid w:val="00502F3A"/>
    <w:rsid w:val="00503191"/>
    <w:rsid w:val="00503528"/>
    <w:rsid w:val="00503BBB"/>
    <w:rsid w:val="00503CA2"/>
    <w:rsid w:val="00504FC1"/>
    <w:rsid w:val="005059C4"/>
    <w:rsid w:val="005062F6"/>
    <w:rsid w:val="00506B54"/>
    <w:rsid w:val="00507F7D"/>
    <w:rsid w:val="0051023F"/>
    <w:rsid w:val="00510680"/>
    <w:rsid w:val="00511539"/>
    <w:rsid w:val="0051236B"/>
    <w:rsid w:val="00512C26"/>
    <w:rsid w:val="0051338B"/>
    <w:rsid w:val="005136CB"/>
    <w:rsid w:val="00513A9B"/>
    <w:rsid w:val="00513EC2"/>
    <w:rsid w:val="00513F50"/>
    <w:rsid w:val="005152F9"/>
    <w:rsid w:val="005153E6"/>
    <w:rsid w:val="005159AC"/>
    <w:rsid w:val="00515B27"/>
    <w:rsid w:val="00515C3D"/>
    <w:rsid w:val="00515F5E"/>
    <w:rsid w:val="0051672D"/>
    <w:rsid w:val="00517404"/>
    <w:rsid w:val="00520A3C"/>
    <w:rsid w:val="00520B98"/>
    <w:rsid w:val="00520FF3"/>
    <w:rsid w:val="005221A8"/>
    <w:rsid w:val="0052225E"/>
    <w:rsid w:val="00522617"/>
    <w:rsid w:val="00522A00"/>
    <w:rsid w:val="00522B01"/>
    <w:rsid w:val="00523001"/>
    <w:rsid w:val="00523B4D"/>
    <w:rsid w:val="0052476B"/>
    <w:rsid w:val="00524C9F"/>
    <w:rsid w:val="005253CB"/>
    <w:rsid w:val="00525DF3"/>
    <w:rsid w:val="00525EDD"/>
    <w:rsid w:val="00525F76"/>
    <w:rsid w:val="00525F9C"/>
    <w:rsid w:val="00526011"/>
    <w:rsid w:val="00526384"/>
    <w:rsid w:val="00526568"/>
    <w:rsid w:val="00526920"/>
    <w:rsid w:val="005273E0"/>
    <w:rsid w:val="0052785E"/>
    <w:rsid w:val="00527EE4"/>
    <w:rsid w:val="00531653"/>
    <w:rsid w:val="00531888"/>
    <w:rsid w:val="00532186"/>
    <w:rsid w:val="00532392"/>
    <w:rsid w:val="005326B4"/>
    <w:rsid w:val="00533159"/>
    <w:rsid w:val="00533263"/>
    <w:rsid w:val="005332A8"/>
    <w:rsid w:val="005333EA"/>
    <w:rsid w:val="0053377E"/>
    <w:rsid w:val="00534A79"/>
    <w:rsid w:val="00534DC2"/>
    <w:rsid w:val="00534FC1"/>
    <w:rsid w:val="005355AC"/>
    <w:rsid w:val="00535CED"/>
    <w:rsid w:val="00536054"/>
    <w:rsid w:val="00536618"/>
    <w:rsid w:val="00536A0F"/>
    <w:rsid w:val="00536B4A"/>
    <w:rsid w:val="00536F86"/>
    <w:rsid w:val="0053710D"/>
    <w:rsid w:val="00537AE3"/>
    <w:rsid w:val="00540CFD"/>
    <w:rsid w:val="005412D7"/>
    <w:rsid w:val="0054164A"/>
    <w:rsid w:val="00541C3E"/>
    <w:rsid w:val="00541FF7"/>
    <w:rsid w:val="00542AB0"/>
    <w:rsid w:val="00542BBF"/>
    <w:rsid w:val="00543921"/>
    <w:rsid w:val="0054428B"/>
    <w:rsid w:val="00544632"/>
    <w:rsid w:val="00544979"/>
    <w:rsid w:val="00544F93"/>
    <w:rsid w:val="005452C2"/>
    <w:rsid w:val="00545388"/>
    <w:rsid w:val="005457C7"/>
    <w:rsid w:val="00545DFB"/>
    <w:rsid w:val="005461B6"/>
    <w:rsid w:val="005464A9"/>
    <w:rsid w:val="0054676E"/>
    <w:rsid w:val="0054753A"/>
    <w:rsid w:val="00550C38"/>
    <w:rsid w:val="005511A0"/>
    <w:rsid w:val="00551993"/>
    <w:rsid w:val="00551A34"/>
    <w:rsid w:val="0055214A"/>
    <w:rsid w:val="00553DA8"/>
    <w:rsid w:val="0055422B"/>
    <w:rsid w:val="0055554E"/>
    <w:rsid w:val="0055555C"/>
    <w:rsid w:val="00555C94"/>
    <w:rsid w:val="00555CB9"/>
    <w:rsid w:val="00555E9B"/>
    <w:rsid w:val="00556795"/>
    <w:rsid w:val="005568D8"/>
    <w:rsid w:val="00557684"/>
    <w:rsid w:val="00557724"/>
    <w:rsid w:val="00557A09"/>
    <w:rsid w:val="00561005"/>
    <w:rsid w:val="005623FC"/>
    <w:rsid w:val="0056322D"/>
    <w:rsid w:val="0056444D"/>
    <w:rsid w:val="005647AB"/>
    <w:rsid w:val="00564801"/>
    <w:rsid w:val="00564E53"/>
    <w:rsid w:val="00565ABB"/>
    <w:rsid w:val="00566019"/>
    <w:rsid w:val="00566796"/>
    <w:rsid w:val="005668D7"/>
    <w:rsid w:val="00567039"/>
    <w:rsid w:val="0056747C"/>
    <w:rsid w:val="0056793F"/>
    <w:rsid w:val="00567DBB"/>
    <w:rsid w:val="0057007F"/>
    <w:rsid w:val="005702D5"/>
    <w:rsid w:val="00570358"/>
    <w:rsid w:val="005710CE"/>
    <w:rsid w:val="005719DB"/>
    <w:rsid w:val="00571CF9"/>
    <w:rsid w:val="005722A5"/>
    <w:rsid w:val="0057309D"/>
    <w:rsid w:val="0057310E"/>
    <w:rsid w:val="00575ED1"/>
    <w:rsid w:val="005766D2"/>
    <w:rsid w:val="00577735"/>
    <w:rsid w:val="005779BD"/>
    <w:rsid w:val="005779D2"/>
    <w:rsid w:val="00577C8F"/>
    <w:rsid w:val="0058047F"/>
    <w:rsid w:val="005805B6"/>
    <w:rsid w:val="00580C5D"/>
    <w:rsid w:val="00581070"/>
    <w:rsid w:val="005812D7"/>
    <w:rsid w:val="00582172"/>
    <w:rsid w:val="0058240E"/>
    <w:rsid w:val="005829F3"/>
    <w:rsid w:val="00582E3A"/>
    <w:rsid w:val="00582F22"/>
    <w:rsid w:val="00583030"/>
    <w:rsid w:val="00583863"/>
    <w:rsid w:val="00584254"/>
    <w:rsid w:val="00584A36"/>
    <w:rsid w:val="005850C1"/>
    <w:rsid w:val="00585662"/>
    <w:rsid w:val="0058577C"/>
    <w:rsid w:val="00585EE2"/>
    <w:rsid w:val="005861F6"/>
    <w:rsid w:val="00586668"/>
    <w:rsid w:val="00586EB6"/>
    <w:rsid w:val="005871B4"/>
    <w:rsid w:val="00591386"/>
    <w:rsid w:val="0059159E"/>
    <w:rsid w:val="005916AE"/>
    <w:rsid w:val="00592906"/>
    <w:rsid w:val="0059294D"/>
    <w:rsid w:val="00592A8E"/>
    <w:rsid w:val="00593232"/>
    <w:rsid w:val="00593987"/>
    <w:rsid w:val="00594708"/>
    <w:rsid w:val="005949DE"/>
    <w:rsid w:val="005959D6"/>
    <w:rsid w:val="00595E1F"/>
    <w:rsid w:val="005961D5"/>
    <w:rsid w:val="005967C5"/>
    <w:rsid w:val="00596829"/>
    <w:rsid w:val="00596A84"/>
    <w:rsid w:val="00596D2E"/>
    <w:rsid w:val="00596D53"/>
    <w:rsid w:val="0059705C"/>
    <w:rsid w:val="005974DD"/>
    <w:rsid w:val="0059778C"/>
    <w:rsid w:val="005A0073"/>
    <w:rsid w:val="005A019F"/>
    <w:rsid w:val="005A024A"/>
    <w:rsid w:val="005A066D"/>
    <w:rsid w:val="005A0798"/>
    <w:rsid w:val="005A07B5"/>
    <w:rsid w:val="005A0D2A"/>
    <w:rsid w:val="005A13B4"/>
    <w:rsid w:val="005A17DA"/>
    <w:rsid w:val="005A23A0"/>
    <w:rsid w:val="005A25F6"/>
    <w:rsid w:val="005A296B"/>
    <w:rsid w:val="005A2CCD"/>
    <w:rsid w:val="005A3498"/>
    <w:rsid w:val="005A46A0"/>
    <w:rsid w:val="005A4A15"/>
    <w:rsid w:val="005A5DF2"/>
    <w:rsid w:val="005A5E67"/>
    <w:rsid w:val="005A5E85"/>
    <w:rsid w:val="005A60A1"/>
    <w:rsid w:val="005A6329"/>
    <w:rsid w:val="005A659B"/>
    <w:rsid w:val="005A6C22"/>
    <w:rsid w:val="005A6E4B"/>
    <w:rsid w:val="005A7458"/>
    <w:rsid w:val="005A7B52"/>
    <w:rsid w:val="005A7D2B"/>
    <w:rsid w:val="005A7F5A"/>
    <w:rsid w:val="005B0328"/>
    <w:rsid w:val="005B0760"/>
    <w:rsid w:val="005B07A2"/>
    <w:rsid w:val="005B125B"/>
    <w:rsid w:val="005B1F64"/>
    <w:rsid w:val="005B22B1"/>
    <w:rsid w:val="005B3673"/>
    <w:rsid w:val="005B3804"/>
    <w:rsid w:val="005B3AE7"/>
    <w:rsid w:val="005B3B54"/>
    <w:rsid w:val="005B3EB5"/>
    <w:rsid w:val="005B53D6"/>
    <w:rsid w:val="005B5553"/>
    <w:rsid w:val="005B55BF"/>
    <w:rsid w:val="005B5D0B"/>
    <w:rsid w:val="005B5D28"/>
    <w:rsid w:val="005B6064"/>
    <w:rsid w:val="005B6132"/>
    <w:rsid w:val="005B622C"/>
    <w:rsid w:val="005B72B4"/>
    <w:rsid w:val="005B7338"/>
    <w:rsid w:val="005C043B"/>
    <w:rsid w:val="005C07A8"/>
    <w:rsid w:val="005C0E1A"/>
    <w:rsid w:val="005C113C"/>
    <w:rsid w:val="005C1DBE"/>
    <w:rsid w:val="005C264D"/>
    <w:rsid w:val="005C3276"/>
    <w:rsid w:val="005C4175"/>
    <w:rsid w:val="005C4391"/>
    <w:rsid w:val="005C513D"/>
    <w:rsid w:val="005C51DF"/>
    <w:rsid w:val="005C5B38"/>
    <w:rsid w:val="005C5E0A"/>
    <w:rsid w:val="005C6166"/>
    <w:rsid w:val="005C62AD"/>
    <w:rsid w:val="005C6C8F"/>
    <w:rsid w:val="005C6EDF"/>
    <w:rsid w:val="005C70A4"/>
    <w:rsid w:val="005C7BC1"/>
    <w:rsid w:val="005D0B03"/>
    <w:rsid w:val="005D0C90"/>
    <w:rsid w:val="005D1BF4"/>
    <w:rsid w:val="005D1D10"/>
    <w:rsid w:val="005D2152"/>
    <w:rsid w:val="005D23B7"/>
    <w:rsid w:val="005D247F"/>
    <w:rsid w:val="005D2CFE"/>
    <w:rsid w:val="005D2F0E"/>
    <w:rsid w:val="005D2FFA"/>
    <w:rsid w:val="005D3234"/>
    <w:rsid w:val="005D4282"/>
    <w:rsid w:val="005D46C9"/>
    <w:rsid w:val="005D4EE5"/>
    <w:rsid w:val="005D567A"/>
    <w:rsid w:val="005D5738"/>
    <w:rsid w:val="005D5CE0"/>
    <w:rsid w:val="005D634A"/>
    <w:rsid w:val="005D6944"/>
    <w:rsid w:val="005D7099"/>
    <w:rsid w:val="005D7A67"/>
    <w:rsid w:val="005E027C"/>
    <w:rsid w:val="005E0332"/>
    <w:rsid w:val="005E1417"/>
    <w:rsid w:val="005E1F7D"/>
    <w:rsid w:val="005E2118"/>
    <w:rsid w:val="005E261A"/>
    <w:rsid w:val="005E2777"/>
    <w:rsid w:val="005E2DA5"/>
    <w:rsid w:val="005E33ED"/>
    <w:rsid w:val="005E34CD"/>
    <w:rsid w:val="005E354F"/>
    <w:rsid w:val="005E3F6B"/>
    <w:rsid w:val="005E47B9"/>
    <w:rsid w:val="005E4826"/>
    <w:rsid w:val="005E54CC"/>
    <w:rsid w:val="005E5728"/>
    <w:rsid w:val="005E62E9"/>
    <w:rsid w:val="005E6388"/>
    <w:rsid w:val="005E66B7"/>
    <w:rsid w:val="005E69A2"/>
    <w:rsid w:val="005E7865"/>
    <w:rsid w:val="005F08D7"/>
    <w:rsid w:val="005F1395"/>
    <w:rsid w:val="005F164F"/>
    <w:rsid w:val="005F2B76"/>
    <w:rsid w:val="005F2F1A"/>
    <w:rsid w:val="005F3986"/>
    <w:rsid w:val="005F3A7A"/>
    <w:rsid w:val="005F3B2C"/>
    <w:rsid w:val="005F3B98"/>
    <w:rsid w:val="005F3E88"/>
    <w:rsid w:val="005F51E9"/>
    <w:rsid w:val="005F5A63"/>
    <w:rsid w:val="005F5EA2"/>
    <w:rsid w:val="005F67F7"/>
    <w:rsid w:val="0060119A"/>
    <w:rsid w:val="006014F5"/>
    <w:rsid w:val="00601BF5"/>
    <w:rsid w:val="00601C27"/>
    <w:rsid w:val="00601D4E"/>
    <w:rsid w:val="00603E48"/>
    <w:rsid w:val="0060452F"/>
    <w:rsid w:val="006045C1"/>
    <w:rsid w:val="0060483E"/>
    <w:rsid w:val="00604BA3"/>
    <w:rsid w:val="00604BA5"/>
    <w:rsid w:val="00604CDE"/>
    <w:rsid w:val="00604F79"/>
    <w:rsid w:val="00605AEF"/>
    <w:rsid w:val="006066FD"/>
    <w:rsid w:val="00606903"/>
    <w:rsid w:val="00606DF9"/>
    <w:rsid w:val="00607DB3"/>
    <w:rsid w:val="0061026C"/>
    <w:rsid w:val="006102B1"/>
    <w:rsid w:val="006104FA"/>
    <w:rsid w:val="0061073E"/>
    <w:rsid w:val="00610B98"/>
    <w:rsid w:val="00610C9C"/>
    <w:rsid w:val="006114EF"/>
    <w:rsid w:val="00611C23"/>
    <w:rsid w:val="00612C79"/>
    <w:rsid w:val="00612DEF"/>
    <w:rsid w:val="00612EF1"/>
    <w:rsid w:val="006130C7"/>
    <w:rsid w:val="00614475"/>
    <w:rsid w:val="00615FA9"/>
    <w:rsid w:val="006160CB"/>
    <w:rsid w:val="00616814"/>
    <w:rsid w:val="00617602"/>
    <w:rsid w:val="00617E79"/>
    <w:rsid w:val="0062007A"/>
    <w:rsid w:val="006201B5"/>
    <w:rsid w:val="00621034"/>
    <w:rsid w:val="00621C0A"/>
    <w:rsid w:val="00622059"/>
    <w:rsid w:val="006227B0"/>
    <w:rsid w:val="0062396A"/>
    <w:rsid w:val="006239F3"/>
    <w:rsid w:val="006246EF"/>
    <w:rsid w:val="00624B47"/>
    <w:rsid w:val="00624E87"/>
    <w:rsid w:val="00625050"/>
    <w:rsid w:val="00626426"/>
    <w:rsid w:val="00626C08"/>
    <w:rsid w:val="00626F72"/>
    <w:rsid w:val="006279C3"/>
    <w:rsid w:val="006301B5"/>
    <w:rsid w:val="00630983"/>
    <w:rsid w:val="00630EFA"/>
    <w:rsid w:val="00631056"/>
    <w:rsid w:val="00631B64"/>
    <w:rsid w:val="00631D39"/>
    <w:rsid w:val="006330F1"/>
    <w:rsid w:val="006331B4"/>
    <w:rsid w:val="0063360B"/>
    <w:rsid w:val="00634230"/>
    <w:rsid w:val="0063452B"/>
    <w:rsid w:val="00635568"/>
    <w:rsid w:val="006359FE"/>
    <w:rsid w:val="00637447"/>
    <w:rsid w:val="00640657"/>
    <w:rsid w:val="00640D79"/>
    <w:rsid w:val="0064144B"/>
    <w:rsid w:val="006429F9"/>
    <w:rsid w:val="00642B72"/>
    <w:rsid w:val="006440F0"/>
    <w:rsid w:val="00644519"/>
    <w:rsid w:val="006458A9"/>
    <w:rsid w:val="00645E9C"/>
    <w:rsid w:val="0064604D"/>
    <w:rsid w:val="006463F3"/>
    <w:rsid w:val="0064770A"/>
    <w:rsid w:val="00647C0B"/>
    <w:rsid w:val="00647FA9"/>
    <w:rsid w:val="0065157B"/>
    <w:rsid w:val="00651933"/>
    <w:rsid w:val="00651E43"/>
    <w:rsid w:val="00651EFA"/>
    <w:rsid w:val="006520EA"/>
    <w:rsid w:val="00652194"/>
    <w:rsid w:val="00652445"/>
    <w:rsid w:val="0065261D"/>
    <w:rsid w:val="00652BBE"/>
    <w:rsid w:val="00652BBF"/>
    <w:rsid w:val="00653105"/>
    <w:rsid w:val="00654168"/>
    <w:rsid w:val="00655553"/>
    <w:rsid w:val="00655ADB"/>
    <w:rsid w:val="00656D2A"/>
    <w:rsid w:val="0066048A"/>
    <w:rsid w:val="006606AC"/>
    <w:rsid w:val="00660ACD"/>
    <w:rsid w:val="00660ADC"/>
    <w:rsid w:val="00660C1A"/>
    <w:rsid w:val="006618EB"/>
    <w:rsid w:val="006618F5"/>
    <w:rsid w:val="00662182"/>
    <w:rsid w:val="00662550"/>
    <w:rsid w:val="00662FAA"/>
    <w:rsid w:val="00663033"/>
    <w:rsid w:val="0066304D"/>
    <w:rsid w:val="006630BA"/>
    <w:rsid w:val="0066337D"/>
    <w:rsid w:val="0066479A"/>
    <w:rsid w:val="00664840"/>
    <w:rsid w:val="00664C9A"/>
    <w:rsid w:val="00664F36"/>
    <w:rsid w:val="0066505B"/>
    <w:rsid w:val="00665CE6"/>
    <w:rsid w:val="00666369"/>
    <w:rsid w:val="00666DB7"/>
    <w:rsid w:val="00666DF3"/>
    <w:rsid w:val="00666EDE"/>
    <w:rsid w:val="0066733D"/>
    <w:rsid w:val="0067057D"/>
    <w:rsid w:val="006714C4"/>
    <w:rsid w:val="006718F3"/>
    <w:rsid w:val="00671A88"/>
    <w:rsid w:val="00672228"/>
    <w:rsid w:val="00672A3D"/>
    <w:rsid w:val="00673046"/>
    <w:rsid w:val="0067356B"/>
    <w:rsid w:val="00673633"/>
    <w:rsid w:val="0067425F"/>
    <w:rsid w:val="006745B3"/>
    <w:rsid w:val="00674926"/>
    <w:rsid w:val="00674DAD"/>
    <w:rsid w:val="00674DD6"/>
    <w:rsid w:val="00674FF0"/>
    <w:rsid w:val="006756D9"/>
    <w:rsid w:val="00675706"/>
    <w:rsid w:val="00675E9F"/>
    <w:rsid w:val="006765FE"/>
    <w:rsid w:val="00676B0E"/>
    <w:rsid w:val="00677067"/>
    <w:rsid w:val="006778BC"/>
    <w:rsid w:val="00677926"/>
    <w:rsid w:val="00677D6E"/>
    <w:rsid w:val="006800FC"/>
    <w:rsid w:val="00680D68"/>
    <w:rsid w:val="00681251"/>
    <w:rsid w:val="006815C0"/>
    <w:rsid w:val="0068160B"/>
    <w:rsid w:val="00681E74"/>
    <w:rsid w:val="006821ED"/>
    <w:rsid w:val="0068290E"/>
    <w:rsid w:val="00682B32"/>
    <w:rsid w:val="006830A5"/>
    <w:rsid w:val="006846AA"/>
    <w:rsid w:val="00684B35"/>
    <w:rsid w:val="00684D76"/>
    <w:rsid w:val="006862E0"/>
    <w:rsid w:val="00686E62"/>
    <w:rsid w:val="006875E5"/>
    <w:rsid w:val="006876AA"/>
    <w:rsid w:val="006879F1"/>
    <w:rsid w:val="00687CEF"/>
    <w:rsid w:val="00687F27"/>
    <w:rsid w:val="00690029"/>
    <w:rsid w:val="006902FB"/>
    <w:rsid w:val="00690363"/>
    <w:rsid w:val="0069133C"/>
    <w:rsid w:val="0069135D"/>
    <w:rsid w:val="00691AAC"/>
    <w:rsid w:val="00692253"/>
    <w:rsid w:val="006928C0"/>
    <w:rsid w:val="006938D5"/>
    <w:rsid w:val="00693DE7"/>
    <w:rsid w:val="0069406F"/>
    <w:rsid w:val="006949CF"/>
    <w:rsid w:val="00695A59"/>
    <w:rsid w:val="006967BF"/>
    <w:rsid w:val="00696EE0"/>
    <w:rsid w:val="00697971"/>
    <w:rsid w:val="006A00BC"/>
    <w:rsid w:val="006A0135"/>
    <w:rsid w:val="006A0BB7"/>
    <w:rsid w:val="006A0EF0"/>
    <w:rsid w:val="006A10F1"/>
    <w:rsid w:val="006A11AD"/>
    <w:rsid w:val="006A12BF"/>
    <w:rsid w:val="006A174F"/>
    <w:rsid w:val="006A2277"/>
    <w:rsid w:val="006A22EB"/>
    <w:rsid w:val="006A3A08"/>
    <w:rsid w:val="006A3A14"/>
    <w:rsid w:val="006A63AC"/>
    <w:rsid w:val="006A6643"/>
    <w:rsid w:val="006A68DB"/>
    <w:rsid w:val="006A6D67"/>
    <w:rsid w:val="006A6E14"/>
    <w:rsid w:val="006A701B"/>
    <w:rsid w:val="006A71FE"/>
    <w:rsid w:val="006A7377"/>
    <w:rsid w:val="006A7428"/>
    <w:rsid w:val="006A74E2"/>
    <w:rsid w:val="006A786A"/>
    <w:rsid w:val="006A7A21"/>
    <w:rsid w:val="006A7E66"/>
    <w:rsid w:val="006A7F95"/>
    <w:rsid w:val="006B009C"/>
    <w:rsid w:val="006B00CF"/>
    <w:rsid w:val="006B0DDA"/>
    <w:rsid w:val="006B0F78"/>
    <w:rsid w:val="006B204A"/>
    <w:rsid w:val="006B2542"/>
    <w:rsid w:val="006B284A"/>
    <w:rsid w:val="006B35A3"/>
    <w:rsid w:val="006B37AB"/>
    <w:rsid w:val="006B47EF"/>
    <w:rsid w:val="006B5DAE"/>
    <w:rsid w:val="006B5E37"/>
    <w:rsid w:val="006B61E6"/>
    <w:rsid w:val="006B63BA"/>
    <w:rsid w:val="006C0DA0"/>
    <w:rsid w:val="006C1229"/>
    <w:rsid w:val="006C127B"/>
    <w:rsid w:val="006C19BE"/>
    <w:rsid w:val="006C1E08"/>
    <w:rsid w:val="006C2678"/>
    <w:rsid w:val="006C2C21"/>
    <w:rsid w:val="006C2E0F"/>
    <w:rsid w:val="006C2FAB"/>
    <w:rsid w:val="006C3186"/>
    <w:rsid w:val="006C31AD"/>
    <w:rsid w:val="006C35CB"/>
    <w:rsid w:val="006C3615"/>
    <w:rsid w:val="006C37CF"/>
    <w:rsid w:val="006C3B1D"/>
    <w:rsid w:val="006C4432"/>
    <w:rsid w:val="006C4975"/>
    <w:rsid w:val="006C4E58"/>
    <w:rsid w:val="006C5085"/>
    <w:rsid w:val="006C55A3"/>
    <w:rsid w:val="006C5D9E"/>
    <w:rsid w:val="006C62DA"/>
    <w:rsid w:val="006C6649"/>
    <w:rsid w:val="006C7139"/>
    <w:rsid w:val="006C7471"/>
    <w:rsid w:val="006C7A36"/>
    <w:rsid w:val="006C7ABB"/>
    <w:rsid w:val="006C7F23"/>
    <w:rsid w:val="006D088E"/>
    <w:rsid w:val="006D08F4"/>
    <w:rsid w:val="006D0A45"/>
    <w:rsid w:val="006D21B8"/>
    <w:rsid w:val="006D21F0"/>
    <w:rsid w:val="006D23CC"/>
    <w:rsid w:val="006D2A6D"/>
    <w:rsid w:val="006D3578"/>
    <w:rsid w:val="006D3A77"/>
    <w:rsid w:val="006D499F"/>
    <w:rsid w:val="006D4D99"/>
    <w:rsid w:val="006D55A7"/>
    <w:rsid w:val="006D5B0A"/>
    <w:rsid w:val="006D62ED"/>
    <w:rsid w:val="006D64B3"/>
    <w:rsid w:val="006D770F"/>
    <w:rsid w:val="006E0506"/>
    <w:rsid w:val="006E0C37"/>
    <w:rsid w:val="006E0CE2"/>
    <w:rsid w:val="006E13AA"/>
    <w:rsid w:val="006E1F20"/>
    <w:rsid w:val="006E2C80"/>
    <w:rsid w:val="006E31DF"/>
    <w:rsid w:val="006E3211"/>
    <w:rsid w:val="006E3754"/>
    <w:rsid w:val="006E3C14"/>
    <w:rsid w:val="006E3D4B"/>
    <w:rsid w:val="006E3D62"/>
    <w:rsid w:val="006E4E0D"/>
    <w:rsid w:val="006E501E"/>
    <w:rsid w:val="006E5978"/>
    <w:rsid w:val="006E5DDB"/>
    <w:rsid w:val="006E6593"/>
    <w:rsid w:val="006E6742"/>
    <w:rsid w:val="006E6B92"/>
    <w:rsid w:val="006E70A9"/>
    <w:rsid w:val="006E7873"/>
    <w:rsid w:val="006E7FF9"/>
    <w:rsid w:val="006F0085"/>
    <w:rsid w:val="006F0206"/>
    <w:rsid w:val="006F0A2D"/>
    <w:rsid w:val="006F0A57"/>
    <w:rsid w:val="006F0A78"/>
    <w:rsid w:val="006F1C4C"/>
    <w:rsid w:val="006F218D"/>
    <w:rsid w:val="006F2C10"/>
    <w:rsid w:val="006F2F34"/>
    <w:rsid w:val="006F385C"/>
    <w:rsid w:val="006F3BA7"/>
    <w:rsid w:val="006F456B"/>
    <w:rsid w:val="006F523A"/>
    <w:rsid w:val="006F5321"/>
    <w:rsid w:val="006F610D"/>
    <w:rsid w:val="006F66EC"/>
    <w:rsid w:val="006F68FF"/>
    <w:rsid w:val="006F6CDB"/>
    <w:rsid w:val="006F6D5A"/>
    <w:rsid w:val="006F6F1A"/>
    <w:rsid w:val="006F7A00"/>
    <w:rsid w:val="006F7B6F"/>
    <w:rsid w:val="0070031D"/>
    <w:rsid w:val="007007A9"/>
    <w:rsid w:val="00700A81"/>
    <w:rsid w:val="00700CCF"/>
    <w:rsid w:val="00700CE5"/>
    <w:rsid w:val="00700D4E"/>
    <w:rsid w:val="007013AA"/>
    <w:rsid w:val="00701BE7"/>
    <w:rsid w:val="00701D1D"/>
    <w:rsid w:val="00702421"/>
    <w:rsid w:val="007026CC"/>
    <w:rsid w:val="00702D73"/>
    <w:rsid w:val="00703A85"/>
    <w:rsid w:val="00703B48"/>
    <w:rsid w:val="00703BC4"/>
    <w:rsid w:val="007042FC"/>
    <w:rsid w:val="0070448B"/>
    <w:rsid w:val="007047A7"/>
    <w:rsid w:val="007048D1"/>
    <w:rsid w:val="00704B0C"/>
    <w:rsid w:val="00704C09"/>
    <w:rsid w:val="00705C2A"/>
    <w:rsid w:val="00706041"/>
    <w:rsid w:val="007070FD"/>
    <w:rsid w:val="0070747F"/>
    <w:rsid w:val="007108B8"/>
    <w:rsid w:val="00710B36"/>
    <w:rsid w:val="00710CDA"/>
    <w:rsid w:val="00711360"/>
    <w:rsid w:val="00711415"/>
    <w:rsid w:val="0071159A"/>
    <w:rsid w:val="007115FB"/>
    <w:rsid w:val="00711DCF"/>
    <w:rsid w:val="007129D0"/>
    <w:rsid w:val="00712B35"/>
    <w:rsid w:val="0071431A"/>
    <w:rsid w:val="00714BBC"/>
    <w:rsid w:val="00714E05"/>
    <w:rsid w:val="0071505E"/>
    <w:rsid w:val="00715A35"/>
    <w:rsid w:val="007160D7"/>
    <w:rsid w:val="00716BB0"/>
    <w:rsid w:val="00716C30"/>
    <w:rsid w:val="0071762F"/>
    <w:rsid w:val="00717A50"/>
    <w:rsid w:val="00717E68"/>
    <w:rsid w:val="007205CA"/>
    <w:rsid w:val="00720899"/>
    <w:rsid w:val="007208BF"/>
    <w:rsid w:val="00720A41"/>
    <w:rsid w:val="00720F62"/>
    <w:rsid w:val="007210CE"/>
    <w:rsid w:val="00721354"/>
    <w:rsid w:val="007219C3"/>
    <w:rsid w:val="00721CA5"/>
    <w:rsid w:val="00721E78"/>
    <w:rsid w:val="00722002"/>
    <w:rsid w:val="007222A7"/>
    <w:rsid w:val="0072245D"/>
    <w:rsid w:val="00722727"/>
    <w:rsid w:val="007228B3"/>
    <w:rsid w:val="007229D3"/>
    <w:rsid w:val="00722BEC"/>
    <w:rsid w:val="00723251"/>
    <w:rsid w:val="007233B1"/>
    <w:rsid w:val="0072368C"/>
    <w:rsid w:val="007238AC"/>
    <w:rsid w:val="00723A6D"/>
    <w:rsid w:val="00723AA6"/>
    <w:rsid w:val="00723D20"/>
    <w:rsid w:val="00723DF0"/>
    <w:rsid w:val="00723F53"/>
    <w:rsid w:val="00724747"/>
    <w:rsid w:val="00724F28"/>
    <w:rsid w:val="0072543E"/>
    <w:rsid w:val="0072549E"/>
    <w:rsid w:val="007254C0"/>
    <w:rsid w:val="00725516"/>
    <w:rsid w:val="0072559E"/>
    <w:rsid w:val="00725E05"/>
    <w:rsid w:val="00726817"/>
    <w:rsid w:val="00726D10"/>
    <w:rsid w:val="007308D0"/>
    <w:rsid w:val="00730B45"/>
    <w:rsid w:val="00730E08"/>
    <w:rsid w:val="0073106A"/>
    <w:rsid w:val="007314D4"/>
    <w:rsid w:val="00731899"/>
    <w:rsid w:val="00731AFB"/>
    <w:rsid w:val="00731EFC"/>
    <w:rsid w:val="00731FA4"/>
    <w:rsid w:val="00732757"/>
    <w:rsid w:val="00732941"/>
    <w:rsid w:val="00732EAF"/>
    <w:rsid w:val="007337D7"/>
    <w:rsid w:val="00733AC6"/>
    <w:rsid w:val="00733D14"/>
    <w:rsid w:val="007341C6"/>
    <w:rsid w:val="0073454C"/>
    <w:rsid w:val="00734BE0"/>
    <w:rsid w:val="00734C65"/>
    <w:rsid w:val="007354AB"/>
    <w:rsid w:val="007354BE"/>
    <w:rsid w:val="007358C1"/>
    <w:rsid w:val="007360A3"/>
    <w:rsid w:val="00736D43"/>
    <w:rsid w:val="00737CB2"/>
    <w:rsid w:val="00737F81"/>
    <w:rsid w:val="0074018B"/>
    <w:rsid w:val="00740584"/>
    <w:rsid w:val="007408B7"/>
    <w:rsid w:val="0074126F"/>
    <w:rsid w:val="00741942"/>
    <w:rsid w:val="0074196F"/>
    <w:rsid w:val="00741C6B"/>
    <w:rsid w:val="00741F4C"/>
    <w:rsid w:val="007420C7"/>
    <w:rsid w:val="00742EDE"/>
    <w:rsid w:val="00742F18"/>
    <w:rsid w:val="0074308B"/>
    <w:rsid w:val="00743250"/>
    <w:rsid w:val="00743872"/>
    <w:rsid w:val="00743A77"/>
    <w:rsid w:val="007448F3"/>
    <w:rsid w:val="0074500C"/>
    <w:rsid w:val="00745632"/>
    <w:rsid w:val="00745736"/>
    <w:rsid w:val="00745C1C"/>
    <w:rsid w:val="007460B7"/>
    <w:rsid w:val="00746E00"/>
    <w:rsid w:val="00746F65"/>
    <w:rsid w:val="00746F74"/>
    <w:rsid w:val="0074716E"/>
    <w:rsid w:val="00747450"/>
    <w:rsid w:val="00747D3A"/>
    <w:rsid w:val="00750631"/>
    <w:rsid w:val="00750909"/>
    <w:rsid w:val="00750AE1"/>
    <w:rsid w:val="00750CA8"/>
    <w:rsid w:val="00750CAB"/>
    <w:rsid w:val="00750F3A"/>
    <w:rsid w:val="0075146F"/>
    <w:rsid w:val="00751B17"/>
    <w:rsid w:val="00752EEC"/>
    <w:rsid w:val="007531C4"/>
    <w:rsid w:val="007538B1"/>
    <w:rsid w:val="00753A64"/>
    <w:rsid w:val="00753A97"/>
    <w:rsid w:val="00753AB2"/>
    <w:rsid w:val="00753E37"/>
    <w:rsid w:val="007545BC"/>
    <w:rsid w:val="00754ED0"/>
    <w:rsid w:val="00755172"/>
    <w:rsid w:val="00755542"/>
    <w:rsid w:val="00756BA2"/>
    <w:rsid w:val="00757160"/>
    <w:rsid w:val="0075746E"/>
    <w:rsid w:val="00760D86"/>
    <w:rsid w:val="0076195B"/>
    <w:rsid w:val="007623F6"/>
    <w:rsid w:val="00762613"/>
    <w:rsid w:val="00762A25"/>
    <w:rsid w:val="00762D0B"/>
    <w:rsid w:val="00763321"/>
    <w:rsid w:val="007633A8"/>
    <w:rsid w:val="00763B98"/>
    <w:rsid w:val="00763FB5"/>
    <w:rsid w:val="00764BD2"/>
    <w:rsid w:val="00765493"/>
    <w:rsid w:val="00765CB4"/>
    <w:rsid w:val="007665EF"/>
    <w:rsid w:val="00766F82"/>
    <w:rsid w:val="00766F98"/>
    <w:rsid w:val="00767418"/>
    <w:rsid w:val="00767E14"/>
    <w:rsid w:val="00770D47"/>
    <w:rsid w:val="00771183"/>
    <w:rsid w:val="0077125C"/>
    <w:rsid w:val="007719D3"/>
    <w:rsid w:val="00771BA1"/>
    <w:rsid w:val="00771F84"/>
    <w:rsid w:val="007722F4"/>
    <w:rsid w:val="00772A61"/>
    <w:rsid w:val="00773805"/>
    <w:rsid w:val="00773859"/>
    <w:rsid w:val="00773F9B"/>
    <w:rsid w:val="00774280"/>
    <w:rsid w:val="007745F8"/>
    <w:rsid w:val="00774B6E"/>
    <w:rsid w:val="00775291"/>
    <w:rsid w:val="00775294"/>
    <w:rsid w:val="00775D00"/>
    <w:rsid w:val="00775FC0"/>
    <w:rsid w:val="0077633C"/>
    <w:rsid w:val="00776A2B"/>
    <w:rsid w:val="00776A4D"/>
    <w:rsid w:val="00777221"/>
    <w:rsid w:val="00777BA6"/>
    <w:rsid w:val="00777DCA"/>
    <w:rsid w:val="00777F76"/>
    <w:rsid w:val="007800DF"/>
    <w:rsid w:val="00780408"/>
    <w:rsid w:val="007804D9"/>
    <w:rsid w:val="00780523"/>
    <w:rsid w:val="007807AA"/>
    <w:rsid w:val="00780BA7"/>
    <w:rsid w:val="0078104D"/>
    <w:rsid w:val="007812F6"/>
    <w:rsid w:val="0078138E"/>
    <w:rsid w:val="007822BD"/>
    <w:rsid w:val="0078277E"/>
    <w:rsid w:val="00782C50"/>
    <w:rsid w:val="0078376E"/>
    <w:rsid w:val="00783EF8"/>
    <w:rsid w:val="00783F47"/>
    <w:rsid w:val="00784296"/>
    <w:rsid w:val="00784566"/>
    <w:rsid w:val="00784E86"/>
    <w:rsid w:val="007857B2"/>
    <w:rsid w:val="00786569"/>
    <w:rsid w:val="00786F96"/>
    <w:rsid w:val="00786FB4"/>
    <w:rsid w:val="00786FCB"/>
    <w:rsid w:val="0078762D"/>
    <w:rsid w:val="00787998"/>
    <w:rsid w:val="00787BFE"/>
    <w:rsid w:val="0079008C"/>
    <w:rsid w:val="00790361"/>
    <w:rsid w:val="0079060A"/>
    <w:rsid w:val="00790A51"/>
    <w:rsid w:val="00790E95"/>
    <w:rsid w:val="00790F95"/>
    <w:rsid w:val="007918BB"/>
    <w:rsid w:val="00791F6B"/>
    <w:rsid w:val="0079309A"/>
    <w:rsid w:val="0079338F"/>
    <w:rsid w:val="00793CFF"/>
    <w:rsid w:val="00793DCF"/>
    <w:rsid w:val="00794C53"/>
    <w:rsid w:val="00795549"/>
    <w:rsid w:val="007958E6"/>
    <w:rsid w:val="00795C26"/>
    <w:rsid w:val="00797184"/>
    <w:rsid w:val="007974D0"/>
    <w:rsid w:val="007978EA"/>
    <w:rsid w:val="007A0531"/>
    <w:rsid w:val="007A080F"/>
    <w:rsid w:val="007A081C"/>
    <w:rsid w:val="007A0946"/>
    <w:rsid w:val="007A13CC"/>
    <w:rsid w:val="007A191F"/>
    <w:rsid w:val="007A1EED"/>
    <w:rsid w:val="007A28BF"/>
    <w:rsid w:val="007A29A4"/>
    <w:rsid w:val="007A2B4D"/>
    <w:rsid w:val="007A2C16"/>
    <w:rsid w:val="007A2D6D"/>
    <w:rsid w:val="007A307D"/>
    <w:rsid w:val="007A3A93"/>
    <w:rsid w:val="007A3F3A"/>
    <w:rsid w:val="007A3F5D"/>
    <w:rsid w:val="007A4668"/>
    <w:rsid w:val="007A469B"/>
    <w:rsid w:val="007A46E7"/>
    <w:rsid w:val="007A4993"/>
    <w:rsid w:val="007A4B65"/>
    <w:rsid w:val="007A5091"/>
    <w:rsid w:val="007A5884"/>
    <w:rsid w:val="007A5FC1"/>
    <w:rsid w:val="007A6006"/>
    <w:rsid w:val="007A6091"/>
    <w:rsid w:val="007A63E8"/>
    <w:rsid w:val="007A65FE"/>
    <w:rsid w:val="007A77FD"/>
    <w:rsid w:val="007B01C6"/>
    <w:rsid w:val="007B06F6"/>
    <w:rsid w:val="007B0E7D"/>
    <w:rsid w:val="007B0E97"/>
    <w:rsid w:val="007B13F5"/>
    <w:rsid w:val="007B155D"/>
    <w:rsid w:val="007B16FC"/>
    <w:rsid w:val="007B18C7"/>
    <w:rsid w:val="007B1C6E"/>
    <w:rsid w:val="007B1F3C"/>
    <w:rsid w:val="007B22CE"/>
    <w:rsid w:val="007B2390"/>
    <w:rsid w:val="007B265F"/>
    <w:rsid w:val="007B2A25"/>
    <w:rsid w:val="007B3529"/>
    <w:rsid w:val="007B3575"/>
    <w:rsid w:val="007B371E"/>
    <w:rsid w:val="007B3A61"/>
    <w:rsid w:val="007B4413"/>
    <w:rsid w:val="007B5F74"/>
    <w:rsid w:val="007B6508"/>
    <w:rsid w:val="007B66C7"/>
    <w:rsid w:val="007B6BC1"/>
    <w:rsid w:val="007B6C4C"/>
    <w:rsid w:val="007B6F29"/>
    <w:rsid w:val="007C04D3"/>
    <w:rsid w:val="007C0D7C"/>
    <w:rsid w:val="007C0E03"/>
    <w:rsid w:val="007C1695"/>
    <w:rsid w:val="007C17C6"/>
    <w:rsid w:val="007C2C43"/>
    <w:rsid w:val="007C2E6A"/>
    <w:rsid w:val="007C43B6"/>
    <w:rsid w:val="007C464C"/>
    <w:rsid w:val="007C4DC2"/>
    <w:rsid w:val="007C4DFD"/>
    <w:rsid w:val="007C5263"/>
    <w:rsid w:val="007C531F"/>
    <w:rsid w:val="007C57E6"/>
    <w:rsid w:val="007C7C2F"/>
    <w:rsid w:val="007D06ED"/>
    <w:rsid w:val="007D07E8"/>
    <w:rsid w:val="007D0C64"/>
    <w:rsid w:val="007D0D52"/>
    <w:rsid w:val="007D1092"/>
    <w:rsid w:val="007D141A"/>
    <w:rsid w:val="007D19D8"/>
    <w:rsid w:val="007D2921"/>
    <w:rsid w:val="007D2BE7"/>
    <w:rsid w:val="007D349D"/>
    <w:rsid w:val="007D3563"/>
    <w:rsid w:val="007D39C4"/>
    <w:rsid w:val="007D3D2A"/>
    <w:rsid w:val="007D4107"/>
    <w:rsid w:val="007D4228"/>
    <w:rsid w:val="007D4E41"/>
    <w:rsid w:val="007D561B"/>
    <w:rsid w:val="007D5A63"/>
    <w:rsid w:val="007D625A"/>
    <w:rsid w:val="007D63A5"/>
    <w:rsid w:val="007D63A6"/>
    <w:rsid w:val="007D6FB2"/>
    <w:rsid w:val="007E0602"/>
    <w:rsid w:val="007E0769"/>
    <w:rsid w:val="007E0B88"/>
    <w:rsid w:val="007E0BFA"/>
    <w:rsid w:val="007E1268"/>
    <w:rsid w:val="007E16C1"/>
    <w:rsid w:val="007E241E"/>
    <w:rsid w:val="007E28F7"/>
    <w:rsid w:val="007E2E22"/>
    <w:rsid w:val="007E3FBD"/>
    <w:rsid w:val="007E46E3"/>
    <w:rsid w:val="007E4D8D"/>
    <w:rsid w:val="007E4FDF"/>
    <w:rsid w:val="007E5B2B"/>
    <w:rsid w:val="007E5B63"/>
    <w:rsid w:val="007E5E09"/>
    <w:rsid w:val="007E600C"/>
    <w:rsid w:val="007E66EE"/>
    <w:rsid w:val="007E6BC4"/>
    <w:rsid w:val="007E6BEC"/>
    <w:rsid w:val="007E70E4"/>
    <w:rsid w:val="007E756C"/>
    <w:rsid w:val="007E7756"/>
    <w:rsid w:val="007E7789"/>
    <w:rsid w:val="007E7C96"/>
    <w:rsid w:val="007E7D27"/>
    <w:rsid w:val="007E7E95"/>
    <w:rsid w:val="007E7E9E"/>
    <w:rsid w:val="007F0C6D"/>
    <w:rsid w:val="007F10CD"/>
    <w:rsid w:val="007F1428"/>
    <w:rsid w:val="007F1783"/>
    <w:rsid w:val="007F17A3"/>
    <w:rsid w:val="007F1F23"/>
    <w:rsid w:val="007F1FA1"/>
    <w:rsid w:val="007F244B"/>
    <w:rsid w:val="007F29B2"/>
    <w:rsid w:val="007F2B61"/>
    <w:rsid w:val="007F3152"/>
    <w:rsid w:val="007F31C1"/>
    <w:rsid w:val="007F3776"/>
    <w:rsid w:val="007F385A"/>
    <w:rsid w:val="007F3D0B"/>
    <w:rsid w:val="007F4331"/>
    <w:rsid w:val="007F454F"/>
    <w:rsid w:val="007F4BBE"/>
    <w:rsid w:val="007F50B8"/>
    <w:rsid w:val="007F5693"/>
    <w:rsid w:val="007F5803"/>
    <w:rsid w:val="007F5866"/>
    <w:rsid w:val="007F5A90"/>
    <w:rsid w:val="007F643C"/>
    <w:rsid w:val="007F6443"/>
    <w:rsid w:val="007F64BD"/>
    <w:rsid w:val="007F66F8"/>
    <w:rsid w:val="007F6E7E"/>
    <w:rsid w:val="007F6EC8"/>
    <w:rsid w:val="007F72E4"/>
    <w:rsid w:val="007F7F38"/>
    <w:rsid w:val="00801222"/>
    <w:rsid w:val="008016B9"/>
    <w:rsid w:val="00802118"/>
    <w:rsid w:val="00802839"/>
    <w:rsid w:val="00802918"/>
    <w:rsid w:val="00802E13"/>
    <w:rsid w:val="00802F30"/>
    <w:rsid w:val="00803207"/>
    <w:rsid w:val="00804144"/>
    <w:rsid w:val="008045C4"/>
    <w:rsid w:val="00804E59"/>
    <w:rsid w:val="00804EFC"/>
    <w:rsid w:val="008053E4"/>
    <w:rsid w:val="00805F1B"/>
    <w:rsid w:val="00807367"/>
    <w:rsid w:val="00807D9E"/>
    <w:rsid w:val="008102BD"/>
    <w:rsid w:val="008107AD"/>
    <w:rsid w:val="00810F2D"/>
    <w:rsid w:val="00810F7B"/>
    <w:rsid w:val="00811214"/>
    <w:rsid w:val="00811447"/>
    <w:rsid w:val="0081160E"/>
    <w:rsid w:val="00811B47"/>
    <w:rsid w:val="00811CAD"/>
    <w:rsid w:val="0081280A"/>
    <w:rsid w:val="00812C7C"/>
    <w:rsid w:val="00813173"/>
    <w:rsid w:val="008132E3"/>
    <w:rsid w:val="0081474D"/>
    <w:rsid w:val="00814BA5"/>
    <w:rsid w:val="00816178"/>
    <w:rsid w:val="0081627D"/>
    <w:rsid w:val="008171B9"/>
    <w:rsid w:val="0082066E"/>
    <w:rsid w:val="008208DF"/>
    <w:rsid w:val="0082181E"/>
    <w:rsid w:val="008218B7"/>
    <w:rsid w:val="0082195E"/>
    <w:rsid w:val="00821C88"/>
    <w:rsid w:val="00821D45"/>
    <w:rsid w:val="008223C6"/>
    <w:rsid w:val="008224AB"/>
    <w:rsid w:val="00822E01"/>
    <w:rsid w:val="0082300E"/>
    <w:rsid w:val="00823111"/>
    <w:rsid w:val="00823CAE"/>
    <w:rsid w:val="00823D3C"/>
    <w:rsid w:val="00824146"/>
    <w:rsid w:val="008241A0"/>
    <w:rsid w:val="00824230"/>
    <w:rsid w:val="00824A5B"/>
    <w:rsid w:val="00826604"/>
    <w:rsid w:val="00826976"/>
    <w:rsid w:val="00826A48"/>
    <w:rsid w:val="0082767C"/>
    <w:rsid w:val="008278D2"/>
    <w:rsid w:val="008307F1"/>
    <w:rsid w:val="0083089E"/>
    <w:rsid w:val="00830D10"/>
    <w:rsid w:val="00831545"/>
    <w:rsid w:val="00831CE6"/>
    <w:rsid w:val="00831DD1"/>
    <w:rsid w:val="00832683"/>
    <w:rsid w:val="008327B3"/>
    <w:rsid w:val="008336A6"/>
    <w:rsid w:val="00833883"/>
    <w:rsid w:val="00833F30"/>
    <w:rsid w:val="00833FA7"/>
    <w:rsid w:val="00834600"/>
    <w:rsid w:val="00834803"/>
    <w:rsid w:val="00834E56"/>
    <w:rsid w:val="00835549"/>
    <w:rsid w:val="008356D5"/>
    <w:rsid w:val="00835D10"/>
    <w:rsid w:val="0083697C"/>
    <w:rsid w:val="00836FCE"/>
    <w:rsid w:val="008372CC"/>
    <w:rsid w:val="00837AAC"/>
    <w:rsid w:val="00841710"/>
    <w:rsid w:val="00841984"/>
    <w:rsid w:val="008422C5"/>
    <w:rsid w:val="00842470"/>
    <w:rsid w:val="00843550"/>
    <w:rsid w:val="008438DB"/>
    <w:rsid w:val="00843941"/>
    <w:rsid w:val="00843F47"/>
    <w:rsid w:val="00844099"/>
    <w:rsid w:val="00844845"/>
    <w:rsid w:val="00844A32"/>
    <w:rsid w:val="008450A4"/>
    <w:rsid w:val="00846534"/>
    <w:rsid w:val="00846A87"/>
    <w:rsid w:val="0084702E"/>
    <w:rsid w:val="0084779C"/>
    <w:rsid w:val="008500AD"/>
    <w:rsid w:val="00850B49"/>
    <w:rsid w:val="00850D16"/>
    <w:rsid w:val="00850ED2"/>
    <w:rsid w:val="008511DF"/>
    <w:rsid w:val="00851922"/>
    <w:rsid w:val="00851A2E"/>
    <w:rsid w:val="008524D3"/>
    <w:rsid w:val="008525D3"/>
    <w:rsid w:val="008530F8"/>
    <w:rsid w:val="0085316D"/>
    <w:rsid w:val="008538E0"/>
    <w:rsid w:val="00853C71"/>
    <w:rsid w:val="00853C73"/>
    <w:rsid w:val="008541C7"/>
    <w:rsid w:val="0085429C"/>
    <w:rsid w:val="008542D1"/>
    <w:rsid w:val="008546E0"/>
    <w:rsid w:val="00854BDA"/>
    <w:rsid w:val="00854DBD"/>
    <w:rsid w:val="008555CD"/>
    <w:rsid w:val="00855A73"/>
    <w:rsid w:val="00857495"/>
    <w:rsid w:val="00857BBB"/>
    <w:rsid w:val="00857DB6"/>
    <w:rsid w:val="00857DD5"/>
    <w:rsid w:val="00860284"/>
    <w:rsid w:val="008607EB"/>
    <w:rsid w:val="0086105E"/>
    <w:rsid w:val="008618A8"/>
    <w:rsid w:val="008621D1"/>
    <w:rsid w:val="00862643"/>
    <w:rsid w:val="0086296E"/>
    <w:rsid w:val="00862D89"/>
    <w:rsid w:val="00862D8B"/>
    <w:rsid w:val="00863542"/>
    <w:rsid w:val="00863633"/>
    <w:rsid w:val="00863D20"/>
    <w:rsid w:val="0086401C"/>
    <w:rsid w:val="008652F5"/>
    <w:rsid w:val="00865801"/>
    <w:rsid w:val="00865A85"/>
    <w:rsid w:val="00866748"/>
    <w:rsid w:val="00866999"/>
    <w:rsid w:val="00867B16"/>
    <w:rsid w:val="00867C0E"/>
    <w:rsid w:val="00870629"/>
    <w:rsid w:val="00870A9B"/>
    <w:rsid w:val="00870F7B"/>
    <w:rsid w:val="0087141F"/>
    <w:rsid w:val="00871F5B"/>
    <w:rsid w:val="0087206B"/>
    <w:rsid w:val="00872124"/>
    <w:rsid w:val="0087223E"/>
    <w:rsid w:val="00872C8C"/>
    <w:rsid w:val="008742A6"/>
    <w:rsid w:val="00874E9B"/>
    <w:rsid w:val="0087627A"/>
    <w:rsid w:val="00876618"/>
    <w:rsid w:val="00876BB3"/>
    <w:rsid w:val="00876CF6"/>
    <w:rsid w:val="00876F21"/>
    <w:rsid w:val="0087704A"/>
    <w:rsid w:val="008778A6"/>
    <w:rsid w:val="00880CBF"/>
    <w:rsid w:val="00880DD8"/>
    <w:rsid w:val="00881529"/>
    <w:rsid w:val="008819EF"/>
    <w:rsid w:val="00881AAE"/>
    <w:rsid w:val="00881C53"/>
    <w:rsid w:val="008820CE"/>
    <w:rsid w:val="0088264C"/>
    <w:rsid w:val="00882C0E"/>
    <w:rsid w:val="00882F12"/>
    <w:rsid w:val="00884723"/>
    <w:rsid w:val="00884AA2"/>
    <w:rsid w:val="008850BC"/>
    <w:rsid w:val="008851A9"/>
    <w:rsid w:val="008852C7"/>
    <w:rsid w:val="008853C6"/>
    <w:rsid w:val="00885457"/>
    <w:rsid w:val="008859D8"/>
    <w:rsid w:val="00885B3E"/>
    <w:rsid w:val="008864E7"/>
    <w:rsid w:val="00886AD5"/>
    <w:rsid w:val="008870C9"/>
    <w:rsid w:val="008870F8"/>
    <w:rsid w:val="00887BEF"/>
    <w:rsid w:val="008906EB"/>
    <w:rsid w:val="00890E43"/>
    <w:rsid w:val="008913E8"/>
    <w:rsid w:val="008915F3"/>
    <w:rsid w:val="00891D4E"/>
    <w:rsid w:val="008924E1"/>
    <w:rsid w:val="008926FA"/>
    <w:rsid w:val="00892C68"/>
    <w:rsid w:val="00892E4D"/>
    <w:rsid w:val="00893324"/>
    <w:rsid w:val="008934F8"/>
    <w:rsid w:val="008936FF"/>
    <w:rsid w:val="00893EC6"/>
    <w:rsid w:val="00894235"/>
    <w:rsid w:val="00894480"/>
    <w:rsid w:val="008963B5"/>
    <w:rsid w:val="00896D50"/>
    <w:rsid w:val="008971EC"/>
    <w:rsid w:val="00897A5E"/>
    <w:rsid w:val="00897AAC"/>
    <w:rsid w:val="008A0293"/>
    <w:rsid w:val="008A04BC"/>
    <w:rsid w:val="008A1605"/>
    <w:rsid w:val="008A18E1"/>
    <w:rsid w:val="008A2502"/>
    <w:rsid w:val="008A29A8"/>
    <w:rsid w:val="008A2A09"/>
    <w:rsid w:val="008A2FAE"/>
    <w:rsid w:val="008A3199"/>
    <w:rsid w:val="008A358E"/>
    <w:rsid w:val="008A4190"/>
    <w:rsid w:val="008A4451"/>
    <w:rsid w:val="008A4EB0"/>
    <w:rsid w:val="008A500B"/>
    <w:rsid w:val="008A6C83"/>
    <w:rsid w:val="008A72F8"/>
    <w:rsid w:val="008A764E"/>
    <w:rsid w:val="008A7B9A"/>
    <w:rsid w:val="008B01F7"/>
    <w:rsid w:val="008B0511"/>
    <w:rsid w:val="008B0640"/>
    <w:rsid w:val="008B0804"/>
    <w:rsid w:val="008B10F2"/>
    <w:rsid w:val="008B1C21"/>
    <w:rsid w:val="008B2078"/>
    <w:rsid w:val="008B2109"/>
    <w:rsid w:val="008B233D"/>
    <w:rsid w:val="008B2580"/>
    <w:rsid w:val="008B259C"/>
    <w:rsid w:val="008B2A49"/>
    <w:rsid w:val="008B2AB0"/>
    <w:rsid w:val="008B2F74"/>
    <w:rsid w:val="008B3011"/>
    <w:rsid w:val="008B3C35"/>
    <w:rsid w:val="008B3DAD"/>
    <w:rsid w:val="008B41E4"/>
    <w:rsid w:val="008B45E5"/>
    <w:rsid w:val="008B4D59"/>
    <w:rsid w:val="008B4FC9"/>
    <w:rsid w:val="008B51FC"/>
    <w:rsid w:val="008B5E39"/>
    <w:rsid w:val="008B60A0"/>
    <w:rsid w:val="008B614E"/>
    <w:rsid w:val="008B6F3D"/>
    <w:rsid w:val="008B6FD0"/>
    <w:rsid w:val="008B701D"/>
    <w:rsid w:val="008B7889"/>
    <w:rsid w:val="008C0088"/>
    <w:rsid w:val="008C0B2F"/>
    <w:rsid w:val="008C0B98"/>
    <w:rsid w:val="008C0E53"/>
    <w:rsid w:val="008C1932"/>
    <w:rsid w:val="008C2DAD"/>
    <w:rsid w:val="008C33B3"/>
    <w:rsid w:val="008C390E"/>
    <w:rsid w:val="008C3A21"/>
    <w:rsid w:val="008C3B3C"/>
    <w:rsid w:val="008C4434"/>
    <w:rsid w:val="008C49EB"/>
    <w:rsid w:val="008C52E4"/>
    <w:rsid w:val="008C5C1D"/>
    <w:rsid w:val="008C638C"/>
    <w:rsid w:val="008C6F67"/>
    <w:rsid w:val="008C73AA"/>
    <w:rsid w:val="008C76B3"/>
    <w:rsid w:val="008D0212"/>
    <w:rsid w:val="008D0567"/>
    <w:rsid w:val="008D0E15"/>
    <w:rsid w:val="008D1265"/>
    <w:rsid w:val="008D14D8"/>
    <w:rsid w:val="008D18AE"/>
    <w:rsid w:val="008D1AF3"/>
    <w:rsid w:val="008D1EB5"/>
    <w:rsid w:val="008D2250"/>
    <w:rsid w:val="008D42B5"/>
    <w:rsid w:val="008D4401"/>
    <w:rsid w:val="008D46FE"/>
    <w:rsid w:val="008D5003"/>
    <w:rsid w:val="008D5351"/>
    <w:rsid w:val="008D536E"/>
    <w:rsid w:val="008D5CD2"/>
    <w:rsid w:val="008D5EB5"/>
    <w:rsid w:val="008D7351"/>
    <w:rsid w:val="008D74B5"/>
    <w:rsid w:val="008D786B"/>
    <w:rsid w:val="008D7E6D"/>
    <w:rsid w:val="008E0036"/>
    <w:rsid w:val="008E0AB6"/>
    <w:rsid w:val="008E0C6C"/>
    <w:rsid w:val="008E1220"/>
    <w:rsid w:val="008E18C4"/>
    <w:rsid w:val="008E1AA6"/>
    <w:rsid w:val="008E21D0"/>
    <w:rsid w:val="008E29BA"/>
    <w:rsid w:val="008E2E36"/>
    <w:rsid w:val="008E3136"/>
    <w:rsid w:val="008E34D9"/>
    <w:rsid w:val="008E3FA5"/>
    <w:rsid w:val="008E4448"/>
    <w:rsid w:val="008E587D"/>
    <w:rsid w:val="008E6F8E"/>
    <w:rsid w:val="008E720B"/>
    <w:rsid w:val="008E74F3"/>
    <w:rsid w:val="008E78D7"/>
    <w:rsid w:val="008F0592"/>
    <w:rsid w:val="008F0BD6"/>
    <w:rsid w:val="008F0FC1"/>
    <w:rsid w:val="008F1784"/>
    <w:rsid w:val="008F19BB"/>
    <w:rsid w:val="008F1C98"/>
    <w:rsid w:val="008F273C"/>
    <w:rsid w:val="008F2B49"/>
    <w:rsid w:val="008F31FB"/>
    <w:rsid w:val="008F3499"/>
    <w:rsid w:val="008F3924"/>
    <w:rsid w:val="008F3AB1"/>
    <w:rsid w:val="008F43E6"/>
    <w:rsid w:val="008F4F8B"/>
    <w:rsid w:val="008F515B"/>
    <w:rsid w:val="008F5E92"/>
    <w:rsid w:val="008F5F14"/>
    <w:rsid w:val="008F6B22"/>
    <w:rsid w:val="008F7111"/>
    <w:rsid w:val="008F75D1"/>
    <w:rsid w:val="009005FE"/>
    <w:rsid w:val="00900667"/>
    <w:rsid w:val="00900928"/>
    <w:rsid w:val="00901A4E"/>
    <w:rsid w:val="00901BBF"/>
    <w:rsid w:val="00902369"/>
    <w:rsid w:val="00902644"/>
    <w:rsid w:val="00902D29"/>
    <w:rsid w:val="00903035"/>
    <w:rsid w:val="00903107"/>
    <w:rsid w:val="009034BA"/>
    <w:rsid w:val="0090445C"/>
    <w:rsid w:val="009057F1"/>
    <w:rsid w:val="00905B1B"/>
    <w:rsid w:val="00906548"/>
    <w:rsid w:val="00906829"/>
    <w:rsid w:val="00906EF1"/>
    <w:rsid w:val="00906FFA"/>
    <w:rsid w:val="009074DB"/>
    <w:rsid w:val="00907907"/>
    <w:rsid w:val="0091090A"/>
    <w:rsid w:val="00910E41"/>
    <w:rsid w:val="00910FBA"/>
    <w:rsid w:val="009110F8"/>
    <w:rsid w:val="0091169E"/>
    <w:rsid w:val="00912138"/>
    <w:rsid w:val="0091217F"/>
    <w:rsid w:val="00912291"/>
    <w:rsid w:val="00912BD1"/>
    <w:rsid w:val="00913127"/>
    <w:rsid w:val="009133B0"/>
    <w:rsid w:val="00913BDA"/>
    <w:rsid w:val="009140F9"/>
    <w:rsid w:val="009149A1"/>
    <w:rsid w:val="00914EBD"/>
    <w:rsid w:val="00915017"/>
    <w:rsid w:val="0091544C"/>
    <w:rsid w:val="00915727"/>
    <w:rsid w:val="0091593F"/>
    <w:rsid w:val="00915AD6"/>
    <w:rsid w:val="00915C03"/>
    <w:rsid w:val="00915C46"/>
    <w:rsid w:val="009160A0"/>
    <w:rsid w:val="009167F5"/>
    <w:rsid w:val="00917220"/>
    <w:rsid w:val="009172BD"/>
    <w:rsid w:val="00920B12"/>
    <w:rsid w:val="00920D2C"/>
    <w:rsid w:val="00921409"/>
    <w:rsid w:val="00921A5F"/>
    <w:rsid w:val="009220F6"/>
    <w:rsid w:val="0092224F"/>
    <w:rsid w:val="009224FB"/>
    <w:rsid w:val="00922706"/>
    <w:rsid w:val="009228E4"/>
    <w:rsid w:val="00922A52"/>
    <w:rsid w:val="00922D99"/>
    <w:rsid w:val="00923611"/>
    <w:rsid w:val="00923C85"/>
    <w:rsid w:val="00924257"/>
    <w:rsid w:val="00925246"/>
    <w:rsid w:val="00925384"/>
    <w:rsid w:val="0092592F"/>
    <w:rsid w:val="0092640B"/>
    <w:rsid w:val="009264D5"/>
    <w:rsid w:val="0092651C"/>
    <w:rsid w:val="0092666D"/>
    <w:rsid w:val="009301A2"/>
    <w:rsid w:val="00930DC9"/>
    <w:rsid w:val="0093156C"/>
    <w:rsid w:val="00931CAE"/>
    <w:rsid w:val="00932270"/>
    <w:rsid w:val="009324EE"/>
    <w:rsid w:val="00932CA7"/>
    <w:rsid w:val="00932E14"/>
    <w:rsid w:val="009331E2"/>
    <w:rsid w:val="00933695"/>
    <w:rsid w:val="009336CF"/>
    <w:rsid w:val="009337CF"/>
    <w:rsid w:val="00934CA1"/>
    <w:rsid w:val="00935178"/>
    <w:rsid w:val="0093576B"/>
    <w:rsid w:val="00936140"/>
    <w:rsid w:val="00936218"/>
    <w:rsid w:val="00936B69"/>
    <w:rsid w:val="00937252"/>
    <w:rsid w:val="00937381"/>
    <w:rsid w:val="00937BD7"/>
    <w:rsid w:val="00937E46"/>
    <w:rsid w:val="00940335"/>
    <w:rsid w:val="0094076F"/>
    <w:rsid w:val="00940934"/>
    <w:rsid w:val="00940D62"/>
    <w:rsid w:val="00940E30"/>
    <w:rsid w:val="009414AF"/>
    <w:rsid w:val="009425C6"/>
    <w:rsid w:val="00942A8B"/>
    <w:rsid w:val="00942A94"/>
    <w:rsid w:val="00942E3F"/>
    <w:rsid w:val="00942FD5"/>
    <w:rsid w:val="00943992"/>
    <w:rsid w:val="009440AA"/>
    <w:rsid w:val="00944743"/>
    <w:rsid w:val="00944D4C"/>
    <w:rsid w:val="009458E4"/>
    <w:rsid w:val="00945E8C"/>
    <w:rsid w:val="00945F2D"/>
    <w:rsid w:val="009468D0"/>
    <w:rsid w:val="00946917"/>
    <w:rsid w:val="009469BB"/>
    <w:rsid w:val="00946C9D"/>
    <w:rsid w:val="00946ED6"/>
    <w:rsid w:val="00947089"/>
    <w:rsid w:val="00947A26"/>
    <w:rsid w:val="00947C72"/>
    <w:rsid w:val="00950399"/>
    <w:rsid w:val="00950F25"/>
    <w:rsid w:val="00951068"/>
    <w:rsid w:val="0095107D"/>
    <w:rsid w:val="00951152"/>
    <w:rsid w:val="009513A9"/>
    <w:rsid w:val="00951479"/>
    <w:rsid w:val="00951D8B"/>
    <w:rsid w:val="009520DB"/>
    <w:rsid w:val="009524B6"/>
    <w:rsid w:val="0095269F"/>
    <w:rsid w:val="00952B81"/>
    <w:rsid w:val="00952E7E"/>
    <w:rsid w:val="00952F5E"/>
    <w:rsid w:val="0095328F"/>
    <w:rsid w:val="0095347C"/>
    <w:rsid w:val="0095375D"/>
    <w:rsid w:val="009543A5"/>
    <w:rsid w:val="00954812"/>
    <w:rsid w:val="00954FD1"/>
    <w:rsid w:val="0095622B"/>
    <w:rsid w:val="00956814"/>
    <w:rsid w:val="00956952"/>
    <w:rsid w:val="00956957"/>
    <w:rsid w:val="00956BD5"/>
    <w:rsid w:val="00956D27"/>
    <w:rsid w:val="00957028"/>
    <w:rsid w:val="00957241"/>
    <w:rsid w:val="009576C9"/>
    <w:rsid w:val="00957AD5"/>
    <w:rsid w:val="00957D22"/>
    <w:rsid w:val="00957EF5"/>
    <w:rsid w:val="0096071D"/>
    <w:rsid w:val="009607A9"/>
    <w:rsid w:val="00960DCA"/>
    <w:rsid w:val="009619A2"/>
    <w:rsid w:val="00961A22"/>
    <w:rsid w:val="00961C93"/>
    <w:rsid w:val="00962E2D"/>
    <w:rsid w:val="00963C21"/>
    <w:rsid w:val="00963EBF"/>
    <w:rsid w:val="0096514D"/>
    <w:rsid w:val="00965318"/>
    <w:rsid w:val="00965F54"/>
    <w:rsid w:val="009660CC"/>
    <w:rsid w:val="00966344"/>
    <w:rsid w:val="00966AA5"/>
    <w:rsid w:val="009675CE"/>
    <w:rsid w:val="009677C3"/>
    <w:rsid w:val="0097068A"/>
    <w:rsid w:val="00970D69"/>
    <w:rsid w:val="00970EEF"/>
    <w:rsid w:val="009718CB"/>
    <w:rsid w:val="00972274"/>
    <w:rsid w:val="00972618"/>
    <w:rsid w:val="00973472"/>
    <w:rsid w:val="00973B0A"/>
    <w:rsid w:val="00974525"/>
    <w:rsid w:val="00974674"/>
    <w:rsid w:val="00974DAA"/>
    <w:rsid w:val="009753B7"/>
    <w:rsid w:val="009757DE"/>
    <w:rsid w:val="0097609C"/>
    <w:rsid w:val="009762A3"/>
    <w:rsid w:val="00976376"/>
    <w:rsid w:val="009767C0"/>
    <w:rsid w:val="009767C6"/>
    <w:rsid w:val="00976924"/>
    <w:rsid w:val="00977283"/>
    <w:rsid w:val="009776D9"/>
    <w:rsid w:val="00977B50"/>
    <w:rsid w:val="00980833"/>
    <w:rsid w:val="00980D4B"/>
    <w:rsid w:val="00981039"/>
    <w:rsid w:val="0098205D"/>
    <w:rsid w:val="00982430"/>
    <w:rsid w:val="0098277F"/>
    <w:rsid w:val="00983E68"/>
    <w:rsid w:val="0098416B"/>
    <w:rsid w:val="00984861"/>
    <w:rsid w:val="00985DAF"/>
    <w:rsid w:val="0098648D"/>
    <w:rsid w:val="00986D2C"/>
    <w:rsid w:val="00986EE1"/>
    <w:rsid w:val="0098784A"/>
    <w:rsid w:val="00990097"/>
    <w:rsid w:val="009907A2"/>
    <w:rsid w:val="00990F04"/>
    <w:rsid w:val="00990F73"/>
    <w:rsid w:val="0099101C"/>
    <w:rsid w:val="009915D7"/>
    <w:rsid w:val="0099168F"/>
    <w:rsid w:val="00991836"/>
    <w:rsid w:val="009920B5"/>
    <w:rsid w:val="009921DD"/>
    <w:rsid w:val="0099224A"/>
    <w:rsid w:val="009925F6"/>
    <w:rsid w:val="00992685"/>
    <w:rsid w:val="00993875"/>
    <w:rsid w:val="00993E49"/>
    <w:rsid w:val="0099400B"/>
    <w:rsid w:val="00994369"/>
    <w:rsid w:val="00994C35"/>
    <w:rsid w:val="00994DFC"/>
    <w:rsid w:val="00995C7A"/>
    <w:rsid w:val="00996138"/>
    <w:rsid w:val="0099640C"/>
    <w:rsid w:val="00996598"/>
    <w:rsid w:val="009966A6"/>
    <w:rsid w:val="00996BE5"/>
    <w:rsid w:val="0099782A"/>
    <w:rsid w:val="00997FF6"/>
    <w:rsid w:val="009A0E10"/>
    <w:rsid w:val="009A0E34"/>
    <w:rsid w:val="009A19BD"/>
    <w:rsid w:val="009A1B7E"/>
    <w:rsid w:val="009A2750"/>
    <w:rsid w:val="009A288A"/>
    <w:rsid w:val="009A2A96"/>
    <w:rsid w:val="009A3056"/>
    <w:rsid w:val="009A37F8"/>
    <w:rsid w:val="009A414B"/>
    <w:rsid w:val="009A4171"/>
    <w:rsid w:val="009A50B8"/>
    <w:rsid w:val="009A53DD"/>
    <w:rsid w:val="009A5845"/>
    <w:rsid w:val="009A66C1"/>
    <w:rsid w:val="009A69A8"/>
    <w:rsid w:val="009A6C3E"/>
    <w:rsid w:val="009A7895"/>
    <w:rsid w:val="009B01F0"/>
    <w:rsid w:val="009B0309"/>
    <w:rsid w:val="009B032D"/>
    <w:rsid w:val="009B16B1"/>
    <w:rsid w:val="009B24A1"/>
    <w:rsid w:val="009B28A9"/>
    <w:rsid w:val="009B2D67"/>
    <w:rsid w:val="009B386E"/>
    <w:rsid w:val="009B4222"/>
    <w:rsid w:val="009B4339"/>
    <w:rsid w:val="009B4725"/>
    <w:rsid w:val="009B5081"/>
    <w:rsid w:val="009B61C3"/>
    <w:rsid w:val="009B64F1"/>
    <w:rsid w:val="009B70AB"/>
    <w:rsid w:val="009C023A"/>
    <w:rsid w:val="009C0596"/>
    <w:rsid w:val="009C0B4E"/>
    <w:rsid w:val="009C0CA0"/>
    <w:rsid w:val="009C106B"/>
    <w:rsid w:val="009C15A6"/>
    <w:rsid w:val="009C198B"/>
    <w:rsid w:val="009C1B9F"/>
    <w:rsid w:val="009C2025"/>
    <w:rsid w:val="009C21F4"/>
    <w:rsid w:val="009C2791"/>
    <w:rsid w:val="009C2C06"/>
    <w:rsid w:val="009C3F19"/>
    <w:rsid w:val="009C4470"/>
    <w:rsid w:val="009C4B29"/>
    <w:rsid w:val="009C56BA"/>
    <w:rsid w:val="009C5EEF"/>
    <w:rsid w:val="009C6088"/>
    <w:rsid w:val="009C60DD"/>
    <w:rsid w:val="009C6325"/>
    <w:rsid w:val="009C63D0"/>
    <w:rsid w:val="009C67E1"/>
    <w:rsid w:val="009C6810"/>
    <w:rsid w:val="009C7174"/>
    <w:rsid w:val="009C7221"/>
    <w:rsid w:val="009C759E"/>
    <w:rsid w:val="009C77D8"/>
    <w:rsid w:val="009C7AA0"/>
    <w:rsid w:val="009D255F"/>
    <w:rsid w:val="009D3500"/>
    <w:rsid w:val="009D3795"/>
    <w:rsid w:val="009D44EE"/>
    <w:rsid w:val="009D4735"/>
    <w:rsid w:val="009D47A6"/>
    <w:rsid w:val="009D486B"/>
    <w:rsid w:val="009D4ECF"/>
    <w:rsid w:val="009D5A27"/>
    <w:rsid w:val="009D6115"/>
    <w:rsid w:val="009D64A4"/>
    <w:rsid w:val="009D6C5E"/>
    <w:rsid w:val="009D780A"/>
    <w:rsid w:val="009E0EC2"/>
    <w:rsid w:val="009E18E5"/>
    <w:rsid w:val="009E1942"/>
    <w:rsid w:val="009E1A50"/>
    <w:rsid w:val="009E1F11"/>
    <w:rsid w:val="009E21B6"/>
    <w:rsid w:val="009E2209"/>
    <w:rsid w:val="009E22AC"/>
    <w:rsid w:val="009E2D23"/>
    <w:rsid w:val="009E337C"/>
    <w:rsid w:val="009E489A"/>
    <w:rsid w:val="009E5339"/>
    <w:rsid w:val="009E559C"/>
    <w:rsid w:val="009E59B7"/>
    <w:rsid w:val="009E6C5D"/>
    <w:rsid w:val="009E6F0B"/>
    <w:rsid w:val="009E70DE"/>
    <w:rsid w:val="009E71BC"/>
    <w:rsid w:val="009E72A9"/>
    <w:rsid w:val="009E73A9"/>
    <w:rsid w:val="009E7558"/>
    <w:rsid w:val="009F11D3"/>
    <w:rsid w:val="009F1637"/>
    <w:rsid w:val="009F190B"/>
    <w:rsid w:val="009F29E5"/>
    <w:rsid w:val="009F2F9B"/>
    <w:rsid w:val="009F3220"/>
    <w:rsid w:val="009F3310"/>
    <w:rsid w:val="009F3313"/>
    <w:rsid w:val="009F382A"/>
    <w:rsid w:val="009F3AFB"/>
    <w:rsid w:val="009F429A"/>
    <w:rsid w:val="009F4325"/>
    <w:rsid w:val="009F451D"/>
    <w:rsid w:val="009F47D7"/>
    <w:rsid w:val="009F50CA"/>
    <w:rsid w:val="009F567F"/>
    <w:rsid w:val="009F6C4C"/>
    <w:rsid w:val="009F6EA5"/>
    <w:rsid w:val="009F72FC"/>
    <w:rsid w:val="009F75FF"/>
    <w:rsid w:val="009F7E2C"/>
    <w:rsid w:val="00A0011C"/>
    <w:rsid w:val="00A001F4"/>
    <w:rsid w:val="00A0058A"/>
    <w:rsid w:val="00A0092C"/>
    <w:rsid w:val="00A00D5F"/>
    <w:rsid w:val="00A00E33"/>
    <w:rsid w:val="00A011E3"/>
    <w:rsid w:val="00A0180C"/>
    <w:rsid w:val="00A01BDE"/>
    <w:rsid w:val="00A02221"/>
    <w:rsid w:val="00A023BF"/>
    <w:rsid w:val="00A02404"/>
    <w:rsid w:val="00A02D25"/>
    <w:rsid w:val="00A0327D"/>
    <w:rsid w:val="00A03453"/>
    <w:rsid w:val="00A0370F"/>
    <w:rsid w:val="00A03E02"/>
    <w:rsid w:val="00A0403A"/>
    <w:rsid w:val="00A04FD0"/>
    <w:rsid w:val="00A05999"/>
    <w:rsid w:val="00A06CF1"/>
    <w:rsid w:val="00A07252"/>
    <w:rsid w:val="00A0740A"/>
    <w:rsid w:val="00A07B6C"/>
    <w:rsid w:val="00A102B1"/>
    <w:rsid w:val="00A11403"/>
    <w:rsid w:val="00A117F3"/>
    <w:rsid w:val="00A11863"/>
    <w:rsid w:val="00A11C99"/>
    <w:rsid w:val="00A1236F"/>
    <w:rsid w:val="00A12460"/>
    <w:rsid w:val="00A12666"/>
    <w:rsid w:val="00A13476"/>
    <w:rsid w:val="00A1389B"/>
    <w:rsid w:val="00A14274"/>
    <w:rsid w:val="00A14691"/>
    <w:rsid w:val="00A146DC"/>
    <w:rsid w:val="00A14716"/>
    <w:rsid w:val="00A14B9F"/>
    <w:rsid w:val="00A14D1A"/>
    <w:rsid w:val="00A15572"/>
    <w:rsid w:val="00A16A0F"/>
    <w:rsid w:val="00A16A42"/>
    <w:rsid w:val="00A16B2D"/>
    <w:rsid w:val="00A1759E"/>
    <w:rsid w:val="00A179F9"/>
    <w:rsid w:val="00A2022D"/>
    <w:rsid w:val="00A204DD"/>
    <w:rsid w:val="00A20C70"/>
    <w:rsid w:val="00A21019"/>
    <w:rsid w:val="00A21B4D"/>
    <w:rsid w:val="00A225EB"/>
    <w:rsid w:val="00A22F23"/>
    <w:rsid w:val="00A23960"/>
    <w:rsid w:val="00A23C0E"/>
    <w:rsid w:val="00A24350"/>
    <w:rsid w:val="00A247D7"/>
    <w:rsid w:val="00A249C8"/>
    <w:rsid w:val="00A24D41"/>
    <w:rsid w:val="00A25291"/>
    <w:rsid w:val="00A252B0"/>
    <w:rsid w:val="00A26354"/>
    <w:rsid w:val="00A26628"/>
    <w:rsid w:val="00A2792E"/>
    <w:rsid w:val="00A279D0"/>
    <w:rsid w:val="00A27AEB"/>
    <w:rsid w:val="00A27BDC"/>
    <w:rsid w:val="00A3006E"/>
    <w:rsid w:val="00A30175"/>
    <w:rsid w:val="00A30239"/>
    <w:rsid w:val="00A3042F"/>
    <w:rsid w:val="00A307AD"/>
    <w:rsid w:val="00A30805"/>
    <w:rsid w:val="00A30A06"/>
    <w:rsid w:val="00A30CA2"/>
    <w:rsid w:val="00A3107B"/>
    <w:rsid w:val="00A3139F"/>
    <w:rsid w:val="00A313C7"/>
    <w:rsid w:val="00A31562"/>
    <w:rsid w:val="00A31A93"/>
    <w:rsid w:val="00A327B4"/>
    <w:rsid w:val="00A328B4"/>
    <w:rsid w:val="00A33B6E"/>
    <w:rsid w:val="00A33C41"/>
    <w:rsid w:val="00A3446C"/>
    <w:rsid w:val="00A35FB8"/>
    <w:rsid w:val="00A362AE"/>
    <w:rsid w:val="00A36D23"/>
    <w:rsid w:val="00A36F88"/>
    <w:rsid w:val="00A37491"/>
    <w:rsid w:val="00A37AF7"/>
    <w:rsid w:val="00A37C74"/>
    <w:rsid w:val="00A401B1"/>
    <w:rsid w:val="00A40201"/>
    <w:rsid w:val="00A403B7"/>
    <w:rsid w:val="00A407CA"/>
    <w:rsid w:val="00A416B4"/>
    <w:rsid w:val="00A41EEF"/>
    <w:rsid w:val="00A42244"/>
    <w:rsid w:val="00A42555"/>
    <w:rsid w:val="00A44371"/>
    <w:rsid w:val="00A449CB"/>
    <w:rsid w:val="00A45A8F"/>
    <w:rsid w:val="00A45DB7"/>
    <w:rsid w:val="00A45F2F"/>
    <w:rsid w:val="00A462AB"/>
    <w:rsid w:val="00A46938"/>
    <w:rsid w:val="00A469BF"/>
    <w:rsid w:val="00A46B84"/>
    <w:rsid w:val="00A47696"/>
    <w:rsid w:val="00A50A22"/>
    <w:rsid w:val="00A50E68"/>
    <w:rsid w:val="00A51BD7"/>
    <w:rsid w:val="00A52166"/>
    <w:rsid w:val="00A52453"/>
    <w:rsid w:val="00A52A62"/>
    <w:rsid w:val="00A52BFA"/>
    <w:rsid w:val="00A52D32"/>
    <w:rsid w:val="00A531EF"/>
    <w:rsid w:val="00A537CA"/>
    <w:rsid w:val="00A537E1"/>
    <w:rsid w:val="00A5390D"/>
    <w:rsid w:val="00A53D56"/>
    <w:rsid w:val="00A53FE2"/>
    <w:rsid w:val="00A54448"/>
    <w:rsid w:val="00A54A05"/>
    <w:rsid w:val="00A54FA6"/>
    <w:rsid w:val="00A5575A"/>
    <w:rsid w:val="00A559F8"/>
    <w:rsid w:val="00A5607B"/>
    <w:rsid w:val="00A5621A"/>
    <w:rsid w:val="00A5632D"/>
    <w:rsid w:val="00A56971"/>
    <w:rsid w:val="00A56BFE"/>
    <w:rsid w:val="00A56DAC"/>
    <w:rsid w:val="00A56E23"/>
    <w:rsid w:val="00A57050"/>
    <w:rsid w:val="00A57612"/>
    <w:rsid w:val="00A57D97"/>
    <w:rsid w:val="00A57F1A"/>
    <w:rsid w:val="00A608E6"/>
    <w:rsid w:val="00A60D6E"/>
    <w:rsid w:val="00A61D02"/>
    <w:rsid w:val="00A62A49"/>
    <w:rsid w:val="00A62C80"/>
    <w:rsid w:val="00A6311B"/>
    <w:rsid w:val="00A63B6C"/>
    <w:rsid w:val="00A64026"/>
    <w:rsid w:val="00A64478"/>
    <w:rsid w:val="00A64D30"/>
    <w:rsid w:val="00A64D3B"/>
    <w:rsid w:val="00A64F98"/>
    <w:rsid w:val="00A66991"/>
    <w:rsid w:val="00A67196"/>
    <w:rsid w:val="00A672F8"/>
    <w:rsid w:val="00A673FA"/>
    <w:rsid w:val="00A70115"/>
    <w:rsid w:val="00A706D2"/>
    <w:rsid w:val="00A7087C"/>
    <w:rsid w:val="00A709E3"/>
    <w:rsid w:val="00A7180F"/>
    <w:rsid w:val="00A71B14"/>
    <w:rsid w:val="00A7286D"/>
    <w:rsid w:val="00A7295C"/>
    <w:rsid w:val="00A72F6B"/>
    <w:rsid w:val="00A730BF"/>
    <w:rsid w:val="00A7310F"/>
    <w:rsid w:val="00A73264"/>
    <w:rsid w:val="00A736A8"/>
    <w:rsid w:val="00A738F6"/>
    <w:rsid w:val="00A74B2B"/>
    <w:rsid w:val="00A76942"/>
    <w:rsid w:val="00A77483"/>
    <w:rsid w:val="00A7765F"/>
    <w:rsid w:val="00A77945"/>
    <w:rsid w:val="00A77B05"/>
    <w:rsid w:val="00A77B27"/>
    <w:rsid w:val="00A8104B"/>
    <w:rsid w:val="00A812CE"/>
    <w:rsid w:val="00A816C2"/>
    <w:rsid w:val="00A81ECC"/>
    <w:rsid w:val="00A821EB"/>
    <w:rsid w:val="00A82757"/>
    <w:rsid w:val="00A82929"/>
    <w:rsid w:val="00A82F57"/>
    <w:rsid w:val="00A8370B"/>
    <w:rsid w:val="00A83D05"/>
    <w:rsid w:val="00A83EE6"/>
    <w:rsid w:val="00A84113"/>
    <w:rsid w:val="00A84301"/>
    <w:rsid w:val="00A84902"/>
    <w:rsid w:val="00A8498F"/>
    <w:rsid w:val="00A84B6A"/>
    <w:rsid w:val="00A85354"/>
    <w:rsid w:val="00A85401"/>
    <w:rsid w:val="00A86F75"/>
    <w:rsid w:val="00A870C5"/>
    <w:rsid w:val="00A90709"/>
    <w:rsid w:val="00A90C51"/>
    <w:rsid w:val="00A90CDC"/>
    <w:rsid w:val="00A9115C"/>
    <w:rsid w:val="00A91493"/>
    <w:rsid w:val="00A914AC"/>
    <w:rsid w:val="00A917CB"/>
    <w:rsid w:val="00A91E82"/>
    <w:rsid w:val="00A922F9"/>
    <w:rsid w:val="00A9282E"/>
    <w:rsid w:val="00A92F3A"/>
    <w:rsid w:val="00A930DB"/>
    <w:rsid w:val="00A930EF"/>
    <w:rsid w:val="00A9322E"/>
    <w:rsid w:val="00A94298"/>
    <w:rsid w:val="00A958BC"/>
    <w:rsid w:val="00A9638D"/>
    <w:rsid w:val="00A96501"/>
    <w:rsid w:val="00A96B0C"/>
    <w:rsid w:val="00A97034"/>
    <w:rsid w:val="00A975C2"/>
    <w:rsid w:val="00A97818"/>
    <w:rsid w:val="00A97A6D"/>
    <w:rsid w:val="00A97C88"/>
    <w:rsid w:val="00AA0134"/>
    <w:rsid w:val="00AA0779"/>
    <w:rsid w:val="00AA1D45"/>
    <w:rsid w:val="00AA292E"/>
    <w:rsid w:val="00AA2BE6"/>
    <w:rsid w:val="00AA2EB6"/>
    <w:rsid w:val="00AA2F41"/>
    <w:rsid w:val="00AA33DF"/>
    <w:rsid w:val="00AA3AA3"/>
    <w:rsid w:val="00AA3C08"/>
    <w:rsid w:val="00AA3CDB"/>
    <w:rsid w:val="00AA4317"/>
    <w:rsid w:val="00AA4B4B"/>
    <w:rsid w:val="00AA50DF"/>
    <w:rsid w:val="00AA5537"/>
    <w:rsid w:val="00AA69A4"/>
    <w:rsid w:val="00AA744D"/>
    <w:rsid w:val="00AA7997"/>
    <w:rsid w:val="00AA7BC2"/>
    <w:rsid w:val="00AB03FE"/>
    <w:rsid w:val="00AB1B90"/>
    <w:rsid w:val="00AB1DBE"/>
    <w:rsid w:val="00AB23B1"/>
    <w:rsid w:val="00AB2466"/>
    <w:rsid w:val="00AB2ABE"/>
    <w:rsid w:val="00AB306D"/>
    <w:rsid w:val="00AB3505"/>
    <w:rsid w:val="00AB3CFA"/>
    <w:rsid w:val="00AB41FE"/>
    <w:rsid w:val="00AB4459"/>
    <w:rsid w:val="00AB4D1E"/>
    <w:rsid w:val="00AB4F8D"/>
    <w:rsid w:val="00AB53A9"/>
    <w:rsid w:val="00AB55F1"/>
    <w:rsid w:val="00AB57E3"/>
    <w:rsid w:val="00AB6D42"/>
    <w:rsid w:val="00AB747B"/>
    <w:rsid w:val="00AB7746"/>
    <w:rsid w:val="00AB79A4"/>
    <w:rsid w:val="00AC01A0"/>
    <w:rsid w:val="00AC0A6F"/>
    <w:rsid w:val="00AC0D3C"/>
    <w:rsid w:val="00AC150D"/>
    <w:rsid w:val="00AC1ADE"/>
    <w:rsid w:val="00AC25D6"/>
    <w:rsid w:val="00AC2A3C"/>
    <w:rsid w:val="00AC3029"/>
    <w:rsid w:val="00AC3368"/>
    <w:rsid w:val="00AC3D60"/>
    <w:rsid w:val="00AC4346"/>
    <w:rsid w:val="00AC562E"/>
    <w:rsid w:val="00AC6A16"/>
    <w:rsid w:val="00AC6AC4"/>
    <w:rsid w:val="00AC71E5"/>
    <w:rsid w:val="00AC7D83"/>
    <w:rsid w:val="00AC7F64"/>
    <w:rsid w:val="00AD0077"/>
    <w:rsid w:val="00AD0AA9"/>
    <w:rsid w:val="00AD0ACB"/>
    <w:rsid w:val="00AD0F0C"/>
    <w:rsid w:val="00AD10ED"/>
    <w:rsid w:val="00AD1777"/>
    <w:rsid w:val="00AD1D42"/>
    <w:rsid w:val="00AD349F"/>
    <w:rsid w:val="00AD3BE1"/>
    <w:rsid w:val="00AD42B6"/>
    <w:rsid w:val="00AD463F"/>
    <w:rsid w:val="00AD47B2"/>
    <w:rsid w:val="00AD4BB8"/>
    <w:rsid w:val="00AD53A7"/>
    <w:rsid w:val="00AD5770"/>
    <w:rsid w:val="00AD57D6"/>
    <w:rsid w:val="00AD5920"/>
    <w:rsid w:val="00AD595F"/>
    <w:rsid w:val="00AD767A"/>
    <w:rsid w:val="00AE0AB8"/>
    <w:rsid w:val="00AE133F"/>
    <w:rsid w:val="00AE1468"/>
    <w:rsid w:val="00AE1AD5"/>
    <w:rsid w:val="00AE1B85"/>
    <w:rsid w:val="00AE1DDF"/>
    <w:rsid w:val="00AE255E"/>
    <w:rsid w:val="00AE267A"/>
    <w:rsid w:val="00AE27B0"/>
    <w:rsid w:val="00AE2A06"/>
    <w:rsid w:val="00AE3157"/>
    <w:rsid w:val="00AE31DE"/>
    <w:rsid w:val="00AE3F0A"/>
    <w:rsid w:val="00AE3FDE"/>
    <w:rsid w:val="00AE4011"/>
    <w:rsid w:val="00AE4A51"/>
    <w:rsid w:val="00AE5D3A"/>
    <w:rsid w:val="00AE5E8D"/>
    <w:rsid w:val="00AE6C88"/>
    <w:rsid w:val="00AE6D31"/>
    <w:rsid w:val="00AE714B"/>
    <w:rsid w:val="00AE7838"/>
    <w:rsid w:val="00AE7E00"/>
    <w:rsid w:val="00AE7E5A"/>
    <w:rsid w:val="00AF013B"/>
    <w:rsid w:val="00AF036C"/>
    <w:rsid w:val="00AF0B5B"/>
    <w:rsid w:val="00AF105D"/>
    <w:rsid w:val="00AF1099"/>
    <w:rsid w:val="00AF1421"/>
    <w:rsid w:val="00AF15B6"/>
    <w:rsid w:val="00AF1CC3"/>
    <w:rsid w:val="00AF1ECA"/>
    <w:rsid w:val="00AF200E"/>
    <w:rsid w:val="00AF2D27"/>
    <w:rsid w:val="00AF422E"/>
    <w:rsid w:val="00AF46CE"/>
    <w:rsid w:val="00AF46D2"/>
    <w:rsid w:val="00AF4B4B"/>
    <w:rsid w:val="00AF4CDF"/>
    <w:rsid w:val="00AF540E"/>
    <w:rsid w:val="00AF5445"/>
    <w:rsid w:val="00AF5CEF"/>
    <w:rsid w:val="00AF64F7"/>
    <w:rsid w:val="00AF6760"/>
    <w:rsid w:val="00AF790F"/>
    <w:rsid w:val="00B0031B"/>
    <w:rsid w:val="00B0046C"/>
    <w:rsid w:val="00B00A1E"/>
    <w:rsid w:val="00B014A2"/>
    <w:rsid w:val="00B01C8D"/>
    <w:rsid w:val="00B02AF5"/>
    <w:rsid w:val="00B02F08"/>
    <w:rsid w:val="00B04793"/>
    <w:rsid w:val="00B04D43"/>
    <w:rsid w:val="00B0591A"/>
    <w:rsid w:val="00B0664A"/>
    <w:rsid w:val="00B06D6B"/>
    <w:rsid w:val="00B06FA6"/>
    <w:rsid w:val="00B071E8"/>
    <w:rsid w:val="00B07671"/>
    <w:rsid w:val="00B079B1"/>
    <w:rsid w:val="00B07EC8"/>
    <w:rsid w:val="00B100D5"/>
    <w:rsid w:val="00B105C3"/>
    <w:rsid w:val="00B11FF7"/>
    <w:rsid w:val="00B12231"/>
    <w:rsid w:val="00B1261F"/>
    <w:rsid w:val="00B12651"/>
    <w:rsid w:val="00B1268E"/>
    <w:rsid w:val="00B1293D"/>
    <w:rsid w:val="00B130CE"/>
    <w:rsid w:val="00B133C0"/>
    <w:rsid w:val="00B13955"/>
    <w:rsid w:val="00B139BA"/>
    <w:rsid w:val="00B139FF"/>
    <w:rsid w:val="00B14469"/>
    <w:rsid w:val="00B15F45"/>
    <w:rsid w:val="00B16273"/>
    <w:rsid w:val="00B16741"/>
    <w:rsid w:val="00B16CB9"/>
    <w:rsid w:val="00B16D82"/>
    <w:rsid w:val="00B17116"/>
    <w:rsid w:val="00B17DE5"/>
    <w:rsid w:val="00B20F8E"/>
    <w:rsid w:val="00B21489"/>
    <w:rsid w:val="00B214A8"/>
    <w:rsid w:val="00B216F9"/>
    <w:rsid w:val="00B217C6"/>
    <w:rsid w:val="00B21BE0"/>
    <w:rsid w:val="00B22871"/>
    <w:rsid w:val="00B22963"/>
    <w:rsid w:val="00B22ABA"/>
    <w:rsid w:val="00B23D7C"/>
    <w:rsid w:val="00B24689"/>
    <w:rsid w:val="00B24EBF"/>
    <w:rsid w:val="00B24F3F"/>
    <w:rsid w:val="00B25C98"/>
    <w:rsid w:val="00B26020"/>
    <w:rsid w:val="00B26834"/>
    <w:rsid w:val="00B2687F"/>
    <w:rsid w:val="00B26A92"/>
    <w:rsid w:val="00B270E8"/>
    <w:rsid w:val="00B27E0A"/>
    <w:rsid w:val="00B300E9"/>
    <w:rsid w:val="00B31181"/>
    <w:rsid w:val="00B31400"/>
    <w:rsid w:val="00B32A56"/>
    <w:rsid w:val="00B32F86"/>
    <w:rsid w:val="00B335A7"/>
    <w:rsid w:val="00B33DFF"/>
    <w:rsid w:val="00B34B30"/>
    <w:rsid w:val="00B35530"/>
    <w:rsid w:val="00B3592E"/>
    <w:rsid w:val="00B36212"/>
    <w:rsid w:val="00B3716C"/>
    <w:rsid w:val="00B3718F"/>
    <w:rsid w:val="00B37425"/>
    <w:rsid w:val="00B37A1C"/>
    <w:rsid w:val="00B37A33"/>
    <w:rsid w:val="00B37A54"/>
    <w:rsid w:val="00B37E64"/>
    <w:rsid w:val="00B40754"/>
    <w:rsid w:val="00B40ED2"/>
    <w:rsid w:val="00B41544"/>
    <w:rsid w:val="00B42298"/>
    <w:rsid w:val="00B424F7"/>
    <w:rsid w:val="00B429EF"/>
    <w:rsid w:val="00B42F67"/>
    <w:rsid w:val="00B43321"/>
    <w:rsid w:val="00B439C6"/>
    <w:rsid w:val="00B4405A"/>
    <w:rsid w:val="00B44B3E"/>
    <w:rsid w:val="00B44C78"/>
    <w:rsid w:val="00B4552F"/>
    <w:rsid w:val="00B4560A"/>
    <w:rsid w:val="00B4596B"/>
    <w:rsid w:val="00B45A39"/>
    <w:rsid w:val="00B45CA9"/>
    <w:rsid w:val="00B45D14"/>
    <w:rsid w:val="00B45DF4"/>
    <w:rsid w:val="00B4611A"/>
    <w:rsid w:val="00B46379"/>
    <w:rsid w:val="00B46801"/>
    <w:rsid w:val="00B47131"/>
    <w:rsid w:val="00B5018D"/>
    <w:rsid w:val="00B505A5"/>
    <w:rsid w:val="00B50C5E"/>
    <w:rsid w:val="00B50FC8"/>
    <w:rsid w:val="00B512CD"/>
    <w:rsid w:val="00B5136C"/>
    <w:rsid w:val="00B51A42"/>
    <w:rsid w:val="00B52014"/>
    <w:rsid w:val="00B523A1"/>
    <w:rsid w:val="00B5246A"/>
    <w:rsid w:val="00B526D7"/>
    <w:rsid w:val="00B528E9"/>
    <w:rsid w:val="00B534D1"/>
    <w:rsid w:val="00B537F4"/>
    <w:rsid w:val="00B5397D"/>
    <w:rsid w:val="00B53E66"/>
    <w:rsid w:val="00B53F17"/>
    <w:rsid w:val="00B54764"/>
    <w:rsid w:val="00B549E7"/>
    <w:rsid w:val="00B5667E"/>
    <w:rsid w:val="00B56BEE"/>
    <w:rsid w:val="00B57A5C"/>
    <w:rsid w:val="00B57CC1"/>
    <w:rsid w:val="00B57EEF"/>
    <w:rsid w:val="00B57FD9"/>
    <w:rsid w:val="00B61046"/>
    <w:rsid w:val="00B611EC"/>
    <w:rsid w:val="00B61207"/>
    <w:rsid w:val="00B61C22"/>
    <w:rsid w:val="00B61C31"/>
    <w:rsid w:val="00B61C9D"/>
    <w:rsid w:val="00B61E4F"/>
    <w:rsid w:val="00B62B0E"/>
    <w:rsid w:val="00B62B9F"/>
    <w:rsid w:val="00B62D9C"/>
    <w:rsid w:val="00B630DC"/>
    <w:rsid w:val="00B63355"/>
    <w:rsid w:val="00B633B3"/>
    <w:rsid w:val="00B636EE"/>
    <w:rsid w:val="00B641B3"/>
    <w:rsid w:val="00B641F1"/>
    <w:rsid w:val="00B6428A"/>
    <w:rsid w:val="00B648B8"/>
    <w:rsid w:val="00B6498D"/>
    <w:rsid w:val="00B65EF8"/>
    <w:rsid w:val="00B66E0C"/>
    <w:rsid w:val="00B6716C"/>
    <w:rsid w:val="00B671A4"/>
    <w:rsid w:val="00B673C3"/>
    <w:rsid w:val="00B67598"/>
    <w:rsid w:val="00B67DA1"/>
    <w:rsid w:val="00B70760"/>
    <w:rsid w:val="00B70A25"/>
    <w:rsid w:val="00B72490"/>
    <w:rsid w:val="00B72895"/>
    <w:rsid w:val="00B72909"/>
    <w:rsid w:val="00B72DE4"/>
    <w:rsid w:val="00B72ED4"/>
    <w:rsid w:val="00B72FDD"/>
    <w:rsid w:val="00B736B3"/>
    <w:rsid w:val="00B73FAC"/>
    <w:rsid w:val="00B7436C"/>
    <w:rsid w:val="00B74764"/>
    <w:rsid w:val="00B74C4E"/>
    <w:rsid w:val="00B757F1"/>
    <w:rsid w:val="00B75D1B"/>
    <w:rsid w:val="00B76611"/>
    <w:rsid w:val="00B769B6"/>
    <w:rsid w:val="00B76A9A"/>
    <w:rsid w:val="00B76FB2"/>
    <w:rsid w:val="00B774BC"/>
    <w:rsid w:val="00B8050F"/>
    <w:rsid w:val="00B80659"/>
    <w:rsid w:val="00B80B0D"/>
    <w:rsid w:val="00B8113C"/>
    <w:rsid w:val="00B811D1"/>
    <w:rsid w:val="00B812EC"/>
    <w:rsid w:val="00B81A24"/>
    <w:rsid w:val="00B81E80"/>
    <w:rsid w:val="00B8251E"/>
    <w:rsid w:val="00B8306F"/>
    <w:rsid w:val="00B83409"/>
    <w:rsid w:val="00B83DD5"/>
    <w:rsid w:val="00B858CE"/>
    <w:rsid w:val="00B85994"/>
    <w:rsid w:val="00B86492"/>
    <w:rsid w:val="00B86A38"/>
    <w:rsid w:val="00B8786F"/>
    <w:rsid w:val="00B87F01"/>
    <w:rsid w:val="00B903C7"/>
    <w:rsid w:val="00B9098A"/>
    <w:rsid w:val="00B90B32"/>
    <w:rsid w:val="00B90D2D"/>
    <w:rsid w:val="00B90EB5"/>
    <w:rsid w:val="00B91338"/>
    <w:rsid w:val="00B91557"/>
    <w:rsid w:val="00B919A3"/>
    <w:rsid w:val="00B91B99"/>
    <w:rsid w:val="00B9208E"/>
    <w:rsid w:val="00B920A0"/>
    <w:rsid w:val="00B9216B"/>
    <w:rsid w:val="00B92223"/>
    <w:rsid w:val="00B92A3C"/>
    <w:rsid w:val="00B93AE2"/>
    <w:rsid w:val="00B93D1B"/>
    <w:rsid w:val="00B941E9"/>
    <w:rsid w:val="00B94A19"/>
    <w:rsid w:val="00B94AB7"/>
    <w:rsid w:val="00B961FD"/>
    <w:rsid w:val="00B96446"/>
    <w:rsid w:val="00B96F7D"/>
    <w:rsid w:val="00B97658"/>
    <w:rsid w:val="00BA0079"/>
    <w:rsid w:val="00BA0153"/>
    <w:rsid w:val="00BA0A8D"/>
    <w:rsid w:val="00BA174C"/>
    <w:rsid w:val="00BA2407"/>
    <w:rsid w:val="00BA244A"/>
    <w:rsid w:val="00BA277A"/>
    <w:rsid w:val="00BA2A1D"/>
    <w:rsid w:val="00BA2AF9"/>
    <w:rsid w:val="00BA368C"/>
    <w:rsid w:val="00BA4069"/>
    <w:rsid w:val="00BA40AF"/>
    <w:rsid w:val="00BA40B4"/>
    <w:rsid w:val="00BA47FC"/>
    <w:rsid w:val="00BA4A84"/>
    <w:rsid w:val="00BA614C"/>
    <w:rsid w:val="00BA63D7"/>
    <w:rsid w:val="00BA690D"/>
    <w:rsid w:val="00BA6FA1"/>
    <w:rsid w:val="00BA70D9"/>
    <w:rsid w:val="00BA7262"/>
    <w:rsid w:val="00BA7C93"/>
    <w:rsid w:val="00BA7EBD"/>
    <w:rsid w:val="00BB0551"/>
    <w:rsid w:val="00BB0F9D"/>
    <w:rsid w:val="00BB13EE"/>
    <w:rsid w:val="00BB17CE"/>
    <w:rsid w:val="00BB18A7"/>
    <w:rsid w:val="00BB233A"/>
    <w:rsid w:val="00BB242E"/>
    <w:rsid w:val="00BB2C7A"/>
    <w:rsid w:val="00BB37FD"/>
    <w:rsid w:val="00BB3862"/>
    <w:rsid w:val="00BB3915"/>
    <w:rsid w:val="00BB3964"/>
    <w:rsid w:val="00BB3D99"/>
    <w:rsid w:val="00BB411A"/>
    <w:rsid w:val="00BB4301"/>
    <w:rsid w:val="00BB45A3"/>
    <w:rsid w:val="00BB4DAF"/>
    <w:rsid w:val="00BB5439"/>
    <w:rsid w:val="00BB543A"/>
    <w:rsid w:val="00BB5573"/>
    <w:rsid w:val="00BB6E53"/>
    <w:rsid w:val="00BB77D8"/>
    <w:rsid w:val="00BC1380"/>
    <w:rsid w:val="00BC170D"/>
    <w:rsid w:val="00BC18F3"/>
    <w:rsid w:val="00BC19EC"/>
    <w:rsid w:val="00BC1DF7"/>
    <w:rsid w:val="00BC2841"/>
    <w:rsid w:val="00BC2CD2"/>
    <w:rsid w:val="00BC3311"/>
    <w:rsid w:val="00BC3585"/>
    <w:rsid w:val="00BC36C7"/>
    <w:rsid w:val="00BC3887"/>
    <w:rsid w:val="00BC3AD6"/>
    <w:rsid w:val="00BC45A4"/>
    <w:rsid w:val="00BC5058"/>
    <w:rsid w:val="00BC542A"/>
    <w:rsid w:val="00BC57DB"/>
    <w:rsid w:val="00BC604B"/>
    <w:rsid w:val="00BC6282"/>
    <w:rsid w:val="00BC6321"/>
    <w:rsid w:val="00BC66E4"/>
    <w:rsid w:val="00BC6827"/>
    <w:rsid w:val="00BC6842"/>
    <w:rsid w:val="00BC7695"/>
    <w:rsid w:val="00BC7B40"/>
    <w:rsid w:val="00BD0375"/>
    <w:rsid w:val="00BD07F1"/>
    <w:rsid w:val="00BD0EB3"/>
    <w:rsid w:val="00BD0FE9"/>
    <w:rsid w:val="00BD160E"/>
    <w:rsid w:val="00BD1915"/>
    <w:rsid w:val="00BD1A54"/>
    <w:rsid w:val="00BD2209"/>
    <w:rsid w:val="00BD2308"/>
    <w:rsid w:val="00BD2A1D"/>
    <w:rsid w:val="00BD2C3E"/>
    <w:rsid w:val="00BD3474"/>
    <w:rsid w:val="00BD43BE"/>
    <w:rsid w:val="00BD446C"/>
    <w:rsid w:val="00BD4969"/>
    <w:rsid w:val="00BD5964"/>
    <w:rsid w:val="00BD5F77"/>
    <w:rsid w:val="00BD6117"/>
    <w:rsid w:val="00BD67A6"/>
    <w:rsid w:val="00BE00F0"/>
    <w:rsid w:val="00BE035B"/>
    <w:rsid w:val="00BE0E68"/>
    <w:rsid w:val="00BE143E"/>
    <w:rsid w:val="00BE1C84"/>
    <w:rsid w:val="00BE1EAA"/>
    <w:rsid w:val="00BE1ECA"/>
    <w:rsid w:val="00BE20BC"/>
    <w:rsid w:val="00BE233C"/>
    <w:rsid w:val="00BE2750"/>
    <w:rsid w:val="00BE2885"/>
    <w:rsid w:val="00BE3774"/>
    <w:rsid w:val="00BE383F"/>
    <w:rsid w:val="00BE3D62"/>
    <w:rsid w:val="00BE4DBE"/>
    <w:rsid w:val="00BE54E5"/>
    <w:rsid w:val="00BE5D29"/>
    <w:rsid w:val="00BE6FDD"/>
    <w:rsid w:val="00BE70A4"/>
    <w:rsid w:val="00BE77BD"/>
    <w:rsid w:val="00BF0506"/>
    <w:rsid w:val="00BF05DF"/>
    <w:rsid w:val="00BF089A"/>
    <w:rsid w:val="00BF1491"/>
    <w:rsid w:val="00BF222D"/>
    <w:rsid w:val="00BF2E15"/>
    <w:rsid w:val="00BF31DF"/>
    <w:rsid w:val="00BF3257"/>
    <w:rsid w:val="00BF3E10"/>
    <w:rsid w:val="00BF3F4C"/>
    <w:rsid w:val="00BF4700"/>
    <w:rsid w:val="00BF4A1E"/>
    <w:rsid w:val="00BF4D14"/>
    <w:rsid w:val="00BF5544"/>
    <w:rsid w:val="00BF5F37"/>
    <w:rsid w:val="00BF61F2"/>
    <w:rsid w:val="00BF7D24"/>
    <w:rsid w:val="00C00119"/>
    <w:rsid w:val="00C00223"/>
    <w:rsid w:val="00C01095"/>
    <w:rsid w:val="00C02085"/>
    <w:rsid w:val="00C0269B"/>
    <w:rsid w:val="00C02CDA"/>
    <w:rsid w:val="00C039AD"/>
    <w:rsid w:val="00C04302"/>
    <w:rsid w:val="00C045C1"/>
    <w:rsid w:val="00C0462C"/>
    <w:rsid w:val="00C04773"/>
    <w:rsid w:val="00C04C77"/>
    <w:rsid w:val="00C05008"/>
    <w:rsid w:val="00C0534B"/>
    <w:rsid w:val="00C067F5"/>
    <w:rsid w:val="00C0787A"/>
    <w:rsid w:val="00C07E33"/>
    <w:rsid w:val="00C11887"/>
    <w:rsid w:val="00C12284"/>
    <w:rsid w:val="00C12AEE"/>
    <w:rsid w:val="00C12E58"/>
    <w:rsid w:val="00C12E6E"/>
    <w:rsid w:val="00C132CE"/>
    <w:rsid w:val="00C13376"/>
    <w:rsid w:val="00C136BA"/>
    <w:rsid w:val="00C13869"/>
    <w:rsid w:val="00C1389D"/>
    <w:rsid w:val="00C13EC9"/>
    <w:rsid w:val="00C1401C"/>
    <w:rsid w:val="00C14699"/>
    <w:rsid w:val="00C150DA"/>
    <w:rsid w:val="00C15157"/>
    <w:rsid w:val="00C1524C"/>
    <w:rsid w:val="00C156C9"/>
    <w:rsid w:val="00C15772"/>
    <w:rsid w:val="00C15854"/>
    <w:rsid w:val="00C15B83"/>
    <w:rsid w:val="00C15C08"/>
    <w:rsid w:val="00C15D93"/>
    <w:rsid w:val="00C161C2"/>
    <w:rsid w:val="00C167A3"/>
    <w:rsid w:val="00C16D9E"/>
    <w:rsid w:val="00C17012"/>
    <w:rsid w:val="00C17BCF"/>
    <w:rsid w:val="00C208D6"/>
    <w:rsid w:val="00C20ADE"/>
    <w:rsid w:val="00C20C65"/>
    <w:rsid w:val="00C20E6A"/>
    <w:rsid w:val="00C20FD4"/>
    <w:rsid w:val="00C21089"/>
    <w:rsid w:val="00C21985"/>
    <w:rsid w:val="00C22D26"/>
    <w:rsid w:val="00C2312F"/>
    <w:rsid w:val="00C2321A"/>
    <w:rsid w:val="00C237AB"/>
    <w:rsid w:val="00C23E50"/>
    <w:rsid w:val="00C250ED"/>
    <w:rsid w:val="00C25CFC"/>
    <w:rsid w:val="00C2667D"/>
    <w:rsid w:val="00C26A5D"/>
    <w:rsid w:val="00C27734"/>
    <w:rsid w:val="00C27A40"/>
    <w:rsid w:val="00C3037F"/>
    <w:rsid w:val="00C31D97"/>
    <w:rsid w:val="00C326E3"/>
    <w:rsid w:val="00C32BB8"/>
    <w:rsid w:val="00C330AA"/>
    <w:rsid w:val="00C33E13"/>
    <w:rsid w:val="00C34397"/>
    <w:rsid w:val="00C35134"/>
    <w:rsid w:val="00C35B2A"/>
    <w:rsid w:val="00C35C1E"/>
    <w:rsid w:val="00C35D02"/>
    <w:rsid w:val="00C360A6"/>
    <w:rsid w:val="00C36194"/>
    <w:rsid w:val="00C36898"/>
    <w:rsid w:val="00C379DF"/>
    <w:rsid w:val="00C37CA3"/>
    <w:rsid w:val="00C37E05"/>
    <w:rsid w:val="00C40A39"/>
    <w:rsid w:val="00C40A42"/>
    <w:rsid w:val="00C437A3"/>
    <w:rsid w:val="00C43BED"/>
    <w:rsid w:val="00C4413A"/>
    <w:rsid w:val="00C44C3F"/>
    <w:rsid w:val="00C45BF1"/>
    <w:rsid w:val="00C46080"/>
    <w:rsid w:val="00C463D2"/>
    <w:rsid w:val="00C46517"/>
    <w:rsid w:val="00C46A8C"/>
    <w:rsid w:val="00C46AF3"/>
    <w:rsid w:val="00C46C3F"/>
    <w:rsid w:val="00C474C4"/>
    <w:rsid w:val="00C47AFD"/>
    <w:rsid w:val="00C508B3"/>
    <w:rsid w:val="00C50998"/>
    <w:rsid w:val="00C514F8"/>
    <w:rsid w:val="00C519AF"/>
    <w:rsid w:val="00C51C00"/>
    <w:rsid w:val="00C51DBA"/>
    <w:rsid w:val="00C52581"/>
    <w:rsid w:val="00C529A3"/>
    <w:rsid w:val="00C53417"/>
    <w:rsid w:val="00C5355F"/>
    <w:rsid w:val="00C53566"/>
    <w:rsid w:val="00C53887"/>
    <w:rsid w:val="00C53B34"/>
    <w:rsid w:val="00C541DE"/>
    <w:rsid w:val="00C54397"/>
    <w:rsid w:val="00C54863"/>
    <w:rsid w:val="00C54C68"/>
    <w:rsid w:val="00C550AE"/>
    <w:rsid w:val="00C5547F"/>
    <w:rsid w:val="00C56570"/>
    <w:rsid w:val="00C572EF"/>
    <w:rsid w:val="00C574E3"/>
    <w:rsid w:val="00C57E57"/>
    <w:rsid w:val="00C602D1"/>
    <w:rsid w:val="00C60380"/>
    <w:rsid w:val="00C60500"/>
    <w:rsid w:val="00C606F6"/>
    <w:rsid w:val="00C608AC"/>
    <w:rsid w:val="00C613B1"/>
    <w:rsid w:val="00C61618"/>
    <w:rsid w:val="00C61BC9"/>
    <w:rsid w:val="00C62049"/>
    <w:rsid w:val="00C62B25"/>
    <w:rsid w:val="00C62CDC"/>
    <w:rsid w:val="00C631DB"/>
    <w:rsid w:val="00C63D79"/>
    <w:rsid w:val="00C6401B"/>
    <w:rsid w:val="00C64122"/>
    <w:rsid w:val="00C643CB"/>
    <w:rsid w:val="00C646C7"/>
    <w:rsid w:val="00C64A09"/>
    <w:rsid w:val="00C65CF4"/>
    <w:rsid w:val="00C6625F"/>
    <w:rsid w:val="00C665B8"/>
    <w:rsid w:val="00C6683B"/>
    <w:rsid w:val="00C673C8"/>
    <w:rsid w:val="00C67489"/>
    <w:rsid w:val="00C700E7"/>
    <w:rsid w:val="00C70DF1"/>
    <w:rsid w:val="00C71329"/>
    <w:rsid w:val="00C7154C"/>
    <w:rsid w:val="00C71A3F"/>
    <w:rsid w:val="00C71B57"/>
    <w:rsid w:val="00C71DE8"/>
    <w:rsid w:val="00C72510"/>
    <w:rsid w:val="00C73E3F"/>
    <w:rsid w:val="00C74415"/>
    <w:rsid w:val="00C748B0"/>
    <w:rsid w:val="00C7519D"/>
    <w:rsid w:val="00C75521"/>
    <w:rsid w:val="00C76439"/>
    <w:rsid w:val="00C769D1"/>
    <w:rsid w:val="00C76B45"/>
    <w:rsid w:val="00C76D33"/>
    <w:rsid w:val="00C76F89"/>
    <w:rsid w:val="00C77AB3"/>
    <w:rsid w:val="00C80271"/>
    <w:rsid w:val="00C80949"/>
    <w:rsid w:val="00C823F9"/>
    <w:rsid w:val="00C82A40"/>
    <w:rsid w:val="00C82C81"/>
    <w:rsid w:val="00C82E99"/>
    <w:rsid w:val="00C8329D"/>
    <w:rsid w:val="00C83701"/>
    <w:rsid w:val="00C8394A"/>
    <w:rsid w:val="00C85867"/>
    <w:rsid w:val="00C85EBC"/>
    <w:rsid w:val="00C8643C"/>
    <w:rsid w:val="00C864CB"/>
    <w:rsid w:val="00C86B8F"/>
    <w:rsid w:val="00C871B4"/>
    <w:rsid w:val="00C87637"/>
    <w:rsid w:val="00C87E76"/>
    <w:rsid w:val="00C90072"/>
    <w:rsid w:val="00C907BC"/>
    <w:rsid w:val="00C90F76"/>
    <w:rsid w:val="00C91499"/>
    <w:rsid w:val="00C918D3"/>
    <w:rsid w:val="00C931DB"/>
    <w:rsid w:val="00C936AE"/>
    <w:rsid w:val="00C936D4"/>
    <w:rsid w:val="00C93B1A"/>
    <w:rsid w:val="00C93E4F"/>
    <w:rsid w:val="00C949C5"/>
    <w:rsid w:val="00C959BC"/>
    <w:rsid w:val="00C9681B"/>
    <w:rsid w:val="00C96B52"/>
    <w:rsid w:val="00C9737D"/>
    <w:rsid w:val="00C9761A"/>
    <w:rsid w:val="00C97757"/>
    <w:rsid w:val="00CA01E3"/>
    <w:rsid w:val="00CA0332"/>
    <w:rsid w:val="00CA08D2"/>
    <w:rsid w:val="00CA0A83"/>
    <w:rsid w:val="00CA12CA"/>
    <w:rsid w:val="00CA1305"/>
    <w:rsid w:val="00CA2A2D"/>
    <w:rsid w:val="00CA2C87"/>
    <w:rsid w:val="00CA412F"/>
    <w:rsid w:val="00CA4BEB"/>
    <w:rsid w:val="00CA4EDE"/>
    <w:rsid w:val="00CA5576"/>
    <w:rsid w:val="00CA5693"/>
    <w:rsid w:val="00CA57B3"/>
    <w:rsid w:val="00CA6656"/>
    <w:rsid w:val="00CA6892"/>
    <w:rsid w:val="00CA7523"/>
    <w:rsid w:val="00CA7CDF"/>
    <w:rsid w:val="00CA7D63"/>
    <w:rsid w:val="00CB0264"/>
    <w:rsid w:val="00CB09EA"/>
    <w:rsid w:val="00CB0D0D"/>
    <w:rsid w:val="00CB21B7"/>
    <w:rsid w:val="00CB2219"/>
    <w:rsid w:val="00CB2B65"/>
    <w:rsid w:val="00CB2E33"/>
    <w:rsid w:val="00CB3A2E"/>
    <w:rsid w:val="00CB4362"/>
    <w:rsid w:val="00CB617A"/>
    <w:rsid w:val="00CB6529"/>
    <w:rsid w:val="00CB6B26"/>
    <w:rsid w:val="00CB6FAC"/>
    <w:rsid w:val="00CB7D66"/>
    <w:rsid w:val="00CB7DC6"/>
    <w:rsid w:val="00CC0072"/>
    <w:rsid w:val="00CC0B97"/>
    <w:rsid w:val="00CC1A70"/>
    <w:rsid w:val="00CC1BCA"/>
    <w:rsid w:val="00CC1DC5"/>
    <w:rsid w:val="00CC1EC5"/>
    <w:rsid w:val="00CC3024"/>
    <w:rsid w:val="00CC44A8"/>
    <w:rsid w:val="00CC470A"/>
    <w:rsid w:val="00CC4B7F"/>
    <w:rsid w:val="00CC527C"/>
    <w:rsid w:val="00CC52CE"/>
    <w:rsid w:val="00CC543D"/>
    <w:rsid w:val="00CC55FC"/>
    <w:rsid w:val="00CC65C7"/>
    <w:rsid w:val="00CC68CD"/>
    <w:rsid w:val="00CC68EA"/>
    <w:rsid w:val="00CC6DED"/>
    <w:rsid w:val="00CC748D"/>
    <w:rsid w:val="00CC74A2"/>
    <w:rsid w:val="00CC7C31"/>
    <w:rsid w:val="00CC7E3D"/>
    <w:rsid w:val="00CD0E9A"/>
    <w:rsid w:val="00CD1334"/>
    <w:rsid w:val="00CD1419"/>
    <w:rsid w:val="00CD1804"/>
    <w:rsid w:val="00CD1BB2"/>
    <w:rsid w:val="00CD1EE5"/>
    <w:rsid w:val="00CD24E3"/>
    <w:rsid w:val="00CD3582"/>
    <w:rsid w:val="00CD4027"/>
    <w:rsid w:val="00CD4089"/>
    <w:rsid w:val="00CD4776"/>
    <w:rsid w:val="00CD5150"/>
    <w:rsid w:val="00CD539C"/>
    <w:rsid w:val="00CD5894"/>
    <w:rsid w:val="00CD5BD1"/>
    <w:rsid w:val="00CD6484"/>
    <w:rsid w:val="00CD6802"/>
    <w:rsid w:val="00CD7689"/>
    <w:rsid w:val="00CD7908"/>
    <w:rsid w:val="00CD7E1A"/>
    <w:rsid w:val="00CD7F32"/>
    <w:rsid w:val="00CE03E7"/>
    <w:rsid w:val="00CE05A7"/>
    <w:rsid w:val="00CE20F8"/>
    <w:rsid w:val="00CE244D"/>
    <w:rsid w:val="00CE3D88"/>
    <w:rsid w:val="00CE4114"/>
    <w:rsid w:val="00CE42DF"/>
    <w:rsid w:val="00CE45B2"/>
    <w:rsid w:val="00CE52A2"/>
    <w:rsid w:val="00CE5ADE"/>
    <w:rsid w:val="00CE74B2"/>
    <w:rsid w:val="00CF0EE7"/>
    <w:rsid w:val="00CF101B"/>
    <w:rsid w:val="00CF17AE"/>
    <w:rsid w:val="00CF17B5"/>
    <w:rsid w:val="00CF2973"/>
    <w:rsid w:val="00CF2E51"/>
    <w:rsid w:val="00CF3062"/>
    <w:rsid w:val="00CF352A"/>
    <w:rsid w:val="00CF3D93"/>
    <w:rsid w:val="00CF3F24"/>
    <w:rsid w:val="00CF3FE8"/>
    <w:rsid w:val="00CF48D0"/>
    <w:rsid w:val="00CF60FB"/>
    <w:rsid w:val="00CF68D5"/>
    <w:rsid w:val="00CF7114"/>
    <w:rsid w:val="00CF799C"/>
    <w:rsid w:val="00CF7AFE"/>
    <w:rsid w:val="00CF7F16"/>
    <w:rsid w:val="00CF7F3A"/>
    <w:rsid w:val="00CF7FD5"/>
    <w:rsid w:val="00D00B44"/>
    <w:rsid w:val="00D00E68"/>
    <w:rsid w:val="00D01A21"/>
    <w:rsid w:val="00D02F5C"/>
    <w:rsid w:val="00D03432"/>
    <w:rsid w:val="00D0467E"/>
    <w:rsid w:val="00D04795"/>
    <w:rsid w:val="00D04F15"/>
    <w:rsid w:val="00D0528B"/>
    <w:rsid w:val="00D05657"/>
    <w:rsid w:val="00D05E7C"/>
    <w:rsid w:val="00D06148"/>
    <w:rsid w:val="00D062F0"/>
    <w:rsid w:val="00D0727A"/>
    <w:rsid w:val="00D0728F"/>
    <w:rsid w:val="00D0769F"/>
    <w:rsid w:val="00D1020D"/>
    <w:rsid w:val="00D10E84"/>
    <w:rsid w:val="00D111B1"/>
    <w:rsid w:val="00D119EA"/>
    <w:rsid w:val="00D11C3E"/>
    <w:rsid w:val="00D12444"/>
    <w:rsid w:val="00D128C9"/>
    <w:rsid w:val="00D13BCE"/>
    <w:rsid w:val="00D1411D"/>
    <w:rsid w:val="00D14EAC"/>
    <w:rsid w:val="00D1562E"/>
    <w:rsid w:val="00D16077"/>
    <w:rsid w:val="00D16113"/>
    <w:rsid w:val="00D17F32"/>
    <w:rsid w:val="00D20174"/>
    <w:rsid w:val="00D2082F"/>
    <w:rsid w:val="00D21825"/>
    <w:rsid w:val="00D219F0"/>
    <w:rsid w:val="00D21BC3"/>
    <w:rsid w:val="00D223BE"/>
    <w:rsid w:val="00D22DFF"/>
    <w:rsid w:val="00D23391"/>
    <w:rsid w:val="00D238C1"/>
    <w:rsid w:val="00D23A85"/>
    <w:rsid w:val="00D23FF4"/>
    <w:rsid w:val="00D24962"/>
    <w:rsid w:val="00D249F6"/>
    <w:rsid w:val="00D25695"/>
    <w:rsid w:val="00D25B26"/>
    <w:rsid w:val="00D27A23"/>
    <w:rsid w:val="00D27A83"/>
    <w:rsid w:val="00D312A0"/>
    <w:rsid w:val="00D31ACF"/>
    <w:rsid w:val="00D3234E"/>
    <w:rsid w:val="00D328FC"/>
    <w:rsid w:val="00D33398"/>
    <w:rsid w:val="00D334D1"/>
    <w:rsid w:val="00D342D5"/>
    <w:rsid w:val="00D34BC0"/>
    <w:rsid w:val="00D34E3F"/>
    <w:rsid w:val="00D351ED"/>
    <w:rsid w:val="00D361DE"/>
    <w:rsid w:val="00D377A3"/>
    <w:rsid w:val="00D37A57"/>
    <w:rsid w:val="00D37EBA"/>
    <w:rsid w:val="00D4046A"/>
    <w:rsid w:val="00D41679"/>
    <w:rsid w:val="00D42707"/>
    <w:rsid w:val="00D42FD5"/>
    <w:rsid w:val="00D433BB"/>
    <w:rsid w:val="00D4480C"/>
    <w:rsid w:val="00D4667D"/>
    <w:rsid w:val="00D47188"/>
    <w:rsid w:val="00D4741A"/>
    <w:rsid w:val="00D47586"/>
    <w:rsid w:val="00D47A0F"/>
    <w:rsid w:val="00D47AC3"/>
    <w:rsid w:val="00D47DC4"/>
    <w:rsid w:val="00D50813"/>
    <w:rsid w:val="00D511D9"/>
    <w:rsid w:val="00D5155F"/>
    <w:rsid w:val="00D51BCA"/>
    <w:rsid w:val="00D51D2A"/>
    <w:rsid w:val="00D51FAE"/>
    <w:rsid w:val="00D53935"/>
    <w:rsid w:val="00D53A02"/>
    <w:rsid w:val="00D5400C"/>
    <w:rsid w:val="00D55146"/>
    <w:rsid w:val="00D5597A"/>
    <w:rsid w:val="00D55DF7"/>
    <w:rsid w:val="00D56923"/>
    <w:rsid w:val="00D56A52"/>
    <w:rsid w:val="00D56A62"/>
    <w:rsid w:val="00D56BBE"/>
    <w:rsid w:val="00D57A11"/>
    <w:rsid w:val="00D57AD3"/>
    <w:rsid w:val="00D57D28"/>
    <w:rsid w:val="00D57E10"/>
    <w:rsid w:val="00D605BB"/>
    <w:rsid w:val="00D60940"/>
    <w:rsid w:val="00D60BEA"/>
    <w:rsid w:val="00D60DCC"/>
    <w:rsid w:val="00D61187"/>
    <w:rsid w:val="00D615C0"/>
    <w:rsid w:val="00D6175C"/>
    <w:rsid w:val="00D61973"/>
    <w:rsid w:val="00D61A75"/>
    <w:rsid w:val="00D620C0"/>
    <w:rsid w:val="00D6233C"/>
    <w:rsid w:val="00D624E1"/>
    <w:rsid w:val="00D62649"/>
    <w:rsid w:val="00D62BA3"/>
    <w:rsid w:val="00D62D78"/>
    <w:rsid w:val="00D63AEA"/>
    <w:rsid w:val="00D641B3"/>
    <w:rsid w:val="00D64DBC"/>
    <w:rsid w:val="00D656A6"/>
    <w:rsid w:val="00D66577"/>
    <w:rsid w:val="00D669B8"/>
    <w:rsid w:val="00D671A5"/>
    <w:rsid w:val="00D676C0"/>
    <w:rsid w:val="00D67CB7"/>
    <w:rsid w:val="00D67D38"/>
    <w:rsid w:val="00D67E9D"/>
    <w:rsid w:val="00D70BE3"/>
    <w:rsid w:val="00D70BF6"/>
    <w:rsid w:val="00D70F3D"/>
    <w:rsid w:val="00D710DC"/>
    <w:rsid w:val="00D71BFC"/>
    <w:rsid w:val="00D71E9C"/>
    <w:rsid w:val="00D72173"/>
    <w:rsid w:val="00D72744"/>
    <w:rsid w:val="00D72B5B"/>
    <w:rsid w:val="00D73E74"/>
    <w:rsid w:val="00D74137"/>
    <w:rsid w:val="00D74872"/>
    <w:rsid w:val="00D75CEF"/>
    <w:rsid w:val="00D75D2B"/>
    <w:rsid w:val="00D75F18"/>
    <w:rsid w:val="00D765CD"/>
    <w:rsid w:val="00D76B8F"/>
    <w:rsid w:val="00D7742F"/>
    <w:rsid w:val="00D8030F"/>
    <w:rsid w:val="00D808EA"/>
    <w:rsid w:val="00D80C0A"/>
    <w:rsid w:val="00D81659"/>
    <w:rsid w:val="00D82337"/>
    <w:rsid w:val="00D82484"/>
    <w:rsid w:val="00D83638"/>
    <w:rsid w:val="00D83FD9"/>
    <w:rsid w:val="00D843D1"/>
    <w:rsid w:val="00D847EE"/>
    <w:rsid w:val="00D848B7"/>
    <w:rsid w:val="00D849AD"/>
    <w:rsid w:val="00D84C2E"/>
    <w:rsid w:val="00D8504E"/>
    <w:rsid w:val="00D85843"/>
    <w:rsid w:val="00D859A8"/>
    <w:rsid w:val="00D860B3"/>
    <w:rsid w:val="00D8668C"/>
    <w:rsid w:val="00D86833"/>
    <w:rsid w:val="00D86ACB"/>
    <w:rsid w:val="00D87532"/>
    <w:rsid w:val="00D875B1"/>
    <w:rsid w:val="00D90595"/>
    <w:rsid w:val="00D90793"/>
    <w:rsid w:val="00D90B40"/>
    <w:rsid w:val="00D90E89"/>
    <w:rsid w:val="00D914BB"/>
    <w:rsid w:val="00D92A8F"/>
    <w:rsid w:val="00D9341D"/>
    <w:rsid w:val="00D93A98"/>
    <w:rsid w:val="00D94631"/>
    <w:rsid w:val="00D946AE"/>
    <w:rsid w:val="00D94C6B"/>
    <w:rsid w:val="00D94CB6"/>
    <w:rsid w:val="00D95037"/>
    <w:rsid w:val="00D95250"/>
    <w:rsid w:val="00D95A4E"/>
    <w:rsid w:val="00D95A94"/>
    <w:rsid w:val="00D96023"/>
    <w:rsid w:val="00D964E0"/>
    <w:rsid w:val="00D969B9"/>
    <w:rsid w:val="00D96C75"/>
    <w:rsid w:val="00D972F7"/>
    <w:rsid w:val="00D97440"/>
    <w:rsid w:val="00D97684"/>
    <w:rsid w:val="00D9785A"/>
    <w:rsid w:val="00DA0518"/>
    <w:rsid w:val="00DA0707"/>
    <w:rsid w:val="00DA079A"/>
    <w:rsid w:val="00DA0E9C"/>
    <w:rsid w:val="00DA1BCF"/>
    <w:rsid w:val="00DA2990"/>
    <w:rsid w:val="00DA34BD"/>
    <w:rsid w:val="00DA3A9C"/>
    <w:rsid w:val="00DA3D2E"/>
    <w:rsid w:val="00DA3E82"/>
    <w:rsid w:val="00DA4019"/>
    <w:rsid w:val="00DA4AD3"/>
    <w:rsid w:val="00DA4FB4"/>
    <w:rsid w:val="00DA6829"/>
    <w:rsid w:val="00DA6A09"/>
    <w:rsid w:val="00DA723B"/>
    <w:rsid w:val="00DA7602"/>
    <w:rsid w:val="00DA7975"/>
    <w:rsid w:val="00DA7AAC"/>
    <w:rsid w:val="00DA7CC1"/>
    <w:rsid w:val="00DA7EC7"/>
    <w:rsid w:val="00DB00DD"/>
    <w:rsid w:val="00DB0E9D"/>
    <w:rsid w:val="00DB2452"/>
    <w:rsid w:val="00DB2E3E"/>
    <w:rsid w:val="00DB3B59"/>
    <w:rsid w:val="00DB3E28"/>
    <w:rsid w:val="00DB4B20"/>
    <w:rsid w:val="00DB4B35"/>
    <w:rsid w:val="00DB4D1B"/>
    <w:rsid w:val="00DB4DE0"/>
    <w:rsid w:val="00DB506D"/>
    <w:rsid w:val="00DB5186"/>
    <w:rsid w:val="00DB51D7"/>
    <w:rsid w:val="00DB5478"/>
    <w:rsid w:val="00DB5E92"/>
    <w:rsid w:val="00DB5FF4"/>
    <w:rsid w:val="00DB6686"/>
    <w:rsid w:val="00DB6967"/>
    <w:rsid w:val="00DB6AFC"/>
    <w:rsid w:val="00DB6E60"/>
    <w:rsid w:val="00DB7A4E"/>
    <w:rsid w:val="00DC080A"/>
    <w:rsid w:val="00DC0A9E"/>
    <w:rsid w:val="00DC0B12"/>
    <w:rsid w:val="00DC0C4D"/>
    <w:rsid w:val="00DC0F01"/>
    <w:rsid w:val="00DC1699"/>
    <w:rsid w:val="00DC19FD"/>
    <w:rsid w:val="00DC201A"/>
    <w:rsid w:val="00DC23EC"/>
    <w:rsid w:val="00DC29F7"/>
    <w:rsid w:val="00DC3B4B"/>
    <w:rsid w:val="00DC3EFC"/>
    <w:rsid w:val="00DC3F61"/>
    <w:rsid w:val="00DC4D96"/>
    <w:rsid w:val="00DC4F39"/>
    <w:rsid w:val="00DC52A2"/>
    <w:rsid w:val="00DC55DB"/>
    <w:rsid w:val="00DC59BB"/>
    <w:rsid w:val="00DC59EA"/>
    <w:rsid w:val="00DC5CE3"/>
    <w:rsid w:val="00DC6087"/>
    <w:rsid w:val="00DC624B"/>
    <w:rsid w:val="00DC66CF"/>
    <w:rsid w:val="00DC7893"/>
    <w:rsid w:val="00DD01BC"/>
    <w:rsid w:val="00DD0307"/>
    <w:rsid w:val="00DD09DE"/>
    <w:rsid w:val="00DD0E60"/>
    <w:rsid w:val="00DD10D0"/>
    <w:rsid w:val="00DD1369"/>
    <w:rsid w:val="00DD163A"/>
    <w:rsid w:val="00DD21B1"/>
    <w:rsid w:val="00DD2803"/>
    <w:rsid w:val="00DD285B"/>
    <w:rsid w:val="00DD2F7B"/>
    <w:rsid w:val="00DD3459"/>
    <w:rsid w:val="00DD36F6"/>
    <w:rsid w:val="00DD3CE1"/>
    <w:rsid w:val="00DD3E82"/>
    <w:rsid w:val="00DD40FD"/>
    <w:rsid w:val="00DD435D"/>
    <w:rsid w:val="00DD4ECB"/>
    <w:rsid w:val="00DD515E"/>
    <w:rsid w:val="00DD56B7"/>
    <w:rsid w:val="00DD6CB9"/>
    <w:rsid w:val="00DD76AD"/>
    <w:rsid w:val="00DD76FB"/>
    <w:rsid w:val="00DD7A82"/>
    <w:rsid w:val="00DE00DE"/>
    <w:rsid w:val="00DE07C0"/>
    <w:rsid w:val="00DE0F2B"/>
    <w:rsid w:val="00DE2263"/>
    <w:rsid w:val="00DE3DAA"/>
    <w:rsid w:val="00DE3E0F"/>
    <w:rsid w:val="00DE4B8B"/>
    <w:rsid w:val="00DE51C7"/>
    <w:rsid w:val="00DE5787"/>
    <w:rsid w:val="00DE5C82"/>
    <w:rsid w:val="00DE616D"/>
    <w:rsid w:val="00DE6753"/>
    <w:rsid w:val="00DE724A"/>
    <w:rsid w:val="00DE7E59"/>
    <w:rsid w:val="00DF0E76"/>
    <w:rsid w:val="00DF12C8"/>
    <w:rsid w:val="00DF24C6"/>
    <w:rsid w:val="00DF2C2E"/>
    <w:rsid w:val="00DF3155"/>
    <w:rsid w:val="00DF39EF"/>
    <w:rsid w:val="00DF3D0D"/>
    <w:rsid w:val="00DF4BD0"/>
    <w:rsid w:val="00DF55C0"/>
    <w:rsid w:val="00DF5939"/>
    <w:rsid w:val="00DF5C3F"/>
    <w:rsid w:val="00DF6B62"/>
    <w:rsid w:val="00E003DA"/>
    <w:rsid w:val="00E014E7"/>
    <w:rsid w:val="00E0189E"/>
    <w:rsid w:val="00E01B3C"/>
    <w:rsid w:val="00E021AA"/>
    <w:rsid w:val="00E02759"/>
    <w:rsid w:val="00E03056"/>
    <w:rsid w:val="00E03436"/>
    <w:rsid w:val="00E03532"/>
    <w:rsid w:val="00E036CF"/>
    <w:rsid w:val="00E05499"/>
    <w:rsid w:val="00E0585F"/>
    <w:rsid w:val="00E05B92"/>
    <w:rsid w:val="00E06153"/>
    <w:rsid w:val="00E0646A"/>
    <w:rsid w:val="00E069A4"/>
    <w:rsid w:val="00E07629"/>
    <w:rsid w:val="00E0783F"/>
    <w:rsid w:val="00E07888"/>
    <w:rsid w:val="00E107A7"/>
    <w:rsid w:val="00E11063"/>
    <w:rsid w:val="00E1212C"/>
    <w:rsid w:val="00E129F3"/>
    <w:rsid w:val="00E1313F"/>
    <w:rsid w:val="00E13298"/>
    <w:rsid w:val="00E13A9D"/>
    <w:rsid w:val="00E144E1"/>
    <w:rsid w:val="00E14C8A"/>
    <w:rsid w:val="00E15095"/>
    <w:rsid w:val="00E152C1"/>
    <w:rsid w:val="00E1683E"/>
    <w:rsid w:val="00E16CE7"/>
    <w:rsid w:val="00E172BF"/>
    <w:rsid w:val="00E17333"/>
    <w:rsid w:val="00E17621"/>
    <w:rsid w:val="00E20131"/>
    <w:rsid w:val="00E214BF"/>
    <w:rsid w:val="00E22664"/>
    <w:rsid w:val="00E228BC"/>
    <w:rsid w:val="00E22A8B"/>
    <w:rsid w:val="00E22F58"/>
    <w:rsid w:val="00E22FE6"/>
    <w:rsid w:val="00E23362"/>
    <w:rsid w:val="00E23D3E"/>
    <w:rsid w:val="00E2496D"/>
    <w:rsid w:val="00E24CEA"/>
    <w:rsid w:val="00E25359"/>
    <w:rsid w:val="00E2551D"/>
    <w:rsid w:val="00E25801"/>
    <w:rsid w:val="00E25AD1"/>
    <w:rsid w:val="00E25DDF"/>
    <w:rsid w:val="00E2797E"/>
    <w:rsid w:val="00E27DC6"/>
    <w:rsid w:val="00E30221"/>
    <w:rsid w:val="00E305ED"/>
    <w:rsid w:val="00E30AFC"/>
    <w:rsid w:val="00E30B71"/>
    <w:rsid w:val="00E30C04"/>
    <w:rsid w:val="00E30FB7"/>
    <w:rsid w:val="00E31F20"/>
    <w:rsid w:val="00E322EA"/>
    <w:rsid w:val="00E32422"/>
    <w:rsid w:val="00E32C2E"/>
    <w:rsid w:val="00E32C4C"/>
    <w:rsid w:val="00E32D92"/>
    <w:rsid w:val="00E33123"/>
    <w:rsid w:val="00E34390"/>
    <w:rsid w:val="00E34E3A"/>
    <w:rsid w:val="00E34EE1"/>
    <w:rsid w:val="00E353C6"/>
    <w:rsid w:val="00E3548F"/>
    <w:rsid w:val="00E35A91"/>
    <w:rsid w:val="00E37091"/>
    <w:rsid w:val="00E37579"/>
    <w:rsid w:val="00E403B6"/>
    <w:rsid w:val="00E404EF"/>
    <w:rsid w:val="00E4050A"/>
    <w:rsid w:val="00E406DD"/>
    <w:rsid w:val="00E40727"/>
    <w:rsid w:val="00E409BB"/>
    <w:rsid w:val="00E4101C"/>
    <w:rsid w:val="00E41298"/>
    <w:rsid w:val="00E4275A"/>
    <w:rsid w:val="00E42800"/>
    <w:rsid w:val="00E43152"/>
    <w:rsid w:val="00E43820"/>
    <w:rsid w:val="00E43C30"/>
    <w:rsid w:val="00E44301"/>
    <w:rsid w:val="00E445FF"/>
    <w:rsid w:val="00E4474B"/>
    <w:rsid w:val="00E44876"/>
    <w:rsid w:val="00E45C82"/>
    <w:rsid w:val="00E461B6"/>
    <w:rsid w:val="00E46483"/>
    <w:rsid w:val="00E46498"/>
    <w:rsid w:val="00E467C7"/>
    <w:rsid w:val="00E46A3F"/>
    <w:rsid w:val="00E46E52"/>
    <w:rsid w:val="00E53407"/>
    <w:rsid w:val="00E535E1"/>
    <w:rsid w:val="00E552C2"/>
    <w:rsid w:val="00E5538B"/>
    <w:rsid w:val="00E55D52"/>
    <w:rsid w:val="00E565B6"/>
    <w:rsid w:val="00E56B7D"/>
    <w:rsid w:val="00E57630"/>
    <w:rsid w:val="00E57B39"/>
    <w:rsid w:val="00E57D9E"/>
    <w:rsid w:val="00E57DA8"/>
    <w:rsid w:val="00E57EF7"/>
    <w:rsid w:val="00E57F33"/>
    <w:rsid w:val="00E601C1"/>
    <w:rsid w:val="00E60731"/>
    <w:rsid w:val="00E6076C"/>
    <w:rsid w:val="00E60A6C"/>
    <w:rsid w:val="00E619C5"/>
    <w:rsid w:val="00E61ECD"/>
    <w:rsid w:val="00E621CA"/>
    <w:rsid w:val="00E62276"/>
    <w:rsid w:val="00E62B49"/>
    <w:rsid w:val="00E63222"/>
    <w:rsid w:val="00E63552"/>
    <w:rsid w:val="00E63E76"/>
    <w:rsid w:val="00E642F5"/>
    <w:rsid w:val="00E6452B"/>
    <w:rsid w:val="00E64DEA"/>
    <w:rsid w:val="00E64FC6"/>
    <w:rsid w:val="00E65456"/>
    <w:rsid w:val="00E66733"/>
    <w:rsid w:val="00E667C5"/>
    <w:rsid w:val="00E667DB"/>
    <w:rsid w:val="00E676DB"/>
    <w:rsid w:val="00E70227"/>
    <w:rsid w:val="00E709CC"/>
    <w:rsid w:val="00E70D31"/>
    <w:rsid w:val="00E71AFB"/>
    <w:rsid w:val="00E72EA3"/>
    <w:rsid w:val="00E73010"/>
    <w:rsid w:val="00E734F8"/>
    <w:rsid w:val="00E737F7"/>
    <w:rsid w:val="00E74334"/>
    <w:rsid w:val="00E746A0"/>
    <w:rsid w:val="00E74785"/>
    <w:rsid w:val="00E758D9"/>
    <w:rsid w:val="00E75A6B"/>
    <w:rsid w:val="00E75F8F"/>
    <w:rsid w:val="00E762E9"/>
    <w:rsid w:val="00E76C1F"/>
    <w:rsid w:val="00E7797B"/>
    <w:rsid w:val="00E80075"/>
    <w:rsid w:val="00E808BD"/>
    <w:rsid w:val="00E8095E"/>
    <w:rsid w:val="00E80BA2"/>
    <w:rsid w:val="00E80DA0"/>
    <w:rsid w:val="00E820A5"/>
    <w:rsid w:val="00E8283C"/>
    <w:rsid w:val="00E82F23"/>
    <w:rsid w:val="00E8367F"/>
    <w:rsid w:val="00E841AD"/>
    <w:rsid w:val="00E84A1C"/>
    <w:rsid w:val="00E84E62"/>
    <w:rsid w:val="00E8513B"/>
    <w:rsid w:val="00E857FB"/>
    <w:rsid w:val="00E864CB"/>
    <w:rsid w:val="00E86AF2"/>
    <w:rsid w:val="00E86C75"/>
    <w:rsid w:val="00E87E05"/>
    <w:rsid w:val="00E87FBF"/>
    <w:rsid w:val="00E90089"/>
    <w:rsid w:val="00E91E1C"/>
    <w:rsid w:val="00E92493"/>
    <w:rsid w:val="00E924A8"/>
    <w:rsid w:val="00E92666"/>
    <w:rsid w:val="00E92FE3"/>
    <w:rsid w:val="00E93402"/>
    <w:rsid w:val="00E9361F"/>
    <w:rsid w:val="00E93A19"/>
    <w:rsid w:val="00E93B88"/>
    <w:rsid w:val="00E93F27"/>
    <w:rsid w:val="00E94287"/>
    <w:rsid w:val="00E943B4"/>
    <w:rsid w:val="00E9448B"/>
    <w:rsid w:val="00E9456F"/>
    <w:rsid w:val="00E946AD"/>
    <w:rsid w:val="00E95190"/>
    <w:rsid w:val="00E95495"/>
    <w:rsid w:val="00E95A40"/>
    <w:rsid w:val="00E95B16"/>
    <w:rsid w:val="00E95D4C"/>
    <w:rsid w:val="00E962F9"/>
    <w:rsid w:val="00E9631D"/>
    <w:rsid w:val="00E963EB"/>
    <w:rsid w:val="00EA01AE"/>
    <w:rsid w:val="00EA0432"/>
    <w:rsid w:val="00EA047F"/>
    <w:rsid w:val="00EA0F22"/>
    <w:rsid w:val="00EA16F6"/>
    <w:rsid w:val="00EA19E3"/>
    <w:rsid w:val="00EA1D38"/>
    <w:rsid w:val="00EA2012"/>
    <w:rsid w:val="00EA21CC"/>
    <w:rsid w:val="00EA2240"/>
    <w:rsid w:val="00EA2259"/>
    <w:rsid w:val="00EA22D9"/>
    <w:rsid w:val="00EA2C07"/>
    <w:rsid w:val="00EA2C75"/>
    <w:rsid w:val="00EA518A"/>
    <w:rsid w:val="00EA520E"/>
    <w:rsid w:val="00EA5319"/>
    <w:rsid w:val="00EA5760"/>
    <w:rsid w:val="00EA5BC9"/>
    <w:rsid w:val="00EA6BBA"/>
    <w:rsid w:val="00EA6C86"/>
    <w:rsid w:val="00EA708D"/>
    <w:rsid w:val="00EB03A8"/>
    <w:rsid w:val="00EB0CC1"/>
    <w:rsid w:val="00EB0DBA"/>
    <w:rsid w:val="00EB0E13"/>
    <w:rsid w:val="00EB1853"/>
    <w:rsid w:val="00EB199C"/>
    <w:rsid w:val="00EB1DE7"/>
    <w:rsid w:val="00EB27C5"/>
    <w:rsid w:val="00EB2C04"/>
    <w:rsid w:val="00EB2C64"/>
    <w:rsid w:val="00EB2F43"/>
    <w:rsid w:val="00EB3B47"/>
    <w:rsid w:val="00EB41A0"/>
    <w:rsid w:val="00EB41CB"/>
    <w:rsid w:val="00EB4805"/>
    <w:rsid w:val="00EB4AC8"/>
    <w:rsid w:val="00EB50A5"/>
    <w:rsid w:val="00EB574F"/>
    <w:rsid w:val="00EB597F"/>
    <w:rsid w:val="00EB5EEB"/>
    <w:rsid w:val="00EB648E"/>
    <w:rsid w:val="00EB687B"/>
    <w:rsid w:val="00EB6A8B"/>
    <w:rsid w:val="00EB6B33"/>
    <w:rsid w:val="00EB709D"/>
    <w:rsid w:val="00EB78A8"/>
    <w:rsid w:val="00EB7E3C"/>
    <w:rsid w:val="00EB7FE8"/>
    <w:rsid w:val="00EC0CCE"/>
    <w:rsid w:val="00EC1660"/>
    <w:rsid w:val="00EC1A98"/>
    <w:rsid w:val="00EC2234"/>
    <w:rsid w:val="00EC22C3"/>
    <w:rsid w:val="00EC27BB"/>
    <w:rsid w:val="00EC2BDB"/>
    <w:rsid w:val="00EC2DD0"/>
    <w:rsid w:val="00EC3368"/>
    <w:rsid w:val="00EC3498"/>
    <w:rsid w:val="00EC3D40"/>
    <w:rsid w:val="00EC5AF5"/>
    <w:rsid w:val="00EC5CF7"/>
    <w:rsid w:val="00EC6DFE"/>
    <w:rsid w:val="00EC7041"/>
    <w:rsid w:val="00EC71BD"/>
    <w:rsid w:val="00EC7A00"/>
    <w:rsid w:val="00EC7A86"/>
    <w:rsid w:val="00EC7B66"/>
    <w:rsid w:val="00EC7C19"/>
    <w:rsid w:val="00EC7EED"/>
    <w:rsid w:val="00EC7EF8"/>
    <w:rsid w:val="00ED0411"/>
    <w:rsid w:val="00ED070D"/>
    <w:rsid w:val="00ED0AD0"/>
    <w:rsid w:val="00ED0F48"/>
    <w:rsid w:val="00ED117B"/>
    <w:rsid w:val="00ED1F1D"/>
    <w:rsid w:val="00ED1F89"/>
    <w:rsid w:val="00ED209E"/>
    <w:rsid w:val="00ED2FCD"/>
    <w:rsid w:val="00ED32CA"/>
    <w:rsid w:val="00ED38D0"/>
    <w:rsid w:val="00ED3A10"/>
    <w:rsid w:val="00ED415E"/>
    <w:rsid w:val="00ED4AE9"/>
    <w:rsid w:val="00ED4F9A"/>
    <w:rsid w:val="00ED64C1"/>
    <w:rsid w:val="00ED6C9D"/>
    <w:rsid w:val="00ED6D83"/>
    <w:rsid w:val="00ED74A1"/>
    <w:rsid w:val="00ED7B29"/>
    <w:rsid w:val="00ED7C94"/>
    <w:rsid w:val="00ED7CD2"/>
    <w:rsid w:val="00EE0985"/>
    <w:rsid w:val="00EE1456"/>
    <w:rsid w:val="00EE14A8"/>
    <w:rsid w:val="00EE1DEB"/>
    <w:rsid w:val="00EE201B"/>
    <w:rsid w:val="00EE2CA3"/>
    <w:rsid w:val="00EE304F"/>
    <w:rsid w:val="00EE3E98"/>
    <w:rsid w:val="00EE42AF"/>
    <w:rsid w:val="00EE49A0"/>
    <w:rsid w:val="00EE49D2"/>
    <w:rsid w:val="00EE58A1"/>
    <w:rsid w:val="00EE5B8A"/>
    <w:rsid w:val="00EE60B2"/>
    <w:rsid w:val="00EE6368"/>
    <w:rsid w:val="00EE6401"/>
    <w:rsid w:val="00EE680B"/>
    <w:rsid w:val="00EE6B55"/>
    <w:rsid w:val="00EE72FC"/>
    <w:rsid w:val="00EE747E"/>
    <w:rsid w:val="00EE7F1E"/>
    <w:rsid w:val="00EF0178"/>
    <w:rsid w:val="00EF0874"/>
    <w:rsid w:val="00EF10CF"/>
    <w:rsid w:val="00EF10E5"/>
    <w:rsid w:val="00EF18AF"/>
    <w:rsid w:val="00EF1DFE"/>
    <w:rsid w:val="00EF2081"/>
    <w:rsid w:val="00EF208E"/>
    <w:rsid w:val="00EF23AC"/>
    <w:rsid w:val="00EF246E"/>
    <w:rsid w:val="00EF2944"/>
    <w:rsid w:val="00EF2FF5"/>
    <w:rsid w:val="00EF40AA"/>
    <w:rsid w:val="00EF44A1"/>
    <w:rsid w:val="00EF49FA"/>
    <w:rsid w:val="00EF4F4E"/>
    <w:rsid w:val="00EF51E6"/>
    <w:rsid w:val="00EF5A2C"/>
    <w:rsid w:val="00EF654B"/>
    <w:rsid w:val="00EF78A4"/>
    <w:rsid w:val="00F00503"/>
    <w:rsid w:val="00F0089A"/>
    <w:rsid w:val="00F01E86"/>
    <w:rsid w:val="00F01ED5"/>
    <w:rsid w:val="00F02056"/>
    <w:rsid w:val="00F0277D"/>
    <w:rsid w:val="00F027E7"/>
    <w:rsid w:val="00F02D2C"/>
    <w:rsid w:val="00F03029"/>
    <w:rsid w:val="00F0350E"/>
    <w:rsid w:val="00F03614"/>
    <w:rsid w:val="00F0375B"/>
    <w:rsid w:val="00F03C4A"/>
    <w:rsid w:val="00F03D73"/>
    <w:rsid w:val="00F0413D"/>
    <w:rsid w:val="00F0497E"/>
    <w:rsid w:val="00F05B57"/>
    <w:rsid w:val="00F05D8E"/>
    <w:rsid w:val="00F05DFC"/>
    <w:rsid w:val="00F0609A"/>
    <w:rsid w:val="00F060FF"/>
    <w:rsid w:val="00F065C7"/>
    <w:rsid w:val="00F079CD"/>
    <w:rsid w:val="00F1044A"/>
    <w:rsid w:val="00F113DC"/>
    <w:rsid w:val="00F117B1"/>
    <w:rsid w:val="00F11EDE"/>
    <w:rsid w:val="00F12106"/>
    <w:rsid w:val="00F13298"/>
    <w:rsid w:val="00F1388F"/>
    <w:rsid w:val="00F13AF2"/>
    <w:rsid w:val="00F13E76"/>
    <w:rsid w:val="00F14C48"/>
    <w:rsid w:val="00F15095"/>
    <w:rsid w:val="00F152E5"/>
    <w:rsid w:val="00F159C9"/>
    <w:rsid w:val="00F174E3"/>
    <w:rsid w:val="00F17C7B"/>
    <w:rsid w:val="00F201AB"/>
    <w:rsid w:val="00F202C1"/>
    <w:rsid w:val="00F20CCD"/>
    <w:rsid w:val="00F20CEB"/>
    <w:rsid w:val="00F210B1"/>
    <w:rsid w:val="00F2135E"/>
    <w:rsid w:val="00F219EF"/>
    <w:rsid w:val="00F220DC"/>
    <w:rsid w:val="00F22338"/>
    <w:rsid w:val="00F2299A"/>
    <w:rsid w:val="00F22DB2"/>
    <w:rsid w:val="00F22DFC"/>
    <w:rsid w:val="00F23857"/>
    <w:rsid w:val="00F2391F"/>
    <w:rsid w:val="00F23995"/>
    <w:rsid w:val="00F23F1C"/>
    <w:rsid w:val="00F2417B"/>
    <w:rsid w:val="00F2428C"/>
    <w:rsid w:val="00F24778"/>
    <w:rsid w:val="00F2492E"/>
    <w:rsid w:val="00F24BDE"/>
    <w:rsid w:val="00F2530B"/>
    <w:rsid w:val="00F2537B"/>
    <w:rsid w:val="00F25A5A"/>
    <w:rsid w:val="00F2661B"/>
    <w:rsid w:val="00F26A99"/>
    <w:rsid w:val="00F26E5F"/>
    <w:rsid w:val="00F270B1"/>
    <w:rsid w:val="00F27B09"/>
    <w:rsid w:val="00F27CD4"/>
    <w:rsid w:val="00F27DB6"/>
    <w:rsid w:val="00F302E1"/>
    <w:rsid w:val="00F302EB"/>
    <w:rsid w:val="00F30B4E"/>
    <w:rsid w:val="00F319AC"/>
    <w:rsid w:val="00F31C81"/>
    <w:rsid w:val="00F32028"/>
    <w:rsid w:val="00F322DF"/>
    <w:rsid w:val="00F32556"/>
    <w:rsid w:val="00F32995"/>
    <w:rsid w:val="00F32C5B"/>
    <w:rsid w:val="00F32FF2"/>
    <w:rsid w:val="00F3375F"/>
    <w:rsid w:val="00F33FB7"/>
    <w:rsid w:val="00F342FE"/>
    <w:rsid w:val="00F34780"/>
    <w:rsid w:val="00F349B5"/>
    <w:rsid w:val="00F34D31"/>
    <w:rsid w:val="00F355D4"/>
    <w:rsid w:val="00F37C85"/>
    <w:rsid w:val="00F4024A"/>
    <w:rsid w:val="00F40652"/>
    <w:rsid w:val="00F41001"/>
    <w:rsid w:val="00F41961"/>
    <w:rsid w:val="00F41FFC"/>
    <w:rsid w:val="00F421EC"/>
    <w:rsid w:val="00F42D16"/>
    <w:rsid w:val="00F42E44"/>
    <w:rsid w:val="00F43592"/>
    <w:rsid w:val="00F4391A"/>
    <w:rsid w:val="00F440CC"/>
    <w:rsid w:val="00F44406"/>
    <w:rsid w:val="00F44711"/>
    <w:rsid w:val="00F45075"/>
    <w:rsid w:val="00F45363"/>
    <w:rsid w:val="00F46090"/>
    <w:rsid w:val="00F4636D"/>
    <w:rsid w:val="00F467E4"/>
    <w:rsid w:val="00F468A8"/>
    <w:rsid w:val="00F46E41"/>
    <w:rsid w:val="00F47C3C"/>
    <w:rsid w:val="00F501D7"/>
    <w:rsid w:val="00F5020F"/>
    <w:rsid w:val="00F504AC"/>
    <w:rsid w:val="00F5088B"/>
    <w:rsid w:val="00F51093"/>
    <w:rsid w:val="00F519BA"/>
    <w:rsid w:val="00F51ADD"/>
    <w:rsid w:val="00F51D3C"/>
    <w:rsid w:val="00F51F12"/>
    <w:rsid w:val="00F52431"/>
    <w:rsid w:val="00F528AB"/>
    <w:rsid w:val="00F528B8"/>
    <w:rsid w:val="00F52961"/>
    <w:rsid w:val="00F53628"/>
    <w:rsid w:val="00F538F1"/>
    <w:rsid w:val="00F53E7B"/>
    <w:rsid w:val="00F56E02"/>
    <w:rsid w:val="00F56F9E"/>
    <w:rsid w:val="00F57E10"/>
    <w:rsid w:val="00F60323"/>
    <w:rsid w:val="00F61080"/>
    <w:rsid w:val="00F6146C"/>
    <w:rsid w:val="00F62354"/>
    <w:rsid w:val="00F631B5"/>
    <w:rsid w:val="00F642BF"/>
    <w:rsid w:val="00F64724"/>
    <w:rsid w:val="00F65590"/>
    <w:rsid w:val="00F6661B"/>
    <w:rsid w:val="00F66E2B"/>
    <w:rsid w:val="00F67905"/>
    <w:rsid w:val="00F67A7D"/>
    <w:rsid w:val="00F704C2"/>
    <w:rsid w:val="00F70C48"/>
    <w:rsid w:val="00F70D97"/>
    <w:rsid w:val="00F712F1"/>
    <w:rsid w:val="00F7144E"/>
    <w:rsid w:val="00F714D7"/>
    <w:rsid w:val="00F716FC"/>
    <w:rsid w:val="00F71BA6"/>
    <w:rsid w:val="00F71E3F"/>
    <w:rsid w:val="00F72193"/>
    <w:rsid w:val="00F7267C"/>
    <w:rsid w:val="00F72792"/>
    <w:rsid w:val="00F72814"/>
    <w:rsid w:val="00F728B1"/>
    <w:rsid w:val="00F73096"/>
    <w:rsid w:val="00F73490"/>
    <w:rsid w:val="00F738A3"/>
    <w:rsid w:val="00F73CCB"/>
    <w:rsid w:val="00F73D8A"/>
    <w:rsid w:val="00F73DCB"/>
    <w:rsid w:val="00F7428C"/>
    <w:rsid w:val="00F7445D"/>
    <w:rsid w:val="00F74CD5"/>
    <w:rsid w:val="00F75820"/>
    <w:rsid w:val="00F75C3F"/>
    <w:rsid w:val="00F75C4E"/>
    <w:rsid w:val="00F768C5"/>
    <w:rsid w:val="00F76EA6"/>
    <w:rsid w:val="00F7729A"/>
    <w:rsid w:val="00F773EC"/>
    <w:rsid w:val="00F77442"/>
    <w:rsid w:val="00F7781F"/>
    <w:rsid w:val="00F80E52"/>
    <w:rsid w:val="00F8111D"/>
    <w:rsid w:val="00F8179F"/>
    <w:rsid w:val="00F8223F"/>
    <w:rsid w:val="00F8256E"/>
    <w:rsid w:val="00F82903"/>
    <w:rsid w:val="00F82EC7"/>
    <w:rsid w:val="00F82F09"/>
    <w:rsid w:val="00F83114"/>
    <w:rsid w:val="00F839E4"/>
    <w:rsid w:val="00F83D89"/>
    <w:rsid w:val="00F84158"/>
    <w:rsid w:val="00F84421"/>
    <w:rsid w:val="00F850AC"/>
    <w:rsid w:val="00F85261"/>
    <w:rsid w:val="00F863B2"/>
    <w:rsid w:val="00F86B6D"/>
    <w:rsid w:val="00F86E79"/>
    <w:rsid w:val="00F8740E"/>
    <w:rsid w:val="00F87FE7"/>
    <w:rsid w:val="00F90003"/>
    <w:rsid w:val="00F90103"/>
    <w:rsid w:val="00F9034A"/>
    <w:rsid w:val="00F90ADE"/>
    <w:rsid w:val="00F90C0F"/>
    <w:rsid w:val="00F90CB0"/>
    <w:rsid w:val="00F915CA"/>
    <w:rsid w:val="00F9186B"/>
    <w:rsid w:val="00F91DA2"/>
    <w:rsid w:val="00F93CB1"/>
    <w:rsid w:val="00F93E32"/>
    <w:rsid w:val="00F9402A"/>
    <w:rsid w:val="00F944C1"/>
    <w:rsid w:val="00F94652"/>
    <w:rsid w:val="00F95760"/>
    <w:rsid w:val="00F96104"/>
    <w:rsid w:val="00F964B2"/>
    <w:rsid w:val="00F96614"/>
    <w:rsid w:val="00F96682"/>
    <w:rsid w:val="00F96A16"/>
    <w:rsid w:val="00F96B7C"/>
    <w:rsid w:val="00F9707B"/>
    <w:rsid w:val="00F9785A"/>
    <w:rsid w:val="00FA0547"/>
    <w:rsid w:val="00FA0A27"/>
    <w:rsid w:val="00FA0B75"/>
    <w:rsid w:val="00FA1E36"/>
    <w:rsid w:val="00FA2790"/>
    <w:rsid w:val="00FA28DB"/>
    <w:rsid w:val="00FA28DF"/>
    <w:rsid w:val="00FA3259"/>
    <w:rsid w:val="00FA3EEE"/>
    <w:rsid w:val="00FA446E"/>
    <w:rsid w:val="00FA45B7"/>
    <w:rsid w:val="00FA475F"/>
    <w:rsid w:val="00FA48DE"/>
    <w:rsid w:val="00FA5952"/>
    <w:rsid w:val="00FA5D06"/>
    <w:rsid w:val="00FA6418"/>
    <w:rsid w:val="00FA6824"/>
    <w:rsid w:val="00FA69A1"/>
    <w:rsid w:val="00FA6A2E"/>
    <w:rsid w:val="00FA6F8E"/>
    <w:rsid w:val="00FA70CA"/>
    <w:rsid w:val="00FA7831"/>
    <w:rsid w:val="00FA7A2C"/>
    <w:rsid w:val="00FB00BA"/>
    <w:rsid w:val="00FB020E"/>
    <w:rsid w:val="00FB0238"/>
    <w:rsid w:val="00FB0A92"/>
    <w:rsid w:val="00FB0FA2"/>
    <w:rsid w:val="00FB1860"/>
    <w:rsid w:val="00FB1B5E"/>
    <w:rsid w:val="00FB1E61"/>
    <w:rsid w:val="00FB22A2"/>
    <w:rsid w:val="00FB3072"/>
    <w:rsid w:val="00FB34D3"/>
    <w:rsid w:val="00FB35E4"/>
    <w:rsid w:val="00FB387A"/>
    <w:rsid w:val="00FB3926"/>
    <w:rsid w:val="00FB3C13"/>
    <w:rsid w:val="00FB3EE4"/>
    <w:rsid w:val="00FB40CE"/>
    <w:rsid w:val="00FB4C5F"/>
    <w:rsid w:val="00FB4E0B"/>
    <w:rsid w:val="00FB60B7"/>
    <w:rsid w:val="00FB655C"/>
    <w:rsid w:val="00FB7051"/>
    <w:rsid w:val="00FB742A"/>
    <w:rsid w:val="00FB7547"/>
    <w:rsid w:val="00FC045E"/>
    <w:rsid w:val="00FC0D2F"/>
    <w:rsid w:val="00FC10AF"/>
    <w:rsid w:val="00FC1E41"/>
    <w:rsid w:val="00FC202E"/>
    <w:rsid w:val="00FC21B1"/>
    <w:rsid w:val="00FC2D28"/>
    <w:rsid w:val="00FC35C6"/>
    <w:rsid w:val="00FC393A"/>
    <w:rsid w:val="00FC3D8A"/>
    <w:rsid w:val="00FC4537"/>
    <w:rsid w:val="00FC4C8C"/>
    <w:rsid w:val="00FC565E"/>
    <w:rsid w:val="00FC5929"/>
    <w:rsid w:val="00FC5A5A"/>
    <w:rsid w:val="00FC6075"/>
    <w:rsid w:val="00FC6438"/>
    <w:rsid w:val="00FC6A11"/>
    <w:rsid w:val="00FC6F90"/>
    <w:rsid w:val="00FC741F"/>
    <w:rsid w:val="00FC7A9C"/>
    <w:rsid w:val="00FC7B2E"/>
    <w:rsid w:val="00FC7EF3"/>
    <w:rsid w:val="00FD0BAF"/>
    <w:rsid w:val="00FD1061"/>
    <w:rsid w:val="00FD1387"/>
    <w:rsid w:val="00FD182E"/>
    <w:rsid w:val="00FD1E1B"/>
    <w:rsid w:val="00FD20D0"/>
    <w:rsid w:val="00FD2556"/>
    <w:rsid w:val="00FD2F16"/>
    <w:rsid w:val="00FD31F6"/>
    <w:rsid w:val="00FD4A4A"/>
    <w:rsid w:val="00FD4A82"/>
    <w:rsid w:val="00FD4FB6"/>
    <w:rsid w:val="00FD5F80"/>
    <w:rsid w:val="00FD6487"/>
    <w:rsid w:val="00FD68A7"/>
    <w:rsid w:val="00FD6D92"/>
    <w:rsid w:val="00FD71BB"/>
    <w:rsid w:val="00FD7221"/>
    <w:rsid w:val="00FD725D"/>
    <w:rsid w:val="00FD7385"/>
    <w:rsid w:val="00FD7949"/>
    <w:rsid w:val="00FD7BBF"/>
    <w:rsid w:val="00FE0402"/>
    <w:rsid w:val="00FE0495"/>
    <w:rsid w:val="00FE05B7"/>
    <w:rsid w:val="00FE0BD4"/>
    <w:rsid w:val="00FE0EA9"/>
    <w:rsid w:val="00FE2BEC"/>
    <w:rsid w:val="00FE2C4E"/>
    <w:rsid w:val="00FE3910"/>
    <w:rsid w:val="00FE391B"/>
    <w:rsid w:val="00FE3EE6"/>
    <w:rsid w:val="00FE4C8E"/>
    <w:rsid w:val="00FE55FC"/>
    <w:rsid w:val="00FE69DC"/>
    <w:rsid w:val="00FE7A45"/>
    <w:rsid w:val="00FE7AD5"/>
    <w:rsid w:val="00FE7DAF"/>
    <w:rsid w:val="00FF01D2"/>
    <w:rsid w:val="00FF0357"/>
    <w:rsid w:val="00FF039C"/>
    <w:rsid w:val="00FF078A"/>
    <w:rsid w:val="00FF09DB"/>
    <w:rsid w:val="00FF138E"/>
    <w:rsid w:val="00FF26B0"/>
    <w:rsid w:val="00FF336B"/>
    <w:rsid w:val="00FF3961"/>
    <w:rsid w:val="00FF3B5A"/>
    <w:rsid w:val="00FF3E05"/>
    <w:rsid w:val="00FF3FB3"/>
    <w:rsid w:val="00FF4B66"/>
    <w:rsid w:val="00FF5857"/>
    <w:rsid w:val="00FF5924"/>
    <w:rsid w:val="00FF628C"/>
    <w:rsid w:val="00FF6599"/>
    <w:rsid w:val="00FF6809"/>
    <w:rsid w:val="00FF6C6D"/>
    <w:rsid w:val="00FF6C71"/>
    <w:rsid w:val="00FF757A"/>
    <w:rsid w:val="00FF7EFB"/>
    <w:rsid w:val="00FF7F16"/>
    <w:rsid w:val="010B842A"/>
    <w:rsid w:val="0183016E"/>
    <w:rsid w:val="01A567E4"/>
    <w:rsid w:val="01ABCA84"/>
    <w:rsid w:val="01CC9FB7"/>
    <w:rsid w:val="01D5B57D"/>
    <w:rsid w:val="01E7CA38"/>
    <w:rsid w:val="0243BB86"/>
    <w:rsid w:val="0294F527"/>
    <w:rsid w:val="02D3CAB6"/>
    <w:rsid w:val="03150371"/>
    <w:rsid w:val="031AC715"/>
    <w:rsid w:val="032A1087"/>
    <w:rsid w:val="0343B1C9"/>
    <w:rsid w:val="0372A486"/>
    <w:rsid w:val="0443726F"/>
    <w:rsid w:val="04B3955F"/>
    <w:rsid w:val="04E2E33F"/>
    <w:rsid w:val="0553995C"/>
    <w:rsid w:val="05C03D68"/>
    <w:rsid w:val="062FA8F1"/>
    <w:rsid w:val="06BADBD2"/>
    <w:rsid w:val="0725464C"/>
    <w:rsid w:val="0744C78D"/>
    <w:rsid w:val="0752660E"/>
    <w:rsid w:val="07B55BE6"/>
    <w:rsid w:val="080B09EC"/>
    <w:rsid w:val="0836888A"/>
    <w:rsid w:val="0889F9B3"/>
    <w:rsid w:val="08BE0C9D"/>
    <w:rsid w:val="094A5480"/>
    <w:rsid w:val="09C7FE5E"/>
    <w:rsid w:val="09F6512E"/>
    <w:rsid w:val="0A12DD23"/>
    <w:rsid w:val="0A2306E7"/>
    <w:rsid w:val="0A64D9F8"/>
    <w:rsid w:val="0A8786B0"/>
    <w:rsid w:val="0B1B606F"/>
    <w:rsid w:val="0B43A4F0"/>
    <w:rsid w:val="0C424690"/>
    <w:rsid w:val="0C694F9F"/>
    <w:rsid w:val="0C7AB500"/>
    <w:rsid w:val="0CBE9F4B"/>
    <w:rsid w:val="0CFDCCD2"/>
    <w:rsid w:val="0D25EDBD"/>
    <w:rsid w:val="0D5EAB41"/>
    <w:rsid w:val="0D7B5F73"/>
    <w:rsid w:val="0D7E32AE"/>
    <w:rsid w:val="0EE01FBE"/>
    <w:rsid w:val="0F10203B"/>
    <w:rsid w:val="100D2984"/>
    <w:rsid w:val="10BB89CB"/>
    <w:rsid w:val="118FEE3D"/>
    <w:rsid w:val="11ACCFFD"/>
    <w:rsid w:val="11C3B01A"/>
    <w:rsid w:val="12085D36"/>
    <w:rsid w:val="1236997E"/>
    <w:rsid w:val="1277E977"/>
    <w:rsid w:val="1281A3BA"/>
    <w:rsid w:val="13474676"/>
    <w:rsid w:val="136E9121"/>
    <w:rsid w:val="139926A2"/>
    <w:rsid w:val="13EAA0F7"/>
    <w:rsid w:val="1429FB3E"/>
    <w:rsid w:val="14810AD2"/>
    <w:rsid w:val="14AD825C"/>
    <w:rsid w:val="14C761B7"/>
    <w:rsid w:val="167CAA72"/>
    <w:rsid w:val="16DB6FB9"/>
    <w:rsid w:val="16ED067D"/>
    <w:rsid w:val="17051373"/>
    <w:rsid w:val="176303FC"/>
    <w:rsid w:val="177D9754"/>
    <w:rsid w:val="17D8A583"/>
    <w:rsid w:val="17F3905C"/>
    <w:rsid w:val="18A94B6E"/>
    <w:rsid w:val="18CA4980"/>
    <w:rsid w:val="1924A275"/>
    <w:rsid w:val="19F9D070"/>
    <w:rsid w:val="1A3961A2"/>
    <w:rsid w:val="1A8D9B26"/>
    <w:rsid w:val="1AC3A4B1"/>
    <w:rsid w:val="1B5B4D66"/>
    <w:rsid w:val="1B60D5A0"/>
    <w:rsid w:val="1BB2F26B"/>
    <w:rsid w:val="1BD22265"/>
    <w:rsid w:val="1C90A253"/>
    <w:rsid w:val="1D58F2DA"/>
    <w:rsid w:val="1DAF1705"/>
    <w:rsid w:val="1E3C3F7E"/>
    <w:rsid w:val="1E46394D"/>
    <w:rsid w:val="1EBB4F16"/>
    <w:rsid w:val="1F180AD9"/>
    <w:rsid w:val="1FD8B8C6"/>
    <w:rsid w:val="202B8BCA"/>
    <w:rsid w:val="20AA3810"/>
    <w:rsid w:val="20FC25DB"/>
    <w:rsid w:val="20FEC5B3"/>
    <w:rsid w:val="215770F1"/>
    <w:rsid w:val="2172DD07"/>
    <w:rsid w:val="21865565"/>
    <w:rsid w:val="219F8FBB"/>
    <w:rsid w:val="22706AA7"/>
    <w:rsid w:val="23587214"/>
    <w:rsid w:val="23D7E941"/>
    <w:rsid w:val="23DB1A0D"/>
    <w:rsid w:val="24034F53"/>
    <w:rsid w:val="246FED93"/>
    <w:rsid w:val="24A00A62"/>
    <w:rsid w:val="24AC6D3E"/>
    <w:rsid w:val="24DFC108"/>
    <w:rsid w:val="25760314"/>
    <w:rsid w:val="26DABC02"/>
    <w:rsid w:val="26EEC834"/>
    <w:rsid w:val="274E4592"/>
    <w:rsid w:val="2791694C"/>
    <w:rsid w:val="288E7C86"/>
    <w:rsid w:val="28B1E370"/>
    <w:rsid w:val="2930E541"/>
    <w:rsid w:val="2961D1D7"/>
    <w:rsid w:val="29D3A372"/>
    <w:rsid w:val="2A4B8930"/>
    <w:rsid w:val="2A5C3EA5"/>
    <w:rsid w:val="2A77F3CB"/>
    <w:rsid w:val="2AE7FE47"/>
    <w:rsid w:val="2AFF7393"/>
    <w:rsid w:val="2BA37FF7"/>
    <w:rsid w:val="2BAD29C3"/>
    <w:rsid w:val="2BCB357D"/>
    <w:rsid w:val="2BD97FA5"/>
    <w:rsid w:val="2C58231D"/>
    <w:rsid w:val="2CF9A22A"/>
    <w:rsid w:val="2E9D845C"/>
    <w:rsid w:val="2F523AE1"/>
    <w:rsid w:val="2F67E64F"/>
    <w:rsid w:val="3025FF84"/>
    <w:rsid w:val="305EC6F0"/>
    <w:rsid w:val="30FB4070"/>
    <w:rsid w:val="317EB748"/>
    <w:rsid w:val="3191CB8B"/>
    <w:rsid w:val="32360A60"/>
    <w:rsid w:val="325A1879"/>
    <w:rsid w:val="325B72A8"/>
    <w:rsid w:val="328305B0"/>
    <w:rsid w:val="3286A951"/>
    <w:rsid w:val="32962740"/>
    <w:rsid w:val="330AA965"/>
    <w:rsid w:val="33BC333D"/>
    <w:rsid w:val="345647F3"/>
    <w:rsid w:val="3577150C"/>
    <w:rsid w:val="35DEF4EE"/>
    <w:rsid w:val="365E91C6"/>
    <w:rsid w:val="37103ABE"/>
    <w:rsid w:val="372E0BDD"/>
    <w:rsid w:val="3748922F"/>
    <w:rsid w:val="37498DCD"/>
    <w:rsid w:val="3754F574"/>
    <w:rsid w:val="378903FB"/>
    <w:rsid w:val="38B193F9"/>
    <w:rsid w:val="397891D9"/>
    <w:rsid w:val="39870169"/>
    <w:rsid w:val="3A1D7B19"/>
    <w:rsid w:val="3A9AE96C"/>
    <w:rsid w:val="3AD546FF"/>
    <w:rsid w:val="3B14D22F"/>
    <w:rsid w:val="3B8AD9A3"/>
    <w:rsid w:val="3BA9442C"/>
    <w:rsid w:val="3BCF5F20"/>
    <w:rsid w:val="3BEC1A30"/>
    <w:rsid w:val="3BF1F826"/>
    <w:rsid w:val="3C02CDD3"/>
    <w:rsid w:val="3C5796FD"/>
    <w:rsid w:val="3D579BEE"/>
    <w:rsid w:val="3DA33976"/>
    <w:rsid w:val="3DFA4D27"/>
    <w:rsid w:val="3E022C4C"/>
    <w:rsid w:val="3E61101D"/>
    <w:rsid w:val="40044D01"/>
    <w:rsid w:val="400E1BD8"/>
    <w:rsid w:val="40214DBB"/>
    <w:rsid w:val="40567193"/>
    <w:rsid w:val="40BCB5DE"/>
    <w:rsid w:val="4130F968"/>
    <w:rsid w:val="4188FFA2"/>
    <w:rsid w:val="42092129"/>
    <w:rsid w:val="426F7F0A"/>
    <w:rsid w:val="432202DE"/>
    <w:rsid w:val="432249BB"/>
    <w:rsid w:val="43283CB0"/>
    <w:rsid w:val="43CADD6C"/>
    <w:rsid w:val="43FAA8E2"/>
    <w:rsid w:val="44710E8F"/>
    <w:rsid w:val="44B706CF"/>
    <w:rsid w:val="44C08D58"/>
    <w:rsid w:val="450AFEA5"/>
    <w:rsid w:val="450F9471"/>
    <w:rsid w:val="4524A812"/>
    <w:rsid w:val="45985DF7"/>
    <w:rsid w:val="45CFEB59"/>
    <w:rsid w:val="45E42981"/>
    <w:rsid w:val="467D4EC8"/>
    <w:rsid w:val="46991F88"/>
    <w:rsid w:val="46AD9BCE"/>
    <w:rsid w:val="47356BAA"/>
    <w:rsid w:val="47610D78"/>
    <w:rsid w:val="479CD08F"/>
    <w:rsid w:val="479E53A0"/>
    <w:rsid w:val="47B1E9EF"/>
    <w:rsid w:val="483567E5"/>
    <w:rsid w:val="48B8483E"/>
    <w:rsid w:val="491AF911"/>
    <w:rsid w:val="496BC772"/>
    <w:rsid w:val="49758176"/>
    <w:rsid w:val="497862E2"/>
    <w:rsid w:val="49A68CF2"/>
    <w:rsid w:val="49DD323D"/>
    <w:rsid w:val="49E85722"/>
    <w:rsid w:val="4A5399B2"/>
    <w:rsid w:val="4A8B4BB8"/>
    <w:rsid w:val="4B143343"/>
    <w:rsid w:val="4B189045"/>
    <w:rsid w:val="4B2A9BFF"/>
    <w:rsid w:val="4B358B77"/>
    <w:rsid w:val="4B620FED"/>
    <w:rsid w:val="4BA2AE23"/>
    <w:rsid w:val="4C2188E0"/>
    <w:rsid w:val="4C80592F"/>
    <w:rsid w:val="4CB264A7"/>
    <w:rsid w:val="4CC5C4CC"/>
    <w:rsid w:val="4D631CD6"/>
    <w:rsid w:val="4DC93536"/>
    <w:rsid w:val="4DC9B3B5"/>
    <w:rsid w:val="4DDA45E8"/>
    <w:rsid w:val="4E5BB73A"/>
    <w:rsid w:val="4EE16B63"/>
    <w:rsid w:val="4FA0841A"/>
    <w:rsid w:val="4FB35726"/>
    <w:rsid w:val="50356A6E"/>
    <w:rsid w:val="5050D7C6"/>
    <w:rsid w:val="505E6EF3"/>
    <w:rsid w:val="5068C618"/>
    <w:rsid w:val="506E8B1B"/>
    <w:rsid w:val="509B7EDC"/>
    <w:rsid w:val="50B56C9C"/>
    <w:rsid w:val="50BC539E"/>
    <w:rsid w:val="51210B1D"/>
    <w:rsid w:val="51A0CB09"/>
    <w:rsid w:val="5213F2FF"/>
    <w:rsid w:val="526FC6C9"/>
    <w:rsid w:val="5283973A"/>
    <w:rsid w:val="5327574F"/>
    <w:rsid w:val="53887F96"/>
    <w:rsid w:val="53DF579F"/>
    <w:rsid w:val="545E9510"/>
    <w:rsid w:val="548B3CB6"/>
    <w:rsid w:val="54B48FCC"/>
    <w:rsid w:val="54D99331"/>
    <w:rsid w:val="556D9D41"/>
    <w:rsid w:val="55CEE1EC"/>
    <w:rsid w:val="55F4FA98"/>
    <w:rsid w:val="560052D1"/>
    <w:rsid w:val="5606FD27"/>
    <w:rsid w:val="564D9EEE"/>
    <w:rsid w:val="567A1FE2"/>
    <w:rsid w:val="568C419F"/>
    <w:rsid w:val="56939993"/>
    <w:rsid w:val="56E51C0B"/>
    <w:rsid w:val="56F8358E"/>
    <w:rsid w:val="579C2332"/>
    <w:rsid w:val="57CF2798"/>
    <w:rsid w:val="583A0BD7"/>
    <w:rsid w:val="583A1B89"/>
    <w:rsid w:val="58548000"/>
    <w:rsid w:val="587B83A5"/>
    <w:rsid w:val="58E3E14C"/>
    <w:rsid w:val="59143FDE"/>
    <w:rsid w:val="5950B10B"/>
    <w:rsid w:val="59999A87"/>
    <w:rsid w:val="59B7883F"/>
    <w:rsid w:val="5A2D19C9"/>
    <w:rsid w:val="5A3CD674"/>
    <w:rsid w:val="5A435EEA"/>
    <w:rsid w:val="5A567180"/>
    <w:rsid w:val="5A6110FE"/>
    <w:rsid w:val="5AFF4F2B"/>
    <w:rsid w:val="5B77E2FD"/>
    <w:rsid w:val="5B8F31F3"/>
    <w:rsid w:val="5BB2F54D"/>
    <w:rsid w:val="5C0A27A7"/>
    <w:rsid w:val="5C0E36E3"/>
    <w:rsid w:val="5C761C15"/>
    <w:rsid w:val="5D0AE742"/>
    <w:rsid w:val="5D326FD7"/>
    <w:rsid w:val="5D6ABAC9"/>
    <w:rsid w:val="5D761917"/>
    <w:rsid w:val="5D8ADAF0"/>
    <w:rsid w:val="5DAD5F51"/>
    <w:rsid w:val="5DD3B584"/>
    <w:rsid w:val="5E285D9E"/>
    <w:rsid w:val="5EB3A3D0"/>
    <w:rsid w:val="5EB56D5C"/>
    <w:rsid w:val="5F6172A9"/>
    <w:rsid w:val="5FA73517"/>
    <w:rsid w:val="608CF698"/>
    <w:rsid w:val="60A24837"/>
    <w:rsid w:val="60A9BCCC"/>
    <w:rsid w:val="60EE717E"/>
    <w:rsid w:val="610EE165"/>
    <w:rsid w:val="618E48DF"/>
    <w:rsid w:val="61FFB013"/>
    <w:rsid w:val="62011BEA"/>
    <w:rsid w:val="62173F85"/>
    <w:rsid w:val="6281E9CF"/>
    <w:rsid w:val="62A82D6E"/>
    <w:rsid w:val="62AAB1C6"/>
    <w:rsid w:val="6318BCDA"/>
    <w:rsid w:val="63550204"/>
    <w:rsid w:val="63F85C46"/>
    <w:rsid w:val="64307F81"/>
    <w:rsid w:val="64F17849"/>
    <w:rsid w:val="64FAAF5D"/>
    <w:rsid w:val="65089ADC"/>
    <w:rsid w:val="65245F42"/>
    <w:rsid w:val="6564B010"/>
    <w:rsid w:val="6608E899"/>
    <w:rsid w:val="66ABE6C8"/>
    <w:rsid w:val="66B13724"/>
    <w:rsid w:val="66EAB45B"/>
    <w:rsid w:val="67003D9D"/>
    <w:rsid w:val="678F29DB"/>
    <w:rsid w:val="67A10C25"/>
    <w:rsid w:val="67BBD2C5"/>
    <w:rsid w:val="67E604D0"/>
    <w:rsid w:val="67F1B98A"/>
    <w:rsid w:val="67FA373F"/>
    <w:rsid w:val="67FDFC81"/>
    <w:rsid w:val="6805816B"/>
    <w:rsid w:val="684F0B1E"/>
    <w:rsid w:val="688C3C32"/>
    <w:rsid w:val="688EE0F1"/>
    <w:rsid w:val="68C2FA64"/>
    <w:rsid w:val="68FAB5C8"/>
    <w:rsid w:val="6912BB9E"/>
    <w:rsid w:val="694BB9EC"/>
    <w:rsid w:val="6A16A388"/>
    <w:rsid w:val="6A32FA19"/>
    <w:rsid w:val="6A644B2F"/>
    <w:rsid w:val="6A9A4CB9"/>
    <w:rsid w:val="6AC1C820"/>
    <w:rsid w:val="6BB777B2"/>
    <w:rsid w:val="6BCECA7A"/>
    <w:rsid w:val="6C3F8331"/>
    <w:rsid w:val="6C600D6B"/>
    <w:rsid w:val="6D22D0BA"/>
    <w:rsid w:val="6D73F4C9"/>
    <w:rsid w:val="6DCC8258"/>
    <w:rsid w:val="6E9B33E0"/>
    <w:rsid w:val="6EEA79C4"/>
    <w:rsid w:val="6EEF51B6"/>
    <w:rsid w:val="6F5F2F08"/>
    <w:rsid w:val="718D2800"/>
    <w:rsid w:val="71C33AF4"/>
    <w:rsid w:val="723BB15E"/>
    <w:rsid w:val="7252A704"/>
    <w:rsid w:val="72951ABF"/>
    <w:rsid w:val="72C6FD08"/>
    <w:rsid w:val="72CF08AD"/>
    <w:rsid w:val="72DEC459"/>
    <w:rsid w:val="73151D35"/>
    <w:rsid w:val="734EAB62"/>
    <w:rsid w:val="7395A22D"/>
    <w:rsid w:val="742F93F2"/>
    <w:rsid w:val="74373162"/>
    <w:rsid w:val="74C6EA5A"/>
    <w:rsid w:val="74D6DD8B"/>
    <w:rsid w:val="7513F708"/>
    <w:rsid w:val="7532E4D0"/>
    <w:rsid w:val="753EE3A0"/>
    <w:rsid w:val="758E14A6"/>
    <w:rsid w:val="75C85F12"/>
    <w:rsid w:val="760DFE55"/>
    <w:rsid w:val="7616CA53"/>
    <w:rsid w:val="765998CA"/>
    <w:rsid w:val="7665806C"/>
    <w:rsid w:val="76906A14"/>
    <w:rsid w:val="76D2F337"/>
    <w:rsid w:val="774612D3"/>
    <w:rsid w:val="7777991F"/>
    <w:rsid w:val="77847058"/>
    <w:rsid w:val="778D4F69"/>
    <w:rsid w:val="78259267"/>
    <w:rsid w:val="787D6473"/>
    <w:rsid w:val="799881A1"/>
    <w:rsid w:val="7998910B"/>
    <w:rsid w:val="7A48DF0F"/>
    <w:rsid w:val="7A686542"/>
    <w:rsid w:val="7A8C0FA4"/>
    <w:rsid w:val="7B387D1F"/>
    <w:rsid w:val="7B3CE0D6"/>
    <w:rsid w:val="7B6EE3AD"/>
    <w:rsid w:val="7B89E657"/>
    <w:rsid w:val="7BA7942D"/>
    <w:rsid w:val="7BE293A4"/>
    <w:rsid w:val="7C1A3716"/>
    <w:rsid w:val="7C860B46"/>
    <w:rsid w:val="7CE5EEE9"/>
    <w:rsid w:val="7D08C03C"/>
    <w:rsid w:val="7DE65B41"/>
    <w:rsid w:val="7EC498EF"/>
    <w:rsid w:val="7EE457D7"/>
    <w:rsid w:val="7F1246E0"/>
    <w:rsid w:val="7FA95360"/>
    <w:rsid w:val="7FB95F7F"/>
    <w:rsid w:val="7FC1687D"/>
    <w:rsid w:val="7FEA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F3538"/>
  <w15:chartTrackingRefBased/>
  <w15:docId w15:val="{9ED12BEA-2466-4DF8-87C5-F5BA8246E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6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57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57C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C53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31F"/>
  </w:style>
  <w:style w:type="paragraph" w:styleId="Footer">
    <w:name w:val="footer"/>
    <w:basedOn w:val="Normal"/>
    <w:link w:val="FooterChar"/>
    <w:uiPriority w:val="99"/>
    <w:unhideWhenUsed/>
    <w:rsid w:val="007C53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31F"/>
  </w:style>
  <w:style w:type="table" w:styleId="TableGrid">
    <w:name w:val="Table Grid"/>
    <w:basedOn w:val="TableNormal"/>
    <w:uiPriority w:val="39"/>
    <w:rsid w:val="002C4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27A4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7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74B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2F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2F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2F3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B1DE7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720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20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20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20A4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AD42B6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91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F6B"/>
    <w:rPr>
      <w:sz w:val="20"/>
      <w:szCs w:val="20"/>
    </w:rPr>
  </w:style>
  <w:style w:type="paragraph" w:styleId="Revision">
    <w:name w:val="Revision"/>
    <w:hidden/>
    <w:uiPriority w:val="99"/>
    <w:semiHidden/>
    <w:rsid w:val="0052692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E1A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FF09DB"/>
  </w:style>
  <w:style w:type="character" w:customStyle="1" w:styleId="eop">
    <w:name w:val="eop"/>
    <w:basedOn w:val="DefaultParagraphFont"/>
    <w:rsid w:val="00FF0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60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1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microsoft.com/office/2020/10/relationships/intelligence" Target="intelligence2.xml"/><Relationship Id="rId7" Type="http://schemas.openxmlformats.org/officeDocument/2006/relationships/settings" Target="settings.xml"/><Relationship Id="rId12" Type="http://schemas.microsoft.com/office/2007/relationships/hdphoto" Target="media/hdphoto1.wdp"/><Relationship Id="rId17" Type="http://schemas.openxmlformats.org/officeDocument/2006/relationships/chart" Target="charts/chart5.xml"/><Relationship Id="rId2" Type="http://schemas.openxmlformats.org/officeDocument/2006/relationships/customXml" Target="../customXml/item2.xml"/><Relationship Id="rId16" Type="http://schemas.openxmlformats.org/officeDocument/2006/relationships/chart" Target="charts/chart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chart" Target="charts/chart3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OneDrive\Documents\papers\Projects\MML\Project%20Completed%20-%202021-22%20-%20Abbvie%20-%20ASD%20(lead%20MML)\Results\Phase4(Paper)-FEP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OneDrive\Documents\papers\Projects\MML\Project%20Completed%20-%202021-22%20-%20Abbvie%20-%20ASD%20(lead%20MML)\Results\Phase4(Paper)-FEP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OneDrive\Documents\papers\Projects\MML\Project%20Completed%20-%202021-22%20-%20Abbvie%20-%20ASD%20(lead%20MML)\Results\Phase4(Paper)-FEP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OneDrive\Documents\papers\Projects\MML\Project%20Completed%20-%202021-22%20-%20Abbvie%20-%20ASD%20(lead%20MML)\Results\Phase4(Paper)-FEP.xlsm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OneDrive\Documents\papers\Projects\MML\Project%20Completed%20-%202021-22%20-%20Abbvie%20-%20ASD%20(lead%20MML)\Results\Phase4(Paper)-FEP.xlsm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000692621755615"/>
          <c:y val="3.6221033268277365E-2"/>
          <c:w val="0.75700714494021593"/>
          <c:h val="0.76391028567081287"/>
        </c:manualLayout>
      </c:layout>
      <c:scatterChart>
        <c:scatterStyle val="lineMarker"/>
        <c:varyColors val="0"/>
        <c:ser>
          <c:idx val="0"/>
          <c:order val="0"/>
          <c:tx>
            <c:v>Vitamin 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>
                    <a:alpha val="30000"/>
                  </a:srgbClr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poly"/>
            <c:order val="6"/>
            <c:dispRSqr val="0"/>
            <c:dispEq val="0"/>
          </c:trendline>
          <c:xVal>
            <c:numRef>
              <c:f>'VIE-COPO-workout'!$AA$21:$AA$12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'VIE-COPO-workout'!$AF$21:$AF$121</c:f>
              <c:numCache>
                <c:formatCode>0</c:formatCode>
                <c:ptCount val="101"/>
                <c:pt idx="0">
                  <c:v>#N/A</c:v>
                </c:pt>
                <c:pt idx="1">
                  <c:v>28177.548893589679</c:v>
                </c:pt>
                <c:pt idx="2">
                  <c:v>21702.153951283461</c:v>
                </c:pt>
                <c:pt idx="3">
                  <c:v>17914.290732674886</c:v>
                </c:pt>
                <c:pt idx="4">
                  <c:v>15226.759008977242</c:v>
                </c:pt>
                <c:pt idx="5">
                  <c:v>13142.147451557341</c:v>
                </c:pt>
                <c:pt idx="6">
                  <c:v>11438.895790368671</c:v>
                </c:pt>
                <c:pt idx="7">
                  <c:v>9998.8170300394013</c:v>
                </c:pt>
                <c:pt idx="8">
                  <c:v>8751.3640666710235</c:v>
                </c:pt>
                <c:pt idx="9">
                  <c:v>7651.0325717600936</c:v>
                </c:pt>
                <c:pt idx="10">
                  <c:v>6666.7525092511169</c:v>
                </c:pt>
                <c:pt idx="11">
                  <c:v>5776.3628870115062</c:v>
                </c:pt>
                <c:pt idx="12">
                  <c:v>4963.5008480624492</c:v>
                </c:pt>
                <c:pt idx="13">
                  <c:v>4215.7402584297997</c:v>
                </c:pt>
                <c:pt idx="14">
                  <c:v>3523.4220877331827</c:v>
                </c:pt>
                <c:pt idx="15">
                  <c:v>3282.7402840229661</c:v>
                </c:pt>
                <c:pt idx="16">
                  <c:v>3191.5229583234263</c:v>
                </c:pt>
                <c:pt idx="17">
                  <c:v>3105.8374518047176</c:v>
                </c:pt>
                <c:pt idx="18">
                  <c:v>3025.0510073711093</c:v>
                </c:pt>
                <c:pt idx="19">
                  <c:v>2948.6335864982793</c:v>
                </c:pt>
                <c:pt idx="20">
                  <c:v>2876.136772845266</c:v>
                </c:pt>
                <c:pt idx="21">
                  <c:v>2807.1778283648</c:v>
                </c:pt>
                <c:pt idx="22">
                  <c:v>2741.4274618717354</c:v>
                </c:pt>
                <c:pt idx="23">
                  <c:v>2678.6003187505112</c:v>
                </c:pt>
                <c:pt idx="24">
                  <c:v>2618.4474961934084</c:v>
                </c:pt>
                <c:pt idx="25">
                  <c:v>2560.7505873671043</c:v>
                </c:pt>
                <c:pt idx="26">
                  <c:v>2505.3168943910132</c:v>
                </c:pt>
                <c:pt idx="27">
                  <c:v>2451.9755452410909</c:v>
                </c:pt>
                <c:pt idx="28">
                  <c:v>2400.5743171871</c:v>
                </c:pt>
                <c:pt idx="29">
                  <c:v>2350.9770178993112</c:v>
                </c:pt>
                <c:pt idx="30">
                  <c:v>2303.0613107152476</c:v>
                </c:pt>
                <c:pt idx="31">
                  <c:v>2256.7168966295994</c:v>
                </c:pt>
                <c:pt idx="32">
                  <c:v>2211.8439850157074</c:v>
                </c:pt>
                <c:pt idx="33">
                  <c:v>2168.3519997417179</c:v>
                </c:pt>
                <c:pt idx="34">
                  <c:v>2126.1584784969991</c:v>
                </c:pt>
                <c:pt idx="35">
                  <c:v>2085.1881317089383</c:v>
                </c:pt>
                <c:pt idx="36">
                  <c:v>2045.3720340633909</c:v>
                </c:pt>
                <c:pt idx="37">
                  <c:v>2006.6469268204919</c:v>
                </c:pt>
                <c:pt idx="38">
                  <c:v>1968.9546131905599</c:v>
                </c:pt>
                <c:pt idx="39">
                  <c:v>1932.2414322609957</c:v>
                </c:pt>
                <c:pt idx="40">
                  <c:v>1896.4577995375466</c:v>
                </c:pt>
                <c:pt idx="41">
                  <c:v>1861.5578042273464</c:v>
                </c:pt>
                <c:pt idx="42">
                  <c:v>1827.4988550570815</c:v>
                </c:pt>
                <c:pt idx="43">
                  <c:v>1794.2413677718896</c:v>
                </c:pt>
                <c:pt idx="44">
                  <c:v>1761.748488564017</c:v>
                </c:pt>
                <c:pt idx="45">
                  <c:v>1729.9858485852292</c:v>
                </c:pt>
                <c:pt idx="46">
                  <c:v>1698.9213454427918</c:v>
                </c:pt>
                <c:pt idx="47">
                  <c:v>1668.5249481962537</c:v>
                </c:pt>
                <c:pt idx="48">
                  <c:v>1638.768522885689</c:v>
                </c:pt>
                <c:pt idx="49">
                  <c:v>1609.6256760507731</c:v>
                </c:pt>
                <c:pt idx="50">
                  <c:v>1581.0716140593859</c:v>
                </c:pt>
                <c:pt idx="51">
                  <c:v>1553.0830163669816</c:v>
                </c:pt>
                <c:pt idx="52">
                  <c:v>1525.6379210832947</c:v>
                </c:pt>
                <c:pt idx="53">
                  <c:v>1498.7156214395445</c:v>
                </c:pt>
                <c:pt idx="54">
                  <c:v>1472.2965719333724</c:v>
                </c:pt>
                <c:pt idx="55">
                  <c:v>1446.3623030858553</c:v>
                </c:pt>
                <c:pt idx="56">
                  <c:v>1420.8953438793806</c:v>
                </c:pt>
                <c:pt idx="57">
                  <c:v>1395.8791510605415</c:v>
                </c:pt>
                <c:pt idx="58">
                  <c:v>1371.2980445915928</c:v>
                </c:pt>
                <c:pt idx="59">
                  <c:v>1347.137148619704</c:v>
                </c:pt>
                <c:pt idx="60">
                  <c:v>1323.3823374075291</c:v>
                </c:pt>
                <c:pt idx="61">
                  <c:v>1300.0201857329394</c:v>
                </c:pt>
                <c:pt idx="62">
                  <c:v>1277.03792332188</c:v>
                </c:pt>
                <c:pt idx="63">
                  <c:v>1254.423392927064</c:v>
                </c:pt>
                <c:pt idx="64">
                  <c:v>1232.1650117079889</c:v>
                </c:pt>
                <c:pt idx="65">
                  <c:v>1210.2517356051339</c:v>
                </c:pt>
                <c:pt idx="66">
                  <c:v>1188.6730264339994</c:v>
                </c:pt>
                <c:pt idx="67">
                  <c:v>1167.4188214535807</c:v>
                </c:pt>
                <c:pt idx="68">
                  <c:v>1146.4795051892797</c:v>
                </c:pt>
                <c:pt idx="69">
                  <c:v>1125.8458833127743</c:v>
                </c:pt>
                <c:pt idx="70">
                  <c:v>1105.5091584012189</c:v>
                </c:pt>
                <c:pt idx="71">
                  <c:v>1085.4609074158534</c:v>
                </c:pt>
                <c:pt idx="72">
                  <c:v>1065.6930607556715</c:v>
                </c:pt>
                <c:pt idx="73">
                  <c:v>1046.1978827558232</c:v>
                </c:pt>
                <c:pt idx="74">
                  <c:v>1026.9679535127725</c:v>
                </c:pt>
                <c:pt idx="75">
                  <c:v>1007.9961519293684</c:v>
                </c:pt>
                <c:pt idx="76">
                  <c:v>989.27563988284146</c:v>
                </c:pt>
                <c:pt idx="77">
                  <c:v>970.7998474276892</c:v>
                </c:pt>
                <c:pt idx="78">
                  <c:v>952.56245895327629</c:v>
                </c:pt>
                <c:pt idx="79">
                  <c:v>934.55740022319424</c:v>
                </c:pt>
                <c:pt idx="80">
                  <c:v>916.77882622982816</c:v>
                </c:pt>
                <c:pt idx="81">
                  <c:v>899.22110980335401</c:v>
                </c:pt>
                <c:pt idx="82">
                  <c:v>881.87883091962794</c:v>
                </c:pt>
                <c:pt idx="83">
                  <c:v>864.74676665612242</c:v>
                </c:pt>
                <c:pt idx="84">
                  <c:v>847.81988174936305</c:v>
                </c:pt>
                <c:pt idx="85">
                  <c:v>831.09331971111897</c:v>
                </c:pt>
                <c:pt idx="86">
                  <c:v>814.56239446417112</c:v>
                </c:pt>
                <c:pt idx="87">
                  <c:v>798.22258246157526</c:v>
                </c:pt>
                <c:pt idx="88">
                  <c:v>782.06951525629756</c:v>
                </c:pt>
                <c:pt idx="89">
                  <c:v>766.09897249067035</c:v>
                </c:pt>
                <c:pt idx="90">
                  <c:v>750.3068752775107</c:v>
                </c:pt>
                <c:pt idx="91">
                  <c:v>734.68927994696787</c:v>
                </c:pt>
                <c:pt idx="92">
                  <c:v>719.24237213507331</c:v>
                </c:pt>
                <c:pt idx="93">
                  <c:v>703.96246119186162</c:v>
                </c:pt>
                <c:pt idx="94">
                  <c:v>688.84597488853433</c:v>
                </c:pt>
                <c:pt idx="95">
                  <c:v>673.88945440468069</c:v>
                </c:pt>
                <c:pt idx="96">
                  <c:v>659.08954957797141</c:v>
                </c:pt>
                <c:pt idx="97">
                  <c:v>644.44301439998799</c:v>
                </c:pt>
                <c:pt idx="98">
                  <c:v>629.94670274305281</c:v>
                </c:pt>
                <c:pt idx="99">
                  <c:v>615.59756430398102</c:v>
                </c:pt>
                <c:pt idx="100">
                  <c:v>601.392640751666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057-4A7F-B102-B17C15034177}"/>
            </c:ext>
          </c:extLst>
        </c:ser>
        <c:ser>
          <c:idx val="1"/>
          <c:order val="1"/>
          <c:tx>
            <c:v>Copovido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0070C0">
                    <a:alpha val="25000"/>
                  </a:srgb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2700" cap="rnd">
                <a:solidFill>
                  <a:srgbClr val="0070C0"/>
                </a:solidFill>
                <a:prstDash val="solid"/>
              </a:ln>
              <a:effectLst/>
            </c:spPr>
            <c:trendlineType val="poly"/>
            <c:order val="6"/>
            <c:dispRSqr val="0"/>
            <c:dispEq val="0"/>
          </c:trendline>
          <c:xVal>
            <c:numRef>
              <c:f>'VIE-COPO-workout'!$AA$21:$AA$12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'VIE-COPO-workout'!$AH$21:$AH$121</c:f>
              <c:numCache>
                <c:formatCode>0</c:formatCode>
                <c:ptCount val="101"/>
                <c:pt idx="0">
                  <c:v>275.09089093246621</c:v>
                </c:pt>
                <c:pt idx="1">
                  <c:v>285.08151369094867</c:v>
                </c:pt>
                <c:pt idx="2">
                  <c:v>295.17356582526918</c:v>
                </c:pt>
                <c:pt idx="3">
                  <c:v>305.36912799217862</c:v>
                </c:pt>
                <c:pt idx="4">
                  <c:v>315.67034553433314</c:v>
                </c:pt>
                <c:pt idx="5">
                  <c:v>326.07943118977801</c:v>
                </c:pt>
                <c:pt idx="6">
                  <c:v>336.59866794479331</c:v>
                </c:pt>
                <c:pt idx="7">
                  <c:v>347.2304120393037</c:v>
                </c:pt>
                <c:pt idx="8">
                  <c:v>357.97709613475945</c:v>
                </c:pt>
                <c:pt idx="9">
                  <c:v>368.84123265512426</c:v>
                </c:pt>
                <c:pt idx="10">
                  <c:v>379.82541731246874</c:v>
                </c:pt>
                <c:pt idx="11">
                  <c:v>390.93233282953497</c:v>
                </c:pt>
                <c:pt idx="12">
                  <c:v>402.16475287262529</c:v>
                </c:pt>
                <c:pt idx="13">
                  <c:v>413.52554620924548</c:v>
                </c:pt>
                <c:pt idx="14">
                  <c:v>425.01768110608191</c:v>
                </c:pt>
                <c:pt idx="15">
                  <c:v>436.64422998420014</c:v>
                </c:pt>
                <c:pt idx="16">
                  <c:v>448.40837434970854</c:v>
                </c:pt>
                <c:pt idx="17">
                  <c:v>460.31341001969031</c:v>
                </c:pt>
                <c:pt idx="18">
                  <c:v>472.36275266489338</c:v>
                </c:pt>
                <c:pt idx="19">
                  <c:v>484.55994369246946</c:v>
                </c:pt>
                <c:pt idx="20">
                  <c:v>496.90865649414627</c:v>
                </c:pt>
                <c:pt idx="21">
                  <c:v>509.41270308737967</c:v>
                </c:pt>
                <c:pt idx="22">
                  <c:v>522.07604117956271</c:v>
                </c:pt>
                <c:pt idx="23">
                  <c:v>534.90278168800069</c:v>
                </c:pt>
                <c:pt idx="24">
                  <c:v>547.89719675145625</c:v>
                </c:pt>
                <c:pt idx="25">
                  <c:v>561.06372827228097</c:v>
                </c:pt>
                <c:pt idx="26">
                  <c:v>574.40699703191331</c:v>
                </c:pt>
                <c:pt idx="27">
                  <c:v>587.93181242652463</c:v>
                </c:pt>
                <c:pt idx="28">
                  <c:v>601.64318287414699</c:v>
                </c:pt>
                <c:pt idx="29">
                  <c:v>615.54632694965403</c:v>
                </c:pt>
                <c:pt idx="30">
                  <c:v>629.64668530952076</c:v>
                </c:pt>
                <c:pt idx="31">
                  <c:v>643.9499334745733</c:v>
                </c:pt>
                <c:pt idx="32">
                  <c:v>658.46199554587838</c:v>
                </c:pt>
                <c:pt idx="33">
                  <c:v>673.18905893673218</c:v>
                </c:pt>
                <c:pt idx="34">
                  <c:v>688.13759021244005</c:v>
                </c:pt>
                <c:pt idx="35">
                  <c:v>703.31435213937584</c:v>
                </c:pt>
                <c:pt idx="36">
                  <c:v>718.72642205582451</c:v>
                </c:pt>
                <c:pt idx="37">
                  <c:v>734.38121168952239</c:v>
                </c:pt>
                <c:pt idx="38">
                  <c:v>750.28648856079599</c:v>
                </c:pt>
                <c:pt idx="39">
                  <c:v>766.45039912601032</c:v>
                </c:pt>
                <c:pt idx="40">
                  <c:v>782.88149383395967</c:v>
                </c:pt>
                <c:pt idx="41">
                  <c:v>799.58875428810916</c:v>
                </c:pt>
                <c:pt idx="42">
                  <c:v>816.5816227307364</c:v>
                </c:pt>
                <c:pt idx="43">
                  <c:v>833.8700340912701</c:v>
                </c:pt>
                <c:pt idx="44">
                  <c:v>851.46445087119901</c:v>
                </c:pt>
                <c:pt idx="45">
                  <c:v>869.37590117225227</c:v>
                </c:pt>
                <c:pt idx="46">
                  <c:v>887.61602021396038</c:v>
                </c:pt>
                <c:pt idx="47">
                  <c:v>906.19709573202044</c:v>
                </c:pt>
                <c:pt idx="48">
                  <c:v>925.13211770105363</c:v>
                </c:pt>
                <c:pt idx="49">
                  <c:v>944.43483288569269</c:v>
                </c:pt>
                <c:pt idx="50">
                  <c:v>964.11980479377235</c:v>
                </c:pt>
                <c:pt idx="51">
                  <c:v>984.20247968657532</c:v>
                </c:pt>
                <c:pt idx="52">
                  <c:v>1004.6992593956379</c:v>
                </c:pt>
                <c:pt idx="53">
                  <c:v>1025.6275818060985</c:v>
                </c:pt>
                <c:pt idx="54">
                  <c:v>1047.0060099960651</c:v>
                </c:pt>
                <c:pt idx="55">
                  <c:v>1068.8543311737735</c:v>
                </c:pt>
                <c:pt idx="56">
                  <c:v>1091.193666733931</c:v>
                </c:pt>
                <c:pt idx="57">
                  <c:v>1114.0465949673871</c:v>
                </c:pt>
                <c:pt idx="58">
                  <c:v>1137.4372882110133</c:v>
                </c:pt>
                <c:pt idx="59">
                  <c:v>1161.3916665261986</c:v>
                </c:pt>
                <c:pt idx="60">
                  <c:v>1185.9375703554506</c:v>
                </c:pt>
                <c:pt idx="61">
                  <c:v>1211.1049550408679</c:v>
                </c:pt>
                <c:pt idx="62">
                  <c:v>1236.9261106127615</c:v>
                </c:pt>
                <c:pt idx="63">
                  <c:v>1263.435910893219</c:v>
                </c:pt>
                <c:pt idx="64">
                  <c:v>1290.6720967354522</c:v>
                </c:pt>
                <c:pt idx="65">
                  <c:v>1318.6755991708264</c:v>
                </c:pt>
                <c:pt idx="66">
                  <c:v>1347.4909094071836</c:v>
                </c:pt>
                <c:pt idx="67">
                  <c:v>1377.1665040737448</c:v>
                </c:pt>
                <c:pt idx="68">
                  <c:v>1407.7553359171293</c:v>
                </c:pt>
                <c:pt idx="69">
                  <c:v>1439.3154024221008</c:v>
                </c:pt>
                <c:pt idx="70">
                  <c:v>1471.9104076952644</c:v>
                </c:pt>
                <c:pt idx="71">
                  <c:v>1505.6105365920412</c:v>
                </c:pt>
                <c:pt idx="72">
                  <c:v>1540.4933647325047</c:v>
                </c:pt>
                <c:pt idx="73">
                  <c:v>1576.6449340752661</c:v>
                </c:pt>
                <c:pt idx="74">
                  <c:v>1614.1610315623589</c:v>
                </c:pt>
                <c:pt idx="75">
                  <c:v>1653.1487186550776</c:v>
                </c:pt>
                <c:pt idx="76">
                  <c:v>1693.7281732569431</c:v>
                </c:pt>
                <c:pt idx="77">
                  <c:v>1736.0349238573704</c:v>
                </c:pt>
                <c:pt idx="78">
                  <c:v>1780.2225805952357</c:v>
                </c:pt>
                <c:pt idx="79">
                  <c:v>1826.4662020723185</c:v>
                </c:pt>
                <c:pt idx="80">
                  <c:v>1874.9664842167558</c:v>
                </c:pt>
                <c:pt idx="81">
                  <c:v>1925.9550244740667</c:v>
                </c:pt>
                <c:pt idx="82">
                  <c:v>1979.7010105967574</c:v>
                </c:pt>
                <c:pt idx="83">
                  <c:v>2036.5198232684893</c:v>
                </c:pt>
                <c:pt idx="84">
                  <c:v>2096.7842497784345</c:v>
                </c:pt>
                <c:pt idx="85">
                  <c:v>2160.9393215565697</c:v>
                </c:pt>
                <c:pt idx="86">
                  <c:v>2229.5222785938099</c:v>
                </c:pt>
                <c:pt idx="87">
                  <c:v>2303.1899454236641</c:v>
                </c:pt>
                <c:pt idx="88">
                  <c:v>2382.7570871182484</c:v>
                </c:pt>
                <c:pt idx="89">
                  <c:v>2469.251494456541</c:v>
                </c:pt>
                <c:pt idx="90">
                  <c:v>2563.9953980780606</c:v>
                </c:pt>
                <c:pt idx="91">
                  <c:v>2668.7299244580622</c:v>
                </c:pt>
                <c:pt idx="92">
                  <c:v>2785.8131636397397</c:v>
                </c:pt>
                <c:pt idx="93">
                  <c:v>2918.5511924551151</c:v>
                </c:pt>
                <c:pt idx="94">
                  <c:v>3071.7860009795536</c:v>
                </c:pt>
                <c:pt idx="95">
                  <c:v>3253.0243119393663</c:v>
                </c:pt>
                <c:pt idx="96">
                  <c:v>3474.8420775010445</c:v>
                </c:pt>
                <c:pt idx="97">
                  <c:v>3760.8149148408584</c:v>
                </c:pt>
                <c:pt idx="98">
                  <c:v>4163.8709913623497</c:v>
                </c:pt>
                <c:pt idx="99">
                  <c:v>4852.899905223655</c:v>
                </c:pt>
                <c:pt idx="100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057-4A7F-B102-B17C150341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0203551"/>
        <c:axId val="910201055"/>
      </c:scatterChart>
      <c:valAx>
        <c:axId val="910203551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Surfactant load (wt%)</a:t>
                </a:r>
              </a:p>
            </c:rich>
          </c:tx>
          <c:layout>
            <c:manualLayout>
              <c:xMode val="edge"/>
              <c:yMode val="edge"/>
              <c:x val="0.3310877806940799"/>
              <c:y val="0.908182129407737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0201055"/>
        <c:crossesAt val="-1E+20"/>
        <c:crossBetween val="midCat"/>
        <c:majorUnit val="10"/>
      </c:valAx>
      <c:valAx>
        <c:axId val="910201055"/>
        <c:scaling>
          <c:orientation val="minMax"/>
          <c:max val="30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200">
                    <a:solidFill>
                      <a:schemeClr val="tx1"/>
                    </a:solidFill>
                  </a:rPr>
                  <a:t>σ</a:t>
                </a:r>
                <a:r>
                  <a:rPr lang="el-GR" sz="1200" baseline="-25000">
                    <a:solidFill>
                      <a:schemeClr val="tx1"/>
                    </a:solidFill>
                  </a:rPr>
                  <a:t>μ</a:t>
                </a:r>
                <a:r>
                  <a:rPr lang="en-US" sz="1200" baseline="0">
                    <a:solidFill>
                      <a:schemeClr val="tx1"/>
                    </a:solidFill>
                  </a:rPr>
                  <a:t> (kJ/mol)</a:t>
                </a:r>
                <a:endParaRPr lang="en-US" sz="1200" baseline="-2500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"/>
              <c:y val="0.23752299392063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0203551"/>
        <c:crosses val="autoZero"/>
        <c:crossBetween val="midCat"/>
        <c:dispUnits>
          <c:builtInUnit val="thousands"/>
        </c:dispUnits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17877825980351184"/>
          <c:y val="1.1870845204178538E-2"/>
          <c:w val="0.71544321291048818"/>
          <c:h val="7.14400550358555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42965907127851"/>
          <c:y val="3.6221033268277365E-2"/>
          <c:w val="0.77552577026597791"/>
          <c:h val="0.76391028567081287"/>
        </c:manualLayout>
      </c:layout>
      <c:scatterChart>
        <c:scatterStyle val="lineMarker"/>
        <c:varyColors val="0"/>
        <c:ser>
          <c:idx val="0"/>
          <c:order val="0"/>
          <c:tx>
            <c:v>Tween80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0000">
                    <a:alpha val="30000"/>
                  </a:srgbClr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poly"/>
            <c:order val="6"/>
            <c:dispRSqr val="0"/>
            <c:dispEq val="0"/>
          </c:trendline>
          <c:xVal>
            <c:numRef>
              <c:f>'Τ80-COPO-workout'!$AA$21:$AA$12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'Τ80-COPO-workout'!$AF$21:$AF$121</c:f>
              <c:numCache>
                <c:formatCode>0</c:formatCode>
                <c:ptCount val="101"/>
                <c:pt idx="0">
                  <c:v>#N/A</c:v>
                </c:pt>
                <c:pt idx="1">
                  <c:v>7841.2114484497542</c:v>
                </c:pt>
                <c:pt idx="2">
                  <c:v>6027.3461677951846</c:v>
                </c:pt>
                <c:pt idx="3">
                  <c:v>4966.3029972522054</c:v>
                </c:pt>
                <c:pt idx="4">
                  <c:v>4213.4808871406149</c:v>
                </c:pt>
                <c:pt idx="5">
                  <c:v>3629.5466929571594</c:v>
                </c:pt>
                <c:pt idx="6">
                  <c:v>3152.4377165976366</c:v>
                </c:pt>
                <c:pt idx="7">
                  <c:v>2749.0478248547515</c:v>
                </c:pt>
                <c:pt idx="8">
                  <c:v>2399.6156064860461</c:v>
                </c:pt>
                <c:pt idx="9">
                  <c:v>2091.3945460546574</c:v>
                </c:pt>
                <c:pt idx="10">
                  <c:v>1815.6814123025888</c:v>
                </c:pt>
                <c:pt idx="11">
                  <c:v>1566.2685446049218</c:v>
                </c:pt>
                <c:pt idx="12">
                  <c:v>1338.5724359430669</c:v>
                </c:pt>
                <c:pt idx="13">
                  <c:v>1129.1123205584463</c:v>
                </c:pt>
                <c:pt idx="14">
                  <c:v>935.18254420018275</c:v>
                </c:pt>
                <c:pt idx="15">
                  <c:v>754.01288593743755</c:v>
                </c:pt>
                <c:pt idx="16">
                  <c:v>730.48637722277806</c:v>
                </c:pt>
                <c:pt idx="17">
                  <c:v>708.38661930537864</c:v>
                </c:pt>
                <c:pt idx="18">
                  <c:v>687.55041330593849</c:v>
                </c:pt>
                <c:pt idx="19">
                  <c:v>667.8410532218868</c:v>
                </c:pt>
                <c:pt idx="20">
                  <c:v>649.14288480801861</c:v>
                </c:pt>
                <c:pt idx="21">
                  <c:v>631.35719337460296</c:v>
                </c:pt>
                <c:pt idx="22">
                  <c:v>614.39904909194343</c:v>
                </c:pt>
                <c:pt idx="23">
                  <c:v>598.19485412324457</c:v>
                </c:pt>
                <c:pt idx="24">
                  <c:v>582.68041217651921</c:v>
                </c:pt>
                <c:pt idx="25">
                  <c:v>567.79939239325904</c:v>
                </c:pt>
                <c:pt idx="26">
                  <c:v>553.50209469365814</c:v>
                </c:pt>
                <c:pt idx="27">
                  <c:v>539.74444825967976</c:v>
                </c:pt>
                <c:pt idx="28">
                  <c:v>526.48719224518413</c:v>
                </c:pt>
                <c:pt idx="29">
                  <c:v>513.69520031854927</c:v>
                </c:pt>
                <c:pt idx="30">
                  <c:v>501.33691976175987</c:v>
                </c:pt>
                <c:pt idx="31">
                  <c:v>489.3839025745076</c:v>
                </c:pt>
                <c:pt idx="32">
                  <c:v>477.81041104710039</c:v>
                </c:pt>
                <c:pt idx="33">
                  <c:v>466.59308404568492</c:v>
                </c:pt>
                <c:pt idx="34">
                  <c:v>455.71065312970086</c:v>
                </c:pt>
                <c:pt idx="35">
                  <c:v>445.14369983042457</c:v>
                </c:pt>
                <c:pt idx="36">
                  <c:v>434.87444713026071</c:v>
                </c:pt>
                <c:pt idx="37">
                  <c:v>424.88657951805817</c:v>
                </c:pt>
                <c:pt idx="38">
                  <c:v>415.16508704620924</c:v>
                </c:pt>
                <c:pt idx="39">
                  <c:v>405.69612964739963</c:v>
                </c:pt>
                <c:pt idx="40">
                  <c:v>396.46691863234082</c:v>
                </c:pt>
                <c:pt idx="41">
                  <c:v>387.46561282217567</c:v>
                </c:pt>
                <c:pt idx="42">
                  <c:v>378.6812271989254</c:v>
                </c:pt>
                <c:pt idx="43">
                  <c:v>370.10355230610958</c:v>
                </c:pt>
                <c:pt idx="44">
                  <c:v>361.72308291626587</c:v>
                </c:pt>
                <c:pt idx="45">
                  <c:v>353.53095471550114</c:v>
                </c:pt>
                <c:pt idx="46">
                  <c:v>345.51888794756701</c:v>
                </c:pt>
                <c:pt idx="47">
                  <c:v>337.67913711919391</c:v>
                </c:pt>
                <c:pt idx="48">
                  <c:v>330.00444600084165</c:v>
                </c:pt>
                <c:pt idx="49">
                  <c:v>322.48800726759009</c:v>
                </c:pt>
                <c:pt idx="50">
                  <c:v>315.12342621758148</c:v>
                </c:pt>
                <c:pt idx="51">
                  <c:v>307.90468808344235</c:v>
                </c:pt>
                <c:pt idx="52">
                  <c:v>300.82612851798058</c:v>
                </c:pt>
                <c:pt idx="53">
                  <c:v>293.88240689130544</c:v>
                </c:pt>
                <c:pt idx="54">
                  <c:v>287.06848208400197</c:v>
                </c:pt>
                <c:pt idx="55">
                  <c:v>280.3795905015063</c:v>
                </c:pt>
                <c:pt idx="56">
                  <c:v>273.81122606950612</c:v>
                </c:pt>
                <c:pt idx="57">
                  <c:v>267.3591219999505</c:v>
                </c:pt>
                <c:pt idx="58">
                  <c:v>261.01923414287171</c:v>
                </c:pt>
                <c:pt idx="59">
                  <c:v>254.78772576135066</c:v>
                </c:pt>
                <c:pt idx="60">
                  <c:v>248.66095358608231</c:v>
                </c:pt>
                <c:pt idx="61">
                  <c:v>242.63545502262014</c:v>
                </c:pt>
                <c:pt idx="62">
                  <c:v>236.70793639882982</c:v>
                </c:pt>
                <c:pt idx="63">
                  <c:v>230.87526215266666</c:v>
                </c:pt>
                <c:pt idx="64">
                  <c:v>225.13444487142283</c:v>
                </c:pt>
                <c:pt idx="65">
                  <c:v>219.48263610322124</c:v>
                </c:pt>
                <c:pt idx="66">
                  <c:v>213.91711787000736</c:v>
                </c:pt>
                <c:pt idx="67">
                  <c:v>208.43529481873679</c:v>
                </c:pt>
                <c:pt idx="68">
                  <c:v>203.0346869540233</c:v>
                </c:pt>
                <c:pt idx="69">
                  <c:v>197.71292290130827</c:v>
                </c:pt>
                <c:pt idx="70">
                  <c:v>192.46773365474678</c:v>
                </c:pt>
                <c:pt idx="71">
                  <c:v>187.29694676855252</c:v>
                </c:pt>
                <c:pt idx="72">
                  <c:v>182.19848095458315</c:v>
                </c:pt>
                <c:pt idx="73">
                  <c:v>177.17034105254265</c:v>
                </c:pt>
                <c:pt idx="74">
                  <c:v>172.21061334238016</c:v>
                </c:pt>
                <c:pt idx="75">
                  <c:v>167.31746117132275</c:v>
                </c:pt>
                <c:pt idx="76">
                  <c:v>162.48912087053145</c:v>
                </c:pt>
                <c:pt idx="77">
                  <c:v>157.7238979386716</c:v>
                </c:pt>
                <c:pt idx="78">
                  <c:v>153.02016347172184</c:v>
                </c:pt>
                <c:pt idx="79">
                  <c:v>148.37635082020302</c:v>
                </c:pt>
                <c:pt idx="80">
                  <c:v>143.79095245666326</c:v>
                </c:pt>
                <c:pt idx="81">
                  <c:v>139.26251703774324</c:v>
                </c:pt>
                <c:pt idx="82">
                  <c:v>134.78964664649789</c:v>
                </c:pt>
                <c:pt idx="83">
                  <c:v>130.37099420186178</c:v>
                </c:pt>
                <c:pt idx="84">
                  <c:v>126.00526102324784</c:v>
                </c:pt>
                <c:pt idx="85">
                  <c:v>121.69119453926373</c:v>
                </c:pt>
                <c:pt idx="86">
                  <c:v>117.42758613043202</c:v>
                </c:pt>
                <c:pt idx="87">
                  <c:v>113.21326909661298</c:v>
                </c:pt>
                <c:pt idx="88">
                  <c:v>109.04711674058808</c:v>
                </c:pt>
                <c:pt idx="89">
                  <c:v>104.92804055991814</c:v>
                </c:pt>
                <c:pt idx="90">
                  <c:v>100.85498853982358</c:v>
                </c:pt>
                <c:pt idx="91">
                  <c:v>96.826943540386765</c:v>
                </c:pt>
                <c:pt idx="92">
                  <c:v>92.842921771889223</c:v>
                </c:pt>
                <c:pt idx="93">
                  <c:v>88.901971352571081</c:v>
                </c:pt>
                <c:pt idx="94">
                  <c:v>85.003170943516125</c:v>
                </c:pt>
                <c:pt idx="95">
                  <c:v>81.145628455771885</c:v>
                </c:pt>
                <c:pt idx="96">
                  <c:v>77.328479825164095</c:v>
                </c:pt>
                <c:pt idx="97">
                  <c:v>73.550887850593426</c:v>
                </c:pt>
                <c:pt idx="98">
                  <c:v>69.812041091912079</c:v>
                </c:pt>
                <c:pt idx="99">
                  <c:v>66.111152823748625</c:v>
                </c:pt>
                <c:pt idx="100">
                  <c:v>62.4474600419034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F9-4E26-B583-43A83A6E960D}"/>
            </c:ext>
          </c:extLst>
        </c:ser>
        <c:ser>
          <c:idx val="1"/>
          <c:order val="1"/>
          <c:tx>
            <c:v>Copovido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0070C0">
                    <a:alpha val="25000"/>
                  </a:srgb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2700" cap="rnd">
                <a:solidFill>
                  <a:srgbClr val="0070C0"/>
                </a:solidFill>
                <a:prstDash val="solid"/>
              </a:ln>
              <a:effectLst/>
            </c:spPr>
            <c:trendlineType val="poly"/>
            <c:order val="6"/>
            <c:dispRSqr val="0"/>
            <c:dispEq val="0"/>
          </c:trendline>
          <c:xVal>
            <c:numRef>
              <c:f>'Τ80-COPO-workout'!$AA$21:$AA$12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'Τ80-COPO-workout'!$AH$21:$AH$121</c:f>
              <c:numCache>
                <c:formatCode>0</c:formatCode>
                <c:ptCount val="101"/>
                <c:pt idx="0">
                  <c:v>188.91687942056342</c:v>
                </c:pt>
                <c:pt idx="1">
                  <c:v>201.11395381323018</c:v>
                </c:pt>
                <c:pt idx="2">
                  <c:v>213.43485848881483</c:v>
                </c:pt>
                <c:pt idx="3">
                  <c:v>225.88213362181705</c:v>
                </c:pt>
                <c:pt idx="4">
                  <c:v>238.45839835866991</c:v>
                </c:pt>
                <c:pt idx="5">
                  <c:v>251.16635412562209</c:v>
                </c:pt>
                <c:pt idx="6">
                  <c:v>264.00878811163875</c:v>
                </c:pt>
                <c:pt idx="7">
                  <c:v>276.98857693756054</c:v>
                </c:pt>
                <c:pt idx="8">
                  <c:v>290.10869052362068</c:v>
                </c:pt>
                <c:pt idx="9">
                  <c:v>303.37219616829861</c:v>
                </c:pt>
                <c:pt idx="10">
                  <c:v>316.78226285254732</c:v>
                </c:pt>
                <c:pt idx="11">
                  <c:v>330.34216578449559</c:v>
                </c:pt>
                <c:pt idx="12">
                  <c:v>344.05529120091978</c:v>
                </c:pt>
                <c:pt idx="13">
                  <c:v>357.92514144312099</c:v>
                </c:pt>
                <c:pt idx="14">
                  <c:v>371.95534032619616</c:v>
                </c:pt>
                <c:pt idx="15">
                  <c:v>386.14963882235224</c:v>
                </c:pt>
                <c:pt idx="16">
                  <c:v>400.51192108051782</c:v>
                </c:pt>
                <c:pt idx="17">
                  <c:v>415.04621080643574</c:v>
                </c:pt>
                <c:pt idx="18">
                  <c:v>429.75667802946191</c:v>
                </c:pt>
                <c:pt idx="19">
                  <c:v>444.6476462845294</c:v>
                </c:pt>
                <c:pt idx="20">
                  <c:v>459.72360024023783</c:v>
                </c:pt>
                <c:pt idx="21">
                  <c:v>474.98919380672123</c:v>
                </c:pt>
                <c:pt idx="22">
                  <c:v>490.4492587600007</c:v>
                </c:pt>
                <c:pt idx="23">
                  <c:v>506.1088139227686</c:v>
                </c:pt>
                <c:pt idx="24">
                  <c:v>521.97307494529559</c:v>
                </c:pt>
                <c:pt idx="25">
                  <c:v>538.04746473411524</c:v>
                </c:pt>
                <c:pt idx="26">
                  <c:v>554.3376245806985</c:v>
                </c:pt>
                <c:pt idx="27">
                  <c:v>570.84942604723892</c:v>
                </c:pt>
                <c:pt idx="28">
                  <c:v>587.58898367221991</c:v>
                </c:pt>
                <c:pt idx="29">
                  <c:v>604.56266856458114</c:v>
                </c:pt>
                <c:pt idx="30">
                  <c:v>621.77712296208574</c:v>
                </c:pt>
                <c:pt idx="31">
                  <c:v>639.23927583717159</c:v>
                </c:pt>
                <c:pt idx="32">
                  <c:v>656.95635964202484</c:v>
                </c:pt>
                <c:pt idx="33">
                  <c:v>674.93592829416502</c:v>
                </c:pt>
                <c:pt idx="34">
                  <c:v>693.1858765144716</c:v>
                </c:pt>
                <c:pt idx="35">
                  <c:v>711.71446064156862</c:v>
                </c:pt>
                <c:pt idx="36">
                  <c:v>730.53032105991133</c:v>
                </c:pt>
                <c:pt idx="37">
                  <c:v>749.64250639406873</c:v>
                </c:pt>
                <c:pt idx="38">
                  <c:v>769.06049963880196</c:v>
                </c:pt>
                <c:pt idx="39">
                  <c:v>788.79424641379228</c:v>
                </c:pt>
                <c:pt idx="40">
                  <c:v>808.85418555378874</c:v>
                </c:pt>
                <c:pt idx="41">
                  <c:v>829.25128226969719</c:v>
                </c:pt>
                <c:pt idx="42">
                  <c:v>849.99706414436241</c:v>
                </c:pt>
                <c:pt idx="43">
                  <c:v>871.10366025884559</c:v>
                </c:pt>
                <c:pt idx="44">
                  <c:v>892.58384378175833</c:v>
                </c:pt>
                <c:pt idx="45">
                  <c:v>914.45107839603861</c:v>
                </c:pt>
                <c:pt idx="46">
                  <c:v>936.71956898577082</c:v>
                </c:pt>
                <c:pt idx="47">
                  <c:v>959.40431706087202</c:v>
                </c:pt>
                <c:pt idx="48">
                  <c:v>982.52118146124121</c:v>
                </c:pt>
                <c:pt idx="49">
                  <c:v>1006.0869449555757</c:v>
                </c:pt>
                <c:pt idx="50">
                  <c:v>1030.1193874353557</c:v>
                </c:pt>
                <c:pt idx="51">
                  <c:v>1054.6373665036072</c:v>
                </c:pt>
                <c:pt idx="52">
                  <c:v>1079.6609063734613</c:v>
                </c:pt>
                <c:pt idx="53">
                  <c:v>1105.2112961264302</c:v>
                </c:pt>
                <c:pt idx="54">
                  <c:v>1131.311198538413</c:v>
                </c:pt>
                <c:pt idx="55">
                  <c:v>1157.9847708673387</c:v>
                </c:pt>
                <c:pt idx="56">
                  <c:v>1185.257799215713</c:v>
                </c:pt>
                <c:pt idx="57">
                  <c:v>1213.1578483409876</c:v>
                </c:pt>
                <c:pt idx="58">
                  <c:v>1241.7144290953092</c:v>
                </c:pt>
                <c:pt idx="59">
                  <c:v>1270.9591860442533</c:v>
                </c:pt>
                <c:pt idx="60">
                  <c:v>1300.9261082550292</c:v>
                </c:pt>
                <c:pt idx="61">
                  <c:v>1331.6517667747921</c:v>
                </c:pt>
                <c:pt idx="62">
                  <c:v>1363.175582960087</c:v>
                </c:pt>
                <c:pt idx="63">
                  <c:v>1395.5401325954908</c:v>
                </c:pt>
                <c:pt idx="64">
                  <c:v>1428.7914916870122</c:v>
                </c:pt>
                <c:pt idx="65">
                  <c:v>1462.9796309768781</c:v>
                </c:pt>
                <c:pt idx="66">
                  <c:v>1498.1588676568172</c:v>
                </c:pt>
                <c:pt idx="67">
                  <c:v>1534.388384529263</c:v>
                </c:pt>
                <c:pt idx="68">
                  <c:v>1571.7328290747018</c:v>
                </c:pt>
                <c:pt idx="69">
                  <c:v>1610.2630076535934</c:v>
                </c:pt>
                <c:pt idx="70">
                  <c:v>1650.0566935685802</c:v>
                </c:pt>
                <c:pt idx="71">
                  <c:v>1691.1995721591534</c:v>
                </c:pt>
                <c:pt idx="72">
                  <c:v>1733.7863517965507</c:v>
                </c:pt>
                <c:pt idx="73">
                  <c:v>1777.9220770005627</c:v>
                </c:pt>
                <c:pt idx="74">
                  <c:v>1823.7236894760331</c:v>
                </c:pt>
                <c:pt idx="75">
                  <c:v>1871.3218954501481</c:v>
                </c:pt>
                <c:pt idx="76">
                  <c:v>1920.8634143882527</c:v>
                </c:pt>
                <c:pt idx="77">
                  <c:v>1972.5137065532044</c:v>
                </c:pt>
                <c:pt idx="78">
                  <c:v>2026.460307230504</c:v>
                </c:pt>
                <c:pt idx="79">
                  <c:v>2082.9169371101016</c:v>
                </c:pt>
                <c:pt idx="80">
                  <c:v>2142.1286162698211</c:v>
                </c:pt>
                <c:pt idx="81">
                  <c:v>2204.3780909748789</c:v>
                </c:pt>
                <c:pt idx="82">
                  <c:v>2269.9939997018037</c:v>
                </c:pt>
                <c:pt idx="83">
                  <c:v>2339.3613756716086</c:v>
                </c:pt>
                <c:pt idx="84">
                  <c:v>2412.9353370894942</c:v>
                </c:pt>
                <c:pt idx="85">
                  <c:v>2491.2592015833716</c:v>
                </c:pt>
                <c:pt idx="86">
                  <c:v>2574.9888598113425</c:v>
                </c:pt>
                <c:pt idx="87">
                  <c:v>2664.926197490825</c:v>
                </c:pt>
                <c:pt idx="88">
                  <c:v>2762.0659224030446</c:v>
                </c:pt>
                <c:pt idx="89">
                  <c:v>2867.6628152452959</c:v>
                </c:pt>
                <c:pt idx="90">
                  <c:v>2983.3311242846121</c:v>
                </c:pt>
                <c:pt idx="91">
                  <c:v>3111.1965077165951</c:v>
                </c:pt>
                <c:pt idx="92">
                  <c:v>3254.137845104286</c:v>
                </c:pt>
                <c:pt idx="93">
                  <c:v>3416.191367826134</c:v>
                </c:pt>
                <c:pt idx="94">
                  <c:v>3603.2684304178365</c:v>
                </c:pt>
                <c:pt idx="95">
                  <c:v>3824.5336322994044</c:v>
                </c:pt>
                <c:pt idx="96">
                  <c:v>4095.3403531190775</c:v>
                </c:pt>
                <c:pt idx="97">
                  <c:v>4444.4709384326279</c:v>
                </c:pt>
                <c:pt idx="98">
                  <c:v>4936.5428611338693</c:v>
                </c:pt>
                <c:pt idx="99">
                  <c:v>5777.7453691486608</c:v>
                </c:pt>
                <c:pt idx="100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9F9-4E26-B583-43A83A6E96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0203551"/>
        <c:axId val="910201055"/>
      </c:scatterChart>
      <c:valAx>
        <c:axId val="910203551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Surfactant load (wt%)</a:t>
                </a:r>
              </a:p>
            </c:rich>
          </c:tx>
          <c:layout>
            <c:manualLayout>
              <c:xMode val="edge"/>
              <c:yMode val="edge"/>
              <c:x val="0.3310877806940799"/>
              <c:y val="0.908182129407737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0201055"/>
        <c:crossesAt val="-1E+20"/>
        <c:crossBetween val="midCat"/>
        <c:majorUnit val="10"/>
      </c:valAx>
      <c:valAx>
        <c:axId val="910201055"/>
        <c:scaling>
          <c:orientation val="minMax"/>
          <c:max val="8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200">
                    <a:solidFill>
                      <a:schemeClr val="tx1"/>
                    </a:solidFill>
                  </a:rPr>
                  <a:t>σ</a:t>
                </a:r>
                <a:r>
                  <a:rPr lang="el-GR" sz="1200" baseline="-25000">
                    <a:solidFill>
                      <a:schemeClr val="tx1"/>
                    </a:solidFill>
                  </a:rPr>
                  <a:t>μ</a:t>
                </a:r>
                <a:r>
                  <a:rPr lang="en-US" sz="1200" baseline="0">
                    <a:solidFill>
                      <a:schemeClr val="tx1"/>
                    </a:solidFill>
                  </a:rPr>
                  <a:t> (kJ/mol)</a:t>
                </a:r>
                <a:endParaRPr lang="en-US" sz="1200" baseline="-2500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"/>
              <c:y val="0.23752299392063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0203551"/>
        <c:crosses val="autoZero"/>
        <c:crossBetween val="midCat"/>
        <c:dispUnits>
          <c:builtInUnit val="thousands"/>
        </c:dispUnits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17877825980351184"/>
          <c:y val="1.1870845204178538E-2"/>
          <c:w val="0.71544321291048818"/>
          <c:h val="7.14400550358555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217847769028871"/>
          <c:y val="6.8818678535488287E-2"/>
          <c:w val="0.73483559346748328"/>
          <c:h val="0.70174490735182282"/>
        </c:manualLayout>
      </c:layout>
      <c:scatterChart>
        <c:scatterStyle val="lineMarker"/>
        <c:varyColors val="0"/>
        <c:ser>
          <c:idx val="1"/>
          <c:order val="0"/>
          <c:tx>
            <c:v>zero-line</c:v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00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BD19-4C9C-B6F0-3F75D6ED5719}"/>
            </c:ext>
          </c:extLst>
        </c:ser>
        <c:ser>
          <c:idx val="0"/>
          <c:order val="1"/>
          <c:tx>
            <c:v>Ideal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7C80"/>
                </a:solidFill>
              </a:ln>
              <a:effectLst/>
            </c:spPr>
          </c:marker>
          <c:xVal>
            <c:numRef>
              <c:f>'VIE-COPO-workout'!$AA$21:$AA$12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'VIE-COPO-workout'!$BE$21:$BE$121</c:f>
              <c:numCache>
                <c:formatCode>0</c:formatCode>
                <c:ptCount val="101"/>
                <c:pt idx="0">
                  <c:v>0</c:v>
                </c:pt>
                <c:pt idx="1">
                  <c:v>-140.36679345797631</c:v>
                </c:pt>
                <c:pt idx="2">
                  <c:v>-249.39144515196665</c:v>
                </c:pt>
                <c:pt idx="3">
                  <c:v>-346.76727778471547</c:v>
                </c:pt>
                <c:pt idx="4">
                  <c:v>-436.63575308629675</c:v>
                </c:pt>
                <c:pt idx="5">
                  <c:v>-520.94639700183893</c:v>
                </c:pt>
                <c:pt idx="6">
                  <c:v>-600.83699867677706</c:v>
                </c:pt>
                <c:pt idx="7">
                  <c:v>-677.05212475007602</c:v>
                </c:pt>
                <c:pt idx="8">
                  <c:v>-750.11550515540125</c:v>
                </c:pt>
                <c:pt idx="9">
                  <c:v>-820.41436976234445</c:v>
                </c:pt>
                <c:pt idx="10">
                  <c:v>-888.24565435943236</c:v>
                </c:pt>
                <c:pt idx="11">
                  <c:v>-953.84345144256395</c:v>
                </c:pt>
                <c:pt idx="12">
                  <c:v>-1017.3963465071807</c:v>
                </c:pt>
                <c:pt idx="13">
                  <c:v>-1079.0589037008767</c:v>
                </c:pt>
                <c:pt idx="14">
                  <c:v>-1138.9595746548798</c:v>
                </c:pt>
                <c:pt idx="15">
                  <c:v>-1197.2063201536232</c:v>
                </c:pt>
                <c:pt idx="16">
                  <c:v>-1253.8907138121467</c:v>
                </c:pt>
                <c:pt idx="17">
                  <c:v>-1309.0910061056188</c:v>
                </c:pt>
                <c:pt idx="18">
                  <c:v>-1362.8744569550581</c:v>
                </c:pt>
                <c:pt idx="19">
                  <c:v>-1415.2991415753529</c:v>
                </c:pt>
                <c:pt idx="20">
                  <c:v>-1466.4153691816387</c:v>
                </c:pt>
                <c:pt idx="21">
                  <c:v>-1516.2668119739112</c:v>
                </c:pt>
                <c:pt idx="22">
                  <c:v>-1564.8914137878508</c:v>
                </c:pt>
                <c:pt idx="23">
                  <c:v>-1612.322128739298</c:v>
                </c:pt>
                <c:pt idx="24">
                  <c:v>-1658.5875269629919</c:v>
                </c:pt>
                <c:pt idx="25">
                  <c:v>-1703.7122951981244</c:v>
                </c:pt>
                <c:pt idx="26">
                  <c:v>-1747.7176532563199</c:v>
                </c:pt>
                <c:pt idx="27">
                  <c:v>-1790.621702508113</c:v>
                </c:pt>
                <c:pt idx="28">
                  <c:v>-1832.4397189005736</c:v>
                </c:pt>
                <c:pt idx="29">
                  <c:v>-1873.1844003050051</c:v>
                </c:pt>
                <c:pt idx="30">
                  <c:v>-1912.8660759372651</c:v>
                </c:pt>
                <c:pt idx="31">
                  <c:v>-1951.4928840180185</c:v>
                </c:pt>
                <c:pt idx="32">
                  <c:v>-1989.0709226211941</c:v>
                </c:pt>
                <c:pt idx="33">
                  <c:v>-2025.6043777064674</c:v>
                </c:pt>
                <c:pt idx="34">
                  <c:v>-2061.095631580592</c:v>
                </c:pt>
                <c:pt idx="35">
                  <c:v>-2095.5453544350707</c:v>
                </c:pt>
                <c:pt idx="36">
                  <c:v>-2128.9525811284252</c:v>
                </c:pt>
                <c:pt idx="37">
                  <c:v>-2161.3147749936843</c:v>
                </c:pt>
                <c:pt idx="38">
                  <c:v>-2192.6278801353383</c:v>
                </c:pt>
                <c:pt idx="39">
                  <c:v>-2222.8863634197551</c:v>
                </c:pt>
                <c:pt idx="40">
                  <c:v>-2252.083247146792</c:v>
                </c:pt>
                <c:pt idx="41">
                  <c:v>-2280.210133209036</c:v>
                </c:pt>
                <c:pt idx="42">
                  <c:v>-2307.2572193914461</c:v>
                </c:pt>
                <c:pt idx="43">
                  <c:v>-2333.2133083323474</c:v>
                </c:pt>
                <c:pt idx="44">
                  <c:v>-2358.065809552254</c:v>
                </c:pt>
                <c:pt idx="45">
                  <c:v>-2381.8007348560232</c:v>
                </c:pt>
                <c:pt idx="46">
                  <c:v>-2404.4026873233524</c:v>
                </c:pt>
                <c:pt idx="47">
                  <c:v>-2425.8548440200339</c:v>
                </c:pt>
                <c:pt idx="48">
                  <c:v>-2446.1389324854417</c:v>
                </c:pt>
                <c:pt idx="49">
                  <c:v>-2465.2352009785873</c:v>
                </c:pt>
                <c:pt idx="50">
                  <c:v>-2483.1223823939163</c:v>
                </c:pt>
                <c:pt idx="51">
                  <c:v>-2499.7776516873028</c:v>
                </c:pt>
                <c:pt idx="52">
                  <c:v>-2515.1765765807813</c:v>
                </c:pt>
                <c:pt idx="53">
                  <c:v>-2529.293061239996</c:v>
                </c:pt>
                <c:pt idx="54">
                  <c:v>-2542.0992825394578</c:v>
                </c:pt>
                <c:pt idx="55">
                  <c:v>-2553.5656184457739</c:v>
                </c:pt>
                <c:pt idx="56">
                  <c:v>-2563.6605679562426</c:v>
                </c:pt>
                <c:pt idx="57">
                  <c:v>-2572.3506619274058</c:v>
                </c:pt>
                <c:pt idx="58">
                  <c:v>-2579.6003640128874</c:v>
                </c:pt>
                <c:pt idx="59">
                  <c:v>-2585.3719607993553</c:v>
                </c:pt>
                <c:pt idx="60">
                  <c:v>-2589.6254400802522</c:v>
                </c:pt>
                <c:pt idx="61">
                  <c:v>-2592.3183560351154</c:v>
                </c:pt>
                <c:pt idx="62">
                  <c:v>-2593.4056798828792</c:v>
                </c:pt>
                <c:pt idx="63">
                  <c:v>-2592.8396343446411</c:v>
                </c:pt>
                <c:pt idx="64">
                  <c:v>-2590.5695099775749</c:v>
                </c:pt>
                <c:pt idx="65">
                  <c:v>-2586.5414611179822</c:v>
                </c:pt>
                <c:pt idx="66">
                  <c:v>-2580.6982787864954</c:v>
                </c:pt>
                <c:pt idx="67">
                  <c:v>-2572.9791374480046</c:v>
                </c:pt>
                <c:pt idx="68">
                  <c:v>-2563.3193119649823</c:v>
                </c:pt>
                <c:pt idx="69">
                  <c:v>-2551.6498604125718</c:v>
                </c:pt>
                <c:pt idx="70">
                  <c:v>-2537.8972676078379</c:v>
                </c:pt>
                <c:pt idx="71">
                  <c:v>-2521.9830432058325</c:v>
                </c:pt>
                <c:pt idx="72">
                  <c:v>-2503.8232669823428</c:v>
                </c:pt>
                <c:pt idx="73">
                  <c:v>-2483.328072392319</c:v>
                </c:pt>
                <c:pt idx="74">
                  <c:v>-2460.4010575781276</c:v>
                </c:pt>
                <c:pt idx="75">
                  <c:v>-2434.9386105879094</c:v>
                </c:pt>
                <c:pt idx="76">
                  <c:v>-2406.8291324960937</c:v>
                </c:pt>
                <c:pt idx="77">
                  <c:v>-2375.952138183613</c:v>
                </c:pt>
                <c:pt idx="78">
                  <c:v>-2342.1772094416933</c:v>
                </c:pt>
                <c:pt idx="79">
                  <c:v>-2305.3627684011685</c:v>
                </c:pt>
                <c:pt idx="80">
                  <c:v>-2265.3546304792794</c:v>
                </c:pt>
                <c:pt idx="81">
                  <c:v>-2221.9842842449266</c:v>
                </c:pt>
                <c:pt idx="82">
                  <c:v>-2175.0668296153967</c:v>
                </c:pt>
                <c:pt idx="83">
                  <c:v>-2124.3984838072961</c:v>
                </c:pt>
                <c:pt idx="84">
                  <c:v>-2069.7535337410609</c:v>
                </c:pt>
                <c:pt idx="85">
                  <c:v>-2010.880569925248</c:v>
                </c:pt>
                <c:pt idx="86">
                  <c:v>-1947.4977735638345</c:v>
                </c:pt>
                <c:pt idx="87">
                  <c:v>-1879.2869349479452</c:v>
                </c:pt>
                <c:pt idx="88">
                  <c:v>-1805.8857391344186</c:v>
                </c:pt>
                <c:pt idx="89">
                  <c:v>-1726.877633547283</c:v>
                </c:pt>
                <c:pt idx="90">
                  <c:v>-1641.7782362862267</c:v>
                </c:pt>
                <c:pt idx="91">
                  <c:v>-1550.0166509636133</c:v>
                </c:pt>
                <c:pt idx="92">
                  <c:v>-1450.9090234784303</c:v>
                </c:pt>
                <c:pt idx="93">
                  <c:v>-1343.6197942152814</c:v>
                </c:pt>
                <c:pt idx="94">
                  <c:v>-1227.1024494158592</c:v>
                </c:pt>
                <c:pt idx="95">
                  <c:v>-1100.0039530219681</c:v>
                </c:pt>
                <c:pt idx="96">
                  <c:v>-960.4995496101252</c:v>
                </c:pt>
                <c:pt idx="97">
                  <c:v>-805.97917198691891</c:v>
                </c:pt>
                <c:pt idx="98">
                  <c:v>-632.36596058738542</c:v>
                </c:pt>
                <c:pt idx="99">
                  <c:v>-432.27539695028133</c:v>
                </c:pt>
                <c:pt idx="1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D19-4C9C-B6F0-3F75D6ED5719}"/>
            </c:ext>
          </c:extLst>
        </c:ser>
        <c:ser>
          <c:idx val="2"/>
          <c:order val="2"/>
          <c:tx>
            <c:v>Excess</c:v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'VIE-COPO-workout'!$AA$21:$AA$12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'VIE-COPO-workout'!$BF$21:$BF$121</c:f>
              <c:numCache>
                <c:formatCode>0</c:formatCode>
                <c:ptCount val="101"/>
                <c:pt idx="0">
                  <c:v>0</c:v>
                </c:pt>
                <c:pt idx="1">
                  <c:v>95.588626780735154</c:v>
                </c:pt>
                <c:pt idx="2">
                  <c:v>190.11583942174795</c:v>
                </c:pt>
                <c:pt idx="3">
                  <c:v>283.55998180804733</c:v>
                </c:pt>
                <c:pt idx="4">
                  <c:v>375.89909482426202</c:v>
                </c:pt>
                <c:pt idx="5">
                  <c:v>467.11091456542539</c:v>
                </c:pt>
                <c:pt idx="6">
                  <c:v>557.17287068351391</c:v>
                </c:pt>
                <c:pt idx="7">
                  <c:v>646.0620848806027</c:v>
                </c:pt>
                <c:pt idx="8">
                  <c:v>733.75536956010694</c:v>
                </c:pt>
                <c:pt idx="9">
                  <c:v>820.2292266482674</c:v>
                </c:pt>
                <c:pt idx="10">
                  <c:v>905.45984659874841</c:v>
                </c:pt>
                <c:pt idx="11">
                  <c:v>989.42310759396207</c:v>
                </c:pt>
                <c:pt idx="12">
                  <c:v>1072.0945749575217</c:v>
                </c:pt>
                <c:pt idx="13">
                  <c:v>1153.4495007930655</c:v>
                </c:pt>
                <c:pt idx="14">
                  <c:v>1233.4628238655887</c:v>
                </c:pt>
                <c:pt idx="15">
                  <c:v>1312.1091697423262</c:v>
                </c:pt>
                <c:pt idx="16">
                  <c:v>1389.3628512112505</c:v>
                </c:pt>
                <c:pt idx="17">
                  <c:v>1465.1978689962555</c:v>
                </c:pt>
                <c:pt idx="18">
                  <c:v>1539.5879127892233</c:v>
                </c:pt>
                <c:pt idx="19">
                  <c:v>1612.5063626203289</c:v>
                </c:pt>
                <c:pt idx="20">
                  <c:v>1683.9262905891521</c:v>
                </c:pt>
                <c:pt idx="21">
                  <c:v>1753.8204629804886</c:v>
                </c:pt>
                <c:pt idx="22">
                  <c:v>1822.1613427901048</c:v>
                </c:pt>
                <c:pt idx="23">
                  <c:v>1888.9210926871415</c:v>
                </c:pt>
                <c:pt idx="24">
                  <c:v>1954.0715784414219</c:v>
                </c:pt>
                <c:pt idx="25">
                  <c:v>2017.5843728454868</c:v>
                </c:pt>
                <c:pt idx="26">
                  <c:v>2079.430760162988</c:v>
                </c:pt>
                <c:pt idx="27">
                  <c:v>2139.581741136778</c:v>
                </c:pt>
                <c:pt idx="28">
                  <c:v>2198.0080385920492</c:v>
                </c:pt>
                <c:pt idx="29">
                  <c:v>2254.6801036718271</c:v>
                </c:pt>
                <c:pt idx="30">
                  <c:v>2309.5681227443356</c:v>
                </c:pt>
                <c:pt idx="31">
                  <c:v>2362.6420250239594</c:v>
                </c:pt>
                <c:pt idx="32">
                  <c:v>2413.871490950004</c:v>
                </c:pt>
                <c:pt idx="33">
                  <c:v>2463.2259613699125</c:v>
                </c:pt>
                <c:pt idx="34">
                  <c:v>2510.6746475763712</c:v>
                </c:pt>
                <c:pt idx="35">
                  <c:v>2556.186542250538</c:v>
                </c:pt>
                <c:pt idx="36">
                  <c:v>2599.73043136665</c:v>
                </c:pt>
                <c:pt idx="37">
                  <c:v>2641.2749071164653</c:v>
                </c:pt>
                <c:pt idx="38">
                  <c:v>2680.7883819153958</c:v>
                </c:pt>
                <c:pt idx="39">
                  <c:v>2718.2391035557166</c:v>
                </c:pt>
                <c:pt idx="40">
                  <c:v>2753.5951715761039</c:v>
                </c:pt>
                <c:pt idx="41">
                  <c:v>2786.8245549206958</c:v>
                </c:pt>
                <c:pt idx="42">
                  <c:v>2817.8951109652035</c:v>
                </c:pt>
                <c:pt idx="43">
                  <c:v>2846.774605992051</c:v>
                </c:pt>
                <c:pt idx="44">
                  <c:v>2873.4307372013382</c:v>
                </c:pt>
                <c:pt idx="45">
                  <c:v>2897.8311563494935</c:v>
                </c:pt>
                <c:pt idx="46">
                  <c:v>2919.9434951128496</c:v>
                </c:pt>
                <c:pt idx="47">
                  <c:v>2939.7353922790603</c:v>
                </c:pt>
                <c:pt idx="48">
                  <c:v>2957.1745228753653</c:v>
                </c:pt>
                <c:pt idx="49">
                  <c:v>2972.2286293490833</c:v>
                </c:pt>
                <c:pt idx="50">
                  <c:v>2984.8655549225332</c:v>
                </c:pt>
                <c:pt idx="51">
                  <c:v>2995.0532792518106</c:v>
                </c:pt>
                <c:pt idx="52">
                  <c:v>3002.7599565264954</c:v>
                </c:pt>
                <c:pt idx="53">
                  <c:v>3007.9539561555139</c:v>
                </c:pt>
                <c:pt idx="54">
                  <c:v>3010.6039061930105</c:v>
                </c:pt>
                <c:pt idx="55">
                  <c:v>3010.6787396672503</c:v>
                </c:pt>
                <c:pt idx="56">
                  <c:v>3008.1477439853256</c:v>
                </c:pt>
                <c:pt idx="57">
                  <c:v>3002.980613596787</c:v>
                </c:pt>
                <c:pt idx="58">
                  <c:v>2995.1475061102983</c:v>
                </c:pt>
                <c:pt idx="59">
                  <c:v>2984.6191020691276</c:v>
                </c:pt>
                <c:pt idx="60">
                  <c:v>2971.3666686036931</c:v>
                </c:pt>
                <c:pt idx="61">
                  <c:v>2955.3621271925781</c:v>
                </c:pt>
                <c:pt idx="62">
                  <c:v>2936.5781257775088</c:v>
                </c:pt>
                <c:pt idx="63">
                  <c:v>2914.9881154926852</c:v>
                </c:pt>
                <c:pt idx="64">
                  <c:v>2890.5664322847888</c:v>
                </c:pt>
                <c:pt idx="65">
                  <c:v>2863.2883837168579</c:v>
                </c:pt>
                <c:pt idx="66">
                  <c:v>2833.1303412672678</c:v>
                </c:pt>
                <c:pt idx="67">
                  <c:v>2800.0698384541856</c:v>
                </c:pt>
                <c:pt idx="68">
                  <c:v>2764.0856751362853</c:v>
                </c:pt>
                <c:pt idx="69">
                  <c:v>2725.1580283622297</c:v>
                </c:pt>
                <c:pt idx="70">
                  <c:v>2683.2685701646092</c:v>
                </c:pt>
                <c:pt idx="71">
                  <c:v>2638.4005927186681</c:v>
                </c:pt>
                <c:pt idx="72">
                  <c:v>2590.5391413124648</c:v>
                </c:pt>
                <c:pt idx="73">
                  <c:v>2539.6711556031369</c:v>
                </c:pt>
                <c:pt idx="74">
                  <c:v>2485.7856196638609</c:v>
                </c:pt>
                <c:pt idx="75">
                  <c:v>2428.8737213579634</c:v>
                </c:pt>
                <c:pt idx="76">
                  <c:v>2368.9290216106783</c:v>
                </c:pt>
                <c:pt idx="77">
                  <c:v>2305.9476341853601</c:v>
                </c:pt>
                <c:pt idx="78">
                  <c:v>2239.9284166097195</c:v>
                </c:pt>
                <c:pt idx="79">
                  <c:v>2170.8731729390556</c:v>
                </c:pt>
                <c:pt idx="80">
                  <c:v>2098.7868690876467</c:v>
                </c:pt>
                <c:pt idx="81">
                  <c:v>2023.677861506711</c:v>
                </c:pt>
                <c:pt idx="82">
                  <c:v>1945.5581400378319</c:v>
                </c:pt>
                <c:pt idx="83">
                  <c:v>1864.4435858246836</c:v>
                </c:pt>
                <c:pt idx="84">
                  <c:v>1780.3542452236084</c:v>
                </c:pt>
                <c:pt idx="85">
                  <c:v>1693.3146207152959</c:v>
                </c:pt>
                <c:pt idx="86">
                  <c:v>1603.3539798858774</c:v>
                </c:pt>
                <c:pt idx="87">
                  <c:v>1510.5066836163742</c:v>
                </c:pt>
                <c:pt idx="88">
                  <c:v>1414.8125346951197</c:v>
                </c:pt>
                <c:pt idx="89">
                  <c:v>1316.3171481488077</c:v>
                </c:pt>
                <c:pt idx="90">
                  <c:v>1215.0723446745865</c:v>
                </c:pt>
                <c:pt idx="91">
                  <c:v>1111.1365686486317</c:v>
                </c:pt>
                <c:pt idx="92">
                  <c:v>1004.5753322863453</c:v>
                </c:pt>
                <c:pt idx="93">
                  <c:v>895.46168763619335</c:v>
                </c:pt>
                <c:pt idx="94">
                  <c:v>783.87672820389878</c:v>
                </c:pt>
                <c:pt idx="95">
                  <c:v>669.91012212672081</c:v>
                </c:pt>
                <c:pt idx="96">
                  <c:v>553.66067894959747</c:v>
                </c:pt>
                <c:pt idx="97">
                  <c:v>435.23695219676671</c:v>
                </c:pt>
                <c:pt idx="98">
                  <c:v>314.75788008476155</c:v>
                </c:pt>
                <c:pt idx="99">
                  <c:v>192.35346688631429</c:v>
                </c:pt>
                <c:pt idx="1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D19-4C9C-B6F0-3F75D6ED57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199840"/>
        <c:axId val="159204416"/>
      </c:scatterChart>
      <c:valAx>
        <c:axId val="15919984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chemeClr val="tx1"/>
                    </a:solidFill>
                  </a:rPr>
                  <a:t>Surfactant load (wt%)</a:t>
                </a:r>
              </a:p>
            </c:rich>
          </c:tx>
          <c:layout>
            <c:manualLayout>
              <c:xMode val="edge"/>
              <c:yMode val="edge"/>
              <c:x val="0.34491615631379413"/>
              <c:y val="0.904008589835361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204416"/>
        <c:crossesAt val="-10000000000"/>
        <c:crossBetween val="midCat"/>
        <c:majorUnit val="10"/>
      </c:valAx>
      <c:valAx>
        <c:axId val="159204416"/>
        <c:scaling>
          <c:orientation val="minMax"/>
          <c:max val="4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>
                    <a:solidFill>
                      <a:schemeClr val="tx1"/>
                    </a:solidFill>
                  </a:rPr>
                  <a:t>Δ</a:t>
                </a:r>
                <a:r>
                  <a:rPr lang="en-US" sz="1100" baseline="0">
                    <a:solidFill>
                      <a:schemeClr val="tx1"/>
                    </a:solidFill>
                  </a:rPr>
                  <a:t>g (kJ/mol)</a:t>
                </a:r>
                <a:endParaRPr lang="en-US" sz="110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3.4364975211431904E-3"/>
              <c:y val="0.238343573530581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199840"/>
        <c:crossesAt val="0"/>
        <c:crossBetween val="midCat"/>
        <c:dispUnits>
          <c:builtInUnit val="thousands"/>
        </c:dispUnits>
      </c:valAx>
      <c:spPr>
        <a:noFill/>
        <a:ln>
          <a:noFill/>
        </a:ln>
        <a:effectLst/>
      </c:spPr>
    </c:plotArea>
    <c:legend>
      <c:legendPos val="t"/>
      <c:legendEntry>
        <c:idx val="0"/>
        <c:delete val="1"/>
      </c:legendEntry>
      <c:layout>
        <c:manualLayout>
          <c:xMode val="edge"/>
          <c:yMode val="edge"/>
          <c:x val="0.6451077081083928"/>
          <c:y val="6.1983450906666591E-3"/>
          <c:w val="0.34135866273404786"/>
          <c:h val="0.112084137409989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680810731991833"/>
          <c:y val="6.8818678535488287E-2"/>
          <c:w val="0.73020596383785363"/>
          <c:h val="0.70174490735182282"/>
        </c:manualLayout>
      </c:layout>
      <c:scatterChart>
        <c:scatterStyle val="lineMarker"/>
        <c:varyColors val="0"/>
        <c:ser>
          <c:idx val="1"/>
          <c:order val="0"/>
          <c:tx>
            <c:v>zero-line</c:v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00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8C8E-429A-884C-885516C8BF51}"/>
            </c:ext>
          </c:extLst>
        </c:ser>
        <c:ser>
          <c:idx val="0"/>
          <c:order val="1"/>
          <c:tx>
            <c:v>Ideal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rgbClr val="FF7C80"/>
                </a:solidFill>
              </a:ln>
              <a:effectLst/>
            </c:spPr>
          </c:marker>
          <c:xVal>
            <c:numRef>
              <c:f>'Τ80-COPO-workout'!$AA$21:$AA$12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'Τ80-COPO-workout'!$BE$21:$BE$121</c:f>
              <c:numCache>
                <c:formatCode>0</c:formatCode>
                <c:ptCount val="101"/>
                <c:pt idx="0">
                  <c:v>0</c:v>
                </c:pt>
                <c:pt idx="1">
                  <c:v>-447.47879367285191</c:v>
                </c:pt>
                <c:pt idx="2">
                  <c:v>-750.10993195696756</c:v>
                </c:pt>
                <c:pt idx="3">
                  <c:v>-995.11883965391758</c:v>
                </c:pt>
                <c:pt idx="4">
                  <c:v>-1201.9727378472489</c:v>
                </c:pt>
                <c:pt idx="5">
                  <c:v>-1380.2541423106366</c:v>
                </c:pt>
                <c:pt idx="6">
                  <c:v>-1535.7868984803301</c:v>
                </c:pt>
                <c:pt idx="7">
                  <c:v>-1672.5266586838534</c:v>
                </c:pt>
                <c:pt idx="8">
                  <c:v>-1793.353063311049</c:v>
                </c:pt>
                <c:pt idx="9">
                  <c:v>-1900.4640784106409</c:v>
                </c:pt>
                <c:pt idx="10">
                  <c:v>-1995.5958823921178</c:v>
                </c:pt>
                <c:pt idx="11">
                  <c:v>-2080.1558581729696</c:v>
                </c:pt>
                <c:pt idx="12">
                  <c:v>-2155.3081197087849</c:v>
                </c:pt>
                <c:pt idx="13">
                  <c:v>-2222.0312219109496</c:v>
                </c:pt>
                <c:pt idx="14">
                  <c:v>-2281.1586374224858</c:v>
                </c:pt>
                <c:pt idx="15">
                  <c:v>-2333.408064224097</c:v>
                </c:pt>
                <c:pt idx="16">
                  <c:v>-2379.4032183129157</c:v>
                </c:pt>
                <c:pt idx="17">
                  <c:v>-2419.6904081084094</c:v>
                </c:pt>
                <c:pt idx="18">
                  <c:v>-2454.7513863435552</c:v>
                </c:pt>
                <c:pt idx="19">
                  <c:v>-2485.013483847094</c:v>
                </c:pt>
                <c:pt idx="20">
                  <c:v>-2510.8577178328433</c:v>
                </c:pt>
                <c:pt idx="21">
                  <c:v>-2532.6253635632866</c:v>
                </c:pt>
                <c:pt idx="22">
                  <c:v>-2550.623341622214</c:v>
                </c:pt>
                <c:pt idx="23">
                  <c:v>-2565.1286792821138</c:v>
                </c:pt>
                <c:pt idx="24">
                  <c:v>-2576.3922387967405</c:v>
                </c:pt>
                <c:pt idx="25">
                  <c:v>-2584.6418586151931</c:v>
                </c:pt>
                <c:pt idx="26">
                  <c:v>-2590.085019545591</c:v>
                </c:pt>
                <c:pt idx="27">
                  <c:v>-2592.9111228848028</c:v>
                </c:pt>
                <c:pt idx="28">
                  <c:v>-2593.2934488586925</c:v>
                </c:pt>
                <c:pt idx="29">
                  <c:v>-2591.3908496012068</c:v>
                </c:pt>
                <c:pt idx="30">
                  <c:v>-2587.3492201042818</c:v>
                </c:pt>
                <c:pt idx="31">
                  <c:v>-2581.3027822245358</c:v>
                </c:pt>
                <c:pt idx="32">
                  <c:v>-2573.3752103168263</c:v>
                </c:pt>
                <c:pt idx="33">
                  <c:v>-2563.6806219307527</c:v>
                </c:pt>
                <c:pt idx="34">
                  <c:v>-2552.3244529264207</c:v>
                </c:pt>
                <c:pt idx="35">
                  <c:v>-2539.4042330978068</c:v>
                </c:pt>
                <c:pt idx="36">
                  <c:v>-2525.0102757548839</c:v>
                </c:pt>
                <c:pt idx="37">
                  <c:v>-2509.2262925725663</c:v>
                </c:pt>
                <c:pt idx="38">
                  <c:v>-2492.1299432615842</c:v>
                </c:pt>
                <c:pt idx="39">
                  <c:v>-2473.7933281736009</c:v>
                </c:pt>
                <c:pt idx="40">
                  <c:v>-2454.2834307585272</c:v>
                </c:pt>
                <c:pt idx="41">
                  <c:v>-2433.6625157976778</c:v>
                </c:pt>
                <c:pt idx="42">
                  <c:v>-2411.9884885043884</c:v>
                </c:pt>
                <c:pt idx="43">
                  <c:v>-2389.3152188838571</c:v>
                </c:pt>
                <c:pt idx="44">
                  <c:v>-2365.6928351524793</c:v>
                </c:pt>
                <c:pt idx="45">
                  <c:v>-2341.167989514644</c:v>
                </c:pt>
                <c:pt idx="46">
                  <c:v>-2315.7840991663938</c:v>
                </c:pt>
                <c:pt idx="47">
                  <c:v>-2289.5815650280506</c:v>
                </c:pt>
                <c:pt idx="48">
                  <c:v>-2262.5979703915987</c:v>
                </c:pt>
                <c:pt idx="49">
                  <c:v>-2234.8682613949377</c:v>
                </c:pt>
                <c:pt idx="50">
                  <c:v>-2206.4249109971552</c:v>
                </c:pt>
                <c:pt idx="51">
                  <c:v>-2177.2980679209018</c:v>
                </c:pt>
                <c:pt idx="52">
                  <c:v>-2147.515691845027</c:v>
                </c:pt>
                <c:pt idx="53">
                  <c:v>-2117.1036759687072</c:v>
                </c:pt>
                <c:pt idx="54">
                  <c:v>-2086.0859579239323</c:v>
                </c:pt>
                <c:pt idx="55">
                  <c:v>-2054.4846198834102</c:v>
                </c:pt>
                <c:pt idx="56">
                  <c:v>-2022.3199785930126</c:v>
                </c:pt>
                <c:pt idx="57">
                  <c:v>-1989.6106659496122</c:v>
                </c:pt>
                <c:pt idx="58">
                  <c:v>-1956.3737006442175</c:v>
                </c:pt>
                <c:pt idx="59">
                  <c:v>-1922.6245512949465</c:v>
                </c:pt>
                <c:pt idx="60">
                  <c:v>-1888.3771914024401</c:v>
                </c:pt>
                <c:pt idx="61">
                  <c:v>-1853.6441463700862</c:v>
                </c:pt>
                <c:pt idx="62">
                  <c:v>-1818.4365327407477</c:v>
                </c:pt>
                <c:pt idx="63">
                  <c:v>-1782.7640897086546</c:v>
                </c:pt>
                <c:pt idx="64">
                  <c:v>-1746.6352028671663</c:v>
                </c:pt>
                <c:pt idx="65">
                  <c:v>-1710.0569200477121</c:v>
                </c:pt>
                <c:pt idx="66">
                  <c:v>-1673.0349589891339</c:v>
                </c:pt>
                <c:pt idx="67">
                  <c:v>-1635.5737064460902</c:v>
                </c:pt>
                <c:pt idx="68">
                  <c:v>-1597.6762081954339</c:v>
                </c:pt>
                <c:pt idx="69">
                  <c:v>-1559.3441492246968</c:v>
                </c:pt>
                <c:pt idx="70">
                  <c:v>-1520.5778231795082</c:v>
                </c:pt>
                <c:pt idx="71">
                  <c:v>-1481.3760898973871</c:v>
                </c:pt>
                <c:pt idx="72">
                  <c:v>-1441.7363195514035</c:v>
                </c:pt>
                <c:pt idx="73">
                  <c:v>-1401.6543215522142</c:v>
                </c:pt>
                <c:pt idx="74">
                  <c:v>-1361.1242558891304</c:v>
                </c:pt>
                <c:pt idx="75">
                  <c:v>-1320.138524000808</c:v>
                </c:pt>
                <c:pt idx="76">
                  <c:v>-1278.6876355137065</c:v>
                </c:pt>
                <c:pt idx="77">
                  <c:v>-1236.76004621677</c:v>
                </c:pt>
                <c:pt idx="78">
                  <c:v>-1194.341961376982</c:v>
                </c:pt>
                <c:pt idx="79">
                  <c:v>-1151.4170968343383</c:v>
                </c:pt>
                <c:pt idx="80">
                  <c:v>-1107.9663880913199</c:v>
                </c:pt>
                <c:pt idx="81">
                  <c:v>-1063.9676346058695</c:v>
                </c:pt>
                <c:pt idx="82">
                  <c:v>-1019.3950623752428</c:v>
                </c:pt>
                <c:pt idx="83">
                  <c:v>-974.21878216042944</c:v>
                </c:pt>
                <c:pt idx="84">
                  <c:v>-928.40411257889696</c:v>
                </c:pt>
                <c:pt idx="85">
                  <c:v>-881.91072558321798</c:v>
                </c:pt>
                <c:pt idx="86">
                  <c:v>-834.69155461123091</c:v>
                </c:pt>
                <c:pt idx="87">
                  <c:v>-786.69137975013768</c:v>
                </c:pt>
                <c:pt idx="88">
                  <c:v>-737.84496418003619</c:v>
                </c:pt>
                <c:pt idx="89">
                  <c:v>-688.07455241249932</c:v>
                </c:pt>
                <c:pt idx="90">
                  <c:v>-637.28643596673328</c:v>
                </c:pt>
                <c:pt idx="91">
                  <c:v>-585.36611273245512</c:v>
                </c:pt>
                <c:pt idx="92">
                  <c:v>-532.17124496933241</c:v>
                </c:pt>
                <c:pt idx="93">
                  <c:v>-477.52101290707071</c:v>
                </c:pt>
                <c:pt idx="94">
                  <c:v>-421.17923056471329</c:v>
                </c:pt>
                <c:pt idx="95">
                  <c:v>-362.82588225612051</c:v>
                </c:pt>
                <c:pt idx="96">
                  <c:v>-302.00509068022768</c:v>
                </c:pt>
                <c:pt idx="97">
                  <c:v>-238.01859718139039</c:v>
                </c:pt>
                <c:pt idx="98">
                  <c:v>-169.66673511419364</c:v>
                </c:pt>
                <c:pt idx="99">
                  <c:v>-94.392660384431451</c:v>
                </c:pt>
                <c:pt idx="1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C8E-429A-884C-885516C8BF51}"/>
            </c:ext>
          </c:extLst>
        </c:ser>
        <c:ser>
          <c:idx val="2"/>
          <c:order val="2"/>
          <c:tx>
            <c:v>Excess</c:v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'Τ80-COPO-workout'!$AA$21:$AA$121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'Τ80-COPO-workout'!$BF$21:$BF$121</c:f>
              <c:numCache>
                <c:formatCode>0</c:formatCode>
                <c:ptCount val="101"/>
                <c:pt idx="0">
                  <c:v>0</c:v>
                </c:pt>
                <c:pt idx="1">
                  <c:v>266.42381749966415</c:v>
                </c:pt>
                <c:pt idx="2">
                  <c:v>511.04898779146515</c:v>
                </c:pt>
                <c:pt idx="3">
                  <c:v>735.49844418394684</c:v>
                </c:pt>
                <c:pt idx="4">
                  <c:v>941.25967218442304</c:v>
                </c:pt>
                <c:pt idx="5">
                  <c:v>1129.6975636488778</c:v>
                </c:pt>
                <c:pt idx="6">
                  <c:v>1302.0658963142598</c:v>
                </c:pt>
                <c:pt idx="7">
                  <c:v>1459.5176023717156</c:v>
                </c:pt>
                <c:pt idx="8">
                  <c:v>1603.113968290173</c:v>
                </c:pt>
                <c:pt idx="9">
                  <c:v>1733.8328897148228</c:v>
                </c:pt>
                <c:pt idx="10">
                  <c:v>1852.5762894713093</c:v>
                </c:pt>
                <c:pt idx="11">
                  <c:v>1960.1767931089739</c:v>
                </c:pt>
                <c:pt idx="12">
                  <c:v>2057.4037446851135</c:v>
                </c:pt>
                <c:pt idx="13">
                  <c:v>2144.9686353500056</c:v>
                </c:pt>
                <c:pt idx="14">
                  <c:v>2223.5300085065787</c:v>
                </c:pt>
                <c:pt idx="15">
                  <c:v>2293.6978976929349</c:v>
                </c:pt>
                <c:pt idx="16">
                  <c:v>2356.0378467047026</c:v>
                </c:pt>
                <c:pt idx="17">
                  <c:v>2411.0745556971729</c:v>
                </c:pt>
                <c:pt idx="18">
                  <c:v>2459.2951919652733</c:v>
                </c:pt>
                <c:pt idx="19">
                  <c:v>2501.1523996914898</c:v>
                </c:pt>
                <c:pt idx="20">
                  <c:v>2537.0670390915943</c:v>
                </c:pt>
                <c:pt idx="21">
                  <c:v>2567.430682001811</c:v>
                </c:pt>
                <c:pt idx="22">
                  <c:v>2592.6078879759489</c:v>
                </c:pt>
                <c:pt idx="23">
                  <c:v>2612.938282342911</c:v>
                </c:pt>
                <c:pt idx="24">
                  <c:v>2628.7384553676129</c:v>
                </c:pt>
                <c:pt idx="25">
                  <c:v>2640.3036996217133</c:v>
                </c:pt>
                <c:pt idx="26">
                  <c:v>2647.9096008703023</c:v>
                </c:pt>
                <c:pt idx="27">
                  <c:v>2651.8134961871865</c:v>
                </c:pt>
                <c:pt idx="28">
                  <c:v>2652.2558115987986</c:v>
                </c:pt>
                <c:pt idx="29">
                  <c:v>2649.461290302992</c:v>
                </c:pt>
                <c:pt idx="30">
                  <c:v>2643.6401213946006</c:v>
                </c:pt>
                <c:pt idx="31">
                  <c:v>2634.9889780378917</c:v>
                </c:pt>
                <c:pt idx="32">
                  <c:v>2623.691973142375</c:v>
                </c:pt>
                <c:pt idx="33">
                  <c:v>2609.9215398099768</c:v>
                </c:pt>
                <c:pt idx="34">
                  <c:v>2593.8392431174248</c:v>
                </c:pt>
                <c:pt idx="35">
                  <c:v>2575.5965291677794</c:v>
                </c:pt>
                <c:pt idx="36">
                  <c:v>2555.3354167812786</c:v>
                </c:pt>
                <c:pt idx="37">
                  <c:v>2533.1891366901423</c:v>
                </c:pt>
                <c:pt idx="38">
                  <c:v>2509.2827226484792</c:v>
                </c:pt>
                <c:pt idx="39">
                  <c:v>2483.7335584610073</c:v>
                </c:pt>
                <c:pt idx="40">
                  <c:v>2456.6518845679138</c:v>
                </c:pt>
                <c:pt idx="41">
                  <c:v>2428.1412674933645</c:v>
                </c:pt>
                <c:pt idx="42">
                  <c:v>2398.2990351679832</c:v>
                </c:pt>
                <c:pt idx="43">
                  <c:v>2367.2166808675265</c:v>
                </c:pt>
                <c:pt idx="44">
                  <c:v>2334.9802382679536</c:v>
                </c:pt>
                <c:pt idx="45">
                  <c:v>2301.6706298983204</c:v>
                </c:pt>
                <c:pt idx="46">
                  <c:v>2267.3639910750694</c:v>
                </c:pt>
                <c:pt idx="47">
                  <c:v>2232.1319712220943</c:v>
                </c:pt>
                <c:pt idx="48">
                  <c:v>2196.0420143185943</c:v>
                </c:pt>
                <c:pt idx="49">
                  <c:v>2159.1576200694717</c:v>
                </c:pt>
                <c:pt idx="50">
                  <c:v>2121.5385872592733</c:v>
                </c:pt>
                <c:pt idx="51">
                  <c:v>2083.2412406292406</c:v>
                </c:pt>
                <c:pt idx="52">
                  <c:v>2044.3186425065151</c:v>
                </c:pt>
                <c:pt idx="53">
                  <c:v>2004.8207903140071</c:v>
                </c:pt>
                <c:pt idx="54">
                  <c:v>1964.7948009978688</c:v>
                </c:pt>
                <c:pt idx="55">
                  <c:v>1924.2850833259893</c:v>
                </c:pt>
                <c:pt idx="56">
                  <c:v>1883.3334989348009</c:v>
                </c:pt>
                <c:pt idx="57">
                  <c:v>1841.9795129321355</c:v>
                </c:pt>
                <c:pt idx="58">
                  <c:v>1800.2603348003283</c:v>
                </c:pt>
                <c:pt idx="59">
                  <c:v>1758.2110502856881</c:v>
                </c:pt>
                <c:pt idx="60">
                  <c:v>1715.8647449073119</c:v>
                </c:pt>
                <c:pt idx="61">
                  <c:v>1673.2526196695351</c:v>
                </c:pt>
                <c:pt idx="62">
                  <c:v>1630.4040995177088</c:v>
                </c:pt>
                <c:pt idx="63">
                  <c:v>1587.3469350361479</c:v>
                </c:pt>
                <c:pt idx="64">
                  <c:v>1544.1072978495233</c:v>
                </c:pt>
                <c:pt idx="65">
                  <c:v>1500.7098701545804</c:v>
                </c:pt>
                <c:pt idx="66">
                  <c:v>1457.1779287773679</c:v>
                </c:pt>
                <c:pt idx="67">
                  <c:v>1413.5334241221133</c:v>
                </c:pt>
                <c:pt idx="68">
                  <c:v>1369.7970543510855</c:v>
                </c:pt>
                <c:pt idx="69">
                  <c:v>1325.9883351101821</c:v>
                </c:pt>
                <c:pt idx="70">
                  <c:v>1282.1256650922555</c:v>
                </c:pt>
                <c:pt idx="71">
                  <c:v>1238.2263877092948</c:v>
                </c:pt>
                <c:pt idx="72">
                  <c:v>1194.3068491253289</c:v>
                </c:pt>
                <c:pt idx="73">
                  <c:v>1150.3824528840751</c:v>
                </c:pt>
                <c:pt idx="74">
                  <c:v>1106.4677113489533</c:v>
                </c:pt>
                <c:pt idx="75">
                  <c:v>1062.5762941579412</c:v>
                </c:pt>
                <c:pt idx="76">
                  <c:v>1018.7210738816697</c:v>
                </c:pt>
                <c:pt idx="77">
                  <c:v>974.91416906025347</c:v>
                </c:pt>
                <c:pt idx="78">
                  <c:v>931.16698478229227</c:v>
                </c:pt>
                <c:pt idx="79">
                  <c:v>887.49025095841523</c:v>
                </c:pt>
                <c:pt idx="80">
                  <c:v>843.8940584314405</c:v>
                </c:pt>
                <c:pt idx="81">
                  <c:v>800.38789305569776</c:v>
                </c:pt>
                <c:pt idx="82">
                  <c:v>756.98066786919492</c:v>
                </c:pt>
                <c:pt idx="83">
                  <c:v>713.68075347414435</c:v>
                </c:pt>
                <c:pt idx="84">
                  <c:v>670.49600673375824</c:v>
                </c:pt>
                <c:pt idx="85">
                  <c:v>627.43379788611321</c:v>
                </c:pt>
                <c:pt idx="86">
                  <c:v>584.50103616937668</c:v>
                </c:pt>
                <c:pt idx="87">
                  <c:v>541.7041940465482</c:v>
                </c:pt>
                <c:pt idx="88">
                  <c:v>499.04933011223403</c:v>
                </c:pt>
                <c:pt idx="89">
                  <c:v>456.54211075864873</c:v>
                </c:pt>
                <c:pt idx="90">
                  <c:v>414.18783067316429</c:v>
                </c:pt>
                <c:pt idx="91">
                  <c:v>371.99143223516904</c:v>
                </c:pt>
                <c:pt idx="92">
                  <c:v>329.95752387568774</c:v>
                </c:pt>
                <c:pt idx="93">
                  <c:v>288.09039745928368</c:v>
                </c:pt>
                <c:pt idx="94">
                  <c:v>246.39404474407525</c:v>
                </c:pt>
                <c:pt idx="95">
                  <c:v>204.87217297219374</c:v>
                </c:pt>
                <c:pt idx="96">
                  <c:v>163.52821963988015</c:v>
                </c:pt>
                <c:pt idx="97">
                  <c:v>122.36536649329209</c:v>
                </c:pt>
                <c:pt idx="98">
                  <c:v>81.386552793409507</c:v>
                </c:pt>
                <c:pt idx="99">
                  <c:v>40.59448789072195</c:v>
                </c:pt>
                <c:pt idx="1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C8E-429A-884C-885516C8BF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199840"/>
        <c:axId val="159204416"/>
      </c:scatterChart>
      <c:valAx>
        <c:axId val="15919984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chemeClr val="tx1"/>
                    </a:solidFill>
                  </a:rPr>
                  <a:t>Surfactant load (wt%)</a:t>
                </a:r>
              </a:p>
            </c:rich>
          </c:tx>
          <c:layout>
            <c:manualLayout>
              <c:xMode val="edge"/>
              <c:yMode val="edge"/>
              <c:x val="0.35880520629682111"/>
              <c:y val="0.90717494447809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204416"/>
        <c:crossesAt val="-10000000000"/>
        <c:crossBetween val="midCat"/>
        <c:majorUnit val="10"/>
      </c:valAx>
      <c:valAx>
        <c:axId val="1592044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100">
                    <a:solidFill>
                      <a:schemeClr val="tx1"/>
                    </a:solidFill>
                  </a:rPr>
                  <a:t>Δ</a:t>
                </a:r>
                <a:r>
                  <a:rPr lang="en-US" sz="1100" baseline="0">
                    <a:solidFill>
                      <a:schemeClr val="tx1"/>
                    </a:solidFill>
                  </a:rPr>
                  <a:t>g (kJ/mol)</a:t>
                </a:r>
                <a:endParaRPr lang="en-US" sz="110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3.4364975211431904E-3"/>
              <c:y val="0.250969836156844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199840"/>
        <c:crossesAt val="0"/>
        <c:crossBetween val="midCat"/>
        <c:dispUnits>
          <c:builtInUnit val="thousands"/>
        </c:dispUnits>
      </c:valAx>
      <c:spPr>
        <a:noFill/>
        <a:ln>
          <a:noFill/>
        </a:ln>
        <a:effectLst/>
      </c:spPr>
    </c:plotArea>
    <c:legend>
      <c:legendPos val="t"/>
      <c:legendEntry>
        <c:idx val="0"/>
        <c:delete val="1"/>
      </c:legendEntry>
      <c:layout>
        <c:manualLayout>
          <c:xMode val="edge"/>
          <c:yMode val="edge"/>
          <c:x val="0.6451077081083928"/>
          <c:y val="6.1983450906666591E-3"/>
          <c:w val="0.34135866273404786"/>
          <c:h val="0.112084137409989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140784241434704"/>
          <c:y val="6.8818678535488287E-2"/>
          <c:w val="0.76171523187527979"/>
          <c:h val="0.70174490735182282"/>
        </c:manualLayout>
      </c:layout>
      <c:scatterChart>
        <c:scatterStyle val="lineMarker"/>
        <c:varyColors val="0"/>
        <c:ser>
          <c:idx val="1"/>
          <c:order val="0"/>
          <c:tx>
            <c:v>zero-line</c:v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00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0EAB-4A55-983E-E80F5B027126}"/>
            </c:ext>
          </c:extLst>
        </c:ser>
        <c:ser>
          <c:idx val="0"/>
          <c:order val="1"/>
          <c:tx>
            <c:v>Δg''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9900CC">
                  <a:alpha val="50000"/>
                </a:srgbClr>
              </a:solidFill>
              <a:ln w="66675">
                <a:noFill/>
              </a:ln>
              <a:effectLst/>
            </c:spPr>
          </c:marker>
          <c:xVal>
            <c:numRef>
              <c:f>Sheet1!$A$2:$A$102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Sheet1!$B$2:$B$102</c:f>
              <c:numCache>
                <c:formatCode>0</c:formatCode>
                <c:ptCount val="101"/>
                <c:pt idx="0">
                  <c:v>0</c:v>
                </c:pt>
                <c:pt idx="1">
                  <c:v>-136.27680949594659</c:v>
                </c:pt>
                <c:pt idx="2">
                  <c:v>-179.78533843528373</c:v>
                </c:pt>
                <c:pt idx="3">
                  <c:v>-196.41309949330258</c:v>
                </c:pt>
                <c:pt idx="4">
                  <c:v>-199.97640740079109</c:v>
                </c:pt>
                <c:pt idx="5">
                  <c:v>-196.72109622534515</c:v>
                </c:pt>
                <c:pt idx="6">
                  <c:v>-190.05687417280714</c:v>
                </c:pt>
                <c:pt idx="7">
                  <c:v>-182.01901644266451</c:v>
                </c:pt>
                <c:pt idx="8">
                  <c:v>-173.87895942558166</c:v>
                </c:pt>
                <c:pt idx="9">
                  <c:v>-166.44604558174109</c:v>
                </c:pt>
                <c:pt idx="10">
                  <c:v>-160.23378516012446</c:v>
                </c:pt>
                <c:pt idx="11">
                  <c:v>-155.55872121539375</c:v>
                </c:pt>
                <c:pt idx="12">
                  <c:v>-152.60260347401243</c:v>
                </c:pt>
                <c:pt idx="13">
                  <c:v>-151.45318365313278</c:v>
                </c:pt>
                <c:pt idx="14">
                  <c:v>-152.1318781266159</c:v>
                </c:pt>
                <c:pt idx="15">
                  <c:v>-154.61301611986505</c:v>
                </c:pt>
                <c:pt idx="16">
                  <c:v>-158.8375090073165</c:v>
                </c:pt>
                <c:pt idx="17">
                  <c:v>-164.72271530187294</c:v>
                </c:pt>
                <c:pt idx="18">
                  <c:v>-172.16965021244687</c:v>
                </c:pt>
                <c:pt idx="19">
                  <c:v>-181.0683052005802</c:v>
                </c:pt>
                <c:pt idx="20">
                  <c:v>-191.3016001487623</c:v>
                </c:pt>
                <c:pt idx="21">
                  <c:v>-202.74833256805306</c:v>
                </c:pt>
                <c:pt idx="22">
                  <c:v>-215.28538264851886</c:v>
                </c:pt>
                <c:pt idx="23">
                  <c:v>-228.78936088704643</c:v>
                </c:pt>
                <c:pt idx="24">
                  <c:v>-243.13783490755759</c:v>
                </c:pt>
                <c:pt idx="25">
                  <c:v>-258.21023664084191</c:v>
                </c:pt>
                <c:pt idx="26">
                  <c:v>-273.88852558195697</c:v>
                </c:pt>
                <c:pt idx="27">
                  <c:v>-290.05766532628127</c:v>
                </c:pt>
                <c:pt idx="28">
                  <c:v>-306.60595695136931</c:v>
                </c:pt>
                <c:pt idx="29">
                  <c:v>-323.42526266503683</c:v>
                </c:pt>
                <c:pt idx="30">
                  <c:v>-340.4111455167515</c:v>
                </c:pt>
                <c:pt idx="31">
                  <c:v>-357.46294519258527</c:v>
                </c:pt>
                <c:pt idx="32">
                  <c:v>-374.48380550326146</c:v>
                </c:pt>
                <c:pt idx="33">
                  <c:v>-391.38066578422138</c:v>
                </c:pt>
                <c:pt idx="34">
                  <c:v>-408.06422580477499</c:v>
                </c:pt>
                <c:pt idx="35">
                  <c:v>-424.44889174549451</c:v>
                </c:pt>
                <c:pt idx="36">
                  <c:v>-440.45270921182998</c:v>
                </c:pt>
                <c:pt idx="37">
                  <c:v>-455.99728800520495</c:v>
                </c:pt>
                <c:pt idx="38">
                  <c:v>-471.00772239316279</c:v>
                </c:pt>
                <c:pt idx="39">
                  <c:v>-485.41250984855503</c:v>
                </c:pt>
                <c:pt idx="40">
                  <c:v>-499.14347061992498</c:v>
                </c:pt>
                <c:pt idx="41">
                  <c:v>-512.13567001597301</c:v>
                </c:pt>
                <c:pt idx="42">
                  <c:v>-524.32734491016231</c:v>
                </c:pt>
                <c:pt idx="43">
                  <c:v>-535.65983567603405</c:v>
                </c:pt>
                <c:pt idx="44">
                  <c:v>-546.07752453360979</c:v>
                </c:pt>
                <c:pt idx="45">
                  <c:v>-555.5277811097942</c:v>
                </c:pt>
                <c:pt idx="46">
                  <c:v>-563.96091588082163</c:v>
                </c:pt>
                <c:pt idx="47">
                  <c:v>-571.33014206498274</c:v>
                </c:pt>
                <c:pt idx="48">
                  <c:v>-577.59154646292791</c:v>
                </c:pt>
                <c:pt idx="49">
                  <c:v>-582.70406969596206</c:v>
                </c:pt>
                <c:pt idx="50">
                  <c:v>-586.62949626649902</c:v>
                </c:pt>
                <c:pt idx="51">
                  <c:v>-589.33245485616862</c:v>
                </c:pt>
                <c:pt idx="52">
                  <c:v>-590.78042928422633</c:v>
                </c:pt>
                <c:pt idx="53">
                  <c:v>-590.943780570218</c:v>
                </c:pt>
                <c:pt idx="54">
                  <c:v>-589.79578057961589</c:v>
                </c:pt>
                <c:pt idx="55">
                  <c:v>-587.31265777889712</c:v>
                </c:pt>
                <c:pt idx="56">
                  <c:v>-583.47365568729469</c:v>
                </c:pt>
                <c:pt idx="57">
                  <c:v>-578.26110468685783</c:v>
                </c:pt>
                <c:pt idx="58">
                  <c:v>-571.66050794129978</c:v>
                </c:pt>
                <c:pt idx="59">
                  <c:v>-563.66064227903053</c:v>
                </c:pt>
                <c:pt idx="60">
                  <c:v>-554.25367501856908</c:v>
                </c:pt>
                <c:pt idx="61">
                  <c:v>-543.435297858014</c:v>
                </c:pt>
                <c:pt idx="62">
                  <c:v>-531.2048791176685</c:v>
                </c:pt>
                <c:pt idx="63">
                  <c:v>-517.56563582055082</c:v>
                </c:pt>
                <c:pt idx="64">
                  <c:v>-502.52482732485691</c:v>
                </c:pt>
                <c:pt idx="65">
                  <c:v>-486.09397249200708</c:v>
                </c:pt>
                <c:pt idx="66">
                  <c:v>-468.28909269253859</c:v>
                </c:pt>
                <c:pt idx="67">
                  <c:v>-449.13098333015796</c:v>
                </c:pt>
                <c:pt idx="68">
                  <c:v>-428.64551701565142</c:v>
                </c:pt>
                <c:pt idx="69">
                  <c:v>-406.86398206417243</c:v>
                </c:pt>
                <c:pt idx="70">
                  <c:v>-383.82346064402395</c:v>
                </c:pt>
                <c:pt idx="71">
                  <c:v>-359.56725170092807</c:v>
                </c:pt>
                <c:pt idx="72">
                  <c:v>-334.14534475619678</c:v>
                </c:pt>
                <c:pt idx="73">
                  <c:v>-307.6149518789573</c:v>
                </c:pt>
                <c:pt idx="74">
                  <c:v>-280.0411066259104</c:v>
                </c:pt>
                <c:pt idx="75">
                  <c:v>-251.49734061292077</c:v>
                </c:pt>
                <c:pt idx="76">
                  <c:v>-222.06645074662129</c:v>
                </c:pt>
                <c:pt idx="77">
                  <c:v>-191.84137315826365</c:v>
                </c:pt>
                <c:pt idx="78">
                  <c:v>-160.92618376271594</c:v>
                </c:pt>
                <c:pt idx="79">
                  <c:v>-129.43725041380981</c:v>
                </c:pt>
                <c:pt idx="80">
                  <c:v>-97.504568268246317</c:v>
                </c:pt>
                <c:pt idx="81">
                  <c:v>-65.273318811956244</c:v>
                </c:pt>
                <c:pt idx="82">
                  <c:v>-32.905704928482976</c:v>
                </c:pt>
                <c:pt idx="83">
                  <c:v>-0.58313070367285036</c:v>
                </c:pt>
                <c:pt idx="84">
                  <c:v>31.491182672313755</c:v>
                </c:pt>
                <c:pt idx="85">
                  <c:v>63.089021512847296</c:v>
                </c:pt>
                <c:pt idx="86">
                  <c:v>93.953275236102741</c:v>
                </c:pt>
                <c:pt idx="87">
                  <c:v>123.79306562798155</c:v>
                </c:pt>
                <c:pt idx="88">
                  <c:v>152.27757037149672</c:v>
                </c:pt>
                <c:pt idx="89">
                  <c:v>179.02804374462471</c:v>
                </c:pt>
                <c:pt idx="90">
                  <c:v>203.60728631807143</c:v>
                </c:pt>
                <c:pt idx="91">
                  <c:v>225.50540181769551</c:v>
                </c:pt>
                <c:pt idx="92">
                  <c:v>244.11997009844035</c:v>
                </c:pt>
                <c:pt idx="93">
                  <c:v>258.72749113130101</c:v>
                </c:pt>
                <c:pt idx="94">
                  <c:v>268.44053539132233</c:v>
                </c:pt>
                <c:pt idx="95">
                  <c:v>272.14012161132047</c:v>
                </c:pt>
                <c:pt idx="96">
                  <c:v>268.3619996201802</c:v>
                </c:pt>
                <c:pt idx="97">
                  <c:v>255.08898910205397</c:v>
                </c:pt>
                <c:pt idx="98">
                  <c:v>229.32789818183966</c:v>
                </c:pt>
                <c:pt idx="99">
                  <c:v>186.12375757025757</c:v>
                </c:pt>
                <c:pt idx="1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EAB-4A55-983E-E80F5B0271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199840"/>
        <c:axId val="159204416"/>
      </c:scatterChart>
      <c:valAx>
        <c:axId val="159199840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chemeClr val="tx1"/>
                    </a:solidFill>
                  </a:rPr>
                  <a:t>Surfactant load (wt%)</a:t>
                </a:r>
              </a:p>
            </c:rich>
          </c:tx>
          <c:layout>
            <c:manualLayout>
              <c:xMode val="edge"/>
              <c:yMode val="edge"/>
              <c:x val="0.35880520629682111"/>
              <c:y val="0.90717494447809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204416"/>
        <c:crossesAt val="-10000000000"/>
        <c:crossBetween val="midCat"/>
        <c:majorUnit val="10"/>
      </c:valAx>
      <c:valAx>
        <c:axId val="1592044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sz="1050">
                    <a:solidFill>
                      <a:schemeClr val="tx1"/>
                    </a:solidFill>
                  </a:rPr>
                  <a:t>Δ</a:t>
                </a:r>
                <a:r>
                  <a:rPr lang="en-US" sz="1050" baseline="0">
                    <a:solidFill>
                      <a:schemeClr val="tx1"/>
                    </a:solidFill>
                  </a:rPr>
                  <a:t>g/RT</a:t>
                </a:r>
                <a:endParaRPr lang="en-US" sz="105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7.6169251836831417E-3"/>
              <c:y val="0.324661018851754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199840"/>
        <c:crossesAt val="0"/>
        <c:crossBetween val="midCat"/>
        <c:dispUnits>
          <c:builtInUnit val="thousands"/>
        </c:dispUnits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E3DB80D65E844BB7DD0D1692A1F5DD" ma:contentTypeVersion="11" ma:contentTypeDescription="Create a new document." ma:contentTypeScope="" ma:versionID="bd7e543a4c7f912426a2def3d5e21ff1">
  <xsd:schema xmlns:xsd="http://www.w3.org/2001/XMLSchema" xmlns:xs="http://www.w3.org/2001/XMLSchema" xmlns:p="http://schemas.microsoft.com/office/2006/metadata/properties" xmlns:ns2="59a9640a-b721-4dcd-b8eb-2a7b1e86a808" xmlns:ns3="32006ee2-491d-4a63-bb6d-4ef1e09f087a" targetNamespace="http://schemas.microsoft.com/office/2006/metadata/properties" ma:root="true" ma:fieldsID="98db4be6c5204adf646c2b271d7371fa" ns2:_="" ns3:_="">
    <xsd:import namespace="59a9640a-b721-4dcd-b8eb-2a7b1e86a808"/>
    <xsd:import namespace="32006ee2-491d-4a63-bb6d-4ef1e09f0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a9640a-b721-4dcd-b8eb-2a7b1e86a8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e5fde0e-40bc-4628-b445-7880b121e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06ee2-491d-4a63-bb6d-4ef1e09f0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8a19f1d9-8143-4599-bb83-e7141e83a5fe}" ma:internalName="TaxCatchAll" ma:showField="CatchAllData" ma:web="32006ee2-491d-4a63-bb6d-4ef1e09f08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9a9640a-b721-4dcd-b8eb-2a7b1e86a808">
      <Terms xmlns="http://schemas.microsoft.com/office/infopath/2007/PartnerControls"/>
    </lcf76f155ced4ddcb4097134ff3c332f>
    <TaxCatchAll xmlns="32006ee2-491d-4a63-bb6d-4ef1e09f087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EFF33-E619-40F3-A225-DA996E9566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a9640a-b721-4dcd-b8eb-2a7b1e86a808"/>
    <ds:schemaRef ds:uri="32006ee2-491d-4a63-bb6d-4ef1e09f0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C8F645-9DB8-4BD5-9999-4FD1445786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76C8AF-2362-40E6-BAE6-478165C4D036}">
  <ds:schemaRefs>
    <ds:schemaRef ds:uri="http://schemas.microsoft.com/office/2006/metadata/properties"/>
    <ds:schemaRef ds:uri="http://schemas.microsoft.com/office/infopath/2007/PartnerControls"/>
    <ds:schemaRef ds:uri="59a9640a-b721-4dcd-b8eb-2a7b1e86a808"/>
    <ds:schemaRef ds:uri="32006ee2-491d-4a63-bb6d-4ef1e09f087a"/>
  </ds:schemaRefs>
</ds:datastoreItem>
</file>

<file path=customXml/itemProps4.xml><?xml version="1.0" encoding="utf-8"?>
<ds:datastoreItem xmlns:ds="http://schemas.openxmlformats.org/officeDocument/2006/customXml" ds:itemID="{6E77FBA9-6BEE-48A8-BC03-E0A2BB3F1CC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43</Words>
  <Characters>138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9</CharactersWithSpaces>
  <SharedDoc>false</SharedDoc>
  <HLinks>
    <vt:vector size="216" baseType="variant"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067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Antipas</dc:creator>
  <cp:keywords/>
  <dc:description/>
  <cp:lastModifiedBy>Georgios Antipas</cp:lastModifiedBy>
  <cp:revision>41</cp:revision>
  <cp:lastPrinted>2020-11-02T07:18:00Z</cp:lastPrinted>
  <dcterms:created xsi:type="dcterms:W3CDTF">2024-01-29T16:44:00Z</dcterms:created>
  <dcterms:modified xsi:type="dcterms:W3CDTF">2024-05-0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E3DB80D65E844BB7DD0D1692A1F5DD</vt:lpwstr>
  </property>
  <property fmtid="{D5CDD505-2E9C-101B-9397-08002B2CF9AE}" pid="3" name="MediaServiceImageTags">
    <vt:lpwstr/>
  </property>
</Properties>
</file>